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CF175E" w14:textId="28FF9DC5" w:rsidR="00FE60A6" w:rsidRPr="001E43C4" w:rsidRDefault="00FE60A6" w:rsidP="00B82DAB">
      <w:pPr>
        <w:pStyle w:val="Caption"/>
        <w:keepNext/>
        <w:rPr>
          <w:b/>
          <w:bCs/>
          <w:i w:val="0"/>
          <w:iCs w:val="0"/>
          <w:color w:val="000000" w:themeColor="text1"/>
          <w:sz w:val="20"/>
          <w:szCs w:val="20"/>
        </w:rPr>
      </w:pPr>
      <w:r w:rsidRPr="001E43C4">
        <w:rPr>
          <w:b/>
          <w:bCs/>
          <w:i w:val="0"/>
          <w:iCs w:val="0"/>
          <w:color w:val="000000" w:themeColor="text1"/>
          <w:sz w:val="20"/>
          <w:szCs w:val="20"/>
        </w:rPr>
        <w:t>Supplementary Information: Psychosocial Predictors of Covid-19 Infection at the UK Biobank</w:t>
      </w:r>
    </w:p>
    <w:p w14:paraId="34F93932" w14:textId="2506D5F0" w:rsidR="00B82DAB" w:rsidRPr="001E43C4" w:rsidRDefault="00B82DAB" w:rsidP="00B82DAB">
      <w:pPr>
        <w:pStyle w:val="Caption"/>
        <w:keepNext/>
        <w:rPr>
          <w:i w:val="0"/>
          <w:iCs w:val="0"/>
          <w:color w:val="000000" w:themeColor="text1"/>
          <w:sz w:val="20"/>
          <w:szCs w:val="20"/>
        </w:rPr>
      </w:pPr>
      <w:r w:rsidRPr="001E43C4">
        <w:rPr>
          <w:i w:val="0"/>
          <w:iCs w:val="0"/>
          <w:color w:val="000000" w:themeColor="text1"/>
          <w:sz w:val="20"/>
          <w:szCs w:val="20"/>
        </w:rPr>
        <w:t xml:space="preserve">Table </w:t>
      </w:r>
      <w:r w:rsidRPr="001E43C4">
        <w:rPr>
          <w:i w:val="0"/>
          <w:iCs w:val="0"/>
          <w:color w:val="000000" w:themeColor="text1"/>
          <w:sz w:val="20"/>
          <w:szCs w:val="20"/>
        </w:rPr>
        <w:fldChar w:fldCharType="begin"/>
      </w:r>
      <w:r w:rsidRPr="001E43C4">
        <w:rPr>
          <w:i w:val="0"/>
          <w:iCs w:val="0"/>
          <w:color w:val="000000" w:themeColor="text1"/>
          <w:sz w:val="20"/>
          <w:szCs w:val="20"/>
        </w:rPr>
        <w:instrText xml:space="preserve"> SEQ Table \* ARABIC </w:instrText>
      </w:r>
      <w:r w:rsidRPr="001E43C4">
        <w:rPr>
          <w:i w:val="0"/>
          <w:iCs w:val="0"/>
          <w:color w:val="000000" w:themeColor="text1"/>
          <w:sz w:val="20"/>
          <w:szCs w:val="20"/>
        </w:rPr>
        <w:fldChar w:fldCharType="separate"/>
      </w:r>
      <w:r w:rsidR="00642680">
        <w:rPr>
          <w:i w:val="0"/>
          <w:iCs w:val="0"/>
          <w:noProof/>
          <w:color w:val="000000" w:themeColor="text1"/>
          <w:sz w:val="20"/>
          <w:szCs w:val="20"/>
        </w:rPr>
        <w:t>1</w:t>
      </w:r>
      <w:r w:rsidRPr="001E43C4">
        <w:rPr>
          <w:i w:val="0"/>
          <w:iCs w:val="0"/>
          <w:color w:val="000000" w:themeColor="text1"/>
          <w:sz w:val="20"/>
          <w:szCs w:val="20"/>
        </w:rPr>
        <w:fldChar w:fldCharType="end"/>
      </w:r>
      <w:r w:rsidRPr="001E43C4">
        <w:rPr>
          <w:i w:val="0"/>
          <w:iCs w:val="0"/>
          <w:color w:val="000000" w:themeColor="text1"/>
          <w:sz w:val="20"/>
          <w:szCs w:val="20"/>
        </w:rPr>
        <w:t>: Whole Sample Univariate Analysis Results</w:t>
      </w:r>
    </w:p>
    <w:tbl>
      <w:tblPr>
        <w:tblStyle w:val="PlainTable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1838"/>
        <w:gridCol w:w="2221"/>
        <w:gridCol w:w="1359"/>
        <w:gridCol w:w="1876"/>
        <w:gridCol w:w="1722"/>
      </w:tblGrid>
      <w:tr w:rsidR="00B82DAB" w:rsidRPr="001E43C4" w14:paraId="48673984" w14:textId="77777777" w:rsidTr="003120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0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D393CC" w14:textId="77777777" w:rsidR="00B82DAB" w:rsidRPr="001E43C4" w:rsidRDefault="00B82DAB" w:rsidP="00B82DAB">
            <w:pPr>
              <w:spacing w:line="240" w:lineRule="auto"/>
              <w:jc w:val="center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bookmarkStart w:id="0" w:name="_Hlk80242186"/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D9AC37" w14:textId="77777777" w:rsidR="00B82DAB" w:rsidRPr="001E43C4" w:rsidRDefault="00B82DAB" w:rsidP="00B82DA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1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B068D0" w14:textId="77777777" w:rsidR="00B82DAB" w:rsidRPr="001E43C4" w:rsidRDefault="00B82DAB" w:rsidP="00B82DA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B1BB33" w14:textId="77777777" w:rsidR="00B82DAB" w:rsidRPr="001E43C4" w:rsidRDefault="00B82DAB" w:rsidP="00B82DA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P-</w:t>
            </w:r>
            <w:r w:rsidRPr="001E43C4">
              <w:rPr>
                <w:caps w:val="0"/>
                <w:color w:val="000000" w:themeColor="text1"/>
                <w:sz w:val="20"/>
                <w:szCs w:val="20"/>
              </w:rPr>
              <w:t>value</w:t>
            </w:r>
          </w:p>
        </w:tc>
      </w:tr>
      <w:tr w:rsidR="00B82DAB" w:rsidRPr="001E43C4" w14:paraId="63939556" w14:textId="77777777" w:rsidTr="00312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3B165A50" w14:textId="77777777" w:rsidR="00B82DAB" w:rsidRPr="001E43C4" w:rsidRDefault="00B82DAB" w:rsidP="00B82DAB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aps w:val="0"/>
                <w:color w:val="000000" w:themeColor="text1"/>
                <w:sz w:val="20"/>
                <w:szCs w:val="20"/>
              </w:rPr>
              <w:t>Demographic Factors</w:t>
            </w:r>
          </w:p>
        </w:tc>
      </w:tr>
      <w:tr w:rsidR="00B82DAB" w:rsidRPr="001E43C4" w14:paraId="0BCCB955" w14:textId="77777777" w:rsidTr="003120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9" w:type="dxa"/>
            <w:gridSpan w:val="2"/>
            <w:shd w:val="clear" w:color="auto" w:fill="auto"/>
          </w:tcPr>
          <w:p w14:paraId="2FD5021F" w14:textId="77777777" w:rsidR="00B82DAB" w:rsidRPr="001E43C4" w:rsidRDefault="00B82DAB" w:rsidP="00B82DAB">
            <w:pPr>
              <w:spacing w:line="240" w:lineRule="auto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E43C4">
              <w:rPr>
                <w:b w:val="0"/>
                <w:bCs w:val="0"/>
                <w:caps w:val="0"/>
                <w:color w:val="000000" w:themeColor="text1"/>
                <w:sz w:val="20"/>
                <w:szCs w:val="20"/>
              </w:rPr>
              <w:t>Age (Per Year)</w:t>
            </w:r>
          </w:p>
        </w:tc>
        <w:tc>
          <w:tcPr>
            <w:tcW w:w="1359" w:type="dxa"/>
            <w:shd w:val="clear" w:color="auto" w:fill="auto"/>
          </w:tcPr>
          <w:p w14:paraId="19BF3F19" w14:textId="77777777" w:rsidR="00B82DAB" w:rsidRPr="001E43C4" w:rsidRDefault="00B82DAB" w:rsidP="00B82DA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0.93</w:t>
            </w:r>
          </w:p>
        </w:tc>
        <w:tc>
          <w:tcPr>
            <w:tcW w:w="1876" w:type="dxa"/>
            <w:shd w:val="clear" w:color="auto" w:fill="auto"/>
          </w:tcPr>
          <w:p w14:paraId="58E461C5" w14:textId="77777777" w:rsidR="00B82DAB" w:rsidRPr="001E43C4" w:rsidRDefault="00B82DAB" w:rsidP="00B82DA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0.93, 0.94</w:t>
            </w:r>
          </w:p>
        </w:tc>
        <w:tc>
          <w:tcPr>
            <w:tcW w:w="1722" w:type="dxa"/>
            <w:shd w:val="clear" w:color="auto" w:fill="auto"/>
          </w:tcPr>
          <w:p w14:paraId="4C87AB8A" w14:textId="77777777" w:rsidR="00B82DAB" w:rsidRPr="001E43C4" w:rsidRDefault="00B82DAB" w:rsidP="00B82DA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B82DAB" w:rsidRPr="001E43C4" w14:paraId="148D6D9B" w14:textId="77777777" w:rsidTr="00312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7EEB072" w14:textId="77777777" w:rsidR="00B82DAB" w:rsidRPr="001E43C4" w:rsidRDefault="00B82DAB" w:rsidP="00B82DAB">
            <w:pPr>
              <w:spacing w:line="240" w:lineRule="auto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E43C4">
              <w:rPr>
                <w:b w:val="0"/>
                <w:bCs w:val="0"/>
                <w:caps w:val="0"/>
                <w:color w:val="000000" w:themeColor="text1"/>
                <w:sz w:val="20"/>
                <w:szCs w:val="20"/>
              </w:rPr>
              <w:t>Male Sex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shd w:val="clear" w:color="auto" w:fill="auto"/>
          </w:tcPr>
          <w:p w14:paraId="2AF3D298" w14:textId="77777777" w:rsidR="00B82DAB" w:rsidRPr="001E43C4" w:rsidRDefault="00B82DAB" w:rsidP="00B82D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1.01</w:t>
            </w:r>
          </w:p>
        </w:tc>
        <w:tc>
          <w:tcPr>
            <w:tcW w:w="1876" w:type="dxa"/>
            <w:tcBorders>
              <w:bottom w:val="single" w:sz="4" w:space="0" w:color="auto"/>
            </w:tcBorders>
            <w:shd w:val="clear" w:color="auto" w:fill="auto"/>
          </w:tcPr>
          <w:p w14:paraId="66E2C824" w14:textId="77777777" w:rsidR="00B82DAB" w:rsidRPr="001E43C4" w:rsidRDefault="00B82DAB" w:rsidP="00B82D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0.98, 1.05</w:t>
            </w:r>
          </w:p>
        </w:tc>
        <w:tc>
          <w:tcPr>
            <w:tcW w:w="1722" w:type="dxa"/>
            <w:tcBorders>
              <w:bottom w:val="single" w:sz="4" w:space="0" w:color="auto"/>
            </w:tcBorders>
            <w:shd w:val="clear" w:color="auto" w:fill="auto"/>
          </w:tcPr>
          <w:p w14:paraId="2524EC64" w14:textId="77777777" w:rsidR="00B82DAB" w:rsidRPr="001E43C4" w:rsidRDefault="00B82DAB" w:rsidP="00B82D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0.424</w:t>
            </w:r>
          </w:p>
        </w:tc>
      </w:tr>
      <w:tr w:rsidR="00B82DAB" w:rsidRPr="001E43C4" w14:paraId="2CC134FE" w14:textId="77777777" w:rsidTr="003120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5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</w:tcPr>
          <w:p w14:paraId="10B28C68" w14:textId="77777777" w:rsidR="00B82DAB" w:rsidRPr="001E43C4" w:rsidRDefault="00B82DAB" w:rsidP="00B82DAB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aps w:val="0"/>
                <w:color w:val="000000" w:themeColor="text1"/>
                <w:sz w:val="20"/>
                <w:szCs w:val="20"/>
              </w:rPr>
              <w:t>Social Factors</w:t>
            </w:r>
          </w:p>
        </w:tc>
      </w:tr>
      <w:tr w:rsidR="00B82DAB" w:rsidRPr="001E43C4" w14:paraId="1C46CD76" w14:textId="77777777" w:rsidTr="00312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9" w:type="dxa"/>
            <w:gridSpan w:val="2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0B1ACB7E" w14:textId="77777777" w:rsidR="00B82DAB" w:rsidRPr="001E43C4" w:rsidRDefault="00B82DAB" w:rsidP="00B82DAB">
            <w:pPr>
              <w:spacing w:line="240" w:lineRule="auto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E43C4">
              <w:rPr>
                <w:b w:val="0"/>
                <w:bCs w:val="0"/>
                <w:caps w:val="0"/>
                <w:color w:val="000000" w:themeColor="text1"/>
                <w:sz w:val="20"/>
                <w:szCs w:val="20"/>
              </w:rPr>
              <w:t>Non-White British, Yes</w:t>
            </w:r>
          </w:p>
        </w:tc>
        <w:tc>
          <w:tcPr>
            <w:tcW w:w="1359" w:type="dxa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1DFD64BC" w14:textId="77777777" w:rsidR="00B82DAB" w:rsidRPr="001E43C4" w:rsidRDefault="00B82DAB" w:rsidP="00B82D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1.35</w:t>
            </w:r>
          </w:p>
        </w:tc>
        <w:tc>
          <w:tcPr>
            <w:tcW w:w="1876" w:type="dxa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1D0E5079" w14:textId="77777777" w:rsidR="00B82DAB" w:rsidRPr="001E43C4" w:rsidRDefault="00B82DAB" w:rsidP="00B82D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1.29, 1.42</w:t>
            </w:r>
          </w:p>
        </w:tc>
        <w:tc>
          <w:tcPr>
            <w:tcW w:w="1722" w:type="dxa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4931F312" w14:textId="77777777" w:rsidR="00B82DAB" w:rsidRPr="001E43C4" w:rsidRDefault="00B82DAB" w:rsidP="00B82D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B82DAB" w:rsidRPr="001E43C4" w14:paraId="03883C33" w14:textId="77777777" w:rsidTr="003120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9" w:type="dxa"/>
            <w:gridSpan w:val="2"/>
            <w:shd w:val="clear" w:color="auto" w:fill="auto"/>
          </w:tcPr>
          <w:p w14:paraId="6344EC20" w14:textId="77777777" w:rsidR="00B82DAB" w:rsidRPr="001E43C4" w:rsidRDefault="00B82DAB" w:rsidP="00B82DAB">
            <w:pPr>
              <w:spacing w:line="240" w:lineRule="auto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E43C4">
              <w:rPr>
                <w:b w:val="0"/>
                <w:bCs w:val="0"/>
                <w:caps w:val="0"/>
                <w:color w:val="000000" w:themeColor="text1"/>
                <w:sz w:val="20"/>
                <w:szCs w:val="20"/>
              </w:rPr>
              <w:t>No Degree , Yes</w:t>
            </w:r>
          </w:p>
        </w:tc>
        <w:tc>
          <w:tcPr>
            <w:tcW w:w="1359" w:type="dxa"/>
            <w:shd w:val="clear" w:color="auto" w:fill="auto"/>
          </w:tcPr>
          <w:p w14:paraId="662373AB" w14:textId="77777777" w:rsidR="00B82DAB" w:rsidRPr="001E43C4" w:rsidRDefault="00B82DAB" w:rsidP="00B82DA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1.34</w:t>
            </w:r>
          </w:p>
        </w:tc>
        <w:tc>
          <w:tcPr>
            <w:tcW w:w="1876" w:type="dxa"/>
            <w:shd w:val="clear" w:color="auto" w:fill="auto"/>
          </w:tcPr>
          <w:p w14:paraId="79196479" w14:textId="77777777" w:rsidR="00B82DAB" w:rsidRPr="001E43C4" w:rsidRDefault="00B82DAB" w:rsidP="00B82DA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1.28, 1.39</w:t>
            </w:r>
          </w:p>
        </w:tc>
        <w:tc>
          <w:tcPr>
            <w:tcW w:w="1722" w:type="dxa"/>
            <w:shd w:val="clear" w:color="auto" w:fill="auto"/>
          </w:tcPr>
          <w:p w14:paraId="5E3071BD" w14:textId="77777777" w:rsidR="00B82DAB" w:rsidRPr="001E43C4" w:rsidRDefault="00B82DAB" w:rsidP="00B82DA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B82DAB" w:rsidRPr="001E43C4" w14:paraId="70149922" w14:textId="77777777" w:rsidTr="00312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C7A3085" w14:textId="77777777" w:rsidR="00B82DAB" w:rsidRPr="001E43C4" w:rsidRDefault="00B82DAB" w:rsidP="00B82DAB">
            <w:pPr>
              <w:spacing w:line="240" w:lineRule="auto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1E43C4">
              <w:rPr>
                <w:b w:val="0"/>
                <w:bCs w:val="0"/>
                <w:caps w:val="0"/>
                <w:color w:val="000000" w:themeColor="text1"/>
                <w:sz w:val="20"/>
                <w:szCs w:val="20"/>
              </w:rPr>
              <w:t>Tds</w:t>
            </w:r>
            <w:proofErr w:type="spellEnd"/>
            <w:r w:rsidRPr="001E43C4">
              <w:rPr>
                <w:b w:val="0"/>
                <w:bCs w:val="0"/>
                <w:caps w:val="0"/>
                <w:color w:val="000000" w:themeColor="text1"/>
                <w:sz w:val="20"/>
                <w:szCs w:val="20"/>
              </w:rPr>
              <w:t xml:space="preserve"> (Per Sd)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shd w:val="clear" w:color="auto" w:fill="auto"/>
          </w:tcPr>
          <w:p w14:paraId="16A41671" w14:textId="77777777" w:rsidR="00B82DAB" w:rsidRPr="001E43C4" w:rsidRDefault="00B82DAB" w:rsidP="00B82D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1.16</w:t>
            </w:r>
          </w:p>
        </w:tc>
        <w:tc>
          <w:tcPr>
            <w:tcW w:w="1876" w:type="dxa"/>
            <w:tcBorders>
              <w:bottom w:val="single" w:sz="4" w:space="0" w:color="auto"/>
            </w:tcBorders>
            <w:shd w:val="clear" w:color="auto" w:fill="auto"/>
          </w:tcPr>
          <w:p w14:paraId="2FFDA267" w14:textId="77777777" w:rsidR="00B82DAB" w:rsidRPr="001E43C4" w:rsidRDefault="00B82DAB" w:rsidP="00B82D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1.15, 1.18</w:t>
            </w:r>
          </w:p>
        </w:tc>
        <w:tc>
          <w:tcPr>
            <w:tcW w:w="1722" w:type="dxa"/>
            <w:tcBorders>
              <w:bottom w:val="single" w:sz="4" w:space="0" w:color="auto"/>
            </w:tcBorders>
            <w:shd w:val="clear" w:color="auto" w:fill="auto"/>
          </w:tcPr>
          <w:p w14:paraId="304C097C" w14:textId="77777777" w:rsidR="00B82DAB" w:rsidRPr="001E43C4" w:rsidRDefault="00B82DAB" w:rsidP="00B82D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B82DAB" w:rsidRPr="001E43C4" w14:paraId="7C0FB636" w14:textId="77777777" w:rsidTr="003120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5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</w:tcPr>
          <w:p w14:paraId="6143AB4E" w14:textId="77777777" w:rsidR="00B82DAB" w:rsidRPr="001E43C4" w:rsidRDefault="00B82DAB" w:rsidP="00B82DAB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aps w:val="0"/>
                <w:color w:val="000000" w:themeColor="text1"/>
                <w:sz w:val="20"/>
                <w:szCs w:val="20"/>
              </w:rPr>
              <w:t>Psychological Factors</w:t>
            </w:r>
          </w:p>
        </w:tc>
      </w:tr>
      <w:tr w:rsidR="00B82DAB" w:rsidRPr="001E43C4" w14:paraId="5AA291AE" w14:textId="77777777" w:rsidTr="00312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9" w:type="dxa"/>
            <w:gridSpan w:val="2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01CE1E85" w14:textId="77777777" w:rsidR="00B82DAB" w:rsidRPr="001E43C4" w:rsidRDefault="00B82DAB" w:rsidP="00B82DAB">
            <w:pPr>
              <w:spacing w:line="240" w:lineRule="auto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E43C4">
              <w:rPr>
                <w:b w:val="0"/>
                <w:bCs w:val="0"/>
                <w:caps w:val="0"/>
                <w:color w:val="000000" w:themeColor="text1"/>
                <w:sz w:val="20"/>
                <w:szCs w:val="20"/>
              </w:rPr>
              <w:t>Depression, Yes</w:t>
            </w:r>
          </w:p>
        </w:tc>
        <w:tc>
          <w:tcPr>
            <w:tcW w:w="1359" w:type="dxa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5B75932E" w14:textId="77777777" w:rsidR="00B82DAB" w:rsidRPr="001E43C4" w:rsidRDefault="00B82DAB" w:rsidP="00B82D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0.96</w:t>
            </w:r>
          </w:p>
        </w:tc>
        <w:tc>
          <w:tcPr>
            <w:tcW w:w="1876" w:type="dxa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489C34C3" w14:textId="77777777" w:rsidR="00B82DAB" w:rsidRPr="001E43C4" w:rsidRDefault="00B82DAB" w:rsidP="00B82D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0.89, 1.03</w:t>
            </w:r>
          </w:p>
        </w:tc>
        <w:tc>
          <w:tcPr>
            <w:tcW w:w="1722" w:type="dxa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2BA100A5" w14:textId="77777777" w:rsidR="00B82DAB" w:rsidRPr="001E43C4" w:rsidRDefault="00B82DAB" w:rsidP="00B82D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0.235</w:t>
            </w:r>
          </w:p>
        </w:tc>
      </w:tr>
      <w:tr w:rsidR="00B82DAB" w:rsidRPr="001E43C4" w14:paraId="792653DA" w14:textId="77777777" w:rsidTr="003120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9" w:type="dxa"/>
            <w:gridSpan w:val="2"/>
            <w:shd w:val="clear" w:color="auto" w:fill="auto"/>
          </w:tcPr>
          <w:p w14:paraId="29BBB4F3" w14:textId="77777777" w:rsidR="00B82DAB" w:rsidRPr="001E43C4" w:rsidRDefault="00B82DAB" w:rsidP="00B82DAB">
            <w:pPr>
              <w:spacing w:line="240" w:lineRule="auto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E43C4">
              <w:rPr>
                <w:b w:val="0"/>
                <w:bCs w:val="0"/>
                <w:caps w:val="0"/>
                <w:color w:val="000000" w:themeColor="text1"/>
                <w:sz w:val="20"/>
                <w:szCs w:val="20"/>
              </w:rPr>
              <w:t>Anxiety, Yes</w:t>
            </w:r>
          </w:p>
        </w:tc>
        <w:tc>
          <w:tcPr>
            <w:tcW w:w="1359" w:type="dxa"/>
            <w:shd w:val="clear" w:color="auto" w:fill="auto"/>
          </w:tcPr>
          <w:p w14:paraId="2119A7F8" w14:textId="77777777" w:rsidR="00B82DAB" w:rsidRPr="001E43C4" w:rsidRDefault="00B82DAB" w:rsidP="00B82DA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1876" w:type="dxa"/>
            <w:shd w:val="clear" w:color="auto" w:fill="auto"/>
          </w:tcPr>
          <w:p w14:paraId="704D98D4" w14:textId="77777777" w:rsidR="00B82DAB" w:rsidRPr="001E43C4" w:rsidRDefault="00B82DAB" w:rsidP="00B82DA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0.82, 1.11</w:t>
            </w:r>
          </w:p>
        </w:tc>
        <w:tc>
          <w:tcPr>
            <w:tcW w:w="1722" w:type="dxa"/>
            <w:shd w:val="clear" w:color="auto" w:fill="auto"/>
          </w:tcPr>
          <w:p w14:paraId="6BECDEA5" w14:textId="77777777" w:rsidR="00B82DAB" w:rsidRPr="001E43C4" w:rsidRDefault="00B82DAB" w:rsidP="00B82DA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0.544</w:t>
            </w:r>
          </w:p>
        </w:tc>
      </w:tr>
      <w:tr w:rsidR="00B82DAB" w:rsidRPr="001E43C4" w14:paraId="1B0E6E40" w14:textId="77777777" w:rsidTr="00312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9" w:type="dxa"/>
            <w:gridSpan w:val="2"/>
            <w:shd w:val="clear" w:color="auto" w:fill="auto"/>
          </w:tcPr>
          <w:p w14:paraId="4E6BD266" w14:textId="77777777" w:rsidR="00B82DAB" w:rsidRPr="001E43C4" w:rsidRDefault="00B82DAB" w:rsidP="00B82DAB">
            <w:pPr>
              <w:spacing w:line="240" w:lineRule="auto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E43C4">
              <w:rPr>
                <w:b w:val="0"/>
                <w:bCs w:val="0"/>
                <w:caps w:val="0"/>
                <w:color w:val="000000" w:themeColor="text1"/>
                <w:sz w:val="20"/>
                <w:szCs w:val="20"/>
              </w:rPr>
              <w:t>Neuroticism Score (Per Sd)</w:t>
            </w:r>
          </w:p>
        </w:tc>
        <w:tc>
          <w:tcPr>
            <w:tcW w:w="1359" w:type="dxa"/>
            <w:shd w:val="clear" w:color="auto" w:fill="auto"/>
          </w:tcPr>
          <w:p w14:paraId="197364CE" w14:textId="77777777" w:rsidR="00B82DAB" w:rsidRPr="001E43C4" w:rsidRDefault="00B82DAB" w:rsidP="00B82D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1.06</w:t>
            </w:r>
          </w:p>
        </w:tc>
        <w:tc>
          <w:tcPr>
            <w:tcW w:w="1876" w:type="dxa"/>
            <w:shd w:val="clear" w:color="auto" w:fill="auto"/>
          </w:tcPr>
          <w:p w14:paraId="7AEEECD4" w14:textId="77777777" w:rsidR="00B82DAB" w:rsidRPr="001E43C4" w:rsidRDefault="00B82DAB" w:rsidP="00B82D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1.04, 1.08</w:t>
            </w:r>
          </w:p>
        </w:tc>
        <w:tc>
          <w:tcPr>
            <w:tcW w:w="1722" w:type="dxa"/>
            <w:shd w:val="clear" w:color="auto" w:fill="auto"/>
          </w:tcPr>
          <w:p w14:paraId="3B00717C" w14:textId="77777777" w:rsidR="00B82DAB" w:rsidRPr="001E43C4" w:rsidRDefault="00B82DAB" w:rsidP="00B82D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B82DAB" w:rsidRPr="001E43C4" w14:paraId="6B55C92F" w14:textId="77777777" w:rsidTr="003120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9" w:type="dxa"/>
            <w:gridSpan w:val="2"/>
            <w:shd w:val="clear" w:color="auto" w:fill="auto"/>
          </w:tcPr>
          <w:p w14:paraId="13A85CAD" w14:textId="77777777" w:rsidR="00B82DAB" w:rsidRPr="001E43C4" w:rsidRDefault="00B82DAB" w:rsidP="00B82DAB">
            <w:pPr>
              <w:spacing w:line="240" w:lineRule="auto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E43C4">
              <w:rPr>
                <w:b w:val="0"/>
                <w:bCs w:val="0"/>
                <w:caps w:val="0"/>
                <w:color w:val="000000" w:themeColor="text1"/>
                <w:sz w:val="20"/>
                <w:szCs w:val="20"/>
              </w:rPr>
              <w:t>Loneliness, Yes</w:t>
            </w:r>
          </w:p>
        </w:tc>
        <w:tc>
          <w:tcPr>
            <w:tcW w:w="1359" w:type="dxa"/>
            <w:shd w:val="clear" w:color="auto" w:fill="auto"/>
          </w:tcPr>
          <w:p w14:paraId="3CF82101" w14:textId="77777777" w:rsidR="00B82DAB" w:rsidRPr="001E43C4" w:rsidRDefault="00B82DAB" w:rsidP="00B82DA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1.04</w:t>
            </w:r>
          </w:p>
        </w:tc>
        <w:tc>
          <w:tcPr>
            <w:tcW w:w="1876" w:type="dxa"/>
            <w:shd w:val="clear" w:color="auto" w:fill="auto"/>
          </w:tcPr>
          <w:p w14:paraId="1616FA22" w14:textId="77777777" w:rsidR="00B82DAB" w:rsidRPr="001E43C4" w:rsidRDefault="00B82DAB" w:rsidP="00B82DA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0.99, 1.08</w:t>
            </w:r>
          </w:p>
        </w:tc>
        <w:tc>
          <w:tcPr>
            <w:tcW w:w="1722" w:type="dxa"/>
            <w:shd w:val="clear" w:color="auto" w:fill="auto"/>
          </w:tcPr>
          <w:p w14:paraId="0A86AADE" w14:textId="77777777" w:rsidR="00B82DAB" w:rsidRPr="001E43C4" w:rsidRDefault="00B82DAB" w:rsidP="00B82DA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0.097</w:t>
            </w:r>
          </w:p>
        </w:tc>
      </w:tr>
      <w:tr w:rsidR="00B82DAB" w:rsidRPr="001E43C4" w14:paraId="2DC55CC5" w14:textId="77777777" w:rsidTr="00312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9" w:type="dxa"/>
            <w:gridSpan w:val="2"/>
            <w:shd w:val="clear" w:color="auto" w:fill="auto"/>
          </w:tcPr>
          <w:p w14:paraId="5513F54D" w14:textId="77777777" w:rsidR="00B82DAB" w:rsidRPr="001E43C4" w:rsidRDefault="00B82DAB" w:rsidP="00B82DAB">
            <w:pPr>
              <w:spacing w:line="240" w:lineRule="auto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E43C4">
              <w:rPr>
                <w:b w:val="0"/>
                <w:bCs w:val="0"/>
                <w:caps w:val="0"/>
                <w:color w:val="000000" w:themeColor="text1"/>
                <w:sz w:val="20"/>
                <w:szCs w:val="20"/>
              </w:rPr>
              <w:t>Miserableness, Yes</w:t>
            </w:r>
          </w:p>
        </w:tc>
        <w:tc>
          <w:tcPr>
            <w:tcW w:w="1359" w:type="dxa"/>
            <w:shd w:val="clear" w:color="auto" w:fill="auto"/>
          </w:tcPr>
          <w:p w14:paraId="79B67418" w14:textId="77777777" w:rsidR="00B82DAB" w:rsidRPr="001E43C4" w:rsidRDefault="00B82DAB" w:rsidP="00B82D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1.16</w:t>
            </w:r>
          </w:p>
        </w:tc>
        <w:tc>
          <w:tcPr>
            <w:tcW w:w="1876" w:type="dxa"/>
            <w:shd w:val="clear" w:color="auto" w:fill="auto"/>
          </w:tcPr>
          <w:p w14:paraId="6790B6DA" w14:textId="77777777" w:rsidR="00B82DAB" w:rsidRPr="001E43C4" w:rsidRDefault="00B82DAB" w:rsidP="00B82D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1.12, 1.20</w:t>
            </w:r>
          </w:p>
        </w:tc>
        <w:tc>
          <w:tcPr>
            <w:tcW w:w="1722" w:type="dxa"/>
            <w:shd w:val="clear" w:color="auto" w:fill="auto"/>
          </w:tcPr>
          <w:p w14:paraId="35C3A608" w14:textId="77777777" w:rsidR="00B82DAB" w:rsidRPr="001E43C4" w:rsidRDefault="00B82DAB" w:rsidP="00B82D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B82DAB" w:rsidRPr="001E43C4" w14:paraId="7B504A4D" w14:textId="77777777" w:rsidTr="003120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9" w:type="dxa"/>
            <w:gridSpan w:val="2"/>
            <w:shd w:val="clear" w:color="auto" w:fill="auto"/>
          </w:tcPr>
          <w:p w14:paraId="0784BF92" w14:textId="77777777" w:rsidR="00B82DAB" w:rsidRPr="001E43C4" w:rsidRDefault="00B82DAB" w:rsidP="00B82DAB">
            <w:pPr>
              <w:spacing w:line="240" w:lineRule="auto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E43C4">
              <w:rPr>
                <w:b w:val="0"/>
                <w:bCs w:val="0"/>
                <w:caps w:val="0"/>
                <w:color w:val="000000" w:themeColor="text1"/>
                <w:sz w:val="20"/>
                <w:szCs w:val="20"/>
              </w:rPr>
              <w:t>Irritability, Yes</w:t>
            </w:r>
          </w:p>
        </w:tc>
        <w:tc>
          <w:tcPr>
            <w:tcW w:w="1359" w:type="dxa"/>
            <w:shd w:val="clear" w:color="auto" w:fill="auto"/>
          </w:tcPr>
          <w:p w14:paraId="0AB5FAE4" w14:textId="77777777" w:rsidR="00B82DAB" w:rsidRPr="001E43C4" w:rsidRDefault="00B82DAB" w:rsidP="00B82DA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1.11</w:t>
            </w:r>
          </w:p>
        </w:tc>
        <w:tc>
          <w:tcPr>
            <w:tcW w:w="1876" w:type="dxa"/>
            <w:shd w:val="clear" w:color="auto" w:fill="auto"/>
          </w:tcPr>
          <w:p w14:paraId="0266AECF" w14:textId="77777777" w:rsidR="00B82DAB" w:rsidRPr="001E43C4" w:rsidRDefault="00B82DAB" w:rsidP="00B82DA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1.07, 1.16</w:t>
            </w:r>
          </w:p>
        </w:tc>
        <w:tc>
          <w:tcPr>
            <w:tcW w:w="1722" w:type="dxa"/>
            <w:shd w:val="clear" w:color="auto" w:fill="auto"/>
          </w:tcPr>
          <w:p w14:paraId="384CF498" w14:textId="77777777" w:rsidR="00B82DAB" w:rsidRPr="001E43C4" w:rsidRDefault="00B82DAB" w:rsidP="00B82DA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B82DAB" w:rsidRPr="001E43C4" w14:paraId="7AB9C9D3" w14:textId="77777777" w:rsidTr="00312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23F7012" w14:textId="77777777" w:rsidR="00B82DAB" w:rsidRPr="001E43C4" w:rsidRDefault="00B82DAB" w:rsidP="00B82DAB">
            <w:pPr>
              <w:spacing w:line="240" w:lineRule="auto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E43C4">
              <w:rPr>
                <w:b w:val="0"/>
                <w:bCs w:val="0"/>
                <w:caps w:val="0"/>
                <w:color w:val="000000" w:themeColor="text1"/>
                <w:sz w:val="20"/>
                <w:szCs w:val="20"/>
              </w:rPr>
              <w:t>Psychiatric Consultation, Yes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shd w:val="clear" w:color="auto" w:fill="auto"/>
          </w:tcPr>
          <w:p w14:paraId="66BB455E" w14:textId="77777777" w:rsidR="00B82DAB" w:rsidRPr="001E43C4" w:rsidRDefault="00B82DAB" w:rsidP="00B82D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1876" w:type="dxa"/>
            <w:tcBorders>
              <w:bottom w:val="single" w:sz="4" w:space="0" w:color="auto"/>
            </w:tcBorders>
            <w:shd w:val="clear" w:color="auto" w:fill="auto"/>
          </w:tcPr>
          <w:p w14:paraId="39611764" w14:textId="77777777" w:rsidR="00B82DAB" w:rsidRPr="001E43C4" w:rsidRDefault="00B82DAB" w:rsidP="00B82D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0.83, 0.93</w:t>
            </w:r>
          </w:p>
        </w:tc>
        <w:tc>
          <w:tcPr>
            <w:tcW w:w="1722" w:type="dxa"/>
            <w:tcBorders>
              <w:bottom w:val="single" w:sz="4" w:space="0" w:color="auto"/>
            </w:tcBorders>
            <w:shd w:val="clear" w:color="auto" w:fill="auto"/>
          </w:tcPr>
          <w:p w14:paraId="5CCB34EA" w14:textId="77777777" w:rsidR="00B82DAB" w:rsidRPr="001E43C4" w:rsidRDefault="00B82DAB" w:rsidP="00B82D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B82DAB" w:rsidRPr="001E43C4" w14:paraId="13E773A8" w14:textId="77777777" w:rsidTr="003120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5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</w:tcPr>
          <w:p w14:paraId="4480952B" w14:textId="77777777" w:rsidR="00B82DAB" w:rsidRPr="001E43C4" w:rsidRDefault="00B82DAB" w:rsidP="00B82DAB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aps w:val="0"/>
                <w:color w:val="000000" w:themeColor="text1"/>
                <w:sz w:val="20"/>
                <w:szCs w:val="20"/>
              </w:rPr>
              <w:t>Lifestyle Factors</w:t>
            </w:r>
          </w:p>
        </w:tc>
      </w:tr>
      <w:tr w:rsidR="00B82DAB" w:rsidRPr="001E43C4" w14:paraId="12CF1D45" w14:textId="77777777" w:rsidTr="00312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9" w:type="dxa"/>
            <w:gridSpan w:val="2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314CB020" w14:textId="77777777" w:rsidR="00B82DAB" w:rsidRPr="001E43C4" w:rsidRDefault="00B82DAB" w:rsidP="00B82DAB">
            <w:pPr>
              <w:spacing w:line="240" w:lineRule="auto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E43C4">
              <w:rPr>
                <w:b w:val="0"/>
                <w:bCs w:val="0"/>
                <w:caps w:val="0"/>
                <w:color w:val="000000" w:themeColor="text1"/>
                <w:sz w:val="20"/>
                <w:szCs w:val="20"/>
              </w:rPr>
              <w:t>Smoking Status, Yes</w:t>
            </w:r>
          </w:p>
        </w:tc>
        <w:tc>
          <w:tcPr>
            <w:tcW w:w="1359" w:type="dxa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660D8906" w14:textId="77777777" w:rsidR="00B82DAB" w:rsidRPr="001E43C4" w:rsidRDefault="00B82DAB" w:rsidP="00B82D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0.92</w:t>
            </w:r>
          </w:p>
        </w:tc>
        <w:tc>
          <w:tcPr>
            <w:tcW w:w="1876" w:type="dxa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304E9D5F" w14:textId="77777777" w:rsidR="00B82DAB" w:rsidRPr="001E43C4" w:rsidRDefault="00B82DAB" w:rsidP="00B82D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0.89, 0.95</w:t>
            </w:r>
          </w:p>
        </w:tc>
        <w:tc>
          <w:tcPr>
            <w:tcW w:w="1722" w:type="dxa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52F81875" w14:textId="77777777" w:rsidR="00B82DAB" w:rsidRPr="001E43C4" w:rsidRDefault="00B82DAB" w:rsidP="00B82D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B82DAB" w:rsidRPr="001E43C4" w14:paraId="25D429D4" w14:textId="77777777" w:rsidTr="003120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9" w:type="dxa"/>
            <w:gridSpan w:val="2"/>
            <w:shd w:val="clear" w:color="auto" w:fill="auto"/>
          </w:tcPr>
          <w:p w14:paraId="2EA28E99" w14:textId="77777777" w:rsidR="00B82DAB" w:rsidRPr="001E43C4" w:rsidRDefault="00B82DAB" w:rsidP="00B82DAB">
            <w:pPr>
              <w:spacing w:line="240" w:lineRule="auto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E43C4">
              <w:rPr>
                <w:b w:val="0"/>
                <w:bCs w:val="0"/>
                <w:caps w:val="0"/>
                <w:color w:val="000000" w:themeColor="text1"/>
                <w:sz w:val="20"/>
                <w:szCs w:val="20"/>
              </w:rPr>
              <w:t>Regular Alcohol Intake, Yes</w:t>
            </w:r>
          </w:p>
        </w:tc>
        <w:tc>
          <w:tcPr>
            <w:tcW w:w="1359" w:type="dxa"/>
            <w:shd w:val="clear" w:color="auto" w:fill="auto"/>
          </w:tcPr>
          <w:p w14:paraId="2D4555B4" w14:textId="77777777" w:rsidR="00B82DAB" w:rsidRPr="001E43C4" w:rsidRDefault="00B82DAB" w:rsidP="00B82DA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0.84</w:t>
            </w:r>
          </w:p>
        </w:tc>
        <w:tc>
          <w:tcPr>
            <w:tcW w:w="1876" w:type="dxa"/>
            <w:shd w:val="clear" w:color="auto" w:fill="auto"/>
          </w:tcPr>
          <w:p w14:paraId="57F5B73A" w14:textId="77777777" w:rsidR="00B82DAB" w:rsidRPr="001E43C4" w:rsidRDefault="00B82DAB" w:rsidP="00B82DA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0.80, 0.87</w:t>
            </w:r>
          </w:p>
        </w:tc>
        <w:tc>
          <w:tcPr>
            <w:tcW w:w="1722" w:type="dxa"/>
            <w:shd w:val="clear" w:color="auto" w:fill="auto"/>
          </w:tcPr>
          <w:p w14:paraId="088307F0" w14:textId="77777777" w:rsidR="00B82DAB" w:rsidRPr="001E43C4" w:rsidRDefault="00B82DAB" w:rsidP="00B82DA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B82DAB" w:rsidRPr="001E43C4" w14:paraId="2D63098E" w14:textId="77777777" w:rsidTr="00312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auto"/>
          </w:tcPr>
          <w:p w14:paraId="575560DD" w14:textId="77777777" w:rsidR="00B82DAB" w:rsidRPr="001E43C4" w:rsidRDefault="00B82DAB" w:rsidP="00B82DAB">
            <w:pPr>
              <w:spacing w:line="240" w:lineRule="auto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1E43C4">
              <w:rPr>
                <w:b w:val="0"/>
                <w:bCs w:val="0"/>
                <w:caps w:val="0"/>
                <w:color w:val="000000" w:themeColor="text1"/>
                <w:sz w:val="20"/>
                <w:szCs w:val="20"/>
              </w:rPr>
              <w:t>Bmi</w:t>
            </w:r>
            <w:proofErr w:type="spellEnd"/>
            <w:r w:rsidRPr="001E43C4">
              <w:rPr>
                <w:b w:val="0"/>
                <w:bCs w:val="0"/>
                <w:caps w:val="0"/>
                <w:color w:val="000000" w:themeColor="text1"/>
                <w:sz w:val="20"/>
                <w:szCs w:val="20"/>
              </w:rPr>
              <w:t xml:space="preserve"> Categories</w:t>
            </w:r>
          </w:p>
        </w:tc>
        <w:tc>
          <w:tcPr>
            <w:tcW w:w="2221" w:type="dxa"/>
            <w:shd w:val="clear" w:color="auto" w:fill="auto"/>
          </w:tcPr>
          <w:p w14:paraId="0171D6A1" w14:textId="77777777" w:rsidR="00B82DAB" w:rsidRPr="001E43C4" w:rsidRDefault="00B82DAB" w:rsidP="00B82DA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Normal (Ref)</w:t>
            </w:r>
          </w:p>
        </w:tc>
        <w:tc>
          <w:tcPr>
            <w:tcW w:w="1359" w:type="dxa"/>
            <w:shd w:val="clear" w:color="auto" w:fill="auto"/>
          </w:tcPr>
          <w:p w14:paraId="074397E3" w14:textId="77777777" w:rsidR="00B82DAB" w:rsidRPr="001E43C4" w:rsidRDefault="00B82DAB" w:rsidP="00B82D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76" w:type="dxa"/>
            <w:shd w:val="clear" w:color="auto" w:fill="auto"/>
          </w:tcPr>
          <w:p w14:paraId="47269830" w14:textId="77777777" w:rsidR="00B82DAB" w:rsidRPr="001E43C4" w:rsidRDefault="00B82DAB" w:rsidP="00B82D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22" w:type="dxa"/>
            <w:shd w:val="clear" w:color="auto" w:fill="auto"/>
          </w:tcPr>
          <w:p w14:paraId="2EA93BAC" w14:textId="77777777" w:rsidR="00B82DAB" w:rsidRPr="001E43C4" w:rsidRDefault="00B82DAB" w:rsidP="00B82D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B82DAB" w:rsidRPr="001E43C4" w14:paraId="1A1A955A" w14:textId="77777777" w:rsidTr="003120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auto"/>
          </w:tcPr>
          <w:p w14:paraId="4B725EC8" w14:textId="77777777" w:rsidR="00B82DAB" w:rsidRPr="001E43C4" w:rsidRDefault="00B82DAB" w:rsidP="00B82DAB">
            <w:pPr>
              <w:spacing w:line="240" w:lineRule="auto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2221" w:type="dxa"/>
            <w:shd w:val="clear" w:color="auto" w:fill="auto"/>
          </w:tcPr>
          <w:p w14:paraId="7DAB0275" w14:textId="77777777" w:rsidR="00B82DAB" w:rsidRPr="001E43C4" w:rsidRDefault="00B82DAB" w:rsidP="00B82DA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Underweight</w:t>
            </w:r>
          </w:p>
        </w:tc>
        <w:tc>
          <w:tcPr>
            <w:tcW w:w="1359" w:type="dxa"/>
            <w:shd w:val="clear" w:color="auto" w:fill="auto"/>
          </w:tcPr>
          <w:p w14:paraId="248A409C" w14:textId="77777777" w:rsidR="00B82DAB" w:rsidRPr="001E43C4" w:rsidRDefault="00B82DAB" w:rsidP="00B82DA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0.90</w:t>
            </w:r>
          </w:p>
        </w:tc>
        <w:tc>
          <w:tcPr>
            <w:tcW w:w="1876" w:type="dxa"/>
            <w:shd w:val="clear" w:color="auto" w:fill="auto"/>
          </w:tcPr>
          <w:p w14:paraId="66DD6F1F" w14:textId="77777777" w:rsidR="00B82DAB" w:rsidRPr="001E43C4" w:rsidRDefault="00B82DAB" w:rsidP="00B82DA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0.68, 1.19</w:t>
            </w:r>
          </w:p>
        </w:tc>
        <w:tc>
          <w:tcPr>
            <w:tcW w:w="1722" w:type="dxa"/>
            <w:shd w:val="clear" w:color="auto" w:fill="auto"/>
          </w:tcPr>
          <w:p w14:paraId="57FCD8EB" w14:textId="77777777" w:rsidR="00B82DAB" w:rsidRPr="001E43C4" w:rsidRDefault="00B82DAB" w:rsidP="00B82DA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B82DAB" w:rsidRPr="001E43C4" w14:paraId="7C15E78A" w14:textId="77777777" w:rsidTr="00312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shd w:val="clear" w:color="auto" w:fill="auto"/>
          </w:tcPr>
          <w:p w14:paraId="08E05958" w14:textId="77777777" w:rsidR="00B82DAB" w:rsidRPr="001E43C4" w:rsidRDefault="00B82DAB" w:rsidP="00B82DAB">
            <w:pPr>
              <w:spacing w:line="240" w:lineRule="auto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2221" w:type="dxa"/>
            <w:shd w:val="clear" w:color="auto" w:fill="auto"/>
          </w:tcPr>
          <w:p w14:paraId="21D02890" w14:textId="77777777" w:rsidR="00B82DAB" w:rsidRPr="001E43C4" w:rsidRDefault="00B82DAB" w:rsidP="00B82DA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Overweight</w:t>
            </w:r>
          </w:p>
        </w:tc>
        <w:tc>
          <w:tcPr>
            <w:tcW w:w="1359" w:type="dxa"/>
            <w:shd w:val="clear" w:color="auto" w:fill="auto"/>
          </w:tcPr>
          <w:p w14:paraId="49B0DA81" w14:textId="77777777" w:rsidR="00B82DAB" w:rsidRPr="001E43C4" w:rsidRDefault="00B82DAB" w:rsidP="00B82D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1.10</w:t>
            </w:r>
          </w:p>
        </w:tc>
        <w:tc>
          <w:tcPr>
            <w:tcW w:w="1876" w:type="dxa"/>
            <w:shd w:val="clear" w:color="auto" w:fill="auto"/>
          </w:tcPr>
          <w:p w14:paraId="20BB5790" w14:textId="77777777" w:rsidR="00B82DAB" w:rsidRPr="001E43C4" w:rsidRDefault="00B82DAB" w:rsidP="00B82D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1.06, 1.15</w:t>
            </w:r>
          </w:p>
        </w:tc>
        <w:tc>
          <w:tcPr>
            <w:tcW w:w="1722" w:type="dxa"/>
            <w:shd w:val="clear" w:color="auto" w:fill="auto"/>
          </w:tcPr>
          <w:p w14:paraId="4E1AFAD7" w14:textId="77777777" w:rsidR="00B82DAB" w:rsidRPr="001E43C4" w:rsidRDefault="00B82DAB" w:rsidP="00B82D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B82DAB" w:rsidRPr="001E43C4" w14:paraId="7C56F14E" w14:textId="77777777" w:rsidTr="003120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bottom w:val="single" w:sz="4" w:space="0" w:color="auto"/>
            </w:tcBorders>
            <w:shd w:val="clear" w:color="auto" w:fill="auto"/>
          </w:tcPr>
          <w:p w14:paraId="6F608660" w14:textId="77777777" w:rsidR="00B82DAB" w:rsidRPr="001E43C4" w:rsidRDefault="00B82DAB" w:rsidP="00B82DAB">
            <w:pPr>
              <w:spacing w:line="240" w:lineRule="auto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2221" w:type="dxa"/>
            <w:tcBorders>
              <w:bottom w:val="single" w:sz="4" w:space="0" w:color="auto"/>
            </w:tcBorders>
            <w:shd w:val="clear" w:color="auto" w:fill="auto"/>
          </w:tcPr>
          <w:p w14:paraId="65100AC8" w14:textId="77777777" w:rsidR="00B82DAB" w:rsidRPr="001E43C4" w:rsidRDefault="00B82DAB" w:rsidP="00B82DA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Obese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shd w:val="clear" w:color="auto" w:fill="auto"/>
          </w:tcPr>
          <w:p w14:paraId="337A88E0" w14:textId="77777777" w:rsidR="00B82DAB" w:rsidRPr="001E43C4" w:rsidRDefault="00B82DAB" w:rsidP="00B82DA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1.21</w:t>
            </w:r>
          </w:p>
        </w:tc>
        <w:tc>
          <w:tcPr>
            <w:tcW w:w="1876" w:type="dxa"/>
            <w:tcBorders>
              <w:bottom w:val="single" w:sz="4" w:space="0" w:color="auto"/>
            </w:tcBorders>
            <w:shd w:val="clear" w:color="auto" w:fill="auto"/>
          </w:tcPr>
          <w:p w14:paraId="7EE1DAA1" w14:textId="77777777" w:rsidR="00B82DAB" w:rsidRPr="001E43C4" w:rsidRDefault="00B82DAB" w:rsidP="00B82DA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1.16, 1.27</w:t>
            </w:r>
          </w:p>
        </w:tc>
        <w:tc>
          <w:tcPr>
            <w:tcW w:w="1722" w:type="dxa"/>
            <w:tcBorders>
              <w:bottom w:val="single" w:sz="4" w:space="0" w:color="auto"/>
            </w:tcBorders>
            <w:shd w:val="clear" w:color="auto" w:fill="auto"/>
          </w:tcPr>
          <w:p w14:paraId="398D49DA" w14:textId="77777777" w:rsidR="00B82DAB" w:rsidRPr="001E43C4" w:rsidRDefault="00B82DAB" w:rsidP="00B82DA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B82DAB" w:rsidRPr="001E43C4" w14:paraId="3B869306" w14:textId="77777777" w:rsidTr="00312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5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</w:tcPr>
          <w:p w14:paraId="2E74379F" w14:textId="77777777" w:rsidR="00B82DAB" w:rsidRPr="001E43C4" w:rsidRDefault="00B82DAB" w:rsidP="00B82DAB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aps w:val="0"/>
                <w:color w:val="000000" w:themeColor="text1"/>
                <w:sz w:val="20"/>
                <w:szCs w:val="20"/>
              </w:rPr>
              <w:t>Comorbidities and Biomarkers</w:t>
            </w:r>
          </w:p>
        </w:tc>
      </w:tr>
      <w:tr w:rsidR="00B82DAB" w:rsidRPr="001E43C4" w14:paraId="1C77DE86" w14:textId="77777777" w:rsidTr="003120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9" w:type="dxa"/>
            <w:gridSpan w:val="2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34C312DD" w14:textId="77777777" w:rsidR="00B82DAB" w:rsidRPr="001E43C4" w:rsidRDefault="00B82DAB" w:rsidP="00B82DAB">
            <w:pPr>
              <w:spacing w:line="240" w:lineRule="auto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E43C4">
              <w:rPr>
                <w:b w:val="0"/>
                <w:bCs w:val="0"/>
                <w:caps w:val="0"/>
                <w:color w:val="000000" w:themeColor="text1"/>
                <w:sz w:val="20"/>
                <w:szCs w:val="20"/>
              </w:rPr>
              <w:t>Dm, Yes</w:t>
            </w:r>
          </w:p>
        </w:tc>
        <w:tc>
          <w:tcPr>
            <w:tcW w:w="1359" w:type="dxa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3AB77F47" w14:textId="77777777" w:rsidR="00B82DAB" w:rsidRPr="001E43C4" w:rsidRDefault="00B82DAB" w:rsidP="00B82DA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0.85</w:t>
            </w:r>
          </w:p>
        </w:tc>
        <w:tc>
          <w:tcPr>
            <w:tcW w:w="1876" w:type="dxa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2C9A9C36" w14:textId="77777777" w:rsidR="00B82DAB" w:rsidRPr="001E43C4" w:rsidRDefault="00B82DAB" w:rsidP="00B82DA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0.80, 0.93</w:t>
            </w:r>
          </w:p>
        </w:tc>
        <w:tc>
          <w:tcPr>
            <w:tcW w:w="1722" w:type="dxa"/>
            <w:tcBorders>
              <w:top w:val="single" w:sz="4" w:space="0" w:color="BFBFBF" w:themeColor="background1" w:themeShade="BF"/>
            </w:tcBorders>
            <w:shd w:val="clear" w:color="auto" w:fill="auto"/>
          </w:tcPr>
          <w:p w14:paraId="4267A027" w14:textId="77777777" w:rsidR="00B82DAB" w:rsidRPr="001E43C4" w:rsidRDefault="00B82DAB" w:rsidP="00B82DA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B82DAB" w:rsidRPr="001E43C4" w14:paraId="30947E3C" w14:textId="77777777" w:rsidTr="00312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9" w:type="dxa"/>
            <w:gridSpan w:val="2"/>
            <w:shd w:val="clear" w:color="auto" w:fill="auto"/>
          </w:tcPr>
          <w:p w14:paraId="3DA072CD" w14:textId="77777777" w:rsidR="00B82DAB" w:rsidRPr="001E43C4" w:rsidRDefault="00B82DAB" w:rsidP="00B82DAB">
            <w:pPr>
              <w:spacing w:line="240" w:lineRule="auto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E43C4">
              <w:rPr>
                <w:b w:val="0"/>
                <w:bCs w:val="0"/>
                <w:caps w:val="0"/>
                <w:color w:val="000000" w:themeColor="text1"/>
                <w:sz w:val="20"/>
                <w:szCs w:val="20"/>
              </w:rPr>
              <w:t>Bronchitis/Emphysema, Yes</w:t>
            </w:r>
          </w:p>
        </w:tc>
        <w:tc>
          <w:tcPr>
            <w:tcW w:w="1359" w:type="dxa"/>
            <w:shd w:val="clear" w:color="auto" w:fill="auto"/>
          </w:tcPr>
          <w:p w14:paraId="4F60FE2F" w14:textId="77777777" w:rsidR="00B82DAB" w:rsidRPr="001E43C4" w:rsidRDefault="00B82DAB" w:rsidP="00B82D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0.94</w:t>
            </w:r>
          </w:p>
        </w:tc>
        <w:tc>
          <w:tcPr>
            <w:tcW w:w="1876" w:type="dxa"/>
            <w:shd w:val="clear" w:color="auto" w:fill="auto"/>
          </w:tcPr>
          <w:p w14:paraId="57043780" w14:textId="77777777" w:rsidR="00B82DAB" w:rsidRPr="001E43C4" w:rsidRDefault="00B82DAB" w:rsidP="00B82D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0.77, 1.15</w:t>
            </w:r>
          </w:p>
        </w:tc>
        <w:tc>
          <w:tcPr>
            <w:tcW w:w="1722" w:type="dxa"/>
            <w:shd w:val="clear" w:color="auto" w:fill="auto"/>
          </w:tcPr>
          <w:p w14:paraId="57D20EF4" w14:textId="77777777" w:rsidR="00B82DAB" w:rsidRPr="001E43C4" w:rsidRDefault="00B82DAB" w:rsidP="00B82D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0.559</w:t>
            </w:r>
          </w:p>
        </w:tc>
      </w:tr>
      <w:tr w:rsidR="00B82DAB" w:rsidRPr="001E43C4" w14:paraId="77D5236C" w14:textId="77777777" w:rsidTr="003120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9" w:type="dxa"/>
            <w:gridSpan w:val="2"/>
            <w:shd w:val="clear" w:color="auto" w:fill="auto"/>
          </w:tcPr>
          <w:p w14:paraId="4BBB843C" w14:textId="77777777" w:rsidR="00B82DAB" w:rsidRPr="001E43C4" w:rsidRDefault="00B82DAB" w:rsidP="00B82DAB">
            <w:pPr>
              <w:spacing w:line="240" w:lineRule="auto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E43C4">
              <w:rPr>
                <w:b w:val="0"/>
                <w:bCs w:val="0"/>
                <w:caps w:val="0"/>
                <w:color w:val="000000" w:themeColor="text1"/>
                <w:sz w:val="20"/>
                <w:szCs w:val="20"/>
              </w:rPr>
              <w:t>Cancer, Yes</w:t>
            </w:r>
          </w:p>
        </w:tc>
        <w:tc>
          <w:tcPr>
            <w:tcW w:w="1359" w:type="dxa"/>
            <w:shd w:val="clear" w:color="auto" w:fill="auto"/>
          </w:tcPr>
          <w:p w14:paraId="73CCD3BA" w14:textId="77777777" w:rsidR="00B82DAB" w:rsidRPr="001E43C4" w:rsidRDefault="00B82DAB" w:rsidP="00B82DA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0.66</w:t>
            </w:r>
          </w:p>
        </w:tc>
        <w:tc>
          <w:tcPr>
            <w:tcW w:w="1876" w:type="dxa"/>
            <w:shd w:val="clear" w:color="auto" w:fill="auto"/>
          </w:tcPr>
          <w:p w14:paraId="13E36FEC" w14:textId="77777777" w:rsidR="00B82DAB" w:rsidRPr="001E43C4" w:rsidRDefault="00B82DAB" w:rsidP="00B82DA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0.61, 0.70</w:t>
            </w:r>
          </w:p>
        </w:tc>
        <w:tc>
          <w:tcPr>
            <w:tcW w:w="1722" w:type="dxa"/>
            <w:shd w:val="clear" w:color="auto" w:fill="auto"/>
          </w:tcPr>
          <w:p w14:paraId="17497333" w14:textId="77777777" w:rsidR="00B82DAB" w:rsidRPr="001E43C4" w:rsidRDefault="00B82DAB" w:rsidP="00B82DA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B82DAB" w:rsidRPr="001E43C4" w14:paraId="56FA209D" w14:textId="77777777" w:rsidTr="00312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9" w:type="dxa"/>
            <w:gridSpan w:val="2"/>
            <w:shd w:val="clear" w:color="auto" w:fill="auto"/>
          </w:tcPr>
          <w:p w14:paraId="46BCD368" w14:textId="77777777" w:rsidR="00B82DAB" w:rsidRPr="001E43C4" w:rsidRDefault="00B82DAB" w:rsidP="00B82DAB">
            <w:pPr>
              <w:spacing w:line="240" w:lineRule="auto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E43C4">
              <w:rPr>
                <w:b w:val="0"/>
                <w:bCs w:val="0"/>
                <w:caps w:val="0"/>
                <w:color w:val="000000" w:themeColor="text1"/>
                <w:sz w:val="20"/>
                <w:szCs w:val="20"/>
              </w:rPr>
              <w:t>Asthma, Yes</w:t>
            </w:r>
          </w:p>
        </w:tc>
        <w:tc>
          <w:tcPr>
            <w:tcW w:w="1359" w:type="dxa"/>
            <w:shd w:val="clear" w:color="auto" w:fill="auto"/>
          </w:tcPr>
          <w:p w14:paraId="55070948" w14:textId="77777777" w:rsidR="00B82DAB" w:rsidRPr="001E43C4" w:rsidRDefault="00B82DAB" w:rsidP="00B82D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1.04</w:t>
            </w:r>
          </w:p>
        </w:tc>
        <w:tc>
          <w:tcPr>
            <w:tcW w:w="1876" w:type="dxa"/>
            <w:shd w:val="clear" w:color="auto" w:fill="auto"/>
          </w:tcPr>
          <w:p w14:paraId="09FBFA75" w14:textId="77777777" w:rsidR="00B82DAB" w:rsidRPr="001E43C4" w:rsidRDefault="00B82DAB" w:rsidP="00B82D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0.99, 1.10</w:t>
            </w:r>
          </w:p>
        </w:tc>
        <w:tc>
          <w:tcPr>
            <w:tcW w:w="1722" w:type="dxa"/>
            <w:shd w:val="clear" w:color="auto" w:fill="auto"/>
          </w:tcPr>
          <w:p w14:paraId="22C4122E" w14:textId="77777777" w:rsidR="00B82DAB" w:rsidRPr="001E43C4" w:rsidRDefault="00B82DAB" w:rsidP="00B82D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0.103</w:t>
            </w:r>
          </w:p>
        </w:tc>
      </w:tr>
      <w:tr w:rsidR="00B82DAB" w:rsidRPr="001E43C4" w14:paraId="10455E69" w14:textId="77777777" w:rsidTr="003120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9" w:type="dxa"/>
            <w:gridSpan w:val="2"/>
            <w:shd w:val="clear" w:color="auto" w:fill="auto"/>
          </w:tcPr>
          <w:p w14:paraId="54C1FFD3" w14:textId="77777777" w:rsidR="00B82DAB" w:rsidRPr="001E43C4" w:rsidRDefault="00B82DAB" w:rsidP="00B82DAB">
            <w:pPr>
              <w:spacing w:line="240" w:lineRule="auto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E43C4">
              <w:rPr>
                <w:b w:val="0"/>
                <w:bCs w:val="0"/>
                <w:caps w:val="0"/>
                <w:color w:val="000000" w:themeColor="text1"/>
                <w:sz w:val="20"/>
                <w:szCs w:val="20"/>
              </w:rPr>
              <w:t>Heart Disease, Yes</w:t>
            </w:r>
          </w:p>
        </w:tc>
        <w:tc>
          <w:tcPr>
            <w:tcW w:w="1359" w:type="dxa"/>
            <w:shd w:val="clear" w:color="auto" w:fill="auto"/>
          </w:tcPr>
          <w:p w14:paraId="318024DC" w14:textId="77777777" w:rsidR="00B82DAB" w:rsidRPr="001E43C4" w:rsidRDefault="00B82DAB" w:rsidP="00B82DA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0.74</w:t>
            </w:r>
          </w:p>
        </w:tc>
        <w:tc>
          <w:tcPr>
            <w:tcW w:w="1876" w:type="dxa"/>
            <w:shd w:val="clear" w:color="auto" w:fill="auto"/>
          </w:tcPr>
          <w:p w14:paraId="1C12D248" w14:textId="77777777" w:rsidR="00B82DAB" w:rsidRPr="001E43C4" w:rsidRDefault="00B82DAB" w:rsidP="00B82DA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0.68, 0.81</w:t>
            </w:r>
          </w:p>
        </w:tc>
        <w:tc>
          <w:tcPr>
            <w:tcW w:w="1722" w:type="dxa"/>
            <w:shd w:val="clear" w:color="auto" w:fill="auto"/>
          </w:tcPr>
          <w:p w14:paraId="1919DD24" w14:textId="77777777" w:rsidR="00B82DAB" w:rsidRPr="001E43C4" w:rsidRDefault="00B82DAB" w:rsidP="00B82DA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B82DAB" w:rsidRPr="001E43C4" w14:paraId="5CF89365" w14:textId="77777777" w:rsidTr="00312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9" w:type="dxa"/>
            <w:gridSpan w:val="2"/>
            <w:shd w:val="clear" w:color="auto" w:fill="auto"/>
          </w:tcPr>
          <w:p w14:paraId="50439BB0" w14:textId="77777777" w:rsidR="00B82DAB" w:rsidRPr="001E43C4" w:rsidRDefault="00B82DAB" w:rsidP="00B82DAB">
            <w:pPr>
              <w:spacing w:line="240" w:lineRule="auto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E43C4">
              <w:rPr>
                <w:b w:val="0"/>
                <w:bCs w:val="0"/>
                <w:caps w:val="0"/>
                <w:color w:val="000000" w:themeColor="text1"/>
                <w:sz w:val="20"/>
                <w:szCs w:val="20"/>
              </w:rPr>
              <w:t>HTN, Yes</w:t>
            </w:r>
          </w:p>
        </w:tc>
        <w:tc>
          <w:tcPr>
            <w:tcW w:w="1359" w:type="dxa"/>
            <w:shd w:val="clear" w:color="auto" w:fill="auto"/>
          </w:tcPr>
          <w:p w14:paraId="4CB89BF5" w14:textId="77777777" w:rsidR="00B82DAB" w:rsidRPr="001E43C4" w:rsidRDefault="00B82DAB" w:rsidP="00B82D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0.76</w:t>
            </w:r>
          </w:p>
        </w:tc>
        <w:tc>
          <w:tcPr>
            <w:tcW w:w="1876" w:type="dxa"/>
            <w:shd w:val="clear" w:color="auto" w:fill="auto"/>
          </w:tcPr>
          <w:p w14:paraId="6143EADB" w14:textId="77777777" w:rsidR="00B82DAB" w:rsidRPr="001E43C4" w:rsidRDefault="00B82DAB" w:rsidP="00B82D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0.73, 0.79</w:t>
            </w:r>
          </w:p>
        </w:tc>
        <w:tc>
          <w:tcPr>
            <w:tcW w:w="1722" w:type="dxa"/>
            <w:shd w:val="clear" w:color="auto" w:fill="auto"/>
          </w:tcPr>
          <w:p w14:paraId="0595C022" w14:textId="77777777" w:rsidR="00B82DAB" w:rsidRPr="001E43C4" w:rsidRDefault="00B82DAB" w:rsidP="00B82D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B82DAB" w:rsidRPr="001E43C4" w14:paraId="64957DD2" w14:textId="77777777" w:rsidTr="003120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9" w:type="dxa"/>
            <w:gridSpan w:val="2"/>
            <w:shd w:val="clear" w:color="auto" w:fill="auto"/>
          </w:tcPr>
          <w:p w14:paraId="473B68A0" w14:textId="77777777" w:rsidR="00B82DAB" w:rsidRPr="001E43C4" w:rsidRDefault="00B82DAB" w:rsidP="00B82DAB">
            <w:pPr>
              <w:spacing w:line="240" w:lineRule="auto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E43C4">
              <w:rPr>
                <w:b w:val="0"/>
                <w:bCs w:val="0"/>
                <w:caps w:val="0"/>
                <w:color w:val="000000" w:themeColor="text1"/>
                <w:sz w:val="20"/>
                <w:szCs w:val="20"/>
              </w:rPr>
              <w:t>CRP (Per SD)</w:t>
            </w:r>
          </w:p>
        </w:tc>
        <w:tc>
          <w:tcPr>
            <w:tcW w:w="1359" w:type="dxa"/>
            <w:shd w:val="clear" w:color="auto" w:fill="auto"/>
          </w:tcPr>
          <w:p w14:paraId="4D29A149" w14:textId="77777777" w:rsidR="00B82DAB" w:rsidRPr="001E43C4" w:rsidRDefault="00B82DAB" w:rsidP="00B82DA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876" w:type="dxa"/>
            <w:shd w:val="clear" w:color="auto" w:fill="auto"/>
          </w:tcPr>
          <w:p w14:paraId="511D3B38" w14:textId="77777777" w:rsidR="00B82DAB" w:rsidRPr="001E43C4" w:rsidRDefault="00B82DAB" w:rsidP="00B82DA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0.99, 1.02</w:t>
            </w:r>
          </w:p>
        </w:tc>
        <w:tc>
          <w:tcPr>
            <w:tcW w:w="1722" w:type="dxa"/>
            <w:shd w:val="clear" w:color="auto" w:fill="auto"/>
          </w:tcPr>
          <w:p w14:paraId="6975BB0B" w14:textId="77777777" w:rsidR="00B82DAB" w:rsidRPr="001E43C4" w:rsidRDefault="00B82DAB" w:rsidP="00B82DA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0.622</w:t>
            </w:r>
          </w:p>
        </w:tc>
      </w:tr>
      <w:tr w:rsidR="00B82DAB" w:rsidRPr="001E43C4" w14:paraId="7470FE69" w14:textId="77777777" w:rsidTr="00312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9" w:type="dxa"/>
            <w:gridSpan w:val="2"/>
            <w:shd w:val="clear" w:color="auto" w:fill="auto"/>
          </w:tcPr>
          <w:p w14:paraId="5608BF8C" w14:textId="77777777" w:rsidR="00B82DAB" w:rsidRPr="001E43C4" w:rsidRDefault="00B82DAB" w:rsidP="00B82DAB">
            <w:pPr>
              <w:spacing w:line="240" w:lineRule="auto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E43C4">
              <w:rPr>
                <w:b w:val="0"/>
                <w:bCs w:val="0"/>
                <w:caps w:val="0"/>
                <w:color w:val="000000" w:themeColor="text1"/>
                <w:sz w:val="20"/>
                <w:szCs w:val="20"/>
              </w:rPr>
              <w:t>HbA1c (Per SD)</w:t>
            </w:r>
          </w:p>
        </w:tc>
        <w:tc>
          <w:tcPr>
            <w:tcW w:w="1359" w:type="dxa"/>
            <w:shd w:val="clear" w:color="auto" w:fill="auto"/>
          </w:tcPr>
          <w:p w14:paraId="28A94B08" w14:textId="77777777" w:rsidR="00B82DAB" w:rsidRPr="001E43C4" w:rsidRDefault="00B82DAB" w:rsidP="00B82D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0.91</w:t>
            </w:r>
          </w:p>
        </w:tc>
        <w:tc>
          <w:tcPr>
            <w:tcW w:w="1876" w:type="dxa"/>
            <w:shd w:val="clear" w:color="auto" w:fill="auto"/>
          </w:tcPr>
          <w:p w14:paraId="01B03E56" w14:textId="77777777" w:rsidR="00B82DAB" w:rsidRPr="001E43C4" w:rsidRDefault="00B82DAB" w:rsidP="00B82D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0.89, 0.93</w:t>
            </w:r>
          </w:p>
        </w:tc>
        <w:tc>
          <w:tcPr>
            <w:tcW w:w="1722" w:type="dxa"/>
            <w:shd w:val="clear" w:color="auto" w:fill="auto"/>
          </w:tcPr>
          <w:p w14:paraId="61542735" w14:textId="77777777" w:rsidR="00B82DAB" w:rsidRPr="001E43C4" w:rsidRDefault="00B82DAB" w:rsidP="00B82DA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B82DAB" w:rsidRPr="001E43C4" w14:paraId="5232B232" w14:textId="77777777" w:rsidTr="003120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9" w:type="dxa"/>
            <w:gridSpan w:val="2"/>
            <w:shd w:val="clear" w:color="auto" w:fill="auto"/>
          </w:tcPr>
          <w:p w14:paraId="2DDCF10A" w14:textId="77777777" w:rsidR="00B82DAB" w:rsidRPr="001E43C4" w:rsidRDefault="00B82DAB" w:rsidP="00B82DAB">
            <w:pPr>
              <w:spacing w:line="240" w:lineRule="auto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E43C4">
              <w:rPr>
                <w:b w:val="0"/>
                <w:bCs w:val="0"/>
                <w:caps w:val="0"/>
                <w:color w:val="000000" w:themeColor="text1"/>
                <w:sz w:val="20"/>
                <w:szCs w:val="20"/>
              </w:rPr>
              <w:t>Cholesterol (Per SD)</w:t>
            </w:r>
          </w:p>
        </w:tc>
        <w:tc>
          <w:tcPr>
            <w:tcW w:w="1359" w:type="dxa"/>
            <w:shd w:val="clear" w:color="auto" w:fill="auto"/>
          </w:tcPr>
          <w:p w14:paraId="1017DFE2" w14:textId="77777777" w:rsidR="00B82DAB" w:rsidRPr="001E43C4" w:rsidRDefault="00B82DAB" w:rsidP="00B82DA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0.94</w:t>
            </w:r>
          </w:p>
        </w:tc>
        <w:tc>
          <w:tcPr>
            <w:tcW w:w="1876" w:type="dxa"/>
            <w:shd w:val="clear" w:color="auto" w:fill="auto"/>
          </w:tcPr>
          <w:p w14:paraId="7EF48D02" w14:textId="77777777" w:rsidR="00B82DAB" w:rsidRPr="001E43C4" w:rsidRDefault="00B82DAB" w:rsidP="00B82DA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0.92, 0.96</w:t>
            </w:r>
          </w:p>
        </w:tc>
        <w:tc>
          <w:tcPr>
            <w:tcW w:w="1722" w:type="dxa"/>
            <w:shd w:val="clear" w:color="auto" w:fill="auto"/>
          </w:tcPr>
          <w:p w14:paraId="06D27081" w14:textId="77777777" w:rsidR="00B82DAB" w:rsidRPr="001E43C4" w:rsidRDefault="00B82DAB" w:rsidP="00B82DA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&lt;0.0001</w:t>
            </w:r>
          </w:p>
        </w:tc>
      </w:tr>
      <w:bookmarkEnd w:id="0"/>
    </w:tbl>
    <w:p w14:paraId="772CABE4" w14:textId="77777777" w:rsidR="00B82DAB" w:rsidRDefault="00B82DAB">
      <w:pPr>
        <w:rPr>
          <w:sz w:val="20"/>
          <w:szCs w:val="20"/>
        </w:rPr>
      </w:pPr>
    </w:p>
    <w:p w14:paraId="68218E9E" w14:textId="77777777" w:rsidR="00BE7A4F" w:rsidRPr="00BE7A4F" w:rsidRDefault="00BE7A4F" w:rsidP="00BE7A4F">
      <w:pPr>
        <w:rPr>
          <w:sz w:val="20"/>
          <w:szCs w:val="20"/>
        </w:rPr>
      </w:pPr>
    </w:p>
    <w:p w14:paraId="6233C98C" w14:textId="77777777" w:rsidR="00BE7A4F" w:rsidRDefault="00BE7A4F" w:rsidP="00BE7A4F">
      <w:pPr>
        <w:rPr>
          <w:sz w:val="20"/>
          <w:szCs w:val="20"/>
        </w:rPr>
      </w:pPr>
    </w:p>
    <w:p w14:paraId="732E7FEE" w14:textId="6C1C49C4" w:rsidR="00BE7A4F" w:rsidRDefault="00BE7A4F" w:rsidP="00BE7A4F">
      <w:pPr>
        <w:tabs>
          <w:tab w:val="left" w:pos="1108"/>
        </w:tabs>
        <w:rPr>
          <w:sz w:val="20"/>
          <w:szCs w:val="20"/>
        </w:rPr>
      </w:pPr>
      <w:r>
        <w:rPr>
          <w:sz w:val="20"/>
          <w:szCs w:val="20"/>
        </w:rPr>
        <w:tab/>
      </w:r>
    </w:p>
    <w:p w14:paraId="1446C9E2" w14:textId="7ABBA94E" w:rsidR="00BE7A4F" w:rsidRDefault="00BE7A4F" w:rsidP="00BE7A4F">
      <w:pPr>
        <w:tabs>
          <w:tab w:val="left" w:pos="1108"/>
        </w:tabs>
        <w:rPr>
          <w:sz w:val="20"/>
          <w:szCs w:val="20"/>
        </w:rPr>
      </w:pPr>
    </w:p>
    <w:p w14:paraId="0C5B1D1C" w14:textId="1E7873BF" w:rsidR="00BE7A4F" w:rsidRDefault="00BE7A4F" w:rsidP="00BE7A4F">
      <w:pPr>
        <w:tabs>
          <w:tab w:val="left" w:pos="1108"/>
        </w:tabs>
        <w:rPr>
          <w:sz w:val="20"/>
          <w:szCs w:val="20"/>
        </w:rPr>
      </w:pPr>
    </w:p>
    <w:p w14:paraId="0DFD1F30" w14:textId="42A21BC6" w:rsidR="00BE7A4F" w:rsidRDefault="00BE7A4F" w:rsidP="00BE7A4F">
      <w:pPr>
        <w:tabs>
          <w:tab w:val="left" w:pos="1108"/>
        </w:tabs>
        <w:rPr>
          <w:sz w:val="20"/>
          <w:szCs w:val="20"/>
        </w:rPr>
      </w:pPr>
    </w:p>
    <w:p w14:paraId="601062A1" w14:textId="6FA4A34F" w:rsidR="00BE7A4F" w:rsidRDefault="00BE7A4F" w:rsidP="00BE7A4F">
      <w:pPr>
        <w:tabs>
          <w:tab w:val="left" w:pos="1108"/>
        </w:tabs>
        <w:rPr>
          <w:sz w:val="20"/>
          <w:szCs w:val="20"/>
        </w:rPr>
      </w:pPr>
    </w:p>
    <w:p w14:paraId="1A1A1253" w14:textId="753DC11B" w:rsidR="00BE7A4F" w:rsidRDefault="00BE7A4F" w:rsidP="00BE7A4F">
      <w:pPr>
        <w:tabs>
          <w:tab w:val="left" w:pos="1108"/>
        </w:tabs>
        <w:rPr>
          <w:sz w:val="20"/>
          <w:szCs w:val="20"/>
        </w:rPr>
      </w:pPr>
    </w:p>
    <w:p w14:paraId="51419C34" w14:textId="0FBCE6FA" w:rsidR="00BE7A4F" w:rsidRPr="00BE7A4F" w:rsidRDefault="00BE7A4F" w:rsidP="00BE7A4F">
      <w:pPr>
        <w:tabs>
          <w:tab w:val="left" w:pos="1108"/>
        </w:tabs>
        <w:rPr>
          <w:sz w:val="20"/>
          <w:szCs w:val="20"/>
        </w:rPr>
      </w:pPr>
    </w:p>
    <w:p w14:paraId="0EEBA25A" w14:textId="1C144902" w:rsidR="00BE7A4F" w:rsidRPr="00BE7A4F" w:rsidRDefault="00BE7A4F" w:rsidP="00BE7A4F">
      <w:pPr>
        <w:tabs>
          <w:tab w:val="left" w:pos="1108"/>
        </w:tabs>
        <w:rPr>
          <w:sz w:val="20"/>
          <w:szCs w:val="20"/>
        </w:rPr>
        <w:sectPr w:rsidR="00BE7A4F" w:rsidRPr="00BE7A4F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54BF389" w14:textId="3057D6F0" w:rsidR="00B82DAB" w:rsidRPr="001E43C4" w:rsidRDefault="00B82DAB" w:rsidP="00B82DAB">
      <w:pPr>
        <w:pStyle w:val="Caption"/>
        <w:keepNext/>
        <w:rPr>
          <w:i w:val="0"/>
          <w:iCs w:val="0"/>
          <w:color w:val="000000" w:themeColor="text1"/>
          <w:sz w:val="20"/>
          <w:szCs w:val="20"/>
        </w:rPr>
      </w:pPr>
      <w:r w:rsidRPr="001E43C4">
        <w:rPr>
          <w:i w:val="0"/>
          <w:iCs w:val="0"/>
          <w:color w:val="000000" w:themeColor="text1"/>
          <w:sz w:val="20"/>
          <w:szCs w:val="20"/>
        </w:rPr>
        <w:lastRenderedPageBreak/>
        <w:t xml:space="preserve">Table </w:t>
      </w:r>
      <w:r w:rsidRPr="001E43C4">
        <w:rPr>
          <w:i w:val="0"/>
          <w:iCs w:val="0"/>
          <w:color w:val="000000" w:themeColor="text1"/>
          <w:sz w:val="20"/>
          <w:szCs w:val="20"/>
        </w:rPr>
        <w:fldChar w:fldCharType="begin"/>
      </w:r>
      <w:r w:rsidRPr="001E43C4">
        <w:rPr>
          <w:i w:val="0"/>
          <w:iCs w:val="0"/>
          <w:color w:val="000000" w:themeColor="text1"/>
          <w:sz w:val="20"/>
          <w:szCs w:val="20"/>
        </w:rPr>
        <w:instrText xml:space="preserve"> SEQ Table \* ARABIC </w:instrText>
      </w:r>
      <w:r w:rsidRPr="001E43C4">
        <w:rPr>
          <w:i w:val="0"/>
          <w:iCs w:val="0"/>
          <w:color w:val="000000" w:themeColor="text1"/>
          <w:sz w:val="20"/>
          <w:szCs w:val="20"/>
        </w:rPr>
        <w:fldChar w:fldCharType="separate"/>
      </w:r>
      <w:r w:rsidR="00642680">
        <w:rPr>
          <w:i w:val="0"/>
          <w:iCs w:val="0"/>
          <w:noProof/>
          <w:color w:val="000000" w:themeColor="text1"/>
          <w:sz w:val="20"/>
          <w:szCs w:val="20"/>
        </w:rPr>
        <w:t>2</w:t>
      </w:r>
      <w:r w:rsidRPr="001E43C4">
        <w:rPr>
          <w:i w:val="0"/>
          <w:iCs w:val="0"/>
          <w:color w:val="000000" w:themeColor="text1"/>
          <w:sz w:val="20"/>
          <w:szCs w:val="20"/>
        </w:rPr>
        <w:fldChar w:fldCharType="end"/>
      </w:r>
      <w:r w:rsidRPr="001E43C4">
        <w:rPr>
          <w:i w:val="0"/>
          <w:iCs w:val="0"/>
          <w:color w:val="000000" w:themeColor="text1"/>
          <w:sz w:val="20"/>
          <w:szCs w:val="20"/>
        </w:rPr>
        <w:t>: Multivariable Regression Results of the Whole Sample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2268"/>
        <w:gridCol w:w="1701"/>
        <w:gridCol w:w="993"/>
        <w:gridCol w:w="1701"/>
        <w:gridCol w:w="992"/>
        <w:gridCol w:w="1701"/>
        <w:gridCol w:w="992"/>
        <w:gridCol w:w="1701"/>
        <w:gridCol w:w="992"/>
      </w:tblGrid>
      <w:tr w:rsidR="00B82DAB" w:rsidRPr="001E43C4" w14:paraId="38F8E1D0" w14:textId="77777777" w:rsidTr="003120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6BB3126" w14:textId="77777777" w:rsidR="00B82DAB" w:rsidRPr="001E43C4" w:rsidRDefault="00B82DAB" w:rsidP="00B82DAB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94" w:type="dxa"/>
            <w:gridSpan w:val="2"/>
            <w:hideMark/>
          </w:tcPr>
          <w:p w14:paraId="26593461" w14:textId="53CC1912" w:rsidR="00B82DAB" w:rsidRPr="001E43C4" w:rsidRDefault="00B82DAB" w:rsidP="00B82DAB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Model 2</w:t>
            </w:r>
            <w:r w:rsidR="00DF2608">
              <w:rPr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693" w:type="dxa"/>
            <w:gridSpan w:val="2"/>
            <w:hideMark/>
          </w:tcPr>
          <w:p w14:paraId="473B4235" w14:textId="61969CE1" w:rsidR="00B82DAB" w:rsidRPr="001E43C4" w:rsidRDefault="00B82DAB" w:rsidP="00B82DAB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Model 3S</w:t>
            </w:r>
            <w:r w:rsidR="00DF2608">
              <w:rPr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93" w:type="dxa"/>
            <w:gridSpan w:val="2"/>
            <w:hideMark/>
          </w:tcPr>
          <w:p w14:paraId="4767C458" w14:textId="7C813740" w:rsidR="00B82DAB" w:rsidRPr="001E43C4" w:rsidRDefault="00B82DAB" w:rsidP="00B82DAB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Model 4</w:t>
            </w:r>
            <w:r w:rsidR="00DF2608">
              <w:rPr>
                <w:color w:val="000000" w:themeColor="text1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693" w:type="dxa"/>
            <w:gridSpan w:val="2"/>
            <w:hideMark/>
          </w:tcPr>
          <w:p w14:paraId="72E43CAE" w14:textId="79488670" w:rsidR="00B82DAB" w:rsidRPr="001E43C4" w:rsidRDefault="00B82DAB" w:rsidP="00B82DAB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Model 5</w:t>
            </w:r>
            <w:r w:rsidR="00DF2608">
              <w:rPr>
                <w:color w:val="000000" w:themeColor="text1"/>
                <w:sz w:val="20"/>
                <w:szCs w:val="20"/>
                <w:vertAlign w:val="superscript"/>
              </w:rPr>
              <w:t>e</w:t>
            </w:r>
          </w:p>
        </w:tc>
      </w:tr>
      <w:tr w:rsidR="00B82DAB" w:rsidRPr="001E43C4" w14:paraId="6DFF77FC" w14:textId="77777777" w:rsidTr="00312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single" w:sz="12" w:space="0" w:color="auto"/>
            </w:tcBorders>
          </w:tcPr>
          <w:p w14:paraId="3EFBB31E" w14:textId="77777777" w:rsidR="00B82DAB" w:rsidRPr="001E43C4" w:rsidRDefault="00B82DAB" w:rsidP="00B82DAB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Predictors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hideMark/>
          </w:tcPr>
          <w:p w14:paraId="59135579" w14:textId="77777777" w:rsidR="00B82DAB" w:rsidRPr="001E43C4" w:rsidRDefault="00B82DAB" w:rsidP="00B82DA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E43C4">
              <w:rPr>
                <w:b/>
                <w:bCs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hideMark/>
          </w:tcPr>
          <w:p w14:paraId="55C2D90C" w14:textId="77777777" w:rsidR="00B82DAB" w:rsidRPr="001E43C4" w:rsidRDefault="00B82DAB" w:rsidP="00B82DA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E43C4">
              <w:rPr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hideMark/>
          </w:tcPr>
          <w:p w14:paraId="2F0D9640" w14:textId="77777777" w:rsidR="00B82DAB" w:rsidRPr="001E43C4" w:rsidRDefault="00B82DAB" w:rsidP="00B82DA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E43C4">
              <w:rPr>
                <w:b/>
                <w:bCs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hideMark/>
          </w:tcPr>
          <w:p w14:paraId="3749D683" w14:textId="77777777" w:rsidR="00B82DAB" w:rsidRPr="001E43C4" w:rsidRDefault="00B82DAB" w:rsidP="00B82DA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E43C4">
              <w:rPr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hideMark/>
          </w:tcPr>
          <w:p w14:paraId="26B74173" w14:textId="77777777" w:rsidR="00B82DAB" w:rsidRPr="001E43C4" w:rsidRDefault="00B82DAB" w:rsidP="00B82DA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E43C4">
              <w:rPr>
                <w:b/>
                <w:bCs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hideMark/>
          </w:tcPr>
          <w:p w14:paraId="5F5694CB" w14:textId="77777777" w:rsidR="00B82DAB" w:rsidRPr="001E43C4" w:rsidRDefault="00B82DAB" w:rsidP="00B82DA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E43C4">
              <w:rPr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hideMark/>
          </w:tcPr>
          <w:p w14:paraId="17971C8B" w14:textId="77777777" w:rsidR="00B82DAB" w:rsidRPr="001E43C4" w:rsidRDefault="00B82DAB" w:rsidP="00B82DA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E43C4">
              <w:rPr>
                <w:b/>
                <w:bCs/>
                <w:color w:val="000000" w:themeColor="text1"/>
                <w:sz w:val="20"/>
                <w:szCs w:val="20"/>
              </w:rPr>
              <w:t>OR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hideMark/>
          </w:tcPr>
          <w:p w14:paraId="1B2ED072" w14:textId="77777777" w:rsidR="00B82DAB" w:rsidRPr="001E43C4" w:rsidRDefault="00B82DAB" w:rsidP="00B82DA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E43C4">
              <w:rPr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B82DAB" w:rsidRPr="001E43C4" w14:paraId="0EC908A0" w14:textId="77777777" w:rsidTr="003120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12" w:space="0" w:color="auto"/>
            </w:tcBorders>
            <w:hideMark/>
          </w:tcPr>
          <w:p w14:paraId="7CAADED4" w14:textId="77777777" w:rsidR="00B82DAB" w:rsidRPr="001E43C4" w:rsidRDefault="00B82DAB" w:rsidP="00B82DAB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Social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42335497" w14:textId="77777777" w:rsidR="00B82DAB" w:rsidRPr="001E43C4" w:rsidRDefault="00B82DAB" w:rsidP="00B82DA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12" w:space="0" w:color="auto"/>
            </w:tcBorders>
          </w:tcPr>
          <w:p w14:paraId="4640FC26" w14:textId="77777777" w:rsidR="00B82DAB" w:rsidRPr="001E43C4" w:rsidRDefault="00B82DAB" w:rsidP="00B82DA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461608BC" w14:textId="77777777" w:rsidR="00B82DAB" w:rsidRPr="001E43C4" w:rsidRDefault="00B82DAB" w:rsidP="00B82DA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5659E059" w14:textId="77777777" w:rsidR="00B82DAB" w:rsidRPr="001E43C4" w:rsidRDefault="00B82DAB" w:rsidP="00B82DA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51009E2F" w14:textId="77777777" w:rsidR="00B82DAB" w:rsidRPr="001E43C4" w:rsidRDefault="00B82DAB" w:rsidP="00B82DA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1FC14179" w14:textId="77777777" w:rsidR="00B82DAB" w:rsidRPr="001E43C4" w:rsidRDefault="00B82DAB" w:rsidP="00B82DA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53F994F9" w14:textId="77777777" w:rsidR="00B82DAB" w:rsidRPr="001E43C4" w:rsidRDefault="00B82DAB" w:rsidP="00B82DA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28D50261" w14:textId="77777777" w:rsidR="00B82DAB" w:rsidRPr="001E43C4" w:rsidRDefault="00B82DAB" w:rsidP="00B82DA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B82DAB" w:rsidRPr="001E43C4" w14:paraId="15D84971" w14:textId="77777777" w:rsidTr="00312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515C9D3E" w14:textId="77777777" w:rsidR="00B82DAB" w:rsidRPr="001E43C4" w:rsidRDefault="00B82DAB" w:rsidP="00B82DAB">
            <w:pPr>
              <w:spacing w:line="240" w:lineRule="auto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E43C4">
              <w:rPr>
                <w:b w:val="0"/>
                <w:bCs w:val="0"/>
                <w:color w:val="000000" w:themeColor="text1"/>
                <w:sz w:val="20"/>
                <w:szCs w:val="20"/>
              </w:rPr>
              <w:t>Non-White British, Yes</w:t>
            </w:r>
          </w:p>
        </w:tc>
        <w:tc>
          <w:tcPr>
            <w:tcW w:w="1701" w:type="dxa"/>
            <w:hideMark/>
          </w:tcPr>
          <w:p w14:paraId="6909396C" w14:textId="77777777" w:rsidR="00B82DAB" w:rsidRPr="001E43C4" w:rsidRDefault="00B82DAB" w:rsidP="00B82DA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1.10 (1.05, 1.16)</w:t>
            </w:r>
          </w:p>
        </w:tc>
        <w:tc>
          <w:tcPr>
            <w:tcW w:w="993" w:type="dxa"/>
            <w:hideMark/>
          </w:tcPr>
          <w:p w14:paraId="21ECE5A3" w14:textId="77777777" w:rsidR="00B82DAB" w:rsidRPr="001E43C4" w:rsidRDefault="00B82DAB" w:rsidP="00B82DA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0.0002</w:t>
            </w:r>
          </w:p>
        </w:tc>
        <w:tc>
          <w:tcPr>
            <w:tcW w:w="1701" w:type="dxa"/>
            <w:hideMark/>
          </w:tcPr>
          <w:p w14:paraId="18326C4B" w14:textId="77777777" w:rsidR="00B82DAB" w:rsidRPr="001E43C4" w:rsidRDefault="00B82DAB" w:rsidP="00B82DA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1.06 (1.00, 1.13)</w:t>
            </w:r>
          </w:p>
        </w:tc>
        <w:tc>
          <w:tcPr>
            <w:tcW w:w="992" w:type="dxa"/>
            <w:hideMark/>
          </w:tcPr>
          <w:p w14:paraId="6171370F" w14:textId="77777777" w:rsidR="00B82DAB" w:rsidRPr="001E43C4" w:rsidRDefault="00B82DAB" w:rsidP="00B82DA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0.061</w:t>
            </w:r>
          </w:p>
        </w:tc>
        <w:tc>
          <w:tcPr>
            <w:tcW w:w="1701" w:type="dxa"/>
            <w:hideMark/>
          </w:tcPr>
          <w:p w14:paraId="4F5A3508" w14:textId="77777777" w:rsidR="00B82DAB" w:rsidRPr="001E43C4" w:rsidRDefault="00B82DAB" w:rsidP="00B82DA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1.03 (0.97, 1.10)</w:t>
            </w:r>
          </w:p>
        </w:tc>
        <w:tc>
          <w:tcPr>
            <w:tcW w:w="992" w:type="dxa"/>
            <w:hideMark/>
          </w:tcPr>
          <w:p w14:paraId="52B1540A" w14:textId="77777777" w:rsidR="00B82DAB" w:rsidRPr="001E43C4" w:rsidRDefault="00B82DAB" w:rsidP="00B82DA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0.308</w:t>
            </w:r>
          </w:p>
        </w:tc>
        <w:tc>
          <w:tcPr>
            <w:tcW w:w="1701" w:type="dxa"/>
            <w:hideMark/>
          </w:tcPr>
          <w:p w14:paraId="77F1DF31" w14:textId="77777777" w:rsidR="00B82DAB" w:rsidRPr="001E43C4" w:rsidRDefault="00B82DAB" w:rsidP="00B82DA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1.02 (0.95, 1.09)</w:t>
            </w:r>
          </w:p>
        </w:tc>
        <w:tc>
          <w:tcPr>
            <w:tcW w:w="992" w:type="dxa"/>
            <w:hideMark/>
          </w:tcPr>
          <w:p w14:paraId="150C59A8" w14:textId="77777777" w:rsidR="00B82DAB" w:rsidRPr="001E43C4" w:rsidRDefault="00B82DAB" w:rsidP="00B82DA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0.614</w:t>
            </w:r>
          </w:p>
        </w:tc>
      </w:tr>
      <w:tr w:rsidR="00B82DAB" w:rsidRPr="001E43C4" w14:paraId="7EF82EBB" w14:textId="77777777" w:rsidTr="003120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25862B80" w14:textId="77777777" w:rsidR="00B82DAB" w:rsidRPr="001E43C4" w:rsidRDefault="00B82DAB" w:rsidP="00B82DAB">
            <w:pPr>
              <w:spacing w:line="240" w:lineRule="auto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E43C4">
              <w:rPr>
                <w:b w:val="0"/>
                <w:bCs w:val="0"/>
                <w:color w:val="000000" w:themeColor="text1"/>
                <w:sz w:val="20"/>
                <w:szCs w:val="20"/>
              </w:rPr>
              <w:t>No Degree, Yes</w:t>
            </w:r>
          </w:p>
        </w:tc>
        <w:tc>
          <w:tcPr>
            <w:tcW w:w="1701" w:type="dxa"/>
            <w:hideMark/>
          </w:tcPr>
          <w:p w14:paraId="273F90DD" w14:textId="77777777" w:rsidR="00B82DAB" w:rsidRPr="001E43C4" w:rsidRDefault="00B82DAB" w:rsidP="00B82DA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1.55 (1.49, 1.62)</w:t>
            </w:r>
          </w:p>
        </w:tc>
        <w:tc>
          <w:tcPr>
            <w:tcW w:w="993" w:type="dxa"/>
            <w:hideMark/>
          </w:tcPr>
          <w:p w14:paraId="4CA52D13" w14:textId="77777777" w:rsidR="00B82DAB" w:rsidRPr="001E43C4" w:rsidRDefault="00B82DAB" w:rsidP="00B82DA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1701" w:type="dxa"/>
            <w:hideMark/>
          </w:tcPr>
          <w:p w14:paraId="77BF13FB" w14:textId="77777777" w:rsidR="00B82DAB" w:rsidRPr="001E43C4" w:rsidRDefault="00B82DAB" w:rsidP="00B82DA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1.60 (1.52, 1.67)</w:t>
            </w:r>
          </w:p>
        </w:tc>
        <w:tc>
          <w:tcPr>
            <w:tcW w:w="992" w:type="dxa"/>
            <w:hideMark/>
          </w:tcPr>
          <w:p w14:paraId="786E7B77" w14:textId="77777777" w:rsidR="00B82DAB" w:rsidRPr="001E43C4" w:rsidRDefault="00B82DAB" w:rsidP="00B82DA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1701" w:type="dxa"/>
            <w:hideMark/>
          </w:tcPr>
          <w:p w14:paraId="41838B07" w14:textId="77777777" w:rsidR="00B82DAB" w:rsidRPr="001E43C4" w:rsidRDefault="00B82DAB" w:rsidP="00B82DA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1.57 (1.50, 1.65)</w:t>
            </w:r>
          </w:p>
        </w:tc>
        <w:tc>
          <w:tcPr>
            <w:tcW w:w="992" w:type="dxa"/>
            <w:hideMark/>
          </w:tcPr>
          <w:p w14:paraId="6E795CB0" w14:textId="77777777" w:rsidR="00B82DAB" w:rsidRPr="001E43C4" w:rsidRDefault="00B82DAB" w:rsidP="00B82DA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1701" w:type="dxa"/>
            <w:hideMark/>
          </w:tcPr>
          <w:p w14:paraId="40E5C147" w14:textId="77777777" w:rsidR="00B82DAB" w:rsidRPr="001E43C4" w:rsidRDefault="00B82DAB" w:rsidP="00B82DA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1.56 (1.48, 1.64)</w:t>
            </w:r>
          </w:p>
        </w:tc>
        <w:tc>
          <w:tcPr>
            <w:tcW w:w="992" w:type="dxa"/>
            <w:hideMark/>
          </w:tcPr>
          <w:p w14:paraId="493485A7" w14:textId="77777777" w:rsidR="00B82DAB" w:rsidRPr="001E43C4" w:rsidRDefault="00B82DAB" w:rsidP="00B82DA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B82DAB" w:rsidRPr="001E43C4" w14:paraId="488F07BA" w14:textId="77777777" w:rsidTr="00312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1225BEB0" w14:textId="77777777" w:rsidR="00B82DAB" w:rsidRPr="001E43C4" w:rsidRDefault="00B82DAB" w:rsidP="00B82DAB">
            <w:pPr>
              <w:spacing w:line="240" w:lineRule="auto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E43C4">
              <w:rPr>
                <w:b w:val="0"/>
                <w:bCs w:val="0"/>
                <w:color w:val="000000" w:themeColor="text1"/>
                <w:sz w:val="20"/>
                <w:szCs w:val="20"/>
              </w:rPr>
              <w:t>TDS (per SD)</w:t>
            </w:r>
          </w:p>
        </w:tc>
        <w:tc>
          <w:tcPr>
            <w:tcW w:w="1701" w:type="dxa"/>
            <w:hideMark/>
          </w:tcPr>
          <w:p w14:paraId="4D111810" w14:textId="77777777" w:rsidR="00B82DAB" w:rsidRPr="001E43C4" w:rsidRDefault="00B82DAB" w:rsidP="00B82DA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1.13 (1.10, 1.16)</w:t>
            </w:r>
          </w:p>
        </w:tc>
        <w:tc>
          <w:tcPr>
            <w:tcW w:w="993" w:type="dxa"/>
            <w:hideMark/>
          </w:tcPr>
          <w:p w14:paraId="23D50B82" w14:textId="77777777" w:rsidR="00B82DAB" w:rsidRPr="001E43C4" w:rsidRDefault="00B82DAB" w:rsidP="00B82DA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1701" w:type="dxa"/>
            <w:hideMark/>
          </w:tcPr>
          <w:p w14:paraId="3F275112" w14:textId="77777777" w:rsidR="00B82DAB" w:rsidRPr="001E43C4" w:rsidRDefault="00B82DAB" w:rsidP="00B82DA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1.14 (1.11, 1.17)</w:t>
            </w:r>
          </w:p>
        </w:tc>
        <w:tc>
          <w:tcPr>
            <w:tcW w:w="992" w:type="dxa"/>
            <w:hideMark/>
          </w:tcPr>
          <w:p w14:paraId="625DE705" w14:textId="77777777" w:rsidR="00B82DAB" w:rsidRPr="001E43C4" w:rsidRDefault="00B82DAB" w:rsidP="00B82DA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1701" w:type="dxa"/>
            <w:hideMark/>
          </w:tcPr>
          <w:p w14:paraId="47748F98" w14:textId="77777777" w:rsidR="00B82DAB" w:rsidRPr="001E43C4" w:rsidRDefault="00B82DAB" w:rsidP="00B82DA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1.13 (1.10, 1.16)</w:t>
            </w:r>
          </w:p>
        </w:tc>
        <w:tc>
          <w:tcPr>
            <w:tcW w:w="992" w:type="dxa"/>
            <w:hideMark/>
          </w:tcPr>
          <w:p w14:paraId="5DB59FD2" w14:textId="77777777" w:rsidR="00B82DAB" w:rsidRPr="001E43C4" w:rsidRDefault="00B82DAB" w:rsidP="00B82DA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1701" w:type="dxa"/>
            <w:hideMark/>
          </w:tcPr>
          <w:p w14:paraId="1BC120D2" w14:textId="77777777" w:rsidR="00B82DAB" w:rsidRPr="001E43C4" w:rsidRDefault="00B82DAB" w:rsidP="00B82DA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1.14 (1.10, 1.17)</w:t>
            </w:r>
          </w:p>
        </w:tc>
        <w:tc>
          <w:tcPr>
            <w:tcW w:w="992" w:type="dxa"/>
            <w:hideMark/>
          </w:tcPr>
          <w:p w14:paraId="5B14D07C" w14:textId="77777777" w:rsidR="00B82DAB" w:rsidRPr="001E43C4" w:rsidRDefault="00B82DAB" w:rsidP="00B82DA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B82DAB" w:rsidRPr="001E43C4" w14:paraId="653B2972" w14:textId="77777777" w:rsidTr="003120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2284CE1" w14:textId="77777777" w:rsidR="00B82DAB" w:rsidRPr="001E43C4" w:rsidRDefault="00B82DAB" w:rsidP="00B82DAB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F1A1334" w14:textId="77777777" w:rsidR="00B82DAB" w:rsidRPr="001E43C4" w:rsidRDefault="00B82DAB" w:rsidP="00B82DA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365F85F6" w14:textId="77777777" w:rsidR="00B82DAB" w:rsidRPr="001E43C4" w:rsidRDefault="00B82DAB" w:rsidP="00B82DA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9A30091" w14:textId="77777777" w:rsidR="00B82DAB" w:rsidRPr="001E43C4" w:rsidRDefault="00B82DAB" w:rsidP="00B82DA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4D59781E" w14:textId="77777777" w:rsidR="00B82DAB" w:rsidRPr="001E43C4" w:rsidRDefault="00B82DAB" w:rsidP="00B82DA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C61EEA3" w14:textId="77777777" w:rsidR="00B82DAB" w:rsidRPr="001E43C4" w:rsidRDefault="00B82DAB" w:rsidP="00B82DA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540CD7F4" w14:textId="77777777" w:rsidR="00B82DAB" w:rsidRPr="001E43C4" w:rsidRDefault="00B82DAB" w:rsidP="00B82DA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BC5857C" w14:textId="77777777" w:rsidR="00B82DAB" w:rsidRPr="001E43C4" w:rsidRDefault="00B82DAB" w:rsidP="00B82DA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339E915B" w14:textId="77777777" w:rsidR="00B82DAB" w:rsidRPr="001E43C4" w:rsidRDefault="00B82DAB" w:rsidP="00B82DA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B82DAB" w:rsidRPr="001E43C4" w14:paraId="6A0B9601" w14:textId="77777777" w:rsidTr="00312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29B1EF01" w14:textId="77777777" w:rsidR="00B82DAB" w:rsidRPr="001E43C4" w:rsidRDefault="00B82DAB" w:rsidP="00B82DAB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Psychological</w:t>
            </w:r>
          </w:p>
        </w:tc>
        <w:tc>
          <w:tcPr>
            <w:tcW w:w="1701" w:type="dxa"/>
          </w:tcPr>
          <w:p w14:paraId="2A2AC51E" w14:textId="77777777" w:rsidR="00B82DAB" w:rsidRPr="001E43C4" w:rsidRDefault="00B82DAB" w:rsidP="00B82DA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14:paraId="45D8DBE0" w14:textId="77777777" w:rsidR="00B82DAB" w:rsidRPr="001E43C4" w:rsidRDefault="00B82DAB" w:rsidP="00B82DA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B780142" w14:textId="1C16A4E0" w:rsidR="00B82DAB" w:rsidRPr="001E43C4" w:rsidRDefault="00B82DAB" w:rsidP="00B82DA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E43C4">
              <w:rPr>
                <w:b/>
                <w:bCs/>
                <w:color w:val="000000" w:themeColor="text1"/>
                <w:sz w:val="20"/>
                <w:szCs w:val="20"/>
              </w:rPr>
              <w:t>Model 3P</w:t>
            </w:r>
            <w:r w:rsidR="00DF2608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2" w:type="dxa"/>
          </w:tcPr>
          <w:p w14:paraId="35D5157F" w14:textId="77777777" w:rsidR="00B82DAB" w:rsidRPr="001E43C4" w:rsidRDefault="00B82DAB" w:rsidP="00B82DA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AA67EC8" w14:textId="77777777" w:rsidR="00B82DAB" w:rsidRPr="001E43C4" w:rsidRDefault="00B82DAB" w:rsidP="00B82DA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705A89BB" w14:textId="77777777" w:rsidR="00B82DAB" w:rsidRPr="001E43C4" w:rsidRDefault="00B82DAB" w:rsidP="00B82DA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C62CB49" w14:textId="77777777" w:rsidR="00B82DAB" w:rsidRPr="001E43C4" w:rsidRDefault="00B82DAB" w:rsidP="00B82DA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14:paraId="551D8F34" w14:textId="77777777" w:rsidR="00B82DAB" w:rsidRPr="001E43C4" w:rsidRDefault="00B82DAB" w:rsidP="00B82DA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B82DAB" w:rsidRPr="001E43C4" w14:paraId="1AD60866" w14:textId="77777777" w:rsidTr="003120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59869594" w14:textId="77777777" w:rsidR="00B82DAB" w:rsidRPr="001E43C4" w:rsidRDefault="00B82DAB" w:rsidP="00B82DAB">
            <w:pPr>
              <w:spacing w:line="240" w:lineRule="auto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E43C4">
              <w:rPr>
                <w:b w:val="0"/>
                <w:bCs w:val="0"/>
                <w:color w:val="000000" w:themeColor="text1"/>
                <w:sz w:val="20"/>
                <w:szCs w:val="20"/>
              </w:rPr>
              <w:t>Depression, Yes</w:t>
            </w:r>
          </w:p>
        </w:tc>
        <w:tc>
          <w:tcPr>
            <w:tcW w:w="1701" w:type="dxa"/>
            <w:hideMark/>
          </w:tcPr>
          <w:p w14:paraId="1B253A37" w14:textId="77777777" w:rsidR="00B82DAB" w:rsidRPr="001E43C4" w:rsidRDefault="00B82DAB" w:rsidP="00B82DA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0.97 (0.88, 1.06)</w:t>
            </w:r>
          </w:p>
        </w:tc>
        <w:tc>
          <w:tcPr>
            <w:tcW w:w="993" w:type="dxa"/>
            <w:hideMark/>
          </w:tcPr>
          <w:p w14:paraId="7E371596" w14:textId="77777777" w:rsidR="00B82DAB" w:rsidRPr="001E43C4" w:rsidRDefault="00B82DAB" w:rsidP="00B82DA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0.495</w:t>
            </w:r>
          </w:p>
        </w:tc>
        <w:tc>
          <w:tcPr>
            <w:tcW w:w="1701" w:type="dxa"/>
            <w:hideMark/>
          </w:tcPr>
          <w:p w14:paraId="224411E2" w14:textId="77777777" w:rsidR="00B82DAB" w:rsidRPr="001E43C4" w:rsidRDefault="00B82DAB" w:rsidP="00B82DA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0.97 (0.89, 1.06)</w:t>
            </w:r>
          </w:p>
        </w:tc>
        <w:tc>
          <w:tcPr>
            <w:tcW w:w="992" w:type="dxa"/>
            <w:hideMark/>
          </w:tcPr>
          <w:p w14:paraId="286EBE48" w14:textId="77777777" w:rsidR="00B82DAB" w:rsidRPr="001E43C4" w:rsidRDefault="00B82DAB" w:rsidP="00B82DA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0.531</w:t>
            </w:r>
          </w:p>
        </w:tc>
        <w:tc>
          <w:tcPr>
            <w:tcW w:w="1701" w:type="dxa"/>
            <w:hideMark/>
          </w:tcPr>
          <w:p w14:paraId="3B8685F5" w14:textId="77777777" w:rsidR="00B82DAB" w:rsidRPr="001E43C4" w:rsidRDefault="00B82DAB" w:rsidP="00B82DA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0.96 (0.87, 1.06)</w:t>
            </w:r>
          </w:p>
        </w:tc>
        <w:tc>
          <w:tcPr>
            <w:tcW w:w="992" w:type="dxa"/>
            <w:hideMark/>
          </w:tcPr>
          <w:p w14:paraId="32CDCB84" w14:textId="77777777" w:rsidR="00B82DAB" w:rsidRPr="001E43C4" w:rsidRDefault="00B82DAB" w:rsidP="00B82DA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0.418</w:t>
            </w:r>
          </w:p>
        </w:tc>
        <w:tc>
          <w:tcPr>
            <w:tcW w:w="1701" w:type="dxa"/>
            <w:hideMark/>
          </w:tcPr>
          <w:p w14:paraId="1C0553AF" w14:textId="77777777" w:rsidR="00B82DAB" w:rsidRPr="001E43C4" w:rsidRDefault="00B82DAB" w:rsidP="00B82DA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0.99 (0.89, 1.09)</w:t>
            </w:r>
          </w:p>
        </w:tc>
        <w:tc>
          <w:tcPr>
            <w:tcW w:w="992" w:type="dxa"/>
            <w:hideMark/>
          </w:tcPr>
          <w:p w14:paraId="1368140E" w14:textId="77777777" w:rsidR="00B82DAB" w:rsidRPr="001E43C4" w:rsidRDefault="00B82DAB" w:rsidP="00B82DA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0.771</w:t>
            </w:r>
          </w:p>
        </w:tc>
      </w:tr>
      <w:tr w:rsidR="00B82DAB" w:rsidRPr="001E43C4" w14:paraId="24D19FF9" w14:textId="77777777" w:rsidTr="00312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200CE415" w14:textId="77777777" w:rsidR="00B82DAB" w:rsidRPr="001E43C4" w:rsidRDefault="00B82DAB" w:rsidP="00B82DAB">
            <w:pPr>
              <w:spacing w:line="240" w:lineRule="auto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E43C4">
              <w:rPr>
                <w:b w:val="0"/>
                <w:bCs w:val="0"/>
                <w:color w:val="000000" w:themeColor="text1"/>
                <w:sz w:val="20"/>
                <w:szCs w:val="20"/>
              </w:rPr>
              <w:t>Anxiety, Yes</w:t>
            </w:r>
          </w:p>
        </w:tc>
        <w:tc>
          <w:tcPr>
            <w:tcW w:w="1701" w:type="dxa"/>
            <w:hideMark/>
          </w:tcPr>
          <w:p w14:paraId="2996C7DB" w14:textId="77777777" w:rsidR="00B82DAB" w:rsidRPr="001E43C4" w:rsidRDefault="00B82DAB" w:rsidP="00B82DA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0.93 (0.78, 1.11)</w:t>
            </w:r>
          </w:p>
        </w:tc>
        <w:tc>
          <w:tcPr>
            <w:tcW w:w="993" w:type="dxa"/>
            <w:hideMark/>
          </w:tcPr>
          <w:p w14:paraId="187DE850" w14:textId="77777777" w:rsidR="00B82DAB" w:rsidRPr="001E43C4" w:rsidRDefault="00B82DAB" w:rsidP="00B82DA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0.448</w:t>
            </w:r>
          </w:p>
        </w:tc>
        <w:tc>
          <w:tcPr>
            <w:tcW w:w="1701" w:type="dxa"/>
            <w:hideMark/>
          </w:tcPr>
          <w:p w14:paraId="3146110A" w14:textId="77777777" w:rsidR="00B82DAB" w:rsidRPr="001E43C4" w:rsidRDefault="00B82DAB" w:rsidP="00B82DA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0.94 (0.79, 1.13)</w:t>
            </w:r>
          </w:p>
        </w:tc>
        <w:tc>
          <w:tcPr>
            <w:tcW w:w="992" w:type="dxa"/>
            <w:hideMark/>
          </w:tcPr>
          <w:p w14:paraId="68088D83" w14:textId="77777777" w:rsidR="00B82DAB" w:rsidRPr="001E43C4" w:rsidRDefault="00B82DAB" w:rsidP="00B82DA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0.508</w:t>
            </w:r>
          </w:p>
        </w:tc>
        <w:tc>
          <w:tcPr>
            <w:tcW w:w="1701" w:type="dxa"/>
            <w:hideMark/>
          </w:tcPr>
          <w:p w14:paraId="2B29D579" w14:textId="77777777" w:rsidR="00B82DAB" w:rsidRPr="001E43C4" w:rsidRDefault="00B82DAB" w:rsidP="00B82DA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0.95 (0.79, 1.14)</w:t>
            </w:r>
          </w:p>
        </w:tc>
        <w:tc>
          <w:tcPr>
            <w:tcW w:w="992" w:type="dxa"/>
            <w:hideMark/>
          </w:tcPr>
          <w:p w14:paraId="7EEF5899" w14:textId="77777777" w:rsidR="00B82DAB" w:rsidRPr="001E43C4" w:rsidRDefault="00B82DAB" w:rsidP="00B82DA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0.566</w:t>
            </w:r>
          </w:p>
        </w:tc>
        <w:tc>
          <w:tcPr>
            <w:tcW w:w="1701" w:type="dxa"/>
            <w:hideMark/>
          </w:tcPr>
          <w:p w14:paraId="3F26D706" w14:textId="77777777" w:rsidR="00B82DAB" w:rsidRPr="001E43C4" w:rsidRDefault="00B82DAB" w:rsidP="00B82DA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0.89 (0.73, 1.09)</w:t>
            </w:r>
          </w:p>
        </w:tc>
        <w:tc>
          <w:tcPr>
            <w:tcW w:w="992" w:type="dxa"/>
            <w:hideMark/>
          </w:tcPr>
          <w:p w14:paraId="5013DB51" w14:textId="77777777" w:rsidR="00B82DAB" w:rsidRPr="001E43C4" w:rsidRDefault="00B82DAB" w:rsidP="00B82DA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0.277</w:t>
            </w:r>
          </w:p>
        </w:tc>
      </w:tr>
      <w:tr w:rsidR="00B82DAB" w:rsidRPr="001E43C4" w14:paraId="19A7553C" w14:textId="77777777" w:rsidTr="003120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18F2DC5D" w14:textId="77777777" w:rsidR="00B82DAB" w:rsidRPr="001E43C4" w:rsidRDefault="00B82DAB" w:rsidP="00B82DAB">
            <w:pPr>
              <w:spacing w:line="240" w:lineRule="auto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E43C4">
              <w:rPr>
                <w:b w:val="0"/>
                <w:bCs w:val="0"/>
                <w:color w:val="000000" w:themeColor="text1"/>
                <w:sz w:val="20"/>
                <w:szCs w:val="20"/>
              </w:rPr>
              <w:t>Neuroticism (per SD)</w:t>
            </w:r>
          </w:p>
        </w:tc>
        <w:tc>
          <w:tcPr>
            <w:tcW w:w="1701" w:type="dxa"/>
            <w:hideMark/>
          </w:tcPr>
          <w:p w14:paraId="37FCAB82" w14:textId="77777777" w:rsidR="00B82DAB" w:rsidRPr="001E43C4" w:rsidRDefault="00B82DAB" w:rsidP="00B82DA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1.03 (0.99, 1.06)</w:t>
            </w:r>
          </w:p>
        </w:tc>
        <w:tc>
          <w:tcPr>
            <w:tcW w:w="993" w:type="dxa"/>
            <w:hideMark/>
          </w:tcPr>
          <w:p w14:paraId="734C7E41" w14:textId="77777777" w:rsidR="00B82DAB" w:rsidRPr="001E43C4" w:rsidRDefault="00B82DAB" w:rsidP="00B82DA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0.129</w:t>
            </w:r>
          </w:p>
        </w:tc>
        <w:tc>
          <w:tcPr>
            <w:tcW w:w="1701" w:type="dxa"/>
            <w:hideMark/>
          </w:tcPr>
          <w:p w14:paraId="58947042" w14:textId="77777777" w:rsidR="00B82DAB" w:rsidRPr="001E43C4" w:rsidRDefault="00B82DAB" w:rsidP="00B82DA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1.01 (0.98, 1.05)</w:t>
            </w:r>
          </w:p>
        </w:tc>
        <w:tc>
          <w:tcPr>
            <w:tcW w:w="992" w:type="dxa"/>
            <w:hideMark/>
          </w:tcPr>
          <w:p w14:paraId="51A37C80" w14:textId="77777777" w:rsidR="00B82DAB" w:rsidRPr="001E43C4" w:rsidRDefault="00B82DAB" w:rsidP="00B82DA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0.567</w:t>
            </w:r>
          </w:p>
        </w:tc>
        <w:tc>
          <w:tcPr>
            <w:tcW w:w="1701" w:type="dxa"/>
            <w:hideMark/>
          </w:tcPr>
          <w:p w14:paraId="07EC2341" w14:textId="77777777" w:rsidR="00B82DAB" w:rsidRPr="001E43C4" w:rsidRDefault="00B82DAB" w:rsidP="00B82DA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1.02 (0.98, 1.05)</w:t>
            </w:r>
          </w:p>
        </w:tc>
        <w:tc>
          <w:tcPr>
            <w:tcW w:w="992" w:type="dxa"/>
            <w:hideMark/>
          </w:tcPr>
          <w:p w14:paraId="0911258C" w14:textId="77777777" w:rsidR="00B82DAB" w:rsidRPr="001E43C4" w:rsidRDefault="00B82DAB" w:rsidP="00B82DA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0.339</w:t>
            </w:r>
          </w:p>
        </w:tc>
        <w:tc>
          <w:tcPr>
            <w:tcW w:w="1701" w:type="dxa"/>
            <w:hideMark/>
          </w:tcPr>
          <w:p w14:paraId="71DA106C" w14:textId="77777777" w:rsidR="00B82DAB" w:rsidRPr="001E43C4" w:rsidRDefault="00B82DAB" w:rsidP="00B82DA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1.02 (0.98, 1.06)</w:t>
            </w:r>
          </w:p>
        </w:tc>
        <w:tc>
          <w:tcPr>
            <w:tcW w:w="992" w:type="dxa"/>
            <w:hideMark/>
          </w:tcPr>
          <w:p w14:paraId="55B4F1A6" w14:textId="77777777" w:rsidR="00B82DAB" w:rsidRPr="001E43C4" w:rsidRDefault="00B82DAB" w:rsidP="00B82DA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0.249</w:t>
            </w:r>
          </w:p>
        </w:tc>
      </w:tr>
      <w:tr w:rsidR="00B82DAB" w:rsidRPr="001E43C4" w14:paraId="2574F52B" w14:textId="77777777" w:rsidTr="00312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437D8FCD" w14:textId="77777777" w:rsidR="00B82DAB" w:rsidRPr="001E43C4" w:rsidRDefault="00B82DAB" w:rsidP="00B82DAB">
            <w:pPr>
              <w:spacing w:line="240" w:lineRule="auto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E43C4">
              <w:rPr>
                <w:b w:val="0"/>
                <w:bCs w:val="0"/>
                <w:color w:val="000000" w:themeColor="text1"/>
                <w:sz w:val="20"/>
                <w:szCs w:val="20"/>
              </w:rPr>
              <w:t>Loneliness, Yes</w:t>
            </w:r>
          </w:p>
        </w:tc>
        <w:tc>
          <w:tcPr>
            <w:tcW w:w="1701" w:type="dxa"/>
            <w:hideMark/>
          </w:tcPr>
          <w:p w14:paraId="43027D5F" w14:textId="77777777" w:rsidR="00B82DAB" w:rsidRPr="001E43C4" w:rsidRDefault="00B82DAB" w:rsidP="00B82DA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0.95 (0.89, 1.01)</w:t>
            </w:r>
          </w:p>
        </w:tc>
        <w:tc>
          <w:tcPr>
            <w:tcW w:w="993" w:type="dxa"/>
            <w:hideMark/>
          </w:tcPr>
          <w:p w14:paraId="51906D71" w14:textId="77777777" w:rsidR="00B82DAB" w:rsidRPr="001E43C4" w:rsidRDefault="00B82DAB" w:rsidP="00B82DA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0.076</w:t>
            </w:r>
          </w:p>
        </w:tc>
        <w:tc>
          <w:tcPr>
            <w:tcW w:w="1701" w:type="dxa"/>
            <w:hideMark/>
          </w:tcPr>
          <w:p w14:paraId="2CC37047" w14:textId="77777777" w:rsidR="00B82DAB" w:rsidRPr="001E43C4" w:rsidRDefault="00B82DAB" w:rsidP="00B82DA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0.91 (0.86, 0.97)</w:t>
            </w:r>
          </w:p>
        </w:tc>
        <w:tc>
          <w:tcPr>
            <w:tcW w:w="992" w:type="dxa"/>
            <w:hideMark/>
          </w:tcPr>
          <w:p w14:paraId="60B720AB" w14:textId="77777777" w:rsidR="00B82DAB" w:rsidRPr="001E43C4" w:rsidRDefault="00B82DAB" w:rsidP="00B82DA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0.0025</w:t>
            </w:r>
          </w:p>
        </w:tc>
        <w:tc>
          <w:tcPr>
            <w:tcW w:w="1701" w:type="dxa"/>
            <w:hideMark/>
          </w:tcPr>
          <w:p w14:paraId="6C6D27E5" w14:textId="77777777" w:rsidR="00B82DAB" w:rsidRPr="001E43C4" w:rsidRDefault="00B82DAB" w:rsidP="00B82DA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0.91 (0.85, 0.97)</w:t>
            </w:r>
          </w:p>
        </w:tc>
        <w:tc>
          <w:tcPr>
            <w:tcW w:w="992" w:type="dxa"/>
            <w:hideMark/>
          </w:tcPr>
          <w:p w14:paraId="32A06BFC" w14:textId="77777777" w:rsidR="00B82DAB" w:rsidRPr="001E43C4" w:rsidRDefault="00B82DAB" w:rsidP="00B82DA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0.0021</w:t>
            </w:r>
          </w:p>
        </w:tc>
        <w:tc>
          <w:tcPr>
            <w:tcW w:w="1701" w:type="dxa"/>
            <w:hideMark/>
          </w:tcPr>
          <w:p w14:paraId="4F5B7CAF" w14:textId="77777777" w:rsidR="00B82DAB" w:rsidRPr="001E43C4" w:rsidRDefault="00B82DAB" w:rsidP="00B82DA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0.90 (0.84, 0.96)</w:t>
            </w:r>
          </w:p>
        </w:tc>
        <w:tc>
          <w:tcPr>
            <w:tcW w:w="992" w:type="dxa"/>
            <w:hideMark/>
          </w:tcPr>
          <w:p w14:paraId="03CB3320" w14:textId="77777777" w:rsidR="00B82DAB" w:rsidRPr="001E43C4" w:rsidRDefault="00B82DAB" w:rsidP="00B82DA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0.0019</w:t>
            </w:r>
          </w:p>
        </w:tc>
      </w:tr>
      <w:tr w:rsidR="00B82DAB" w:rsidRPr="001E43C4" w14:paraId="688BC60E" w14:textId="77777777" w:rsidTr="003120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12EE4259" w14:textId="77777777" w:rsidR="00B82DAB" w:rsidRPr="001E43C4" w:rsidRDefault="00B82DAB" w:rsidP="00B82DAB">
            <w:pPr>
              <w:spacing w:line="240" w:lineRule="auto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E43C4">
              <w:rPr>
                <w:b w:val="0"/>
                <w:bCs w:val="0"/>
                <w:color w:val="000000" w:themeColor="text1"/>
                <w:sz w:val="20"/>
                <w:szCs w:val="20"/>
              </w:rPr>
              <w:t>Miserableness, Yes</w:t>
            </w:r>
          </w:p>
        </w:tc>
        <w:tc>
          <w:tcPr>
            <w:tcW w:w="1701" w:type="dxa"/>
            <w:hideMark/>
          </w:tcPr>
          <w:p w14:paraId="59740DFF" w14:textId="77777777" w:rsidR="00B82DAB" w:rsidRPr="001E43C4" w:rsidRDefault="00B82DAB" w:rsidP="00B82DA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1.04 (0.99, 1.10)</w:t>
            </w:r>
          </w:p>
        </w:tc>
        <w:tc>
          <w:tcPr>
            <w:tcW w:w="993" w:type="dxa"/>
            <w:hideMark/>
          </w:tcPr>
          <w:p w14:paraId="5449DC48" w14:textId="77777777" w:rsidR="00B82DAB" w:rsidRPr="001E43C4" w:rsidRDefault="00B82DAB" w:rsidP="00B82DA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0.109</w:t>
            </w:r>
          </w:p>
        </w:tc>
        <w:tc>
          <w:tcPr>
            <w:tcW w:w="1701" w:type="dxa"/>
            <w:hideMark/>
          </w:tcPr>
          <w:p w14:paraId="30949E88" w14:textId="77777777" w:rsidR="00B82DAB" w:rsidRPr="001E43C4" w:rsidRDefault="00B82DAB" w:rsidP="00B82DA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1.02 (0.97, 1.08)</w:t>
            </w:r>
          </w:p>
        </w:tc>
        <w:tc>
          <w:tcPr>
            <w:tcW w:w="992" w:type="dxa"/>
            <w:hideMark/>
          </w:tcPr>
          <w:p w14:paraId="5092A238" w14:textId="77777777" w:rsidR="00B82DAB" w:rsidRPr="001E43C4" w:rsidRDefault="00B82DAB" w:rsidP="00B82DA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0.376</w:t>
            </w:r>
          </w:p>
        </w:tc>
        <w:tc>
          <w:tcPr>
            <w:tcW w:w="1701" w:type="dxa"/>
            <w:hideMark/>
          </w:tcPr>
          <w:p w14:paraId="24661DE1" w14:textId="77777777" w:rsidR="00B82DAB" w:rsidRPr="001E43C4" w:rsidRDefault="00B82DAB" w:rsidP="00B82DA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1.02 (0.97, 1.08)</w:t>
            </w:r>
          </w:p>
        </w:tc>
        <w:tc>
          <w:tcPr>
            <w:tcW w:w="992" w:type="dxa"/>
            <w:hideMark/>
          </w:tcPr>
          <w:p w14:paraId="7C950AEA" w14:textId="77777777" w:rsidR="00B82DAB" w:rsidRPr="001E43C4" w:rsidRDefault="00B82DAB" w:rsidP="00B82DA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0.456</w:t>
            </w:r>
          </w:p>
        </w:tc>
        <w:tc>
          <w:tcPr>
            <w:tcW w:w="1701" w:type="dxa"/>
            <w:hideMark/>
          </w:tcPr>
          <w:p w14:paraId="7CD0AC77" w14:textId="77777777" w:rsidR="00B82DAB" w:rsidRPr="001E43C4" w:rsidRDefault="00B82DAB" w:rsidP="00B82DA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1.01 (0.96, 1.07)</w:t>
            </w:r>
          </w:p>
        </w:tc>
        <w:tc>
          <w:tcPr>
            <w:tcW w:w="992" w:type="dxa"/>
            <w:hideMark/>
          </w:tcPr>
          <w:p w14:paraId="6C753C00" w14:textId="77777777" w:rsidR="00B82DAB" w:rsidRPr="001E43C4" w:rsidRDefault="00B82DAB" w:rsidP="00B82DA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0.655</w:t>
            </w:r>
          </w:p>
        </w:tc>
      </w:tr>
      <w:tr w:rsidR="00B82DAB" w:rsidRPr="001E43C4" w14:paraId="711E71E0" w14:textId="77777777" w:rsidTr="00312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hideMark/>
          </w:tcPr>
          <w:p w14:paraId="553A033E" w14:textId="77777777" w:rsidR="00B82DAB" w:rsidRPr="001E43C4" w:rsidRDefault="00B82DAB" w:rsidP="00B82DAB">
            <w:pPr>
              <w:spacing w:line="240" w:lineRule="auto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E43C4">
              <w:rPr>
                <w:b w:val="0"/>
                <w:bCs w:val="0"/>
                <w:color w:val="000000" w:themeColor="text1"/>
                <w:sz w:val="20"/>
                <w:szCs w:val="20"/>
              </w:rPr>
              <w:t>Irritability, Yes</w:t>
            </w:r>
          </w:p>
        </w:tc>
        <w:tc>
          <w:tcPr>
            <w:tcW w:w="1701" w:type="dxa"/>
            <w:hideMark/>
          </w:tcPr>
          <w:p w14:paraId="2D9B3A8A" w14:textId="77777777" w:rsidR="00B82DAB" w:rsidRPr="001E43C4" w:rsidRDefault="00B82DAB" w:rsidP="00B82DA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0.97 (0.92, 1.02)</w:t>
            </w:r>
          </w:p>
        </w:tc>
        <w:tc>
          <w:tcPr>
            <w:tcW w:w="993" w:type="dxa"/>
            <w:hideMark/>
          </w:tcPr>
          <w:p w14:paraId="372191E1" w14:textId="77777777" w:rsidR="00B82DAB" w:rsidRPr="001E43C4" w:rsidRDefault="00B82DAB" w:rsidP="00B82DA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0.196</w:t>
            </w:r>
          </w:p>
        </w:tc>
        <w:tc>
          <w:tcPr>
            <w:tcW w:w="1701" w:type="dxa"/>
            <w:hideMark/>
          </w:tcPr>
          <w:p w14:paraId="1DE64519" w14:textId="77777777" w:rsidR="00B82DAB" w:rsidRPr="001E43C4" w:rsidRDefault="00B82DAB" w:rsidP="00B82DA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0.98 (0.93, 1.04)</w:t>
            </w:r>
          </w:p>
        </w:tc>
        <w:tc>
          <w:tcPr>
            <w:tcW w:w="992" w:type="dxa"/>
            <w:hideMark/>
          </w:tcPr>
          <w:p w14:paraId="25F59A30" w14:textId="77777777" w:rsidR="00B82DAB" w:rsidRPr="001E43C4" w:rsidRDefault="00B82DAB" w:rsidP="00B82DA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0.548</w:t>
            </w:r>
          </w:p>
        </w:tc>
        <w:tc>
          <w:tcPr>
            <w:tcW w:w="1701" w:type="dxa"/>
            <w:hideMark/>
          </w:tcPr>
          <w:p w14:paraId="5A28EF90" w14:textId="77777777" w:rsidR="00B82DAB" w:rsidRPr="001E43C4" w:rsidRDefault="00B82DAB" w:rsidP="00B82DA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0.98 (0.93, 1.03)</w:t>
            </w:r>
          </w:p>
        </w:tc>
        <w:tc>
          <w:tcPr>
            <w:tcW w:w="992" w:type="dxa"/>
            <w:hideMark/>
          </w:tcPr>
          <w:p w14:paraId="6F7B5621" w14:textId="77777777" w:rsidR="00B82DAB" w:rsidRPr="001E43C4" w:rsidRDefault="00B82DAB" w:rsidP="00B82DA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0.441</w:t>
            </w:r>
          </w:p>
        </w:tc>
        <w:tc>
          <w:tcPr>
            <w:tcW w:w="1701" w:type="dxa"/>
            <w:hideMark/>
          </w:tcPr>
          <w:p w14:paraId="69A422A0" w14:textId="77777777" w:rsidR="00B82DAB" w:rsidRPr="001E43C4" w:rsidRDefault="00B82DAB" w:rsidP="00B82DA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0.97 (0.92, 1.03)</w:t>
            </w:r>
          </w:p>
        </w:tc>
        <w:tc>
          <w:tcPr>
            <w:tcW w:w="992" w:type="dxa"/>
            <w:hideMark/>
          </w:tcPr>
          <w:p w14:paraId="58D15107" w14:textId="77777777" w:rsidR="00B82DAB" w:rsidRPr="001E43C4" w:rsidRDefault="00B82DAB" w:rsidP="00B82DA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0.387</w:t>
            </w:r>
          </w:p>
        </w:tc>
      </w:tr>
      <w:tr w:rsidR="00B82DAB" w:rsidRPr="001E43C4" w14:paraId="703A4DB7" w14:textId="77777777" w:rsidTr="003120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single" w:sz="12" w:space="0" w:color="auto"/>
            </w:tcBorders>
            <w:hideMark/>
          </w:tcPr>
          <w:p w14:paraId="380393A3" w14:textId="77777777" w:rsidR="00B82DAB" w:rsidRPr="001E43C4" w:rsidRDefault="00B82DAB" w:rsidP="00B82DAB">
            <w:pPr>
              <w:spacing w:line="240" w:lineRule="auto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E43C4">
              <w:rPr>
                <w:b w:val="0"/>
                <w:bCs w:val="0"/>
                <w:color w:val="000000" w:themeColor="text1"/>
                <w:sz w:val="20"/>
                <w:szCs w:val="20"/>
              </w:rPr>
              <w:t>Psychiatric Cons., Yes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hideMark/>
          </w:tcPr>
          <w:p w14:paraId="7C43B864" w14:textId="77777777" w:rsidR="00B82DAB" w:rsidRPr="001E43C4" w:rsidRDefault="00B82DAB" w:rsidP="00B82DA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0.86 (0.80, 0.92)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hideMark/>
          </w:tcPr>
          <w:p w14:paraId="4D05CEE9" w14:textId="77777777" w:rsidR="00B82DAB" w:rsidRPr="001E43C4" w:rsidRDefault="00B82DAB" w:rsidP="00B82DA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hideMark/>
          </w:tcPr>
          <w:p w14:paraId="72DFA0C6" w14:textId="77777777" w:rsidR="00B82DAB" w:rsidRPr="001E43C4" w:rsidRDefault="00B82DAB" w:rsidP="00B82DA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0.85 (0.80, 0.91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hideMark/>
          </w:tcPr>
          <w:p w14:paraId="0827CDDC" w14:textId="77777777" w:rsidR="00B82DAB" w:rsidRPr="001E43C4" w:rsidRDefault="00B82DAB" w:rsidP="00B82DA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hideMark/>
          </w:tcPr>
          <w:p w14:paraId="7A112332" w14:textId="77777777" w:rsidR="00B82DAB" w:rsidRPr="001E43C4" w:rsidRDefault="00B82DAB" w:rsidP="00B82DA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0.85 (0.79, 0.91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hideMark/>
          </w:tcPr>
          <w:p w14:paraId="7E8030CB" w14:textId="77777777" w:rsidR="00B82DAB" w:rsidRPr="001E43C4" w:rsidRDefault="00B82DAB" w:rsidP="00B82DA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hideMark/>
          </w:tcPr>
          <w:p w14:paraId="16DCD0DD" w14:textId="77777777" w:rsidR="00B82DAB" w:rsidRPr="001E43C4" w:rsidRDefault="00B82DAB" w:rsidP="00B82DA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0.85 (0.78, 0.92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hideMark/>
          </w:tcPr>
          <w:p w14:paraId="30455E2A" w14:textId="77777777" w:rsidR="00B82DAB" w:rsidRPr="001E43C4" w:rsidRDefault="00B82DAB" w:rsidP="00B82DA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&lt;0.0001</w:t>
            </w:r>
          </w:p>
        </w:tc>
      </w:tr>
    </w:tbl>
    <w:p w14:paraId="07C46B3B" w14:textId="77777777" w:rsidR="00B82DAB" w:rsidRPr="001E43C4" w:rsidRDefault="00B82DAB" w:rsidP="00B82DAB">
      <w:pPr>
        <w:spacing w:after="0" w:line="240" w:lineRule="auto"/>
        <w:rPr>
          <w:color w:val="000000" w:themeColor="text1"/>
          <w:sz w:val="20"/>
          <w:szCs w:val="20"/>
        </w:rPr>
      </w:pPr>
      <w:r w:rsidRPr="001E43C4">
        <w:rPr>
          <w:color w:val="000000" w:themeColor="text1"/>
          <w:sz w:val="20"/>
          <w:szCs w:val="20"/>
        </w:rPr>
        <w:t xml:space="preserve">Adjusted for: </w:t>
      </w:r>
    </w:p>
    <w:p w14:paraId="155272C1" w14:textId="1F6A7C55" w:rsidR="00B82DAB" w:rsidRPr="001E43C4" w:rsidRDefault="00DF2608" w:rsidP="00B82DAB">
      <w:pPr>
        <w:spacing w:after="0" w:line="240" w:lineRule="auto"/>
        <w:rPr>
          <w:color w:val="000000" w:themeColor="text1"/>
          <w:sz w:val="20"/>
          <w:szCs w:val="20"/>
        </w:rPr>
      </w:pPr>
      <w:proofErr w:type="spellStart"/>
      <w:r>
        <w:rPr>
          <w:color w:val="000000" w:themeColor="text1"/>
          <w:sz w:val="20"/>
          <w:szCs w:val="20"/>
          <w:vertAlign w:val="superscript"/>
        </w:rPr>
        <w:t>a</w:t>
      </w:r>
      <w:r w:rsidR="00B82DAB" w:rsidRPr="001E43C4">
        <w:rPr>
          <w:color w:val="000000" w:themeColor="text1"/>
          <w:sz w:val="20"/>
          <w:szCs w:val="20"/>
        </w:rPr>
        <w:t>Model</w:t>
      </w:r>
      <w:proofErr w:type="spellEnd"/>
      <w:r w:rsidR="00B82DAB" w:rsidRPr="001E43C4">
        <w:rPr>
          <w:color w:val="000000" w:themeColor="text1"/>
          <w:sz w:val="20"/>
          <w:szCs w:val="20"/>
        </w:rPr>
        <w:t xml:space="preserve"> 2: Age. </w:t>
      </w:r>
    </w:p>
    <w:p w14:paraId="1709120F" w14:textId="0A6F4F13" w:rsidR="00B82DAB" w:rsidRPr="001E43C4" w:rsidRDefault="00DF2608" w:rsidP="00B82DAB">
      <w:pPr>
        <w:spacing w:after="0" w:line="240" w:lineRule="auto"/>
        <w:rPr>
          <w:color w:val="000000" w:themeColor="text1"/>
          <w:sz w:val="20"/>
          <w:szCs w:val="20"/>
        </w:rPr>
      </w:pPr>
      <w:proofErr w:type="spellStart"/>
      <w:r>
        <w:rPr>
          <w:color w:val="000000" w:themeColor="text1"/>
          <w:sz w:val="20"/>
          <w:szCs w:val="20"/>
          <w:vertAlign w:val="superscript"/>
        </w:rPr>
        <w:t>b</w:t>
      </w:r>
      <w:r w:rsidR="00B82DAB" w:rsidRPr="001E43C4">
        <w:rPr>
          <w:color w:val="000000" w:themeColor="text1"/>
          <w:sz w:val="20"/>
          <w:szCs w:val="20"/>
        </w:rPr>
        <w:t>Model</w:t>
      </w:r>
      <w:proofErr w:type="spellEnd"/>
      <w:r w:rsidR="00B82DAB" w:rsidRPr="001E43C4">
        <w:rPr>
          <w:color w:val="000000" w:themeColor="text1"/>
          <w:sz w:val="20"/>
          <w:szCs w:val="20"/>
        </w:rPr>
        <w:t xml:space="preserve"> 3S: Model 2 + Depression, Anxiety, Neuroticism, Loneliness, Miserableness, Irritability and Psychiatric Consultation. </w:t>
      </w:r>
    </w:p>
    <w:p w14:paraId="520688EA" w14:textId="0CC00F3E" w:rsidR="00B82DAB" w:rsidRPr="001E43C4" w:rsidRDefault="00DF2608" w:rsidP="00B82DAB">
      <w:pPr>
        <w:spacing w:after="0" w:line="240" w:lineRule="auto"/>
        <w:rPr>
          <w:color w:val="000000" w:themeColor="text1"/>
          <w:sz w:val="20"/>
          <w:szCs w:val="20"/>
        </w:rPr>
      </w:pPr>
      <w:proofErr w:type="spellStart"/>
      <w:r>
        <w:rPr>
          <w:color w:val="000000" w:themeColor="text1"/>
          <w:sz w:val="20"/>
          <w:szCs w:val="20"/>
          <w:vertAlign w:val="superscript"/>
        </w:rPr>
        <w:t>c</w:t>
      </w:r>
      <w:r w:rsidR="00B82DAB" w:rsidRPr="001E43C4">
        <w:rPr>
          <w:color w:val="000000" w:themeColor="text1"/>
          <w:sz w:val="20"/>
          <w:szCs w:val="20"/>
        </w:rPr>
        <w:t>Model</w:t>
      </w:r>
      <w:proofErr w:type="spellEnd"/>
      <w:r w:rsidR="00B82DAB" w:rsidRPr="001E43C4">
        <w:rPr>
          <w:color w:val="000000" w:themeColor="text1"/>
          <w:sz w:val="20"/>
          <w:szCs w:val="20"/>
        </w:rPr>
        <w:t xml:space="preserve"> 3P: Model 2 + Non-White British Ethnicity, College/university Degree and TDS.</w:t>
      </w:r>
    </w:p>
    <w:p w14:paraId="5FBF4D13" w14:textId="36D04553" w:rsidR="00B82DAB" w:rsidRPr="001E43C4" w:rsidRDefault="00DF2608" w:rsidP="00B82DAB">
      <w:pPr>
        <w:spacing w:after="0" w:line="240" w:lineRule="auto"/>
        <w:rPr>
          <w:color w:val="000000" w:themeColor="text1"/>
          <w:sz w:val="20"/>
          <w:szCs w:val="20"/>
        </w:rPr>
      </w:pPr>
      <w:proofErr w:type="spellStart"/>
      <w:r>
        <w:rPr>
          <w:color w:val="000000" w:themeColor="text1"/>
          <w:sz w:val="20"/>
          <w:szCs w:val="20"/>
          <w:vertAlign w:val="superscript"/>
        </w:rPr>
        <w:t>d</w:t>
      </w:r>
      <w:r w:rsidR="00B82DAB" w:rsidRPr="001E43C4">
        <w:rPr>
          <w:color w:val="000000" w:themeColor="text1"/>
          <w:sz w:val="20"/>
          <w:szCs w:val="20"/>
        </w:rPr>
        <w:t>Model</w:t>
      </w:r>
      <w:proofErr w:type="spellEnd"/>
      <w:r w:rsidR="00B82DAB" w:rsidRPr="001E43C4">
        <w:rPr>
          <w:color w:val="000000" w:themeColor="text1"/>
          <w:sz w:val="20"/>
          <w:szCs w:val="20"/>
        </w:rPr>
        <w:t xml:space="preserve"> 4: Model 3 + Smoking Status, Regular Alcohol Intake and BMI Categories. </w:t>
      </w:r>
    </w:p>
    <w:p w14:paraId="48FCCA76" w14:textId="7B4DD857" w:rsidR="00B82DAB" w:rsidRPr="001E43C4" w:rsidRDefault="00DF2608" w:rsidP="00B82DAB">
      <w:pPr>
        <w:spacing w:after="0" w:line="240" w:lineRule="auto"/>
        <w:rPr>
          <w:color w:val="000000" w:themeColor="text1"/>
          <w:sz w:val="20"/>
          <w:szCs w:val="20"/>
        </w:rPr>
      </w:pPr>
      <w:proofErr w:type="spellStart"/>
      <w:r>
        <w:rPr>
          <w:color w:val="000000" w:themeColor="text1"/>
          <w:sz w:val="20"/>
          <w:szCs w:val="20"/>
          <w:vertAlign w:val="superscript"/>
        </w:rPr>
        <w:t>e</w:t>
      </w:r>
      <w:r w:rsidR="00B82DAB" w:rsidRPr="001E43C4">
        <w:rPr>
          <w:color w:val="000000" w:themeColor="text1"/>
          <w:sz w:val="20"/>
          <w:szCs w:val="20"/>
        </w:rPr>
        <w:t>Model</w:t>
      </w:r>
      <w:proofErr w:type="spellEnd"/>
      <w:r w:rsidR="00B82DAB" w:rsidRPr="001E43C4">
        <w:rPr>
          <w:color w:val="000000" w:themeColor="text1"/>
          <w:sz w:val="20"/>
          <w:szCs w:val="20"/>
        </w:rPr>
        <w:t xml:space="preserve"> 5: All covariates: Age, Depression, Anxiety, Neuroticism, Loneliness, Miserableness, Irritability, Psychiatric Consultation, Non-White British Ethnicity, College/university Degree, TDS, Smoking Status, Regular Alcohol Intake, BMI Categories, DM, Cancer, Bronchitis/Emphysema, Heart Disease, Asthma, HTN, CRP, HbA1c and Cholesterol. </w:t>
      </w:r>
    </w:p>
    <w:p w14:paraId="24EFF4AC" w14:textId="77777777" w:rsidR="00B82DAB" w:rsidRPr="001E43C4" w:rsidRDefault="00B82DAB" w:rsidP="00B82DAB">
      <w:pPr>
        <w:spacing w:after="0" w:line="240" w:lineRule="auto"/>
        <w:rPr>
          <w:color w:val="000000" w:themeColor="text1"/>
          <w:sz w:val="20"/>
          <w:szCs w:val="20"/>
        </w:rPr>
      </w:pPr>
      <w:r w:rsidRPr="001E43C4">
        <w:rPr>
          <w:color w:val="000000" w:themeColor="text1"/>
          <w:sz w:val="20"/>
          <w:szCs w:val="20"/>
        </w:rPr>
        <w:t>Cons: Consultation.</w:t>
      </w:r>
    </w:p>
    <w:p w14:paraId="2EFE6AA1" w14:textId="0C4E6777" w:rsidR="00B82DAB" w:rsidRPr="001E43C4" w:rsidRDefault="00B82DAB">
      <w:pPr>
        <w:rPr>
          <w:sz w:val="20"/>
          <w:szCs w:val="20"/>
        </w:rPr>
      </w:pPr>
    </w:p>
    <w:p w14:paraId="3BA422D8" w14:textId="77777777" w:rsidR="00B82DAB" w:rsidRPr="001E43C4" w:rsidRDefault="00B82DAB">
      <w:pPr>
        <w:rPr>
          <w:sz w:val="20"/>
          <w:szCs w:val="20"/>
        </w:rPr>
        <w:sectPr w:rsidR="00B82DAB" w:rsidRPr="001E43C4" w:rsidSect="00B82DA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38C9657" w14:textId="39EAF8F8" w:rsidR="00D370F5" w:rsidRPr="001E43C4" w:rsidRDefault="00D370F5" w:rsidP="00D370F5">
      <w:pPr>
        <w:pStyle w:val="Caption"/>
        <w:keepNext/>
        <w:rPr>
          <w:i w:val="0"/>
          <w:iCs w:val="0"/>
          <w:color w:val="000000" w:themeColor="text1"/>
          <w:sz w:val="20"/>
          <w:szCs w:val="20"/>
        </w:rPr>
      </w:pPr>
      <w:r w:rsidRPr="001E43C4">
        <w:rPr>
          <w:i w:val="0"/>
          <w:iCs w:val="0"/>
          <w:color w:val="000000" w:themeColor="text1"/>
          <w:sz w:val="20"/>
          <w:szCs w:val="20"/>
        </w:rPr>
        <w:lastRenderedPageBreak/>
        <w:t xml:space="preserve">Table </w:t>
      </w:r>
      <w:r w:rsidRPr="001E43C4">
        <w:rPr>
          <w:i w:val="0"/>
          <w:iCs w:val="0"/>
          <w:color w:val="000000" w:themeColor="text1"/>
          <w:sz w:val="20"/>
          <w:szCs w:val="20"/>
        </w:rPr>
        <w:fldChar w:fldCharType="begin"/>
      </w:r>
      <w:r w:rsidRPr="001E43C4">
        <w:rPr>
          <w:i w:val="0"/>
          <w:iCs w:val="0"/>
          <w:color w:val="000000" w:themeColor="text1"/>
          <w:sz w:val="20"/>
          <w:szCs w:val="20"/>
        </w:rPr>
        <w:instrText xml:space="preserve"> SEQ Table \* ARABIC </w:instrText>
      </w:r>
      <w:r w:rsidRPr="001E43C4">
        <w:rPr>
          <w:i w:val="0"/>
          <w:iCs w:val="0"/>
          <w:color w:val="000000" w:themeColor="text1"/>
          <w:sz w:val="20"/>
          <w:szCs w:val="20"/>
        </w:rPr>
        <w:fldChar w:fldCharType="separate"/>
      </w:r>
      <w:r w:rsidR="00642680">
        <w:rPr>
          <w:i w:val="0"/>
          <w:iCs w:val="0"/>
          <w:noProof/>
          <w:color w:val="000000" w:themeColor="text1"/>
          <w:sz w:val="20"/>
          <w:szCs w:val="20"/>
        </w:rPr>
        <w:t>3</w:t>
      </w:r>
      <w:r w:rsidRPr="001E43C4">
        <w:rPr>
          <w:i w:val="0"/>
          <w:iCs w:val="0"/>
          <w:color w:val="000000" w:themeColor="text1"/>
          <w:sz w:val="20"/>
          <w:szCs w:val="20"/>
        </w:rPr>
        <w:fldChar w:fldCharType="end"/>
      </w:r>
      <w:r w:rsidRPr="001E43C4">
        <w:rPr>
          <w:i w:val="0"/>
          <w:iCs w:val="0"/>
          <w:color w:val="000000" w:themeColor="text1"/>
          <w:sz w:val="20"/>
          <w:szCs w:val="20"/>
        </w:rPr>
        <w:t>: Descriptive Analysis Females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189"/>
        <w:gridCol w:w="1500"/>
        <w:gridCol w:w="880"/>
        <w:gridCol w:w="1855"/>
        <w:gridCol w:w="1911"/>
      </w:tblGrid>
      <w:tr w:rsidR="00D370F5" w:rsidRPr="001E43C4" w14:paraId="20D39B33" w14:textId="77777777" w:rsidTr="00312049">
        <w:tc>
          <w:tcPr>
            <w:tcW w:w="356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194CC29D" w14:textId="3F7CCBBE" w:rsidR="00D370F5" w:rsidRPr="001E43C4" w:rsidRDefault="00D370F5" w:rsidP="00D370F5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1E43C4">
              <w:rPr>
                <w:b/>
                <w:bCs/>
                <w:sz w:val="20"/>
                <w:szCs w:val="20"/>
              </w:rPr>
              <w:t>Variables</w:t>
            </w:r>
            <w:r w:rsidR="00DF2608" w:rsidRPr="00DF2608">
              <w:rPr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766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D2C4C6" w14:textId="77777777" w:rsidR="00D370F5" w:rsidRPr="001E43C4" w:rsidRDefault="00D370F5" w:rsidP="00D370F5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1E43C4">
              <w:rPr>
                <w:b/>
                <w:bCs/>
                <w:sz w:val="20"/>
                <w:szCs w:val="20"/>
              </w:rPr>
              <w:t>Covid Test Result (n= 55,952)</w:t>
            </w:r>
          </w:p>
        </w:tc>
      </w:tr>
      <w:tr w:rsidR="00D370F5" w:rsidRPr="001E43C4" w14:paraId="1FB8DCDA" w14:textId="77777777" w:rsidTr="00312049">
        <w:tc>
          <w:tcPr>
            <w:tcW w:w="3569" w:type="dxa"/>
            <w:gridSpan w:val="3"/>
            <w:tcBorders>
              <w:top w:val="single" w:sz="4" w:space="0" w:color="auto"/>
              <w:left w:val="single" w:sz="4" w:space="0" w:color="auto"/>
            </w:tcBorders>
            <w:hideMark/>
          </w:tcPr>
          <w:p w14:paraId="70F5C100" w14:textId="77777777" w:rsidR="00D370F5" w:rsidRPr="001E43C4" w:rsidRDefault="00D370F5" w:rsidP="00D370F5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1E43C4">
              <w:rPr>
                <w:b/>
                <w:bCs/>
                <w:sz w:val="20"/>
                <w:szCs w:val="20"/>
              </w:rPr>
              <w:t>Covid-19 Test Results</w:t>
            </w:r>
          </w:p>
        </w:tc>
        <w:tc>
          <w:tcPr>
            <w:tcW w:w="1855" w:type="dxa"/>
            <w:tcBorders>
              <w:top w:val="single" w:sz="4" w:space="0" w:color="auto"/>
            </w:tcBorders>
            <w:hideMark/>
          </w:tcPr>
          <w:p w14:paraId="1EFA1629" w14:textId="77777777" w:rsidR="00D370F5" w:rsidRPr="001E43C4" w:rsidRDefault="00D370F5" w:rsidP="00D370F5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1E43C4">
              <w:rPr>
                <w:b/>
                <w:bCs/>
                <w:sz w:val="20"/>
                <w:szCs w:val="20"/>
              </w:rPr>
              <w:t>Positive, N (%)</w:t>
            </w:r>
          </w:p>
        </w:tc>
        <w:tc>
          <w:tcPr>
            <w:tcW w:w="1911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7B30F1CA" w14:textId="77777777" w:rsidR="00D370F5" w:rsidRPr="001E43C4" w:rsidRDefault="00D370F5" w:rsidP="00D370F5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1E43C4">
              <w:rPr>
                <w:b/>
                <w:bCs/>
                <w:sz w:val="20"/>
                <w:szCs w:val="20"/>
              </w:rPr>
              <w:t>Negative, N (%)</w:t>
            </w:r>
          </w:p>
        </w:tc>
      </w:tr>
      <w:tr w:rsidR="00D370F5" w:rsidRPr="001E43C4" w14:paraId="1CC5D6B7" w14:textId="77777777" w:rsidTr="00312049">
        <w:tc>
          <w:tcPr>
            <w:tcW w:w="3569" w:type="dxa"/>
            <w:gridSpan w:val="3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11FD6473" w14:textId="77777777" w:rsidR="00D370F5" w:rsidRPr="001E43C4" w:rsidRDefault="00D370F5" w:rsidP="00D370F5">
            <w:pPr>
              <w:spacing w:line="240" w:lineRule="auto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N (%)</w:t>
            </w:r>
          </w:p>
        </w:tc>
        <w:tc>
          <w:tcPr>
            <w:tcW w:w="1855" w:type="dxa"/>
            <w:tcBorders>
              <w:bottom w:val="single" w:sz="4" w:space="0" w:color="auto"/>
            </w:tcBorders>
            <w:hideMark/>
          </w:tcPr>
          <w:p w14:paraId="41034DAB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7,930 (14.17)</w:t>
            </w:r>
          </w:p>
        </w:tc>
        <w:tc>
          <w:tcPr>
            <w:tcW w:w="1911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36C7744F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48,022 (85.83)</w:t>
            </w:r>
          </w:p>
        </w:tc>
      </w:tr>
      <w:tr w:rsidR="00D370F5" w:rsidRPr="001E43C4" w14:paraId="3E024E0E" w14:textId="77777777" w:rsidTr="00312049">
        <w:tc>
          <w:tcPr>
            <w:tcW w:w="7335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6CCAE00D" w14:textId="77777777" w:rsidR="00D370F5" w:rsidRPr="001E43C4" w:rsidRDefault="00D370F5" w:rsidP="00D370F5">
            <w:pPr>
              <w:spacing w:line="240" w:lineRule="auto"/>
              <w:rPr>
                <w:sz w:val="20"/>
                <w:szCs w:val="20"/>
              </w:rPr>
            </w:pPr>
            <w:r w:rsidRPr="001E43C4">
              <w:rPr>
                <w:b/>
                <w:bCs/>
                <w:sz w:val="20"/>
                <w:szCs w:val="20"/>
              </w:rPr>
              <w:t>Demographic</w:t>
            </w:r>
          </w:p>
        </w:tc>
      </w:tr>
      <w:tr w:rsidR="00D370F5" w:rsidRPr="001E43C4" w14:paraId="137F0E5A" w14:textId="77777777" w:rsidTr="00312049">
        <w:tc>
          <w:tcPr>
            <w:tcW w:w="3569" w:type="dxa"/>
            <w:gridSpan w:val="3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79794853" w14:textId="77777777" w:rsidR="00D370F5" w:rsidRPr="001E43C4" w:rsidRDefault="00D370F5" w:rsidP="00D370F5">
            <w:pPr>
              <w:spacing w:line="240" w:lineRule="auto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Age (Years), Mean (SD)</w:t>
            </w:r>
          </w:p>
        </w:tc>
        <w:tc>
          <w:tcPr>
            <w:tcW w:w="1855" w:type="dxa"/>
            <w:tcBorders>
              <w:bottom w:val="single" w:sz="4" w:space="0" w:color="auto"/>
            </w:tcBorders>
            <w:hideMark/>
          </w:tcPr>
          <w:p w14:paraId="3CD87ECE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52.5 (8.25)</w:t>
            </w:r>
          </w:p>
        </w:tc>
        <w:tc>
          <w:tcPr>
            <w:tcW w:w="1911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588578FB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57.2 (7.97)</w:t>
            </w:r>
          </w:p>
        </w:tc>
      </w:tr>
      <w:tr w:rsidR="00D370F5" w:rsidRPr="001E43C4" w14:paraId="65AF0D91" w14:textId="77777777" w:rsidTr="00312049">
        <w:tc>
          <w:tcPr>
            <w:tcW w:w="7335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0C564C05" w14:textId="77777777" w:rsidR="00D370F5" w:rsidRPr="001E43C4" w:rsidRDefault="00D370F5" w:rsidP="00D370F5">
            <w:pPr>
              <w:spacing w:line="240" w:lineRule="auto"/>
              <w:rPr>
                <w:sz w:val="20"/>
                <w:szCs w:val="20"/>
              </w:rPr>
            </w:pPr>
            <w:r w:rsidRPr="001E43C4">
              <w:rPr>
                <w:b/>
                <w:bCs/>
                <w:sz w:val="20"/>
                <w:szCs w:val="20"/>
              </w:rPr>
              <w:t>Social Variables</w:t>
            </w:r>
          </w:p>
        </w:tc>
      </w:tr>
      <w:tr w:rsidR="00D370F5" w:rsidRPr="001E43C4" w14:paraId="7E722E96" w14:textId="77777777" w:rsidTr="00312049">
        <w:tc>
          <w:tcPr>
            <w:tcW w:w="2689" w:type="dxa"/>
            <w:gridSpan w:val="2"/>
            <w:tcBorders>
              <w:left w:val="single" w:sz="4" w:space="0" w:color="auto"/>
            </w:tcBorders>
            <w:hideMark/>
          </w:tcPr>
          <w:p w14:paraId="07A864E5" w14:textId="77777777" w:rsidR="00D370F5" w:rsidRPr="001E43C4" w:rsidRDefault="00D370F5" w:rsidP="00D370F5">
            <w:pPr>
              <w:spacing w:line="240" w:lineRule="auto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Non-White British</w:t>
            </w:r>
          </w:p>
        </w:tc>
        <w:tc>
          <w:tcPr>
            <w:tcW w:w="880" w:type="dxa"/>
            <w:hideMark/>
          </w:tcPr>
          <w:p w14:paraId="62336A46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Yes</w:t>
            </w:r>
          </w:p>
        </w:tc>
        <w:tc>
          <w:tcPr>
            <w:tcW w:w="1855" w:type="dxa"/>
          </w:tcPr>
          <w:p w14:paraId="6980EB66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,215 (16.7)</w:t>
            </w:r>
          </w:p>
        </w:tc>
        <w:tc>
          <w:tcPr>
            <w:tcW w:w="1911" w:type="dxa"/>
            <w:tcBorders>
              <w:right w:val="single" w:sz="4" w:space="0" w:color="auto"/>
            </w:tcBorders>
          </w:tcPr>
          <w:p w14:paraId="11D39E72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6,068 (83.3)</w:t>
            </w:r>
          </w:p>
        </w:tc>
      </w:tr>
      <w:tr w:rsidR="00D370F5" w:rsidRPr="001E43C4" w14:paraId="5DBECCC0" w14:textId="77777777" w:rsidTr="00312049">
        <w:tc>
          <w:tcPr>
            <w:tcW w:w="2689" w:type="dxa"/>
            <w:gridSpan w:val="2"/>
            <w:tcBorders>
              <w:left w:val="single" w:sz="4" w:space="0" w:color="auto"/>
            </w:tcBorders>
          </w:tcPr>
          <w:p w14:paraId="7D723304" w14:textId="77777777" w:rsidR="00D370F5" w:rsidRPr="001E43C4" w:rsidRDefault="00D370F5" w:rsidP="00D370F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80" w:type="dxa"/>
            <w:hideMark/>
          </w:tcPr>
          <w:p w14:paraId="211C0A7B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No</w:t>
            </w:r>
          </w:p>
        </w:tc>
        <w:tc>
          <w:tcPr>
            <w:tcW w:w="1855" w:type="dxa"/>
          </w:tcPr>
          <w:p w14:paraId="4BCAC50F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6,688 (13.8)</w:t>
            </w:r>
          </w:p>
        </w:tc>
        <w:tc>
          <w:tcPr>
            <w:tcW w:w="1911" w:type="dxa"/>
            <w:tcBorders>
              <w:right w:val="single" w:sz="4" w:space="0" w:color="auto"/>
            </w:tcBorders>
          </w:tcPr>
          <w:p w14:paraId="3CF6A904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41,811 (86.2)</w:t>
            </w:r>
          </w:p>
        </w:tc>
      </w:tr>
      <w:tr w:rsidR="00D370F5" w:rsidRPr="001E43C4" w14:paraId="3C9D70BD" w14:textId="77777777" w:rsidTr="00312049">
        <w:tc>
          <w:tcPr>
            <w:tcW w:w="2689" w:type="dxa"/>
            <w:gridSpan w:val="2"/>
            <w:tcBorders>
              <w:left w:val="single" w:sz="4" w:space="0" w:color="auto"/>
            </w:tcBorders>
            <w:hideMark/>
          </w:tcPr>
          <w:p w14:paraId="7BC1DAD5" w14:textId="77777777" w:rsidR="00D370F5" w:rsidRPr="001E43C4" w:rsidRDefault="00D370F5" w:rsidP="00D370F5">
            <w:pPr>
              <w:spacing w:line="240" w:lineRule="auto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College/University Degree</w:t>
            </w:r>
          </w:p>
        </w:tc>
        <w:tc>
          <w:tcPr>
            <w:tcW w:w="880" w:type="dxa"/>
            <w:hideMark/>
          </w:tcPr>
          <w:p w14:paraId="56F50B99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No</w:t>
            </w:r>
          </w:p>
        </w:tc>
        <w:tc>
          <w:tcPr>
            <w:tcW w:w="1855" w:type="dxa"/>
          </w:tcPr>
          <w:p w14:paraId="11CACDEB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5,863 (15.0)</w:t>
            </w:r>
          </w:p>
        </w:tc>
        <w:tc>
          <w:tcPr>
            <w:tcW w:w="1911" w:type="dxa"/>
            <w:tcBorders>
              <w:right w:val="single" w:sz="4" w:space="0" w:color="auto"/>
            </w:tcBorders>
          </w:tcPr>
          <w:p w14:paraId="2C4A61FA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33,287 (85.0)</w:t>
            </w:r>
          </w:p>
        </w:tc>
      </w:tr>
      <w:tr w:rsidR="00D370F5" w:rsidRPr="001E43C4" w14:paraId="25369E57" w14:textId="77777777" w:rsidTr="00312049">
        <w:tc>
          <w:tcPr>
            <w:tcW w:w="2689" w:type="dxa"/>
            <w:gridSpan w:val="2"/>
            <w:tcBorders>
              <w:left w:val="single" w:sz="4" w:space="0" w:color="auto"/>
            </w:tcBorders>
          </w:tcPr>
          <w:p w14:paraId="7EFACFFC" w14:textId="77777777" w:rsidR="00D370F5" w:rsidRPr="001E43C4" w:rsidRDefault="00D370F5" w:rsidP="00D370F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80" w:type="dxa"/>
            <w:hideMark/>
          </w:tcPr>
          <w:p w14:paraId="7709E1C4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Yes</w:t>
            </w:r>
          </w:p>
        </w:tc>
        <w:tc>
          <w:tcPr>
            <w:tcW w:w="1855" w:type="dxa"/>
          </w:tcPr>
          <w:p w14:paraId="512719B5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,971 (12.1)</w:t>
            </w:r>
          </w:p>
        </w:tc>
        <w:tc>
          <w:tcPr>
            <w:tcW w:w="1911" w:type="dxa"/>
            <w:tcBorders>
              <w:right w:val="single" w:sz="4" w:space="0" w:color="auto"/>
            </w:tcBorders>
          </w:tcPr>
          <w:p w14:paraId="6412182F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4,258 (87.9)</w:t>
            </w:r>
          </w:p>
        </w:tc>
      </w:tr>
      <w:tr w:rsidR="00D370F5" w:rsidRPr="001E43C4" w14:paraId="7B3C8BBF" w14:textId="77777777" w:rsidTr="00312049">
        <w:tc>
          <w:tcPr>
            <w:tcW w:w="3569" w:type="dxa"/>
            <w:gridSpan w:val="3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3B652C39" w14:textId="77777777" w:rsidR="00D370F5" w:rsidRPr="001E43C4" w:rsidRDefault="00D370F5" w:rsidP="00D370F5">
            <w:pPr>
              <w:spacing w:line="240" w:lineRule="auto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TDS, Median (IQR)</w:t>
            </w:r>
          </w:p>
        </w:tc>
        <w:tc>
          <w:tcPr>
            <w:tcW w:w="1855" w:type="dxa"/>
            <w:tcBorders>
              <w:bottom w:val="single" w:sz="4" w:space="0" w:color="auto"/>
            </w:tcBorders>
            <w:hideMark/>
          </w:tcPr>
          <w:p w14:paraId="335E5E86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-1.55 (4.64)</w:t>
            </w:r>
          </w:p>
        </w:tc>
        <w:tc>
          <w:tcPr>
            <w:tcW w:w="1911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465D1006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-2.10 (4.19)</w:t>
            </w:r>
          </w:p>
        </w:tc>
      </w:tr>
      <w:tr w:rsidR="00D370F5" w:rsidRPr="001E43C4" w14:paraId="4DC2BE1B" w14:textId="77777777" w:rsidTr="00312049">
        <w:tc>
          <w:tcPr>
            <w:tcW w:w="7335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5CCA08DC" w14:textId="77777777" w:rsidR="00D370F5" w:rsidRPr="001E43C4" w:rsidRDefault="00D370F5" w:rsidP="00D370F5">
            <w:pPr>
              <w:spacing w:line="240" w:lineRule="auto"/>
              <w:rPr>
                <w:sz w:val="20"/>
                <w:szCs w:val="20"/>
              </w:rPr>
            </w:pPr>
            <w:r w:rsidRPr="001E43C4">
              <w:rPr>
                <w:b/>
                <w:bCs/>
                <w:sz w:val="20"/>
                <w:szCs w:val="20"/>
              </w:rPr>
              <w:t>Psychological Variables</w:t>
            </w:r>
          </w:p>
        </w:tc>
      </w:tr>
      <w:tr w:rsidR="00D370F5" w:rsidRPr="001E43C4" w14:paraId="07C24B2F" w14:textId="77777777" w:rsidTr="00312049">
        <w:tc>
          <w:tcPr>
            <w:tcW w:w="2689" w:type="dxa"/>
            <w:gridSpan w:val="2"/>
            <w:tcBorders>
              <w:left w:val="single" w:sz="4" w:space="0" w:color="auto"/>
            </w:tcBorders>
            <w:hideMark/>
          </w:tcPr>
          <w:p w14:paraId="4303F803" w14:textId="77777777" w:rsidR="00D370F5" w:rsidRPr="001E43C4" w:rsidRDefault="00D370F5" w:rsidP="00D370F5">
            <w:pPr>
              <w:spacing w:line="240" w:lineRule="auto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 xml:space="preserve">Depression </w:t>
            </w:r>
          </w:p>
        </w:tc>
        <w:tc>
          <w:tcPr>
            <w:tcW w:w="880" w:type="dxa"/>
            <w:hideMark/>
          </w:tcPr>
          <w:p w14:paraId="0A4E5BA4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No</w:t>
            </w:r>
          </w:p>
        </w:tc>
        <w:tc>
          <w:tcPr>
            <w:tcW w:w="1855" w:type="dxa"/>
          </w:tcPr>
          <w:p w14:paraId="7B1E602A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7,294 (14.1)</w:t>
            </w:r>
          </w:p>
        </w:tc>
        <w:tc>
          <w:tcPr>
            <w:tcW w:w="1911" w:type="dxa"/>
            <w:tcBorders>
              <w:right w:val="single" w:sz="4" w:space="0" w:color="auto"/>
            </w:tcBorders>
          </w:tcPr>
          <w:p w14:paraId="575C374C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44,255 (85.9)</w:t>
            </w:r>
          </w:p>
        </w:tc>
      </w:tr>
      <w:tr w:rsidR="00D370F5" w:rsidRPr="001E43C4" w14:paraId="72A60214" w14:textId="77777777" w:rsidTr="00312049">
        <w:tc>
          <w:tcPr>
            <w:tcW w:w="2689" w:type="dxa"/>
            <w:gridSpan w:val="2"/>
            <w:tcBorders>
              <w:left w:val="single" w:sz="4" w:space="0" w:color="auto"/>
            </w:tcBorders>
          </w:tcPr>
          <w:p w14:paraId="43CB051E" w14:textId="77777777" w:rsidR="00D370F5" w:rsidRPr="001E43C4" w:rsidRDefault="00D370F5" w:rsidP="00D370F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80" w:type="dxa"/>
            <w:hideMark/>
          </w:tcPr>
          <w:p w14:paraId="5E902ED5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Yes</w:t>
            </w:r>
          </w:p>
        </w:tc>
        <w:tc>
          <w:tcPr>
            <w:tcW w:w="1855" w:type="dxa"/>
          </w:tcPr>
          <w:p w14:paraId="5C618089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636 (14.4)</w:t>
            </w:r>
          </w:p>
        </w:tc>
        <w:tc>
          <w:tcPr>
            <w:tcW w:w="1911" w:type="dxa"/>
            <w:tcBorders>
              <w:right w:val="single" w:sz="4" w:space="0" w:color="auto"/>
            </w:tcBorders>
          </w:tcPr>
          <w:p w14:paraId="238CFBD6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3,767 (85.6)</w:t>
            </w:r>
          </w:p>
        </w:tc>
      </w:tr>
      <w:tr w:rsidR="00D370F5" w:rsidRPr="001E43C4" w14:paraId="6B9AD6BE" w14:textId="77777777" w:rsidTr="00312049">
        <w:tc>
          <w:tcPr>
            <w:tcW w:w="2689" w:type="dxa"/>
            <w:gridSpan w:val="2"/>
            <w:tcBorders>
              <w:left w:val="single" w:sz="4" w:space="0" w:color="auto"/>
            </w:tcBorders>
            <w:hideMark/>
          </w:tcPr>
          <w:p w14:paraId="65AAA217" w14:textId="77777777" w:rsidR="00D370F5" w:rsidRPr="001E43C4" w:rsidRDefault="00D370F5" w:rsidP="00D370F5">
            <w:pPr>
              <w:spacing w:line="240" w:lineRule="auto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Anxiety</w:t>
            </w:r>
          </w:p>
        </w:tc>
        <w:tc>
          <w:tcPr>
            <w:tcW w:w="880" w:type="dxa"/>
            <w:hideMark/>
          </w:tcPr>
          <w:p w14:paraId="5E192AB0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No</w:t>
            </w:r>
          </w:p>
        </w:tc>
        <w:tc>
          <w:tcPr>
            <w:tcW w:w="1855" w:type="dxa"/>
          </w:tcPr>
          <w:p w14:paraId="06879615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7,790 (14.2)</w:t>
            </w:r>
          </w:p>
        </w:tc>
        <w:tc>
          <w:tcPr>
            <w:tcW w:w="1911" w:type="dxa"/>
            <w:tcBorders>
              <w:right w:val="single" w:sz="4" w:space="0" w:color="auto"/>
            </w:tcBorders>
          </w:tcPr>
          <w:p w14:paraId="1A954593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47,197 (85.8)</w:t>
            </w:r>
          </w:p>
        </w:tc>
      </w:tr>
      <w:tr w:rsidR="00D370F5" w:rsidRPr="001E43C4" w14:paraId="628A25F1" w14:textId="77777777" w:rsidTr="00312049">
        <w:tc>
          <w:tcPr>
            <w:tcW w:w="2689" w:type="dxa"/>
            <w:gridSpan w:val="2"/>
            <w:tcBorders>
              <w:left w:val="single" w:sz="4" w:space="0" w:color="auto"/>
            </w:tcBorders>
          </w:tcPr>
          <w:p w14:paraId="2E2D15A9" w14:textId="77777777" w:rsidR="00D370F5" w:rsidRPr="001E43C4" w:rsidRDefault="00D370F5" w:rsidP="00D370F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80" w:type="dxa"/>
            <w:hideMark/>
          </w:tcPr>
          <w:p w14:paraId="12A4B7C2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Yes</w:t>
            </w:r>
          </w:p>
        </w:tc>
        <w:tc>
          <w:tcPr>
            <w:tcW w:w="1855" w:type="dxa"/>
          </w:tcPr>
          <w:p w14:paraId="542A4C44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40 (14.5)</w:t>
            </w:r>
          </w:p>
        </w:tc>
        <w:tc>
          <w:tcPr>
            <w:tcW w:w="1911" w:type="dxa"/>
            <w:tcBorders>
              <w:right w:val="single" w:sz="4" w:space="0" w:color="auto"/>
            </w:tcBorders>
          </w:tcPr>
          <w:p w14:paraId="75BCAEC8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825 (85.5)</w:t>
            </w:r>
          </w:p>
        </w:tc>
      </w:tr>
      <w:tr w:rsidR="00D370F5" w:rsidRPr="001E43C4" w14:paraId="00BAF767" w14:textId="77777777" w:rsidTr="00312049">
        <w:tc>
          <w:tcPr>
            <w:tcW w:w="3569" w:type="dxa"/>
            <w:gridSpan w:val="3"/>
            <w:tcBorders>
              <w:left w:val="single" w:sz="4" w:space="0" w:color="auto"/>
            </w:tcBorders>
            <w:hideMark/>
          </w:tcPr>
          <w:p w14:paraId="68DE6EFB" w14:textId="77777777" w:rsidR="00D370F5" w:rsidRPr="001E43C4" w:rsidRDefault="00D370F5" w:rsidP="00D370F5">
            <w:pPr>
              <w:spacing w:line="240" w:lineRule="auto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Neuroticism Score, Median (IQR)</w:t>
            </w:r>
          </w:p>
        </w:tc>
        <w:tc>
          <w:tcPr>
            <w:tcW w:w="1855" w:type="dxa"/>
            <w:hideMark/>
          </w:tcPr>
          <w:p w14:paraId="38548A9F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5 (5)</w:t>
            </w:r>
          </w:p>
        </w:tc>
        <w:tc>
          <w:tcPr>
            <w:tcW w:w="1911" w:type="dxa"/>
            <w:tcBorders>
              <w:right w:val="single" w:sz="4" w:space="0" w:color="auto"/>
            </w:tcBorders>
            <w:hideMark/>
          </w:tcPr>
          <w:p w14:paraId="1E56BDC5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4 (5)</w:t>
            </w:r>
          </w:p>
        </w:tc>
      </w:tr>
      <w:tr w:rsidR="00D370F5" w:rsidRPr="001E43C4" w14:paraId="6FEA5EB4" w14:textId="77777777" w:rsidTr="00312049">
        <w:tc>
          <w:tcPr>
            <w:tcW w:w="2689" w:type="dxa"/>
            <w:gridSpan w:val="2"/>
            <w:tcBorders>
              <w:left w:val="single" w:sz="4" w:space="0" w:color="auto"/>
            </w:tcBorders>
            <w:hideMark/>
          </w:tcPr>
          <w:p w14:paraId="1FB1CCD0" w14:textId="77777777" w:rsidR="00D370F5" w:rsidRPr="001E43C4" w:rsidRDefault="00D370F5" w:rsidP="00D370F5">
            <w:pPr>
              <w:spacing w:line="240" w:lineRule="auto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Loneliness</w:t>
            </w:r>
          </w:p>
        </w:tc>
        <w:tc>
          <w:tcPr>
            <w:tcW w:w="880" w:type="dxa"/>
            <w:hideMark/>
          </w:tcPr>
          <w:p w14:paraId="030B095B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No</w:t>
            </w:r>
          </w:p>
        </w:tc>
        <w:tc>
          <w:tcPr>
            <w:tcW w:w="1855" w:type="dxa"/>
          </w:tcPr>
          <w:p w14:paraId="5972931B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5,920 (14.0)</w:t>
            </w:r>
          </w:p>
        </w:tc>
        <w:tc>
          <w:tcPr>
            <w:tcW w:w="1911" w:type="dxa"/>
            <w:tcBorders>
              <w:right w:val="single" w:sz="4" w:space="0" w:color="auto"/>
            </w:tcBorders>
          </w:tcPr>
          <w:p w14:paraId="1B8246FF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36,385 (86.0)</w:t>
            </w:r>
          </w:p>
        </w:tc>
      </w:tr>
      <w:tr w:rsidR="00D370F5" w:rsidRPr="001E43C4" w14:paraId="3C8033C4" w14:textId="77777777" w:rsidTr="00312049">
        <w:tc>
          <w:tcPr>
            <w:tcW w:w="2689" w:type="dxa"/>
            <w:gridSpan w:val="2"/>
            <w:tcBorders>
              <w:left w:val="single" w:sz="4" w:space="0" w:color="auto"/>
            </w:tcBorders>
          </w:tcPr>
          <w:p w14:paraId="0D4016D4" w14:textId="77777777" w:rsidR="00D370F5" w:rsidRPr="001E43C4" w:rsidRDefault="00D370F5" w:rsidP="00D370F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80" w:type="dxa"/>
            <w:hideMark/>
          </w:tcPr>
          <w:p w14:paraId="6EB88B2B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Yes</w:t>
            </w:r>
          </w:p>
        </w:tc>
        <w:tc>
          <w:tcPr>
            <w:tcW w:w="1855" w:type="dxa"/>
          </w:tcPr>
          <w:p w14:paraId="38BFEDC1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,841 (14.7)</w:t>
            </w:r>
          </w:p>
        </w:tc>
        <w:tc>
          <w:tcPr>
            <w:tcW w:w="1911" w:type="dxa"/>
            <w:tcBorders>
              <w:right w:val="single" w:sz="4" w:space="0" w:color="auto"/>
            </w:tcBorders>
          </w:tcPr>
          <w:p w14:paraId="3610C5C7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0,673 (85.3)</w:t>
            </w:r>
          </w:p>
        </w:tc>
      </w:tr>
      <w:tr w:rsidR="00D370F5" w:rsidRPr="001E43C4" w14:paraId="6229BA0C" w14:textId="77777777" w:rsidTr="00312049">
        <w:tc>
          <w:tcPr>
            <w:tcW w:w="2689" w:type="dxa"/>
            <w:gridSpan w:val="2"/>
            <w:tcBorders>
              <w:left w:val="single" w:sz="4" w:space="0" w:color="auto"/>
            </w:tcBorders>
            <w:hideMark/>
          </w:tcPr>
          <w:p w14:paraId="1D4EC331" w14:textId="77777777" w:rsidR="00D370F5" w:rsidRPr="001E43C4" w:rsidRDefault="00D370F5" w:rsidP="00D370F5">
            <w:pPr>
              <w:spacing w:line="240" w:lineRule="auto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Miserableness</w:t>
            </w:r>
          </w:p>
        </w:tc>
        <w:tc>
          <w:tcPr>
            <w:tcW w:w="880" w:type="dxa"/>
            <w:hideMark/>
          </w:tcPr>
          <w:p w14:paraId="71A2F23C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No</w:t>
            </w:r>
          </w:p>
        </w:tc>
        <w:tc>
          <w:tcPr>
            <w:tcW w:w="1855" w:type="dxa"/>
          </w:tcPr>
          <w:p w14:paraId="1333D3EC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3,476 (12.9)</w:t>
            </w:r>
          </w:p>
        </w:tc>
        <w:tc>
          <w:tcPr>
            <w:tcW w:w="1911" w:type="dxa"/>
            <w:tcBorders>
              <w:right w:val="single" w:sz="4" w:space="0" w:color="auto"/>
            </w:tcBorders>
          </w:tcPr>
          <w:p w14:paraId="4655BC68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23,442 (87.1)</w:t>
            </w:r>
          </w:p>
        </w:tc>
      </w:tr>
      <w:tr w:rsidR="00D370F5" w:rsidRPr="001E43C4" w14:paraId="5875EE2B" w14:textId="77777777" w:rsidTr="00312049">
        <w:tc>
          <w:tcPr>
            <w:tcW w:w="2689" w:type="dxa"/>
            <w:gridSpan w:val="2"/>
            <w:tcBorders>
              <w:left w:val="single" w:sz="4" w:space="0" w:color="auto"/>
            </w:tcBorders>
          </w:tcPr>
          <w:p w14:paraId="75D33725" w14:textId="77777777" w:rsidR="00D370F5" w:rsidRPr="001E43C4" w:rsidRDefault="00D370F5" w:rsidP="00D370F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80" w:type="dxa"/>
            <w:hideMark/>
          </w:tcPr>
          <w:p w14:paraId="42F79003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Yes</w:t>
            </w:r>
          </w:p>
        </w:tc>
        <w:tc>
          <w:tcPr>
            <w:tcW w:w="1855" w:type="dxa"/>
          </w:tcPr>
          <w:p w14:paraId="2E5C8973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4,287 (15.3)</w:t>
            </w:r>
          </w:p>
        </w:tc>
        <w:tc>
          <w:tcPr>
            <w:tcW w:w="1911" w:type="dxa"/>
            <w:tcBorders>
              <w:right w:val="single" w:sz="4" w:space="0" w:color="auto"/>
            </w:tcBorders>
          </w:tcPr>
          <w:p w14:paraId="2F11C9C2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23,672 (84.7)</w:t>
            </w:r>
          </w:p>
        </w:tc>
      </w:tr>
      <w:tr w:rsidR="00D370F5" w:rsidRPr="001E43C4" w14:paraId="150ADEED" w14:textId="77777777" w:rsidTr="00312049">
        <w:tc>
          <w:tcPr>
            <w:tcW w:w="2689" w:type="dxa"/>
            <w:gridSpan w:val="2"/>
            <w:tcBorders>
              <w:left w:val="single" w:sz="4" w:space="0" w:color="auto"/>
            </w:tcBorders>
            <w:hideMark/>
          </w:tcPr>
          <w:p w14:paraId="3F3EC788" w14:textId="77777777" w:rsidR="00D370F5" w:rsidRPr="001E43C4" w:rsidRDefault="00D370F5" w:rsidP="00D370F5">
            <w:pPr>
              <w:spacing w:line="240" w:lineRule="auto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Irritability</w:t>
            </w:r>
          </w:p>
        </w:tc>
        <w:tc>
          <w:tcPr>
            <w:tcW w:w="880" w:type="dxa"/>
            <w:hideMark/>
          </w:tcPr>
          <w:p w14:paraId="66797310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No</w:t>
            </w:r>
          </w:p>
        </w:tc>
        <w:tc>
          <w:tcPr>
            <w:tcW w:w="1855" w:type="dxa"/>
          </w:tcPr>
          <w:p w14:paraId="5C4011AA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5,255 (13.5)</w:t>
            </w:r>
          </w:p>
        </w:tc>
        <w:tc>
          <w:tcPr>
            <w:tcW w:w="1911" w:type="dxa"/>
            <w:tcBorders>
              <w:right w:val="single" w:sz="4" w:space="0" w:color="auto"/>
            </w:tcBorders>
          </w:tcPr>
          <w:p w14:paraId="20F29355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33,681 (86.5)</w:t>
            </w:r>
          </w:p>
        </w:tc>
      </w:tr>
      <w:tr w:rsidR="00D370F5" w:rsidRPr="001E43C4" w14:paraId="7E52CFBB" w14:textId="77777777" w:rsidTr="00312049">
        <w:tc>
          <w:tcPr>
            <w:tcW w:w="2689" w:type="dxa"/>
            <w:gridSpan w:val="2"/>
            <w:tcBorders>
              <w:left w:val="single" w:sz="4" w:space="0" w:color="auto"/>
            </w:tcBorders>
          </w:tcPr>
          <w:p w14:paraId="5D16E2AB" w14:textId="77777777" w:rsidR="00D370F5" w:rsidRPr="001E43C4" w:rsidRDefault="00D370F5" w:rsidP="00D370F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80" w:type="dxa"/>
            <w:hideMark/>
          </w:tcPr>
          <w:p w14:paraId="52029947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Yes</w:t>
            </w:r>
          </w:p>
          <w:p w14:paraId="48BF2CDB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55" w:type="dxa"/>
          </w:tcPr>
          <w:p w14:paraId="6928B542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2,279 (16.0)</w:t>
            </w:r>
          </w:p>
        </w:tc>
        <w:tc>
          <w:tcPr>
            <w:tcW w:w="1911" w:type="dxa"/>
            <w:tcBorders>
              <w:right w:val="single" w:sz="4" w:space="0" w:color="auto"/>
            </w:tcBorders>
          </w:tcPr>
          <w:p w14:paraId="59BE8DCD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1,969 (84.0)</w:t>
            </w:r>
          </w:p>
        </w:tc>
      </w:tr>
      <w:tr w:rsidR="00D370F5" w:rsidRPr="001E43C4" w14:paraId="508EA9C0" w14:textId="77777777" w:rsidTr="00312049">
        <w:tc>
          <w:tcPr>
            <w:tcW w:w="2689" w:type="dxa"/>
            <w:gridSpan w:val="2"/>
            <w:tcBorders>
              <w:left w:val="single" w:sz="4" w:space="0" w:color="auto"/>
            </w:tcBorders>
            <w:hideMark/>
          </w:tcPr>
          <w:p w14:paraId="49F8261B" w14:textId="77777777" w:rsidR="00D370F5" w:rsidRPr="001E43C4" w:rsidRDefault="00D370F5" w:rsidP="00D370F5">
            <w:pPr>
              <w:spacing w:line="240" w:lineRule="auto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Psychiatric Consultation</w:t>
            </w:r>
          </w:p>
        </w:tc>
        <w:tc>
          <w:tcPr>
            <w:tcW w:w="880" w:type="dxa"/>
            <w:hideMark/>
          </w:tcPr>
          <w:p w14:paraId="4FDAA64F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No</w:t>
            </w:r>
          </w:p>
        </w:tc>
        <w:tc>
          <w:tcPr>
            <w:tcW w:w="1855" w:type="dxa"/>
          </w:tcPr>
          <w:p w14:paraId="122B1000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6,839 (14.3)</w:t>
            </w:r>
          </w:p>
        </w:tc>
        <w:tc>
          <w:tcPr>
            <w:tcW w:w="1911" w:type="dxa"/>
            <w:tcBorders>
              <w:right w:val="single" w:sz="4" w:space="0" w:color="auto"/>
            </w:tcBorders>
          </w:tcPr>
          <w:p w14:paraId="191187AD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40,958 (85.7)</w:t>
            </w:r>
          </w:p>
        </w:tc>
      </w:tr>
      <w:tr w:rsidR="00D370F5" w:rsidRPr="001E43C4" w14:paraId="4C4807CF" w14:textId="77777777" w:rsidTr="00312049">
        <w:tc>
          <w:tcPr>
            <w:tcW w:w="2689" w:type="dxa"/>
            <w:gridSpan w:val="2"/>
            <w:tcBorders>
              <w:left w:val="single" w:sz="4" w:space="0" w:color="auto"/>
            </w:tcBorders>
          </w:tcPr>
          <w:p w14:paraId="0C13038B" w14:textId="77777777" w:rsidR="00D370F5" w:rsidRPr="001E43C4" w:rsidRDefault="00D370F5" w:rsidP="00D370F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80" w:type="dxa"/>
            <w:hideMark/>
          </w:tcPr>
          <w:p w14:paraId="507BA856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Yes</w:t>
            </w:r>
          </w:p>
        </w:tc>
        <w:tc>
          <w:tcPr>
            <w:tcW w:w="1855" w:type="dxa"/>
          </w:tcPr>
          <w:p w14:paraId="32F5D7F7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,014 (13.1)</w:t>
            </w:r>
          </w:p>
        </w:tc>
        <w:tc>
          <w:tcPr>
            <w:tcW w:w="1911" w:type="dxa"/>
            <w:tcBorders>
              <w:right w:val="single" w:sz="4" w:space="0" w:color="auto"/>
            </w:tcBorders>
          </w:tcPr>
          <w:p w14:paraId="1C6AE7B7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6,704 (86.9)</w:t>
            </w:r>
          </w:p>
        </w:tc>
      </w:tr>
      <w:tr w:rsidR="00D370F5" w:rsidRPr="001E43C4" w14:paraId="48B9A8D4" w14:textId="77777777" w:rsidTr="00312049">
        <w:tc>
          <w:tcPr>
            <w:tcW w:w="7335" w:type="dxa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60701D" w14:textId="77777777" w:rsidR="00D370F5" w:rsidRPr="001E43C4" w:rsidRDefault="00D370F5" w:rsidP="00D370F5">
            <w:pPr>
              <w:spacing w:line="240" w:lineRule="auto"/>
              <w:rPr>
                <w:sz w:val="20"/>
                <w:szCs w:val="20"/>
              </w:rPr>
            </w:pPr>
            <w:r w:rsidRPr="001E43C4">
              <w:rPr>
                <w:b/>
                <w:bCs/>
                <w:sz w:val="20"/>
                <w:szCs w:val="20"/>
              </w:rPr>
              <w:t>Lifestyle Variables</w:t>
            </w:r>
          </w:p>
        </w:tc>
      </w:tr>
      <w:tr w:rsidR="00D370F5" w:rsidRPr="001E43C4" w14:paraId="32AC7DFC" w14:textId="77777777" w:rsidTr="00312049">
        <w:tc>
          <w:tcPr>
            <w:tcW w:w="2689" w:type="dxa"/>
            <w:gridSpan w:val="2"/>
            <w:tcBorders>
              <w:top w:val="single" w:sz="4" w:space="0" w:color="auto"/>
              <w:left w:val="single" w:sz="4" w:space="0" w:color="auto"/>
            </w:tcBorders>
            <w:hideMark/>
          </w:tcPr>
          <w:p w14:paraId="158EB1E0" w14:textId="77777777" w:rsidR="00D370F5" w:rsidRPr="001E43C4" w:rsidRDefault="00D370F5" w:rsidP="00D370F5">
            <w:pPr>
              <w:spacing w:line="240" w:lineRule="auto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Smoking Status</w:t>
            </w:r>
          </w:p>
        </w:tc>
        <w:tc>
          <w:tcPr>
            <w:tcW w:w="880" w:type="dxa"/>
            <w:tcBorders>
              <w:top w:val="single" w:sz="4" w:space="0" w:color="auto"/>
            </w:tcBorders>
            <w:hideMark/>
          </w:tcPr>
          <w:p w14:paraId="1E4A953A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No</w:t>
            </w:r>
          </w:p>
        </w:tc>
        <w:tc>
          <w:tcPr>
            <w:tcW w:w="1855" w:type="dxa"/>
            <w:tcBorders>
              <w:top w:val="single" w:sz="4" w:space="0" w:color="auto"/>
            </w:tcBorders>
          </w:tcPr>
          <w:p w14:paraId="2E4B840D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4,576 (14.3)</w:t>
            </w:r>
          </w:p>
        </w:tc>
        <w:tc>
          <w:tcPr>
            <w:tcW w:w="1911" w:type="dxa"/>
            <w:tcBorders>
              <w:top w:val="single" w:sz="4" w:space="0" w:color="auto"/>
              <w:right w:val="single" w:sz="4" w:space="0" w:color="auto"/>
            </w:tcBorders>
          </w:tcPr>
          <w:p w14:paraId="2215A01F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27,375 (85.7)</w:t>
            </w:r>
          </w:p>
        </w:tc>
      </w:tr>
      <w:tr w:rsidR="00D370F5" w:rsidRPr="001E43C4" w14:paraId="491ED36E" w14:textId="77777777" w:rsidTr="00312049">
        <w:tc>
          <w:tcPr>
            <w:tcW w:w="2689" w:type="dxa"/>
            <w:gridSpan w:val="2"/>
            <w:tcBorders>
              <w:left w:val="single" w:sz="4" w:space="0" w:color="auto"/>
            </w:tcBorders>
          </w:tcPr>
          <w:p w14:paraId="1E69F348" w14:textId="77777777" w:rsidR="00D370F5" w:rsidRPr="001E43C4" w:rsidRDefault="00D370F5" w:rsidP="00D370F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80" w:type="dxa"/>
            <w:hideMark/>
          </w:tcPr>
          <w:p w14:paraId="61A6D69D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Yes</w:t>
            </w:r>
          </w:p>
        </w:tc>
        <w:tc>
          <w:tcPr>
            <w:tcW w:w="1855" w:type="dxa"/>
          </w:tcPr>
          <w:p w14:paraId="58842D7C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3,303 (14.0)</w:t>
            </w:r>
          </w:p>
        </w:tc>
        <w:tc>
          <w:tcPr>
            <w:tcW w:w="1911" w:type="dxa"/>
            <w:tcBorders>
              <w:right w:val="single" w:sz="4" w:space="0" w:color="auto"/>
            </w:tcBorders>
          </w:tcPr>
          <w:p w14:paraId="61D1CFD4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20,332 (86.0)</w:t>
            </w:r>
          </w:p>
        </w:tc>
      </w:tr>
      <w:tr w:rsidR="00D370F5" w:rsidRPr="001E43C4" w14:paraId="5F3E8DC9" w14:textId="77777777" w:rsidTr="00312049">
        <w:tc>
          <w:tcPr>
            <w:tcW w:w="2689" w:type="dxa"/>
            <w:gridSpan w:val="2"/>
            <w:tcBorders>
              <w:left w:val="single" w:sz="4" w:space="0" w:color="auto"/>
            </w:tcBorders>
            <w:hideMark/>
          </w:tcPr>
          <w:p w14:paraId="3EA1ED84" w14:textId="77777777" w:rsidR="00D370F5" w:rsidRPr="001E43C4" w:rsidRDefault="00D370F5" w:rsidP="00D370F5">
            <w:pPr>
              <w:spacing w:line="240" w:lineRule="auto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Regular Alcohol Drinking</w:t>
            </w:r>
          </w:p>
        </w:tc>
        <w:tc>
          <w:tcPr>
            <w:tcW w:w="880" w:type="dxa"/>
            <w:hideMark/>
          </w:tcPr>
          <w:p w14:paraId="6521B086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No</w:t>
            </w:r>
          </w:p>
        </w:tc>
        <w:tc>
          <w:tcPr>
            <w:tcW w:w="1855" w:type="dxa"/>
          </w:tcPr>
          <w:p w14:paraId="587E0122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2,975 (15.4)</w:t>
            </w:r>
          </w:p>
        </w:tc>
        <w:tc>
          <w:tcPr>
            <w:tcW w:w="1911" w:type="dxa"/>
            <w:tcBorders>
              <w:right w:val="single" w:sz="4" w:space="0" w:color="auto"/>
            </w:tcBorders>
          </w:tcPr>
          <w:p w14:paraId="74FE6A3D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6,386 (84.6)</w:t>
            </w:r>
          </w:p>
        </w:tc>
      </w:tr>
      <w:tr w:rsidR="00D370F5" w:rsidRPr="001E43C4" w14:paraId="5CE636F0" w14:textId="77777777" w:rsidTr="00312049">
        <w:tc>
          <w:tcPr>
            <w:tcW w:w="2689" w:type="dxa"/>
            <w:gridSpan w:val="2"/>
            <w:tcBorders>
              <w:left w:val="single" w:sz="4" w:space="0" w:color="auto"/>
            </w:tcBorders>
          </w:tcPr>
          <w:p w14:paraId="7DD239F3" w14:textId="77777777" w:rsidR="00D370F5" w:rsidRPr="001E43C4" w:rsidRDefault="00D370F5" w:rsidP="00D370F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80" w:type="dxa"/>
            <w:hideMark/>
          </w:tcPr>
          <w:p w14:paraId="050608A1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Yes</w:t>
            </w:r>
          </w:p>
        </w:tc>
        <w:tc>
          <w:tcPr>
            <w:tcW w:w="1855" w:type="dxa"/>
          </w:tcPr>
          <w:p w14:paraId="5385CAF3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4,639 (13.6)</w:t>
            </w:r>
          </w:p>
        </w:tc>
        <w:tc>
          <w:tcPr>
            <w:tcW w:w="1911" w:type="dxa"/>
            <w:tcBorders>
              <w:right w:val="single" w:sz="4" w:space="0" w:color="auto"/>
            </w:tcBorders>
          </w:tcPr>
          <w:p w14:paraId="4EC7AA89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29,596 (86.4)</w:t>
            </w:r>
          </w:p>
        </w:tc>
      </w:tr>
      <w:tr w:rsidR="00D370F5" w:rsidRPr="001E43C4" w14:paraId="27AEAA1B" w14:textId="77777777" w:rsidTr="00312049">
        <w:tc>
          <w:tcPr>
            <w:tcW w:w="1189" w:type="dxa"/>
            <w:vMerge w:val="restart"/>
            <w:tcBorders>
              <w:left w:val="single" w:sz="4" w:space="0" w:color="auto"/>
            </w:tcBorders>
            <w:hideMark/>
          </w:tcPr>
          <w:p w14:paraId="06D687FB" w14:textId="77777777" w:rsidR="00D370F5" w:rsidRPr="001E43C4" w:rsidRDefault="00D370F5" w:rsidP="00D370F5">
            <w:pPr>
              <w:spacing w:line="240" w:lineRule="auto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BMI</w:t>
            </w:r>
          </w:p>
        </w:tc>
        <w:tc>
          <w:tcPr>
            <w:tcW w:w="2380" w:type="dxa"/>
            <w:gridSpan w:val="2"/>
            <w:hideMark/>
          </w:tcPr>
          <w:p w14:paraId="6F2B6626" w14:textId="77777777" w:rsidR="00D370F5" w:rsidRPr="001E43C4" w:rsidRDefault="00D370F5" w:rsidP="00D370F5">
            <w:pPr>
              <w:spacing w:line="240" w:lineRule="auto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 xml:space="preserve">Normal </w:t>
            </w:r>
          </w:p>
        </w:tc>
        <w:tc>
          <w:tcPr>
            <w:tcW w:w="1855" w:type="dxa"/>
          </w:tcPr>
          <w:p w14:paraId="6EFAA1F5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2,759 (13.6)</w:t>
            </w:r>
          </w:p>
        </w:tc>
        <w:tc>
          <w:tcPr>
            <w:tcW w:w="1911" w:type="dxa"/>
            <w:tcBorders>
              <w:right w:val="single" w:sz="4" w:space="0" w:color="auto"/>
            </w:tcBorders>
          </w:tcPr>
          <w:p w14:paraId="20243269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7,570 (86.4)</w:t>
            </w:r>
          </w:p>
        </w:tc>
      </w:tr>
      <w:tr w:rsidR="00D370F5" w:rsidRPr="001E43C4" w14:paraId="420ADA83" w14:textId="77777777" w:rsidTr="00312049">
        <w:tc>
          <w:tcPr>
            <w:tcW w:w="1189" w:type="dxa"/>
            <w:vMerge/>
            <w:tcBorders>
              <w:left w:val="single" w:sz="4" w:space="0" w:color="auto"/>
            </w:tcBorders>
          </w:tcPr>
          <w:p w14:paraId="72C09DFB" w14:textId="77777777" w:rsidR="00D370F5" w:rsidRPr="001E43C4" w:rsidRDefault="00D370F5" w:rsidP="00D370F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380" w:type="dxa"/>
            <w:gridSpan w:val="2"/>
            <w:hideMark/>
          </w:tcPr>
          <w:p w14:paraId="62798DA8" w14:textId="77777777" w:rsidR="00D370F5" w:rsidRPr="001E43C4" w:rsidRDefault="00D370F5" w:rsidP="00D370F5">
            <w:pPr>
              <w:spacing w:line="240" w:lineRule="auto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Underweight</w:t>
            </w:r>
          </w:p>
        </w:tc>
        <w:tc>
          <w:tcPr>
            <w:tcW w:w="1855" w:type="dxa"/>
          </w:tcPr>
          <w:p w14:paraId="6C3C6063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46 (12.0)</w:t>
            </w:r>
          </w:p>
        </w:tc>
        <w:tc>
          <w:tcPr>
            <w:tcW w:w="1911" w:type="dxa"/>
            <w:tcBorders>
              <w:right w:val="single" w:sz="4" w:space="0" w:color="auto"/>
            </w:tcBorders>
          </w:tcPr>
          <w:p w14:paraId="634AA78E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336 (88.0)</w:t>
            </w:r>
          </w:p>
        </w:tc>
      </w:tr>
      <w:tr w:rsidR="00D370F5" w:rsidRPr="001E43C4" w14:paraId="39AA6454" w14:textId="77777777" w:rsidTr="00312049">
        <w:tc>
          <w:tcPr>
            <w:tcW w:w="1189" w:type="dxa"/>
            <w:vMerge/>
            <w:tcBorders>
              <w:left w:val="single" w:sz="4" w:space="0" w:color="auto"/>
            </w:tcBorders>
          </w:tcPr>
          <w:p w14:paraId="356DAAF5" w14:textId="77777777" w:rsidR="00D370F5" w:rsidRPr="001E43C4" w:rsidRDefault="00D370F5" w:rsidP="00D370F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380" w:type="dxa"/>
            <w:gridSpan w:val="2"/>
            <w:hideMark/>
          </w:tcPr>
          <w:p w14:paraId="4B444AE6" w14:textId="77777777" w:rsidR="00D370F5" w:rsidRPr="001E43C4" w:rsidRDefault="00D370F5" w:rsidP="00D370F5">
            <w:pPr>
              <w:spacing w:line="240" w:lineRule="auto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Overweight</w:t>
            </w:r>
          </w:p>
        </w:tc>
        <w:tc>
          <w:tcPr>
            <w:tcW w:w="1855" w:type="dxa"/>
          </w:tcPr>
          <w:p w14:paraId="15FA47DA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2,885 (14.2)</w:t>
            </w:r>
          </w:p>
        </w:tc>
        <w:tc>
          <w:tcPr>
            <w:tcW w:w="1911" w:type="dxa"/>
            <w:tcBorders>
              <w:right w:val="single" w:sz="4" w:space="0" w:color="auto"/>
            </w:tcBorders>
          </w:tcPr>
          <w:p w14:paraId="3DA3380F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7,489 (85.8)</w:t>
            </w:r>
          </w:p>
        </w:tc>
      </w:tr>
      <w:tr w:rsidR="00D370F5" w:rsidRPr="001E43C4" w14:paraId="4889F7B3" w14:textId="77777777" w:rsidTr="00312049">
        <w:tc>
          <w:tcPr>
            <w:tcW w:w="1189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58D7ABED" w14:textId="77777777" w:rsidR="00D370F5" w:rsidRPr="001E43C4" w:rsidRDefault="00D370F5" w:rsidP="00D370F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380" w:type="dxa"/>
            <w:gridSpan w:val="2"/>
            <w:tcBorders>
              <w:bottom w:val="single" w:sz="4" w:space="0" w:color="auto"/>
            </w:tcBorders>
            <w:hideMark/>
          </w:tcPr>
          <w:p w14:paraId="64EB92E4" w14:textId="77777777" w:rsidR="00D370F5" w:rsidRPr="001E43C4" w:rsidRDefault="00D370F5" w:rsidP="00D370F5">
            <w:pPr>
              <w:spacing w:line="240" w:lineRule="auto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Obese</w:t>
            </w:r>
          </w:p>
        </w:tc>
        <w:tc>
          <w:tcPr>
            <w:tcW w:w="1855" w:type="dxa"/>
            <w:tcBorders>
              <w:bottom w:val="single" w:sz="4" w:space="0" w:color="auto"/>
            </w:tcBorders>
          </w:tcPr>
          <w:p w14:paraId="3C6F0EF8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2,203 (15.2)</w:t>
            </w:r>
          </w:p>
        </w:tc>
        <w:tc>
          <w:tcPr>
            <w:tcW w:w="1911" w:type="dxa"/>
            <w:tcBorders>
              <w:bottom w:val="single" w:sz="4" w:space="0" w:color="auto"/>
              <w:right w:val="single" w:sz="4" w:space="0" w:color="auto"/>
            </w:tcBorders>
          </w:tcPr>
          <w:p w14:paraId="0B9E0747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2,318 (84.8)</w:t>
            </w:r>
          </w:p>
        </w:tc>
      </w:tr>
      <w:tr w:rsidR="00D370F5" w:rsidRPr="001E43C4" w14:paraId="734972C7" w14:textId="77777777" w:rsidTr="00312049">
        <w:tc>
          <w:tcPr>
            <w:tcW w:w="7335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FF05DC0" w14:textId="77777777" w:rsidR="00D370F5" w:rsidRPr="001E43C4" w:rsidRDefault="00D370F5" w:rsidP="00D370F5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1E43C4">
              <w:rPr>
                <w:b/>
                <w:bCs/>
                <w:sz w:val="20"/>
                <w:szCs w:val="20"/>
              </w:rPr>
              <w:t>Comorbidities</w:t>
            </w:r>
          </w:p>
        </w:tc>
      </w:tr>
      <w:tr w:rsidR="00D370F5" w:rsidRPr="001E43C4" w14:paraId="6F035FA5" w14:textId="77777777" w:rsidTr="00312049">
        <w:tc>
          <w:tcPr>
            <w:tcW w:w="2689" w:type="dxa"/>
            <w:gridSpan w:val="2"/>
            <w:tcBorders>
              <w:left w:val="single" w:sz="4" w:space="0" w:color="auto"/>
            </w:tcBorders>
            <w:hideMark/>
          </w:tcPr>
          <w:p w14:paraId="63C52903" w14:textId="77777777" w:rsidR="00D370F5" w:rsidRPr="001E43C4" w:rsidRDefault="00D370F5" w:rsidP="00D370F5">
            <w:pPr>
              <w:spacing w:line="240" w:lineRule="auto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DM</w:t>
            </w:r>
          </w:p>
        </w:tc>
        <w:tc>
          <w:tcPr>
            <w:tcW w:w="880" w:type="dxa"/>
            <w:hideMark/>
          </w:tcPr>
          <w:p w14:paraId="1DC34783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No</w:t>
            </w:r>
          </w:p>
        </w:tc>
        <w:tc>
          <w:tcPr>
            <w:tcW w:w="1855" w:type="dxa"/>
          </w:tcPr>
          <w:p w14:paraId="679B23E3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7,651 (14.3)</w:t>
            </w:r>
          </w:p>
        </w:tc>
        <w:tc>
          <w:tcPr>
            <w:tcW w:w="1911" w:type="dxa"/>
            <w:tcBorders>
              <w:right w:val="single" w:sz="4" w:space="0" w:color="auto"/>
            </w:tcBorders>
          </w:tcPr>
          <w:p w14:paraId="45BC9741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45,486 (85.7)</w:t>
            </w:r>
          </w:p>
        </w:tc>
      </w:tr>
      <w:tr w:rsidR="00D370F5" w:rsidRPr="001E43C4" w14:paraId="5FC13AF8" w14:textId="77777777" w:rsidTr="00312049">
        <w:tc>
          <w:tcPr>
            <w:tcW w:w="2689" w:type="dxa"/>
            <w:gridSpan w:val="2"/>
            <w:tcBorders>
              <w:left w:val="single" w:sz="4" w:space="0" w:color="auto"/>
            </w:tcBorders>
          </w:tcPr>
          <w:p w14:paraId="6F791E45" w14:textId="77777777" w:rsidR="00D370F5" w:rsidRPr="001E43C4" w:rsidRDefault="00D370F5" w:rsidP="00D370F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80" w:type="dxa"/>
            <w:hideMark/>
          </w:tcPr>
          <w:p w14:paraId="148B3B79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Yes</w:t>
            </w:r>
          </w:p>
        </w:tc>
        <w:tc>
          <w:tcPr>
            <w:tcW w:w="1855" w:type="dxa"/>
          </w:tcPr>
          <w:p w14:paraId="3C7554EB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324 (12.3)</w:t>
            </w:r>
          </w:p>
        </w:tc>
        <w:tc>
          <w:tcPr>
            <w:tcW w:w="1911" w:type="dxa"/>
            <w:tcBorders>
              <w:right w:val="single" w:sz="4" w:space="0" w:color="auto"/>
            </w:tcBorders>
          </w:tcPr>
          <w:p w14:paraId="7C478B8A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2,315 (87.7)</w:t>
            </w:r>
          </w:p>
        </w:tc>
      </w:tr>
      <w:tr w:rsidR="00D370F5" w:rsidRPr="001E43C4" w14:paraId="06467DF8" w14:textId="77777777" w:rsidTr="00312049">
        <w:tc>
          <w:tcPr>
            <w:tcW w:w="2689" w:type="dxa"/>
            <w:gridSpan w:val="2"/>
            <w:tcBorders>
              <w:left w:val="single" w:sz="4" w:space="0" w:color="auto"/>
            </w:tcBorders>
            <w:hideMark/>
          </w:tcPr>
          <w:p w14:paraId="13003674" w14:textId="77777777" w:rsidR="00D370F5" w:rsidRPr="001E43C4" w:rsidRDefault="00D370F5" w:rsidP="00D370F5">
            <w:pPr>
              <w:spacing w:line="240" w:lineRule="auto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Bronchitis/Emphysema</w:t>
            </w:r>
          </w:p>
        </w:tc>
        <w:tc>
          <w:tcPr>
            <w:tcW w:w="880" w:type="dxa"/>
            <w:hideMark/>
          </w:tcPr>
          <w:p w14:paraId="0A35CB5F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No</w:t>
            </w:r>
          </w:p>
        </w:tc>
        <w:tc>
          <w:tcPr>
            <w:tcW w:w="1855" w:type="dxa"/>
          </w:tcPr>
          <w:p w14:paraId="4CC7BD13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7,858 (14.2)</w:t>
            </w:r>
          </w:p>
        </w:tc>
        <w:tc>
          <w:tcPr>
            <w:tcW w:w="1911" w:type="dxa"/>
            <w:tcBorders>
              <w:right w:val="single" w:sz="4" w:space="0" w:color="auto"/>
            </w:tcBorders>
          </w:tcPr>
          <w:p w14:paraId="25AD5945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47,625 (85.8)</w:t>
            </w:r>
          </w:p>
        </w:tc>
      </w:tr>
      <w:tr w:rsidR="00D370F5" w:rsidRPr="001E43C4" w14:paraId="685498C7" w14:textId="77777777" w:rsidTr="00312049">
        <w:tc>
          <w:tcPr>
            <w:tcW w:w="2689" w:type="dxa"/>
            <w:gridSpan w:val="2"/>
            <w:tcBorders>
              <w:left w:val="single" w:sz="4" w:space="0" w:color="auto"/>
            </w:tcBorders>
          </w:tcPr>
          <w:p w14:paraId="595B34A9" w14:textId="77777777" w:rsidR="00D370F5" w:rsidRPr="001E43C4" w:rsidRDefault="00D370F5" w:rsidP="00D370F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80" w:type="dxa"/>
            <w:hideMark/>
          </w:tcPr>
          <w:p w14:paraId="1B001F9F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Yes</w:t>
            </w:r>
          </w:p>
        </w:tc>
        <w:tc>
          <w:tcPr>
            <w:tcW w:w="1855" w:type="dxa"/>
          </w:tcPr>
          <w:p w14:paraId="6EC9E3A3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72 (15.4)</w:t>
            </w:r>
          </w:p>
        </w:tc>
        <w:tc>
          <w:tcPr>
            <w:tcW w:w="1911" w:type="dxa"/>
            <w:tcBorders>
              <w:right w:val="single" w:sz="4" w:space="0" w:color="auto"/>
            </w:tcBorders>
          </w:tcPr>
          <w:p w14:paraId="522ECBFD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397 (84.6)</w:t>
            </w:r>
          </w:p>
        </w:tc>
      </w:tr>
      <w:tr w:rsidR="00D370F5" w:rsidRPr="001E43C4" w14:paraId="478ED753" w14:textId="77777777" w:rsidTr="00312049">
        <w:tc>
          <w:tcPr>
            <w:tcW w:w="2689" w:type="dxa"/>
            <w:gridSpan w:val="2"/>
            <w:tcBorders>
              <w:left w:val="single" w:sz="4" w:space="0" w:color="auto"/>
            </w:tcBorders>
            <w:hideMark/>
          </w:tcPr>
          <w:p w14:paraId="1075EB67" w14:textId="77777777" w:rsidR="00D370F5" w:rsidRPr="001E43C4" w:rsidRDefault="00D370F5" w:rsidP="00D370F5">
            <w:pPr>
              <w:spacing w:line="240" w:lineRule="auto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Cancer</w:t>
            </w:r>
          </w:p>
        </w:tc>
        <w:tc>
          <w:tcPr>
            <w:tcW w:w="880" w:type="dxa"/>
            <w:hideMark/>
          </w:tcPr>
          <w:p w14:paraId="16D4917B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No</w:t>
            </w:r>
          </w:p>
        </w:tc>
        <w:tc>
          <w:tcPr>
            <w:tcW w:w="1855" w:type="dxa"/>
          </w:tcPr>
          <w:p w14:paraId="73DDE4F6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7,309 (14.6)</w:t>
            </w:r>
          </w:p>
        </w:tc>
        <w:tc>
          <w:tcPr>
            <w:tcW w:w="1911" w:type="dxa"/>
            <w:tcBorders>
              <w:right w:val="single" w:sz="4" w:space="0" w:color="auto"/>
            </w:tcBorders>
          </w:tcPr>
          <w:p w14:paraId="22A5A3EF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42,712 (85.4)</w:t>
            </w:r>
          </w:p>
        </w:tc>
      </w:tr>
      <w:tr w:rsidR="00D370F5" w:rsidRPr="001E43C4" w14:paraId="0EC7A64D" w14:textId="77777777" w:rsidTr="00312049">
        <w:tc>
          <w:tcPr>
            <w:tcW w:w="2689" w:type="dxa"/>
            <w:gridSpan w:val="2"/>
            <w:tcBorders>
              <w:left w:val="single" w:sz="4" w:space="0" w:color="auto"/>
            </w:tcBorders>
          </w:tcPr>
          <w:p w14:paraId="4DE75A47" w14:textId="77777777" w:rsidR="00D370F5" w:rsidRPr="001E43C4" w:rsidRDefault="00D370F5" w:rsidP="00D370F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80" w:type="dxa"/>
            <w:hideMark/>
          </w:tcPr>
          <w:p w14:paraId="3F7F2870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Yes</w:t>
            </w:r>
          </w:p>
        </w:tc>
        <w:tc>
          <w:tcPr>
            <w:tcW w:w="1855" w:type="dxa"/>
          </w:tcPr>
          <w:p w14:paraId="0C3F37F1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621 (10.6)</w:t>
            </w:r>
          </w:p>
        </w:tc>
        <w:tc>
          <w:tcPr>
            <w:tcW w:w="1911" w:type="dxa"/>
            <w:tcBorders>
              <w:right w:val="single" w:sz="4" w:space="0" w:color="auto"/>
            </w:tcBorders>
          </w:tcPr>
          <w:p w14:paraId="7051D790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5,310 (89.5)</w:t>
            </w:r>
          </w:p>
        </w:tc>
      </w:tr>
      <w:tr w:rsidR="00D370F5" w:rsidRPr="001E43C4" w14:paraId="37B43CB7" w14:textId="77777777" w:rsidTr="00312049">
        <w:tc>
          <w:tcPr>
            <w:tcW w:w="2689" w:type="dxa"/>
            <w:gridSpan w:val="2"/>
            <w:tcBorders>
              <w:left w:val="single" w:sz="4" w:space="0" w:color="auto"/>
            </w:tcBorders>
            <w:hideMark/>
          </w:tcPr>
          <w:p w14:paraId="1C439C89" w14:textId="77777777" w:rsidR="00D370F5" w:rsidRPr="001E43C4" w:rsidRDefault="00D370F5" w:rsidP="00D370F5">
            <w:pPr>
              <w:spacing w:line="240" w:lineRule="auto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Asthma</w:t>
            </w:r>
          </w:p>
        </w:tc>
        <w:tc>
          <w:tcPr>
            <w:tcW w:w="880" w:type="dxa"/>
            <w:hideMark/>
          </w:tcPr>
          <w:p w14:paraId="68D8EEF6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No</w:t>
            </w:r>
          </w:p>
        </w:tc>
        <w:tc>
          <w:tcPr>
            <w:tcW w:w="1855" w:type="dxa"/>
          </w:tcPr>
          <w:p w14:paraId="6554403C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6,772 (14.1)</w:t>
            </w:r>
          </w:p>
        </w:tc>
        <w:tc>
          <w:tcPr>
            <w:tcW w:w="1911" w:type="dxa"/>
            <w:tcBorders>
              <w:right w:val="single" w:sz="4" w:space="0" w:color="auto"/>
            </w:tcBorders>
          </w:tcPr>
          <w:p w14:paraId="6C313B13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41,319 (85.9)</w:t>
            </w:r>
          </w:p>
        </w:tc>
      </w:tr>
      <w:tr w:rsidR="00D370F5" w:rsidRPr="001E43C4" w14:paraId="3B79A797" w14:textId="77777777" w:rsidTr="00312049">
        <w:tc>
          <w:tcPr>
            <w:tcW w:w="2689" w:type="dxa"/>
            <w:gridSpan w:val="2"/>
            <w:tcBorders>
              <w:left w:val="single" w:sz="4" w:space="0" w:color="auto"/>
            </w:tcBorders>
          </w:tcPr>
          <w:p w14:paraId="188A1937" w14:textId="77777777" w:rsidR="00D370F5" w:rsidRPr="001E43C4" w:rsidRDefault="00D370F5" w:rsidP="00D370F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80" w:type="dxa"/>
            <w:hideMark/>
          </w:tcPr>
          <w:p w14:paraId="04F61991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Yes</w:t>
            </w:r>
          </w:p>
        </w:tc>
        <w:tc>
          <w:tcPr>
            <w:tcW w:w="1855" w:type="dxa"/>
          </w:tcPr>
          <w:p w14:paraId="703F8732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,158 (14.7)</w:t>
            </w:r>
          </w:p>
        </w:tc>
        <w:tc>
          <w:tcPr>
            <w:tcW w:w="1911" w:type="dxa"/>
            <w:tcBorders>
              <w:right w:val="single" w:sz="4" w:space="0" w:color="auto"/>
            </w:tcBorders>
          </w:tcPr>
          <w:p w14:paraId="503279DB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6,703 (85.3)</w:t>
            </w:r>
          </w:p>
        </w:tc>
      </w:tr>
      <w:tr w:rsidR="00D370F5" w:rsidRPr="001E43C4" w14:paraId="506D7274" w14:textId="77777777" w:rsidTr="00312049">
        <w:tc>
          <w:tcPr>
            <w:tcW w:w="2689" w:type="dxa"/>
            <w:gridSpan w:val="2"/>
            <w:tcBorders>
              <w:left w:val="single" w:sz="4" w:space="0" w:color="auto"/>
            </w:tcBorders>
            <w:hideMark/>
          </w:tcPr>
          <w:p w14:paraId="451F2E50" w14:textId="77777777" w:rsidR="00D370F5" w:rsidRPr="001E43C4" w:rsidRDefault="00D370F5" w:rsidP="00D370F5">
            <w:pPr>
              <w:spacing w:line="240" w:lineRule="auto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Heart Disease</w:t>
            </w:r>
          </w:p>
        </w:tc>
        <w:tc>
          <w:tcPr>
            <w:tcW w:w="880" w:type="dxa"/>
            <w:hideMark/>
          </w:tcPr>
          <w:p w14:paraId="58408076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No</w:t>
            </w:r>
          </w:p>
        </w:tc>
        <w:tc>
          <w:tcPr>
            <w:tcW w:w="1855" w:type="dxa"/>
          </w:tcPr>
          <w:p w14:paraId="3D8D210F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7,703 (14.2)</w:t>
            </w:r>
          </w:p>
        </w:tc>
        <w:tc>
          <w:tcPr>
            <w:tcW w:w="1911" w:type="dxa"/>
            <w:tcBorders>
              <w:right w:val="single" w:sz="4" w:space="0" w:color="auto"/>
            </w:tcBorders>
          </w:tcPr>
          <w:p w14:paraId="6A3A0F65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46,380 (85.8)</w:t>
            </w:r>
          </w:p>
        </w:tc>
      </w:tr>
      <w:tr w:rsidR="00D370F5" w:rsidRPr="001E43C4" w14:paraId="0E9B2723" w14:textId="77777777" w:rsidTr="00312049">
        <w:tc>
          <w:tcPr>
            <w:tcW w:w="2689" w:type="dxa"/>
            <w:gridSpan w:val="2"/>
            <w:tcBorders>
              <w:left w:val="single" w:sz="4" w:space="0" w:color="auto"/>
            </w:tcBorders>
          </w:tcPr>
          <w:p w14:paraId="11CCA10A" w14:textId="77777777" w:rsidR="00D370F5" w:rsidRPr="001E43C4" w:rsidRDefault="00D370F5" w:rsidP="00D370F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80" w:type="dxa"/>
            <w:hideMark/>
          </w:tcPr>
          <w:p w14:paraId="724AA863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Yes</w:t>
            </w:r>
          </w:p>
        </w:tc>
        <w:tc>
          <w:tcPr>
            <w:tcW w:w="1855" w:type="dxa"/>
          </w:tcPr>
          <w:p w14:paraId="352AE12A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200 (11.7)</w:t>
            </w:r>
          </w:p>
        </w:tc>
        <w:tc>
          <w:tcPr>
            <w:tcW w:w="1911" w:type="dxa"/>
            <w:tcBorders>
              <w:right w:val="single" w:sz="4" w:space="0" w:color="auto"/>
            </w:tcBorders>
          </w:tcPr>
          <w:p w14:paraId="490CE432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,509 (88.3)</w:t>
            </w:r>
          </w:p>
        </w:tc>
      </w:tr>
      <w:tr w:rsidR="00D370F5" w:rsidRPr="001E43C4" w14:paraId="1F0B7104" w14:textId="77777777" w:rsidTr="00312049">
        <w:tc>
          <w:tcPr>
            <w:tcW w:w="2689" w:type="dxa"/>
            <w:gridSpan w:val="2"/>
            <w:tcBorders>
              <w:left w:val="single" w:sz="4" w:space="0" w:color="auto"/>
            </w:tcBorders>
            <w:hideMark/>
          </w:tcPr>
          <w:p w14:paraId="71391C70" w14:textId="77777777" w:rsidR="00D370F5" w:rsidRPr="001E43C4" w:rsidRDefault="00D370F5" w:rsidP="00D370F5">
            <w:pPr>
              <w:spacing w:line="240" w:lineRule="auto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HTN</w:t>
            </w:r>
          </w:p>
        </w:tc>
        <w:tc>
          <w:tcPr>
            <w:tcW w:w="880" w:type="dxa"/>
            <w:hideMark/>
          </w:tcPr>
          <w:p w14:paraId="3704F3C4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No</w:t>
            </w:r>
          </w:p>
        </w:tc>
        <w:tc>
          <w:tcPr>
            <w:tcW w:w="1855" w:type="dxa"/>
          </w:tcPr>
          <w:p w14:paraId="54088270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6,175 (15.0)</w:t>
            </w:r>
          </w:p>
        </w:tc>
        <w:tc>
          <w:tcPr>
            <w:tcW w:w="1911" w:type="dxa"/>
            <w:tcBorders>
              <w:right w:val="single" w:sz="4" w:space="0" w:color="auto"/>
            </w:tcBorders>
          </w:tcPr>
          <w:p w14:paraId="6580F387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35,038 (85.0)</w:t>
            </w:r>
          </w:p>
        </w:tc>
      </w:tr>
      <w:tr w:rsidR="00D370F5" w:rsidRPr="001E43C4" w14:paraId="089BB0DA" w14:textId="77777777" w:rsidTr="00312049">
        <w:tc>
          <w:tcPr>
            <w:tcW w:w="2689" w:type="dxa"/>
            <w:gridSpan w:val="2"/>
            <w:tcBorders>
              <w:left w:val="single" w:sz="4" w:space="0" w:color="auto"/>
            </w:tcBorders>
          </w:tcPr>
          <w:p w14:paraId="14FB5A4E" w14:textId="77777777" w:rsidR="00D370F5" w:rsidRPr="001E43C4" w:rsidRDefault="00D370F5" w:rsidP="00D370F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80" w:type="dxa"/>
            <w:hideMark/>
          </w:tcPr>
          <w:p w14:paraId="09C4307D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Yes</w:t>
            </w:r>
          </w:p>
        </w:tc>
        <w:tc>
          <w:tcPr>
            <w:tcW w:w="1855" w:type="dxa"/>
          </w:tcPr>
          <w:p w14:paraId="4684F032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,728 (11.9)</w:t>
            </w:r>
          </w:p>
        </w:tc>
        <w:tc>
          <w:tcPr>
            <w:tcW w:w="1911" w:type="dxa"/>
            <w:tcBorders>
              <w:right w:val="single" w:sz="4" w:space="0" w:color="auto"/>
            </w:tcBorders>
          </w:tcPr>
          <w:p w14:paraId="74FF7E42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2,851 (88.1)</w:t>
            </w:r>
          </w:p>
        </w:tc>
      </w:tr>
      <w:tr w:rsidR="00D370F5" w:rsidRPr="001E43C4" w14:paraId="438DA018" w14:textId="77777777" w:rsidTr="00312049">
        <w:tc>
          <w:tcPr>
            <w:tcW w:w="3569" w:type="dxa"/>
            <w:gridSpan w:val="3"/>
            <w:tcBorders>
              <w:left w:val="single" w:sz="4" w:space="0" w:color="auto"/>
            </w:tcBorders>
            <w:hideMark/>
          </w:tcPr>
          <w:p w14:paraId="57DC4CDF" w14:textId="77777777" w:rsidR="00D370F5" w:rsidRPr="001E43C4" w:rsidRDefault="00D370F5" w:rsidP="00D370F5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1E43C4">
              <w:rPr>
                <w:b/>
                <w:bCs/>
                <w:sz w:val="20"/>
                <w:szCs w:val="20"/>
              </w:rPr>
              <w:t>Biomarkers</w:t>
            </w:r>
          </w:p>
        </w:tc>
        <w:tc>
          <w:tcPr>
            <w:tcW w:w="1855" w:type="dxa"/>
          </w:tcPr>
          <w:p w14:paraId="397DF143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11" w:type="dxa"/>
            <w:tcBorders>
              <w:right w:val="single" w:sz="4" w:space="0" w:color="auto"/>
            </w:tcBorders>
          </w:tcPr>
          <w:p w14:paraId="2F9D608C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D370F5" w:rsidRPr="001E43C4" w14:paraId="63D17F5C" w14:textId="77777777" w:rsidTr="00312049">
        <w:tc>
          <w:tcPr>
            <w:tcW w:w="3569" w:type="dxa"/>
            <w:gridSpan w:val="3"/>
            <w:tcBorders>
              <w:left w:val="single" w:sz="4" w:space="0" w:color="auto"/>
            </w:tcBorders>
            <w:hideMark/>
          </w:tcPr>
          <w:p w14:paraId="2B438C44" w14:textId="77777777" w:rsidR="00D370F5" w:rsidRPr="001E43C4" w:rsidRDefault="00D370F5" w:rsidP="00D370F5">
            <w:pPr>
              <w:spacing w:line="240" w:lineRule="auto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CRP, Median (IQR)</w:t>
            </w:r>
          </w:p>
        </w:tc>
        <w:tc>
          <w:tcPr>
            <w:tcW w:w="1855" w:type="dxa"/>
            <w:hideMark/>
          </w:tcPr>
          <w:p w14:paraId="5968D47C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49 (2.60)</w:t>
            </w:r>
          </w:p>
        </w:tc>
        <w:tc>
          <w:tcPr>
            <w:tcW w:w="1911" w:type="dxa"/>
            <w:tcBorders>
              <w:right w:val="single" w:sz="4" w:space="0" w:color="auto"/>
            </w:tcBorders>
            <w:hideMark/>
          </w:tcPr>
          <w:p w14:paraId="25AC7356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47 (2.47)</w:t>
            </w:r>
          </w:p>
        </w:tc>
      </w:tr>
      <w:tr w:rsidR="00D370F5" w:rsidRPr="001E43C4" w14:paraId="4E165656" w14:textId="77777777" w:rsidTr="00312049">
        <w:tc>
          <w:tcPr>
            <w:tcW w:w="3569" w:type="dxa"/>
            <w:gridSpan w:val="3"/>
            <w:tcBorders>
              <w:left w:val="single" w:sz="4" w:space="0" w:color="auto"/>
            </w:tcBorders>
            <w:hideMark/>
          </w:tcPr>
          <w:p w14:paraId="770FD372" w14:textId="77777777" w:rsidR="00D370F5" w:rsidRPr="001E43C4" w:rsidRDefault="00D370F5" w:rsidP="00D370F5">
            <w:pPr>
              <w:spacing w:line="240" w:lineRule="auto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HbA1c, Mean (SD)</w:t>
            </w:r>
          </w:p>
        </w:tc>
        <w:tc>
          <w:tcPr>
            <w:tcW w:w="1855" w:type="dxa"/>
            <w:hideMark/>
          </w:tcPr>
          <w:p w14:paraId="352FB340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35.37 (6.13)</w:t>
            </w:r>
          </w:p>
        </w:tc>
        <w:tc>
          <w:tcPr>
            <w:tcW w:w="1911" w:type="dxa"/>
            <w:tcBorders>
              <w:right w:val="single" w:sz="4" w:space="0" w:color="auto"/>
            </w:tcBorders>
            <w:hideMark/>
          </w:tcPr>
          <w:p w14:paraId="01FC7B64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36.14 (6.48)</w:t>
            </w:r>
          </w:p>
        </w:tc>
      </w:tr>
      <w:tr w:rsidR="00D370F5" w:rsidRPr="001E43C4" w14:paraId="42EE829D" w14:textId="77777777" w:rsidTr="00312049">
        <w:tc>
          <w:tcPr>
            <w:tcW w:w="3569" w:type="dxa"/>
            <w:gridSpan w:val="3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49FB0520" w14:textId="77777777" w:rsidR="00D370F5" w:rsidRPr="001E43C4" w:rsidRDefault="00D370F5" w:rsidP="00D370F5">
            <w:pPr>
              <w:spacing w:line="240" w:lineRule="auto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Cholesterol, Mean (SD)</w:t>
            </w:r>
          </w:p>
        </w:tc>
        <w:tc>
          <w:tcPr>
            <w:tcW w:w="1855" w:type="dxa"/>
            <w:tcBorders>
              <w:bottom w:val="single" w:sz="4" w:space="0" w:color="auto"/>
            </w:tcBorders>
            <w:hideMark/>
          </w:tcPr>
          <w:p w14:paraId="3E006BF9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5.67 (1.09)</w:t>
            </w:r>
          </w:p>
        </w:tc>
        <w:tc>
          <w:tcPr>
            <w:tcW w:w="1911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313B1702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5.85 (1.13)</w:t>
            </w:r>
          </w:p>
        </w:tc>
      </w:tr>
    </w:tbl>
    <w:p w14:paraId="5315A789" w14:textId="0ADB2119" w:rsidR="00D370F5" w:rsidRPr="001E43C4" w:rsidRDefault="00DF2608" w:rsidP="00D370F5">
      <w:pPr>
        <w:spacing w:line="240" w:lineRule="auto"/>
        <w:contextualSpacing/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a</w:t>
      </w:r>
      <w:r w:rsidR="00D370F5" w:rsidRPr="001E43C4">
        <w:rPr>
          <w:sz w:val="20"/>
          <w:szCs w:val="20"/>
        </w:rPr>
        <w:t>Percentages</w:t>
      </w:r>
      <w:proofErr w:type="spellEnd"/>
      <w:r w:rsidR="00D370F5" w:rsidRPr="001E43C4">
        <w:rPr>
          <w:sz w:val="20"/>
          <w:szCs w:val="20"/>
        </w:rPr>
        <w:t xml:space="preserve"> of the categorical variables were computed per the total numbers that tested </w:t>
      </w:r>
    </w:p>
    <w:p w14:paraId="00C91F32" w14:textId="77777777" w:rsidR="00D370F5" w:rsidRPr="001E43C4" w:rsidRDefault="00D370F5" w:rsidP="00D370F5">
      <w:pPr>
        <w:spacing w:line="240" w:lineRule="auto"/>
        <w:contextualSpacing/>
        <w:rPr>
          <w:sz w:val="20"/>
          <w:szCs w:val="20"/>
        </w:rPr>
      </w:pPr>
      <w:r w:rsidRPr="001E43C4">
        <w:rPr>
          <w:sz w:val="20"/>
          <w:szCs w:val="20"/>
        </w:rPr>
        <w:t>positive and those that tested negative in each category.</w:t>
      </w:r>
    </w:p>
    <w:p w14:paraId="0FBEB15A" w14:textId="2AD95782" w:rsidR="00642680" w:rsidRPr="00642680" w:rsidRDefault="00642680" w:rsidP="00642680">
      <w:pPr>
        <w:pStyle w:val="Caption"/>
        <w:keepNext/>
        <w:rPr>
          <w:i w:val="0"/>
          <w:iCs w:val="0"/>
          <w:color w:val="auto"/>
          <w:sz w:val="20"/>
          <w:szCs w:val="20"/>
        </w:rPr>
      </w:pPr>
      <w:r w:rsidRPr="00642680">
        <w:rPr>
          <w:i w:val="0"/>
          <w:iCs w:val="0"/>
          <w:color w:val="auto"/>
          <w:sz w:val="20"/>
          <w:szCs w:val="20"/>
        </w:rPr>
        <w:lastRenderedPageBreak/>
        <w:t xml:space="preserve">Table </w:t>
      </w:r>
      <w:r w:rsidRPr="00642680">
        <w:rPr>
          <w:i w:val="0"/>
          <w:iCs w:val="0"/>
          <w:color w:val="auto"/>
          <w:sz w:val="20"/>
          <w:szCs w:val="20"/>
        </w:rPr>
        <w:fldChar w:fldCharType="begin"/>
      </w:r>
      <w:r w:rsidRPr="00642680">
        <w:rPr>
          <w:i w:val="0"/>
          <w:iCs w:val="0"/>
          <w:color w:val="auto"/>
          <w:sz w:val="20"/>
          <w:szCs w:val="20"/>
        </w:rPr>
        <w:instrText xml:space="preserve"> SEQ Table \* ARABIC </w:instrText>
      </w:r>
      <w:r w:rsidRPr="00642680">
        <w:rPr>
          <w:i w:val="0"/>
          <w:iCs w:val="0"/>
          <w:color w:val="auto"/>
          <w:sz w:val="20"/>
          <w:szCs w:val="20"/>
        </w:rPr>
        <w:fldChar w:fldCharType="separate"/>
      </w:r>
      <w:r w:rsidRPr="00642680">
        <w:rPr>
          <w:i w:val="0"/>
          <w:iCs w:val="0"/>
          <w:noProof/>
          <w:color w:val="auto"/>
          <w:sz w:val="20"/>
          <w:szCs w:val="20"/>
        </w:rPr>
        <w:t>4</w:t>
      </w:r>
      <w:r w:rsidRPr="00642680">
        <w:rPr>
          <w:i w:val="0"/>
          <w:iCs w:val="0"/>
          <w:color w:val="auto"/>
          <w:sz w:val="20"/>
          <w:szCs w:val="20"/>
        </w:rPr>
        <w:fldChar w:fldCharType="end"/>
      </w:r>
      <w:r w:rsidRPr="00642680">
        <w:rPr>
          <w:i w:val="0"/>
          <w:iCs w:val="0"/>
          <w:color w:val="auto"/>
          <w:sz w:val="20"/>
          <w:szCs w:val="20"/>
        </w:rPr>
        <w:t>: Univariable Regression Outcomes of the Females</w:t>
      </w:r>
    </w:p>
    <w:tbl>
      <w:tblPr>
        <w:tblStyle w:val="TableGridLight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843"/>
        <w:gridCol w:w="1173"/>
        <w:gridCol w:w="2139"/>
        <w:gridCol w:w="1082"/>
      </w:tblGrid>
      <w:tr w:rsidR="00642680" w:rsidRPr="00560741" w14:paraId="6987860C" w14:textId="77777777" w:rsidTr="00FE5CFD">
        <w:tc>
          <w:tcPr>
            <w:tcW w:w="3681" w:type="dxa"/>
            <w:gridSpan w:val="2"/>
            <w:shd w:val="clear" w:color="auto" w:fill="auto"/>
            <w:hideMark/>
          </w:tcPr>
          <w:p w14:paraId="10147B1A" w14:textId="77777777" w:rsidR="00642680" w:rsidRPr="00560741" w:rsidRDefault="00642680" w:rsidP="00FE5CFD">
            <w:pPr>
              <w:spacing w:line="240" w:lineRule="auto"/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73" w:type="dxa"/>
            <w:shd w:val="clear" w:color="auto" w:fill="auto"/>
            <w:hideMark/>
          </w:tcPr>
          <w:p w14:paraId="7CC35ABA" w14:textId="77777777" w:rsidR="00642680" w:rsidRPr="00560741" w:rsidRDefault="00642680" w:rsidP="00FE5CFD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560741">
              <w:rPr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2139" w:type="dxa"/>
            <w:shd w:val="clear" w:color="auto" w:fill="auto"/>
            <w:hideMark/>
          </w:tcPr>
          <w:p w14:paraId="6D7C79F1" w14:textId="77777777" w:rsidR="00642680" w:rsidRPr="00560741" w:rsidRDefault="00642680" w:rsidP="00FE5CFD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560741">
              <w:rPr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082" w:type="dxa"/>
            <w:shd w:val="clear" w:color="auto" w:fill="auto"/>
            <w:hideMark/>
          </w:tcPr>
          <w:p w14:paraId="5B5F13CD" w14:textId="77777777" w:rsidR="00642680" w:rsidRPr="00560741" w:rsidRDefault="00642680" w:rsidP="00FE5CFD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560741">
              <w:rPr>
                <w:b/>
                <w:bCs/>
                <w:sz w:val="20"/>
                <w:szCs w:val="20"/>
              </w:rPr>
              <w:t>P - Value</w:t>
            </w:r>
          </w:p>
        </w:tc>
      </w:tr>
      <w:tr w:rsidR="00642680" w:rsidRPr="00560741" w14:paraId="03352E1A" w14:textId="77777777" w:rsidTr="00FE5CFD">
        <w:tc>
          <w:tcPr>
            <w:tcW w:w="8075" w:type="dxa"/>
            <w:gridSpan w:val="5"/>
            <w:shd w:val="clear" w:color="auto" w:fill="auto"/>
            <w:hideMark/>
          </w:tcPr>
          <w:p w14:paraId="0F2E6DC1" w14:textId="77777777" w:rsidR="00642680" w:rsidRPr="00560741" w:rsidRDefault="00642680" w:rsidP="00FE5CFD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60741">
              <w:rPr>
                <w:b/>
                <w:bCs/>
                <w:sz w:val="20"/>
                <w:szCs w:val="20"/>
              </w:rPr>
              <w:t>Demographic Factors</w:t>
            </w:r>
          </w:p>
        </w:tc>
      </w:tr>
      <w:tr w:rsidR="00642680" w:rsidRPr="00560741" w14:paraId="5F56B955" w14:textId="77777777" w:rsidTr="00FE5CFD">
        <w:tc>
          <w:tcPr>
            <w:tcW w:w="3681" w:type="dxa"/>
            <w:gridSpan w:val="2"/>
            <w:shd w:val="clear" w:color="auto" w:fill="auto"/>
            <w:hideMark/>
          </w:tcPr>
          <w:p w14:paraId="2A365CA2" w14:textId="77777777" w:rsidR="00642680" w:rsidRPr="00560741" w:rsidRDefault="00642680" w:rsidP="00FE5CFD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Age (per year)</w:t>
            </w:r>
          </w:p>
        </w:tc>
        <w:tc>
          <w:tcPr>
            <w:tcW w:w="1173" w:type="dxa"/>
            <w:shd w:val="clear" w:color="auto" w:fill="auto"/>
            <w:hideMark/>
          </w:tcPr>
          <w:p w14:paraId="028C8DBF" w14:textId="77777777" w:rsidR="00642680" w:rsidRPr="00560741" w:rsidRDefault="00642680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0.93</w:t>
            </w:r>
          </w:p>
        </w:tc>
        <w:tc>
          <w:tcPr>
            <w:tcW w:w="2139" w:type="dxa"/>
            <w:shd w:val="clear" w:color="auto" w:fill="auto"/>
            <w:hideMark/>
          </w:tcPr>
          <w:p w14:paraId="6526892A" w14:textId="77777777" w:rsidR="00642680" w:rsidRPr="00560741" w:rsidRDefault="00642680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0.93 – 0.94</w:t>
            </w:r>
          </w:p>
        </w:tc>
        <w:tc>
          <w:tcPr>
            <w:tcW w:w="1082" w:type="dxa"/>
            <w:shd w:val="clear" w:color="auto" w:fill="auto"/>
            <w:hideMark/>
          </w:tcPr>
          <w:p w14:paraId="1268F39E" w14:textId="77777777" w:rsidR="00642680" w:rsidRPr="00560741" w:rsidRDefault="00642680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&lt;0.0001</w:t>
            </w:r>
          </w:p>
        </w:tc>
      </w:tr>
      <w:tr w:rsidR="00642680" w:rsidRPr="00560741" w14:paraId="29051C46" w14:textId="77777777" w:rsidTr="00FE5CFD">
        <w:tc>
          <w:tcPr>
            <w:tcW w:w="8075" w:type="dxa"/>
            <w:gridSpan w:val="5"/>
            <w:shd w:val="clear" w:color="auto" w:fill="auto"/>
            <w:hideMark/>
          </w:tcPr>
          <w:p w14:paraId="1D10CFEB" w14:textId="77777777" w:rsidR="00642680" w:rsidRPr="00560741" w:rsidRDefault="00642680" w:rsidP="00FE5CFD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60741">
              <w:rPr>
                <w:b/>
                <w:bCs/>
                <w:sz w:val="20"/>
                <w:szCs w:val="20"/>
              </w:rPr>
              <w:t>Social Factors</w:t>
            </w:r>
          </w:p>
        </w:tc>
      </w:tr>
      <w:tr w:rsidR="00642680" w:rsidRPr="00560741" w14:paraId="0B1E75DE" w14:textId="77777777" w:rsidTr="00FE5CFD">
        <w:tc>
          <w:tcPr>
            <w:tcW w:w="3681" w:type="dxa"/>
            <w:gridSpan w:val="2"/>
            <w:shd w:val="clear" w:color="auto" w:fill="auto"/>
            <w:hideMark/>
          </w:tcPr>
          <w:p w14:paraId="441A8238" w14:textId="77777777" w:rsidR="00642680" w:rsidRPr="00560741" w:rsidRDefault="00642680" w:rsidP="00FE5CFD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Non-White British, Yes</w:t>
            </w:r>
          </w:p>
        </w:tc>
        <w:tc>
          <w:tcPr>
            <w:tcW w:w="1173" w:type="dxa"/>
            <w:shd w:val="clear" w:color="auto" w:fill="auto"/>
            <w:hideMark/>
          </w:tcPr>
          <w:p w14:paraId="4802818C" w14:textId="77777777" w:rsidR="00642680" w:rsidRPr="00560741" w:rsidRDefault="00642680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1.25</w:t>
            </w:r>
          </w:p>
        </w:tc>
        <w:tc>
          <w:tcPr>
            <w:tcW w:w="2139" w:type="dxa"/>
            <w:shd w:val="clear" w:color="auto" w:fill="auto"/>
            <w:hideMark/>
          </w:tcPr>
          <w:p w14:paraId="2330C495" w14:textId="77777777" w:rsidR="00642680" w:rsidRPr="00560741" w:rsidRDefault="00642680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1.17 – 1.34</w:t>
            </w:r>
          </w:p>
        </w:tc>
        <w:tc>
          <w:tcPr>
            <w:tcW w:w="1082" w:type="dxa"/>
            <w:shd w:val="clear" w:color="auto" w:fill="auto"/>
            <w:hideMark/>
          </w:tcPr>
          <w:p w14:paraId="20F2511C" w14:textId="77777777" w:rsidR="00642680" w:rsidRPr="00560741" w:rsidRDefault="00642680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&lt;0.0001</w:t>
            </w:r>
          </w:p>
        </w:tc>
      </w:tr>
      <w:tr w:rsidR="00642680" w:rsidRPr="00560741" w14:paraId="2BB336B7" w14:textId="77777777" w:rsidTr="00FE5CFD">
        <w:tc>
          <w:tcPr>
            <w:tcW w:w="3681" w:type="dxa"/>
            <w:gridSpan w:val="2"/>
            <w:shd w:val="clear" w:color="auto" w:fill="auto"/>
            <w:hideMark/>
          </w:tcPr>
          <w:p w14:paraId="2A9C7F32" w14:textId="77777777" w:rsidR="00642680" w:rsidRPr="00560741" w:rsidRDefault="00642680" w:rsidP="00FE5CFD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 xml:space="preserve">No Degree, Yes </w:t>
            </w:r>
          </w:p>
        </w:tc>
        <w:tc>
          <w:tcPr>
            <w:tcW w:w="1173" w:type="dxa"/>
            <w:shd w:val="clear" w:color="auto" w:fill="auto"/>
            <w:hideMark/>
          </w:tcPr>
          <w:p w14:paraId="50C867D2" w14:textId="77777777" w:rsidR="00642680" w:rsidRPr="00560741" w:rsidRDefault="00642680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1.27</w:t>
            </w:r>
          </w:p>
        </w:tc>
        <w:tc>
          <w:tcPr>
            <w:tcW w:w="2139" w:type="dxa"/>
            <w:shd w:val="clear" w:color="auto" w:fill="auto"/>
            <w:hideMark/>
          </w:tcPr>
          <w:p w14:paraId="3343C825" w14:textId="77777777" w:rsidR="00642680" w:rsidRPr="00560741" w:rsidRDefault="00642680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1.21 – 1.35</w:t>
            </w:r>
          </w:p>
        </w:tc>
        <w:tc>
          <w:tcPr>
            <w:tcW w:w="1082" w:type="dxa"/>
            <w:shd w:val="clear" w:color="auto" w:fill="auto"/>
            <w:hideMark/>
          </w:tcPr>
          <w:p w14:paraId="4A61F9A6" w14:textId="77777777" w:rsidR="00642680" w:rsidRPr="00560741" w:rsidRDefault="00642680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&lt;0.0001</w:t>
            </w:r>
          </w:p>
        </w:tc>
      </w:tr>
      <w:tr w:rsidR="00642680" w:rsidRPr="00560741" w14:paraId="695C2BCF" w14:textId="77777777" w:rsidTr="00FE5CFD">
        <w:tc>
          <w:tcPr>
            <w:tcW w:w="3681" w:type="dxa"/>
            <w:gridSpan w:val="2"/>
            <w:shd w:val="clear" w:color="auto" w:fill="auto"/>
            <w:hideMark/>
          </w:tcPr>
          <w:p w14:paraId="1546C30E" w14:textId="77777777" w:rsidR="00642680" w:rsidRPr="00560741" w:rsidRDefault="00642680" w:rsidP="00FE5CFD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TDS (per SD)</w:t>
            </w:r>
          </w:p>
        </w:tc>
        <w:tc>
          <w:tcPr>
            <w:tcW w:w="1173" w:type="dxa"/>
            <w:shd w:val="clear" w:color="auto" w:fill="auto"/>
            <w:hideMark/>
          </w:tcPr>
          <w:p w14:paraId="56B5A8E1" w14:textId="77777777" w:rsidR="00642680" w:rsidRPr="00560741" w:rsidRDefault="00642680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1.17</w:t>
            </w:r>
          </w:p>
        </w:tc>
        <w:tc>
          <w:tcPr>
            <w:tcW w:w="2139" w:type="dxa"/>
            <w:shd w:val="clear" w:color="auto" w:fill="auto"/>
            <w:hideMark/>
          </w:tcPr>
          <w:p w14:paraId="121CB3CE" w14:textId="77777777" w:rsidR="00642680" w:rsidRPr="00560741" w:rsidRDefault="00642680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1.14 – 1.20</w:t>
            </w:r>
          </w:p>
        </w:tc>
        <w:tc>
          <w:tcPr>
            <w:tcW w:w="1082" w:type="dxa"/>
            <w:shd w:val="clear" w:color="auto" w:fill="auto"/>
            <w:hideMark/>
          </w:tcPr>
          <w:p w14:paraId="722AA72C" w14:textId="77777777" w:rsidR="00642680" w:rsidRPr="00560741" w:rsidRDefault="00642680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&lt;0.0001</w:t>
            </w:r>
          </w:p>
        </w:tc>
      </w:tr>
      <w:tr w:rsidR="00642680" w:rsidRPr="00560741" w14:paraId="57E18F8B" w14:textId="77777777" w:rsidTr="00FE5CFD">
        <w:tc>
          <w:tcPr>
            <w:tcW w:w="8075" w:type="dxa"/>
            <w:gridSpan w:val="5"/>
            <w:shd w:val="clear" w:color="auto" w:fill="auto"/>
            <w:hideMark/>
          </w:tcPr>
          <w:p w14:paraId="1009828A" w14:textId="77777777" w:rsidR="00642680" w:rsidRPr="00560741" w:rsidRDefault="00642680" w:rsidP="00FE5CFD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60741">
              <w:rPr>
                <w:b/>
                <w:bCs/>
                <w:sz w:val="20"/>
                <w:szCs w:val="20"/>
              </w:rPr>
              <w:t>Psychological Factors</w:t>
            </w:r>
          </w:p>
        </w:tc>
      </w:tr>
      <w:tr w:rsidR="00642680" w:rsidRPr="00560741" w14:paraId="42A9F8C9" w14:textId="77777777" w:rsidTr="00FE5CFD">
        <w:tc>
          <w:tcPr>
            <w:tcW w:w="3681" w:type="dxa"/>
            <w:gridSpan w:val="2"/>
            <w:shd w:val="clear" w:color="auto" w:fill="auto"/>
            <w:hideMark/>
          </w:tcPr>
          <w:p w14:paraId="034CB62B" w14:textId="77777777" w:rsidR="00642680" w:rsidRPr="00560741" w:rsidRDefault="00642680" w:rsidP="00FE5CFD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Depression, Yes</w:t>
            </w:r>
          </w:p>
        </w:tc>
        <w:tc>
          <w:tcPr>
            <w:tcW w:w="1173" w:type="dxa"/>
            <w:shd w:val="clear" w:color="auto" w:fill="auto"/>
            <w:hideMark/>
          </w:tcPr>
          <w:p w14:paraId="30F54DF6" w14:textId="77777777" w:rsidR="00642680" w:rsidRPr="00560741" w:rsidRDefault="00642680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1.02</w:t>
            </w:r>
          </w:p>
        </w:tc>
        <w:tc>
          <w:tcPr>
            <w:tcW w:w="2139" w:type="dxa"/>
            <w:shd w:val="clear" w:color="auto" w:fill="auto"/>
            <w:hideMark/>
          </w:tcPr>
          <w:p w14:paraId="4DBCB501" w14:textId="77777777" w:rsidR="00642680" w:rsidRPr="00560741" w:rsidRDefault="00642680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0.94 – 1.12</w:t>
            </w:r>
          </w:p>
        </w:tc>
        <w:tc>
          <w:tcPr>
            <w:tcW w:w="1082" w:type="dxa"/>
            <w:shd w:val="clear" w:color="auto" w:fill="auto"/>
            <w:hideMark/>
          </w:tcPr>
          <w:p w14:paraId="5B78C1A7" w14:textId="77777777" w:rsidR="00642680" w:rsidRPr="00560741" w:rsidRDefault="00642680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0.59</w:t>
            </w:r>
          </w:p>
        </w:tc>
      </w:tr>
      <w:tr w:rsidR="00642680" w:rsidRPr="00560741" w14:paraId="6A18A740" w14:textId="77777777" w:rsidTr="00FE5CFD">
        <w:tc>
          <w:tcPr>
            <w:tcW w:w="3681" w:type="dxa"/>
            <w:gridSpan w:val="2"/>
            <w:shd w:val="clear" w:color="auto" w:fill="auto"/>
            <w:hideMark/>
          </w:tcPr>
          <w:p w14:paraId="0DBA1E0D" w14:textId="77777777" w:rsidR="00642680" w:rsidRPr="00560741" w:rsidRDefault="00642680" w:rsidP="00FE5CFD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Anxiety, Yes</w:t>
            </w:r>
          </w:p>
        </w:tc>
        <w:tc>
          <w:tcPr>
            <w:tcW w:w="1173" w:type="dxa"/>
            <w:shd w:val="clear" w:color="auto" w:fill="auto"/>
            <w:hideMark/>
          </w:tcPr>
          <w:p w14:paraId="381F82D5" w14:textId="77777777" w:rsidR="00642680" w:rsidRPr="00560741" w:rsidRDefault="00642680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1.03</w:t>
            </w:r>
          </w:p>
        </w:tc>
        <w:tc>
          <w:tcPr>
            <w:tcW w:w="2139" w:type="dxa"/>
            <w:shd w:val="clear" w:color="auto" w:fill="auto"/>
            <w:hideMark/>
          </w:tcPr>
          <w:p w14:paraId="2BEB025E" w14:textId="77777777" w:rsidR="00642680" w:rsidRPr="00560741" w:rsidRDefault="00642680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0.86 – 1.23</w:t>
            </w:r>
          </w:p>
        </w:tc>
        <w:tc>
          <w:tcPr>
            <w:tcW w:w="1082" w:type="dxa"/>
            <w:shd w:val="clear" w:color="auto" w:fill="auto"/>
            <w:hideMark/>
          </w:tcPr>
          <w:p w14:paraId="71C69395" w14:textId="77777777" w:rsidR="00642680" w:rsidRPr="00560741" w:rsidRDefault="00642680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0.763</w:t>
            </w:r>
          </w:p>
        </w:tc>
      </w:tr>
      <w:tr w:rsidR="00642680" w:rsidRPr="00560741" w14:paraId="642C9B23" w14:textId="77777777" w:rsidTr="00FE5CFD">
        <w:tc>
          <w:tcPr>
            <w:tcW w:w="3681" w:type="dxa"/>
            <w:gridSpan w:val="2"/>
            <w:shd w:val="clear" w:color="auto" w:fill="auto"/>
            <w:hideMark/>
          </w:tcPr>
          <w:p w14:paraId="4ED52049" w14:textId="77777777" w:rsidR="00642680" w:rsidRPr="00560741" w:rsidRDefault="00642680" w:rsidP="00FE5CFD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Neuroticism Score (per SD)</w:t>
            </w:r>
          </w:p>
        </w:tc>
        <w:tc>
          <w:tcPr>
            <w:tcW w:w="1173" w:type="dxa"/>
            <w:shd w:val="clear" w:color="auto" w:fill="auto"/>
            <w:hideMark/>
          </w:tcPr>
          <w:p w14:paraId="614468C9" w14:textId="77777777" w:rsidR="00642680" w:rsidRPr="00560741" w:rsidRDefault="00642680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1.09</w:t>
            </w:r>
          </w:p>
        </w:tc>
        <w:tc>
          <w:tcPr>
            <w:tcW w:w="2139" w:type="dxa"/>
            <w:shd w:val="clear" w:color="auto" w:fill="auto"/>
            <w:hideMark/>
          </w:tcPr>
          <w:p w14:paraId="1874BFD0" w14:textId="77777777" w:rsidR="00642680" w:rsidRPr="00560741" w:rsidRDefault="00642680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1.06 – 1.12</w:t>
            </w:r>
          </w:p>
        </w:tc>
        <w:tc>
          <w:tcPr>
            <w:tcW w:w="1082" w:type="dxa"/>
            <w:shd w:val="clear" w:color="auto" w:fill="auto"/>
            <w:hideMark/>
          </w:tcPr>
          <w:p w14:paraId="51EF4B67" w14:textId="77777777" w:rsidR="00642680" w:rsidRPr="00560741" w:rsidRDefault="00642680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&lt;0.0001</w:t>
            </w:r>
          </w:p>
        </w:tc>
      </w:tr>
      <w:tr w:rsidR="00642680" w:rsidRPr="00560741" w14:paraId="722C6E87" w14:textId="77777777" w:rsidTr="00FE5CFD">
        <w:tc>
          <w:tcPr>
            <w:tcW w:w="3681" w:type="dxa"/>
            <w:gridSpan w:val="2"/>
            <w:shd w:val="clear" w:color="auto" w:fill="auto"/>
            <w:hideMark/>
          </w:tcPr>
          <w:p w14:paraId="1E487D10" w14:textId="77777777" w:rsidR="00642680" w:rsidRPr="00560741" w:rsidRDefault="00642680" w:rsidP="00FE5CFD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Loneliness, Yes</w:t>
            </w:r>
          </w:p>
        </w:tc>
        <w:tc>
          <w:tcPr>
            <w:tcW w:w="1173" w:type="dxa"/>
            <w:shd w:val="clear" w:color="auto" w:fill="auto"/>
            <w:hideMark/>
          </w:tcPr>
          <w:p w14:paraId="5DF27F24" w14:textId="77777777" w:rsidR="00642680" w:rsidRPr="00560741" w:rsidRDefault="00642680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1.06</w:t>
            </w:r>
          </w:p>
        </w:tc>
        <w:tc>
          <w:tcPr>
            <w:tcW w:w="2139" w:type="dxa"/>
            <w:shd w:val="clear" w:color="auto" w:fill="auto"/>
            <w:hideMark/>
          </w:tcPr>
          <w:p w14:paraId="3B0467FD" w14:textId="77777777" w:rsidR="00642680" w:rsidRPr="00560741" w:rsidRDefault="00642680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1.00 – 1.12</w:t>
            </w:r>
          </w:p>
        </w:tc>
        <w:tc>
          <w:tcPr>
            <w:tcW w:w="1082" w:type="dxa"/>
            <w:shd w:val="clear" w:color="auto" w:fill="auto"/>
            <w:hideMark/>
          </w:tcPr>
          <w:p w14:paraId="33161B92" w14:textId="77777777" w:rsidR="00642680" w:rsidRPr="00560741" w:rsidRDefault="00642680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0.043</w:t>
            </w:r>
          </w:p>
        </w:tc>
      </w:tr>
      <w:tr w:rsidR="00642680" w:rsidRPr="00560741" w14:paraId="6745C1A8" w14:textId="77777777" w:rsidTr="00FE5CFD">
        <w:tc>
          <w:tcPr>
            <w:tcW w:w="3681" w:type="dxa"/>
            <w:gridSpan w:val="2"/>
            <w:shd w:val="clear" w:color="auto" w:fill="auto"/>
            <w:hideMark/>
          </w:tcPr>
          <w:p w14:paraId="2D991D9E" w14:textId="77777777" w:rsidR="00642680" w:rsidRPr="00560741" w:rsidRDefault="00642680" w:rsidP="00FE5CFD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Miserableness, Yes</w:t>
            </w:r>
          </w:p>
        </w:tc>
        <w:tc>
          <w:tcPr>
            <w:tcW w:w="1173" w:type="dxa"/>
            <w:shd w:val="clear" w:color="auto" w:fill="auto"/>
            <w:hideMark/>
          </w:tcPr>
          <w:p w14:paraId="6611F184" w14:textId="77777777" w:rsidR="00642680" w:rsidRPr="00560741" w:rsidRDefault="00642680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1.22</w:t>
            </w:r>
          </w:p>
        </w:tc>
        <w:tc>
          <w:tcPr>
            <w:tcW w:w="2139" w:type="dxa"/>
            <w:shd w:val="clear" w:color="auto" w:fill="auto"/>
            <w:hideMark/>
          </w:tcPr>
          <w:p w14:paraId="596B3ADB" w14:textId="77777777" w:rsidR="00642680" w:rsidRPr="00560741" w:rsidRDefault="00642680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1.16 – 1.28</w:t>
            </w:r>
          </w:p>
        </w:tc>
        <w:tc>
          <w:tcPr>
            <w:tcW w:w="1082" w:type="dxa"/>
            <w:shd w:val="clear" w:color="auto" w:fill="auto"/>
            <w:hideMark/>
          </w:tcPr>
          <w:p w14:paraId="01BDBE9A" w14:textId="77777777" w:rsidR="00642680" w:rsidRPr="00560741" w:rsidRDefault="00642680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&lt;0.0001</w:t>
            </w:r>
          </w:p>
        </w:tc>
      </w:tr>
      <w:tr w:rsidR="00642680" w:rsidRPr="00560741" w14:paraId="435201D1" w14:textId="77777777" w:rsidTr="00FE5CFD">
        <w:tc>
          <w:tcPr>
            <w:tcW w:w="3681" w:type="dxa"/>
            <w:gridSpan w:val="2"/>
            <w:shd w:val="clear" w:color="auto" w:fill="auto"/>
            <w:hideMark/>
          </w:tcPr>
          <w:p w14:paraId="7A232E36" w14:textId="77777777" w:rsidR="00642680" w:rsidRPr="00560741" w:rsidRDefault="00642680" w:rsidP="00FE5CFD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Irritability, Yes</w:t>
            </w:r>
          </w:p>
        </w:tc>
        <w:tc>
          <w:tcPr>
            <w:tcW w:w="1173" w:type="dxa"/>
            <w:shd w:val="clear" w:color="auto" w:fill="auto"/>
            <w:hideMark/>
          </w:tcPr>
          <w:p w14:paraId="32B0B8D7" w14:textId="77777777" w:rsidR="00642680" w:rsidRPr="00560741" w:rsidRDefault="00642680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1.22</w:t>
            </w:r>
          </w:p>
        </w:tc>
        <w:tc>
          <w:tcPr>
            <w:tcW w:w="2139" w:type="dxa"/>
            <w:shd w:val="clear" w:color="auto" w:fill="auto"/>
            <w:hideMark/>
          </w:tcPr>
          <w:p w14:paraId="40AFE73F" w14:textId="77777777" w:rsidR="00642680" w:rsidRPr="00560741" w:rsidRDefault="00642680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1.16 – 1.29</w:t>
            </w:r>
          </w:p>
        </w:tc>
        <w:tc>
          <w:tcPr>
            <w:tcW w:w="1082" w:type="dxa"/>
            <w:shd w:val="clear" w:color="auto" w:fill="auto"/>
            <w:hideMark/>
          </w:tcPr>
          <w:p w14:paraId="37473F3E" w14:textId="77777777" w:rsidR="00642680" w:rsidRPr="00560741" w:rsidRDefault="00642680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&lt;0.0001</w:t>
            </w:r>
          </w:p>
        </w:tc>
      </w:tr>
      <w:tr w:rsidR="00642680" w:rsidRPr="00560741" w14:paraId="1E5BBB07" w14:textId="77777777" w:rsidTr="00FE5CFD">
        <w:tc>
          <w:tcPr>
            <w:tcW w:w="3681" w:type="dxa"/>
            <w:gridSpan w:val="2"/>
            <w:shd w:val="clear" w:color="auto" w:fill="auto"/>
            <w:hideMark/>
          </w:tcPr>
          <w:p w14:paraId="3C1C9607" w14:textId="77777777" w:rsidR="00642680" w:rsidRPr="00560741" w:rsidRDefault="00642680" w:rsidP="00FE5CFD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Psychiatric Consultation, Yes</w:t>
            </w:r>
          </w:p>
        </w:tc>
        <w:tc>
          <w:tcPr>
            <w:tcW w:w="1173" w:type="dxa"/>
            <w:shd w:val="clear" w:color="auto" w:fill="auto"/>
            <w:hideMark/>
          </w:tcPr>
          <w:p w14:paraId="2FB461FC" w14:textId="77777777" w:rsidR="00642680" w:rsidRPr="00560741" w:rsidRDefault="00642680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0.91</w:t>
            </w:r>
          </w:p>
        </w:tc>
        <w:tc>
          <w:tcPr>
            <w:tcW w:w="2139" w:type="dxa"/>
            <w:shd w:val="clear" w:color="auto" w:fill="auto"/>
            <w:hideMark/>
          </w:tcPr>
          <w:p w14:paraId="361FD96A" w14:textId="77777777" w:rsidR="00642680" w:rsidRPr="00560741" w:rsidRDefault="00642680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0.84 – 0.97</w:t>
            </w:r>
          </w:p>
        </w:tc>
        <w:tc>
          <w:tcPr>
            <w:tcW w:w="1082" w:type="dxa"/>
            <w:shd w:val="clear" w:color="auto" w:fill="auto"/>
            <w:hideMark/>
          </w:tcPr>
          <w:p w14:paraId="7EE47B50" w14:textId="77777777" w:rsidR="00642680" w:rsidRPr="00560741" w:rsidRDefault="00642680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0.0062</w:t>
            </w:r>
          </w:p>
        </w:tc>
      </w:tr>
      <w:tr w:rsidR="00642680" w:rsidRPr="00560741" w14:paraId="10E87EBA" w14:textId="77777777" w:rsidTr="00FE5CFD">
        <w:tc>
          <w:tcPr>
            <w:tcW w:w="8075" w:type="dxa"/>
            <w:gridSpan w:val="5"/>
            <w:shd w:val="clear" w:color="auto" w:fill="auto"/>
            <w:hideMark/>
          </w:tcPr>
          <w:p w14:paraId="4022C4E6" w14:textId="77777777" w:rsidR="00642680" w:rsidRPr="00560741" w:rsidRDefault="00642680" w:rsidP="00FE5CFD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60741">
              <w:rPr>
                <w:b/>
                <w:bCs/>
                <w:sz w:val="20"/>
                <w:szCs w:val="20"/>
              </w:rPr>
              <w:t>Lifestyle Factors</w:t>
            </w:r>
          </w:p>
        </w:tc>
      </w:tr>
      <w:tr w:rsidR="00642680" w:rsidRPr="00560741" w14:paraId="6AB13CB4" w14:textId="77777777" w:rsidTr="00FE5CFD">
        <w:tc>
          <w:tcPr>
            <w:tcW w:w="3681" w:type="dxa"/>
            <w:gridSpan w:val="2"/>
            <w:shd w:val="clear" w:color="auto" w:fill="auto"/>
            <w:hideMark/>
          </w:tcPr>
          <w:p w14:paraId="425270E0" w14:textId="77777777" w:rsidR="00642680" w:rsidRPr="00560741" w:rsidRDefault="00642680" w:rsidP="00FE5CFD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Smoking Status, Yes</w:t>
            </w:r>
          </w:p>
        </w:tc>
        <w:tc>
          <w:tcPr>
            <w:tcW w:w="1173" w:type="dxa"/>
            <w:shd w:val="clear" w:color="auto" w:fill="auto"/>
            <w:hideMark/>
          </w:tcPr>
          <w:p w14:paraId="6FC109E7" w14:textId="77777777" w:rsidR="00642680" w:rsidRPr="00560741" w:rsidRDefault="00642680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0.97</w:t>
            </w:r>
          </w:p>
        </w:tc>
        <w:tc>
          <w:tcPr>
            <w:tcW w:w="2139" w:type="dxa"/>
            <w:shd w:val="clear" w:color="auto" w:fill="auto"/>
            <w:hideMark/>
          </w:tcPr>
          <w:p w14:paraId="5BA5DC86" w14:textId="77777777" w:rsidR="00642680" w:rsidRPr="00560741" w:rsidRDefault="00642680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0.93 – 1.02</w:t>
            </w:r>
          </w:p>
        </w:tc>
        <w:tc>
          <w:tcPr>
            <w:tcW w:w="1082" w:type="dxa"/>
            <w:shd w:val="clear" w:color="auto" w:fill="auto"/>
            <w:hideMark/>
          </w:tcPr>
          <w:p w14:paraId="0509F965" w14:textId="77777777" w:rsidR="00642680" w:rsidRPr="00560741" w:rsidRDefault="00642680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0.246</w:t>
            </w:r>
          </w:p>
        </w:tc>
      </w:tr>
      <w:tr w:rsidR="00642680" w:rsidRPr="00560741" w14:paraId="43D3AEDF" w14:textId="77777777" w:rsidTr="00FE5CFD">
        <w:tc>
          <w:tcPr>
            <w:tcW w:w="3681" w:type="dxa"/>
            <w:gridSpan w:val="2"/>
            <w:shd w:val="clear" w:color="auto" w:fill="auto"/>
            <w:hideMark/>
          </w:tcPr>
          <w:p w14:paraId="2C72BB41" w14:textId="77777777" w:rsidR="00642680" w:rsidRPr="00560741" w:rsidRDefault="00642680" w:rsidP="00FE5CFD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Regular Alcohol Intake, Yes</w:t>
            </w:r>
          </w:p>
        </w:tc>
        <w:tc>
          <w:tcPr>
            <w:tcW w:w="1173" w:type="dxa"/>
            <w:shd w:val="clear" w:color="auto" w:fill="auto"/>
            <w:hideMark/>
          </w:tcPr>
          <w:p w14:paraId="48867BBD" w14:textId="77777777" w:rsidR="00642680" w:rsidRPr="00560741" w:rsidRDefault="00642680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0.86</w:t>
            </w:r>
          </w:p>
        </w:tc>
        <w:tc>
          <w:tcPr>
            <w:tcW w:w="2139" w:type="dxa"/>
            <w:shd w:val="clear" w:color="auto" w:fill="auto"/>
            <w:hideMark/>
          </w:tcPr>
          <w:p w14:paraId="6A45D44E" w14:textId="77777777" w:rsidR="00642680" w:rsidRPr="00560741" w:rsidRDefault="00642680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0.82 – 0.91</w:t>
            </w:r>
          </w:p>
        </w:tc>
        <w:tc>
          <w:tcPr>
            <w:tcW w:w="1082" w:type="dxa"/>
            <w:shd w:val="clear" w:color="auto" w:fill="auto"/>
            <w:hideMark/>
          </w:tcPr>
          <w:p w14:paraId="13EE9B97" w14:textId="77777777" w:rsidR="00642680" w:rsidRPr="00560741" w:rsidRDefault="00642680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&lt;0.0001</w:t>
            </w:r>
          </w:p>
        </w:tc>
      </w:tr>
      <w:tr w:rsidR="00642680" w:rsidRPr="00560741" w14:paraId="61D7A355" w14:textId="77777777" w:rsidTr="00FE5CFD">
        <w:tc>
          <w:tcPr>
            <w:tcW w:w="1838" w:type="dxa"/>
            <w:shd w:val="clear" w:color="auto" w:fill="auto"/>
            <w:hideMark/>
          </w:tcPr>
          <w:p w14:paraId="2AE871A3" w14:textId="77777777" w:rsidR="00642680" w:rsidRPr="00560741" w:rsidRDefault="00642680" w:rsidP="00FE5CFD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BMI Categories</w:t>
            </w:r>
          </w:p>
        </w:tc>
        <w:tc>
          <w:tcPr>
            <w:tcW w:w="1843" w:type="dxa"/>
            <w:shd w:val="clear" w:color="auto" w:fill="auto"/>
            <w:hideMark/>
          </w:tcPr>
          <w:p w14:paraId="325C3EC7" w14:textId="77777777" w:rsidR="00642680" w:rsidRPr="00560741" w:rsidRDefault="00642680" w:rsidP="00FE5CFD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Normal (Ref)</w:t>
            </w:r>
          </w:p>
        </w:tc>
        <w:tc>
          <w:tcPr>
            <w:tcW w:w="1173" w:type="dxa"/>
            <w:shd w:val="clear" w:color="auto" w:fill="auto"/>
          </w:tcPr>
          <w:p w14:paraId="17E1137D" w14:textId="77777777" w:rsidR="00642680" w:rsidRPr="00560741" w:rsidRDefault="00642680" w:rsidP="00FE5CFD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39" w:type="dxa"/>
            <w:shd w:val="clear" w:color="auto" w:fill="auto"/>
          </w:tcPr>
          <w:p w14:paraId="30B568EB" w14:textId="77777777" w:rsidR="00642680" w:rsidRPr="00560741" w:rsidRDefault="00642680" w:rsidP="00FE5CFD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82" w:type="dxa"/>
            <w:shd w:val="clear" w:color="auto" w:fill="auto"/>
          </w:tcPr>
          <w:p w14:paraId="3A86D64A" w14:textId="77777777" w:rsidR="00642680" w:rsidRPr="00560741" w:rsidRDefault="00642680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642680" w:rsidRPr="00560741" w14:paraId="15A730B5" w14:textId="77777777" w:rsidTr="00FE5CFD">
        <w:tc>
          <w:tcPr>
            <w:tcW w:w="1838" w:type="dxa"/>
            <w:shd w:val="clear" w:color="auto" w:fill="auto"/>
          </w:tcPr>
          <w:p w14:paraId="28A1D48A" w14:textId="77777777" w:rsidR="00642680" w:rsidRPr="00560741" w:rsidRDefault="00642680" w:rsidP="00FE5CFD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hideMark/>
          </w:tcPr>
          <w:p w14:paraId="636371BF" w14:textId="77777777" w:rsidR="00642680" w:rsidRPr="00560741" w:rsidRDefault="00642680" w:rsidP="00FE5CFD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Underweight</w:t>
            </w:r>
          </w:p>
        </w:tc>
        <w:tc>
          <w:tcPr>
            <w:tcW w:w="1173" w:type="dxa"/>
            <w:shd w:val="clear" w:color="auto" w:fill="auto"/>
            <w:hideMark/>
          </w:tcPr>
          <w:p w14:paraId="790F8E64" w14:textId="77777777" w:rsidR="00642680" w:rsidRPr="00560741" w:rsidRDefault="00642680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0.87</w:t>
            </w:r>
          </w:p>
        </w:tc>
        <w:tc>
          <w:tcPr>
            <w:tcW w:w="2139" w:type="dxa"/>
            <w:shd w:val="clear" w:color="auto" w:fill="auto"/>
            <w:hideMark/>
          </w:tcPr>
          <w:p w14:paraId="64D682A5" w14:textId="77777777" w:rsidR="00642680" w:rsidRPr="00560741" w:rsidRDefault="00642680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0.64 – 1.19</w:t>
            </w:r>
          </w:p>
        </w:tc>
        <w:tc>
          <w:tcPr>
            <w:tcW w:w="1082" w:type="dxa"/>
            <w:shd w:val="clear" w:color="auto" w:fill="auto"/>
            <w:hideMark/>
          </w:tcPr>
          <w:p w14:paraId="145ED893" w14:textId="77777777" w:rsidR="00642680" w:rsidRPr="00560741" w:rsidRDefault="00642680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0.387</w:t>
            </w:r>
          </w:p>
        </w:tc>
      </w:tr>
      <w:tr w:rsidR="00642680" w:rsidRPr="00560741" w14:paraId="6C0ECB7A" w14:textId="77777777" w:rsidTr="00FE5CFD">
        <w:tc>
          <w:tcPr>
            <w:tcW w:w="1838" w:type="dxa"/>
            <w:shd w:val="clear" w:color="auto" w:fill="auto"/>
          </w:tcPr>
          <w:p w14:paraId="4A045729" w14:textId="77777777" w:rsidR="00642680" w:rsidRPr="00560741" w:rsidRDefault="00642680" w:rsidP="00FE5CFD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hideMark/>
          </w:tcPr>
          <w:p w14:paraId="23909DB5" w14:textId="77777777" w:rsidR="00642680" w:rsidRPr="00560741" w:rsidRDefault="00642680" w:rsidP="00FE5CFD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Overweight</w:t>
            </w:r>
          </w:p>
        </w:tc>
        <w:tc>
          <w:tcPr>
            <w:tcW w:w="1173" w:type="dxa"/>
            <w:shd w:val="clear" w:color="auto" w:fill="auto"/>
            <w:hideMark/>
          </w:tcPr>
          <w:p w14:paraId="7DFEEC1C" w14:textId="77777777" w:rsidR="00642680" w:rsidRPr="00560741" w:rsidRDefault="00642680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1.05</w:t>
            </w:r>
          </w:p>
        </w:tc>
        <w:tc>
          <w:tcPr>
            <w:tcW w:w="2139" w:type="dxa"/>
            <w:shd w:val="clear" w:color="auto" w:fill="auto"/>
            <w:hideMark/>
          </w:tcPr>
          <w:p w14:paraId="37B4F9B0" w14:textId="77777777" w:rsidR="00642680" w:rsidRPr="00560741" w:rsidRDefault="00642680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0.99 – 1.11</w:t>
            </w:r>
          </w:p>
        </w:tc>
        <w:tc>
          <w:tcPr>
            <w:tcW w:w="1082" w:type="dxa"/>
            <w:shd w:val="clear" w:color="auto" w:fill="auto"/>
            <w:hideMark/>
          </w:tcPr>
          <w:p w14:paraId="34DBB72B" w14:textId="77777777" w:rsidR="00642680" w:rsidRPr="00560741" w:rsidRDefault="00642680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0.086</w:t>
            </w:r>
          </w:p>
        </w:tc>
      </w:tr>
      <w:tr w:rsidR="00642680" w:rsidRPr="00560741" w14:paraId="1AE44B5C" w14:textId="77777777" w:rsidTr="00FE5CFD">
        <w:tc>
          <w:tcPr>
            <w:tcW w:w="1838" w:type="dxa"/>
            <w:shd w:val="clear" w:color="auto" w:fill="auto"/>
          </w:tcPr>
          <w:p w14:paraId="0EA105E1" w14:textId="77777777" w:rsidR="00642680" w:rsidRPr="00560741" w:rsidRDefault="00642680" w:rsidP="00FE5CFD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hideMark/>
          </w:tcPr>
          <w:p w14:paraId="526B3445" w14:textId="77777777" w:rsidR="00642680" w:rsidRPr="00560741" w:rsidRDefault="00642680" w:rsidP="00FE5CFD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Obese</w:t>
            </w:r>
          </w:p>
        </w:tc>
        <w:tc>
          <w:tcPr>
            <w:tcW w:w="1173" w:type="dxa"/>
            <w:shd w:val="clear" w:color="auto" w:fill="auto"/>
            <w:hideMark/>
          </w:tcPr>
          <w:p w14:paraId="75C1295C" w14:textId="77777777" w:rsidR="00642680" w:rsidRPr="00560741" w:rsidRDefault="00642680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1.14</w:t>
            </w:r>
          </w:p>
        </w:tc>
        <w:tc>
          <w:tcPr>
            <w:tcW w:w="2139" w:type="dxa"/>
            <w:shd w:val="clear" w:color="auto" w:fill="auto"/>
            <w:hideMark/>
          </w:tcPr>
          <w:p w14:paraId="0E5C96A7" w14:textId="77777777" w:rsidR="00642680" w:rsidRPr="00560741" w:rsidRDefault="00642680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1.07 – 1.21</w:t>
            </w:r>
          </w:p>
        </w:tc>
        <w:tc>
          <w:tcPr>
            <w:tcW w:w="1082" w:type="dxa"/>
            <w:shd w:val="clear" w:color="auto" w:fill="auto"/>
            <w:hideMark/>
          </w:tcPr>
          <w:p w14:paraId="110C2B42" w14:textId="77777777" w:rsidR="00642680" w:rsidRPr="00560741" w:rsidRDefault="00642680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&lt;0.0001</w:t>
            </w:r>
          </w:p>
        </w:tc>
      </w:tr>
      <w:tr w:rsidR="00642680" w:rsidRPr="00560741" w14:paraId="02805973" w14:textId="77777777" w:rsidTr="00FE5CFD">
        <w:tc>
          <w:tcPr>
            <w:tcW w:w="8075" w:type="dxa"/>
            <w:gridSpan w:val="5"/>
            <w:shd w:val="clear" w:color="auto" w:fill="auto"/>
            <w:hideMark/>
          </w:tcPr>
          <w:p w14:paraId="432BCDBB" w14:textId="77777777" w:rsidR="00642680" w:rsidRPr="00560741" w:rsidRDefault="00642680" w:rsidP="00FE5CFD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60741">
              <w:rPr>
                <w:b/>
                <w:bCs/>
                <w:sz w:val="20"/>
                <w:szCs w:val="20"/>
              </w:rPr>
              <w:t>Comorbidities and Biomarkers</w:t>
            </w:r>
          </w:p>
        </w:tc>
      </w:tr>
      <w:tr w:rsidR="00642680" w:rsidRPr="00560741" w14:paraId="55FCE2E6" w14:textId="77777777" w:rsidTr="00FE5CFD">
        <w:tc>
          <w:tcPr>
            <w:tcW w:w="3681" w:type="dxa"/>
            <w:gridSpan w:val="2"/>
            <w:shd w:val="clear" w:color="auto" w:fill="auto"/>
            <w:hideMark/>
          </w:tcPr>
          <w:p w14:paraId="10F45471" w14:textId="77777777" w:rsidR="00642680" w:rsidRPr="00560741" w:rsidRDefault="00642680" w:rsidP="00FE5CFD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DM, Yes</w:t>
            </w:r>
          </w:p>
        </w:tc>
        <w:tc>
          <w:tcPr>
            <w:tcW w:w="1173" w:type="dxa"/>
            <w:shd w:val="clear" w:color="auto" w:fill="auto"/>
            <w:hideMark/>
          </w:tcPr>
          <w:p w14:paraId="0858275B" w14:textId="77777777" w:rsidR="00642680" w:rsidRPr="00560741" w:rsidRDefault="00642680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0.84</w:t>
            </w:r>
          </w:p>
        </w:tc>
        <w:tc>
          <w:tcPr>
            <w:tcW w:w="2139" w:type="dxa"/>
            <w:shd w:val="clear" w:color="auto" w:fill="auto"/>
            <w:hideMark/>
          </w:tcPr>
          <w:p w14:paraId="38EA904C" w14:textId="77777777" w:rsidR="00642680" w:rsidRPr="00560741" w:rsidRDefault="00642680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0.75 – 0.95</w:t>
            </w:r>
          </w:p>
        </w:tc>
        <w:tc>
          <w:tcPr>
            <w:tcW w:w="1082" w:type="dxa"/>
            <w:shd w:val="clear" w:color="auto" w:fill="auto"/>
            <w:hideMark/>
          </w:tcPr>
          <w:p w14:paraId="19AE7CF8" w14:textId="77777777" w:rsidR="00642680" w:rsidRPr="00560741" w:rsidRDefault="00642680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0.0045</w:t>
            </w:r>
          </w:p>
        </w:tc>
      </w:tr>
      <w:tr w:rsidR="00642680" w:rsidRPr="00560741" w14:paraId="5BB6267E" w14:textId="77777777" w:rsidTr="00FE5CFD">
        <w:tc>
          <w:tcPr>
            <w:tcW w:w="3681" w:type="dxa"/>
            <w:gridSpan w:val="2"/>
            <w:shd w:val="clear" w:color="auto" w:fill="auto"/>
            <w:hideMark/>
          </w:tcPr>
          <w:p w14:paraId="61998338" w14:textId="77777777" w:rsidR="00642680" w:rsidRPr="00560741" w:rsidRDefault="00642680" w:rsidP="00FE5CFD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Bronchitis/Emphysema, Yes</w:t>
            </w:r>
          </w:p>
        </w:tc>
        <w:tc>
          <w:tcPr>
            <w:tcW w:w="1173" w:type="dxa"/>
            <w:shd w:val="clear" w:color="auto" w:fill="auto"/>
            <w:hideMark/>
          </w:tcPr>
          <w:p w14:paraId="594BEA3D" w14:textId="77777777" w:rsidR="00642680" w:rsidRPr="00560741" w:rsidRDefault="00642680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1.10</w:t>
            </w:r>
          </w:p>
        </w:tc>
        <w:tc>
          <w:tcPr>
            <w:tcW w:w="2139" w:type="dxa"/>
            <w:shd w:val="clear" w:color="auto" w:fill="auto"/>
            <w:hideMark/>
          </w:tcPr>
          <w:p w14:paraId="5065F968" w14:textId="77777777" w:rsidR="00642680" w:rsidRPr="00560741" w:rsidRDefault="00642680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0.85 – 1.41</w:t>
            </w:r>
          </w:p>
        </w:tc>
        <w:tc>
          <w:tcPr>
            <w:tcW w:w="1082" w:type="dxa"/>
            <w:shd w:val="clear" w:color="auto" w:fill="auto"/>
            <w:hideMark/>
          </w:tcPr>
          <w:p w14:paraId="731DDD0D" w14:textId="77777777" w:rsidR="00642680" w:rsidRPr="00560741" w:rsidRDefault="00642680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0.462</w:t>
            </w:r>
          </w:p>
        </w:tc>
      </w:tr>
      <w:tr w:rsidR="00642680" w:rsidRPr="00560741" w14:paraId="258B938B" w14:textId="77777777" w:rsidTr="00FE5CFD">
        <w:tc>
          <w:tcPr>
            <w:tcW w:w="3681" w:type="dxa"/>
            <w:gridSpan w:val="2"/>
            <w:shd w:val="clear" w:color="auto" w:fill="auto"/>
            <w:hideMark/>
          </w:tcPr>
          <w:p w14:paraId="75EFA9D4" w14:textId="77777777" w:rsidR="00642680" w:rsidRPr="00560741" w:rsidRDefault="00642680" w:rsidP="00FE5CFD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Cancer, Yes</w:t>
            </w:r>
          </w:p>
        </w:tc>
        <w:tc>
          <w:tcPr>
            <w:tcW w:w="1173" w:type="dxa"/>
            <w:shd w:val="clear" w:color="auto" w:fill="auto"/>
            <w:hideMark/>
          </w:tcPr>
          <w:p w14:paraId="0653261A" w14:textId="77777777" w:rsidR="00642680" w:rsidRPr="00560741" w:rsidRDefault="00642680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0.68</w:t>
            </w:r>
          </w:p>
        </w:tc>
        <w:tc>
          <w:tcPr>
            <w:tcW w:w="2139" w:type="dxa"/>
            <w:shd w:val="clear" w:color="auto" w:fill="auto"/>
            <w:hideMark/>
          </w:tcPr>
          <w:p w14:paraId="3EE95F21" w14:textId="77777777" w:rsidR="00642680" w:rsidRPr="00560741" w:rsidRDefault="00642680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0.63 – 0.75</w:t>
            </w:r>
          </w:p>
        </w:tc>
        <w:tc>
          <w:tcPr>
            <w:tcW w:w="1082" w:type="dxa"/>
            <w:shd w:val="clear" w:color="auto" w:fill="auto"/>
            <w:hideMark/>
          </w:tcPr>
          <w:p w14:paraId="19F34ADC" w14:textId="77777777" w:rsidR="00642680" w:rsidRPr="00560741" w:rsidRDefault="00642680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&lt;0.0001</w:t>
            </w:r>
          </w:p>
        </w:tc>
      </w:tr>
      <w:tr w:rsidR="00642680" w:rsidRPr="00560741" w14:paraId="3BC09CCE" w14:textId="77777777" w:rsidTr="00FE5CFD">
        <w:tc>
          <w:tcPr>
            <w:tcW w:w="3681" w:type="dxa"/>
            <w:gridSpan w:val="2"/>
            <w:shd w:val="clear" w:color="auto" w:fill="auto"/>
            <w:hideMark/>
          </w:tcPr>
          <w:p w14:paraId="76A8091E" w14:textId="77777777" w:rsidR="00642680" w:rsidRPr="00560741" w:rsidRDefault="00642680" w:rsidP="00FE5CFD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Asthma, Yes</w:t>
            </w:r>
          </w:p>
        </w:tc>
        <w:tc>
          <w:tcPr>
            <w:tcW w:w="1173" w:type="dxa"/>
            <w:shd w:val="clear" w:color="auto" w:fill="auto"/>
            <w:hideMark/>
          </w:tcPr>
          <w:p w14:paraId="2772CAFF" w14:textId="77777777" w:rsidR="00642680" w:rsidRPr="00560741" w:rsidRDefault="00642680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1.05</w:t>
            </w:r>
          </w:p>
        </w:tc>
        <w:tc>
          <w:tcPr>
            <w:tcW w:w="2139" w:type="dxa"/>
            <w:shd w:val="clear" w:color="auto" w:fill="auto"/>
            <w:hideMark/>
          </w:tcPr>
          <w:p w14:paraId="79E25F4A" w14:textId="77777777" w:rsidR="00642680" w:rsidRPr="00560741" w:rsidRDefault="00642680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0.99 – 1.13</w:t>
            </w:r>
          </w:p>
        </w:tc>
        <w:tc>
          <w:tcPr>
            <w:tcW w:w="1082" w:type="dxa"/>
            <w:shd w:val="clear" w:color="auto" w:fill="auto"/>
            <w:hideMark/>
          </w:tcPr>
          <w:p w14:paraId="7C6EA519" w14:textId="77777777" w:rsidR="00642680" w:rsidRPr="00560741" w:rsidRDefault="00642680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0.126</w:t>
            </w:r>
          </w:p>
        </w:tc>
      </w:tr>
      <w:tr w:rsidR="00642680" w:rsidRPr="00560741" w14:paraId="099A8828" w14:textId="77777777" w:rsidTr="00FE5CFD">
        <w:tc>
          <w:tcPr>
            <w:tcW w:w="3681" w:type="dxa"/>
            <w:gridSpan w:val="2"/>
            <w:shd w:val="clear" w:color="auto" w:fill="auto"/>
            <w:hideMark/>
          </w:tcPr>
          <w:p w14:paraId="674C53E4" w14:textId="77777777" w:rsidR="00642680" w:rsidRPr="00560741" w:rsidRDefault="00642680" w:rsidP="00FE5CFD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Heart Disease, Yes</w:t>
            </w:r>
          </w:p>
        </w:tc>
        <w:tc>
          <w:tcPr>
            <w:tcW w:w="1173" w:type="dxa"/>
            <w:shd w:val="clear" w:color="auto" w:fill="auto"/>
            <w:hideMark/>
          </w:tcPr>
          <w:p w14:paraId="763B2F7C" w14:textId="77777777" w:rsidR="00642680" w:rsidRPr="00560741" w:rsidRDefault="00642680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0.80</w:t>
            </w:r>
          </w:p>
        </w:tc>
        <w:tc>
          <w:tcPr>
            <w:tcW w:w="2139" w:type="dxa"/>
            <w:shd w:val="clear" w:color="auto" w:fill="auto"/>
            <w:hideMark/>
          </w:tcPr>
          <w:p w14:paraId="5799AA32" w14:textId="77777777" w:rsidR="00642680" w:rsidRPr="00560741" w:rsidRDefault="00642680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0.69 – 0.93</w:t>
            </w:r>
          </w:p>
        </w:tc>
        <w:tc>
          <w:tcPr>
            <w:tcW w:w="1082" w:type="dxa"/>
            <w:shd w:val="clear" w:color="auto" w:fill="auto"/>
            <w:hideMark/>
          </w:tcPr>
          <w:p w14:paraId="3D232DA3" w14:textId="77777777" w:rsidR="00642680" w:rsidRPr="00560741" w:rsidRDefault="00642680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0.0031</w:t>
            </w:r>
          </w:p>
        </w:tc>
      </w:tr>
      <w:tr w:rsidR="00642680" w:rsidRPr="00560741" w14:paraId="6F230ACF" w14:textId="77777777" w:rsidTr="00FE5CFD">
        <w:tc>
          <w:tcPr>
            <w:tcW w:w="3681" w:type="dxa"/>
            <w:gridSpan w:val="2"/>
            <w:shd w:val="clear" w:color="auto" w:fill="auto"/>
            <w:hideMark/>
          </w:tcPr>
          <w:p w14:paraId="08661404" w14:textId="77777777" w:rsidR="00642680" w:rsidRPr="00560741" w:rsidRDefault="00642680" w:rsidP="00FE5CFD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HTN, Yes</w:t>
            </w:r>
          </w:p>
        </w:tc>
        <w:tc>
          <w:tcPr>
            <w:tcW w:w="1173" w:type="dxa"/>
            <w:shd w:val="clear" w:color="auto" w:fill="auto"/>
            <w:hideMark/>
          </w:tcPr>
          <w:p w14:paraId="4F1A9ABE" w14:textId="77777777" w:rsidR="00642680" w:rsidRPr="00560741" w:rsidRDefault="00642680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0.76</w:t>
            </w:r>
          </w:p>
        </w:tc>
        <w:tc>
          <w:tcPr>
            <w:tcW w:w="2139" w:type="dxa"/>
            <w:shd w:val="clear" w:color="auto" w:fill="auto"/>
            <w:hideMark/>
          </w:tcPr>
          <w:p w14:paraId="4AAF5B31" w14:textId="77777777" w:rsidR="00642680" w:rsidRPr="00560741" w:rsidRDefault="00642680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0.72 – 0.81</w:t>
            </w:r>
          </w:p>
        </w:tc>
        <w:tc>
          <w:tcPr>
            <w:tcW w:w="1082" w:type="dxa"/>
            <w:shd w:val="clear" w:color="auto" w:fill="auto"/>
            <w:hideMark/>
          </w:tcPr>
          <w:p w14:paraId="444A3D6B" w14:textId="77777777" w:rsidR="00642680" w:rsidRPr="00560741" w:rsidRDefault="00642680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&lt;0.0001</w:t>
            </w:r>
          </w:p>
        </w:tc>
      </w:tr>
      <w:tr w:rsidR="00642680" w:rsidRPr="00560741" w14:paraId="4AE8F206" w14:textId="77777777" w:rsidTr="00FE5CFD">
        <w:tc>
          <w:tcPr>
            <w:tcW w:w="3681" w:type="dxa"/>
            <w:gridSpan w:val="2"/>
            <w:shd w:val="clear" w:color="auto" w:fill="auto"/>
            <w:hideMark/>
          </w:tcPr>
          <w:p w14:paraId="2E629858" w14:textId="77777777" w:rsidR="00642680" w:rsidRPr="00560741" w:rsidRDefault="00642680" w:rsidP="00FE5CFD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CRP (per SD)</w:t>
            </w:r>
          </w:p>
        </w:tc>
        <w:tc>
          <w:tcPr>
            <w:tcW w:w="1173" w:type="dxa"/>
            <w:shd w:val="clear" w:color="auto" w:fill="auto"/>
            <w:hideMark/>
          </w:tcPr>
          <w:p w14:paraId="177B263D" w14:textId="77777777" w:rsidR="00642680" w:rsidRPr="00560741" w:rsidRDefault="00642680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1.00</w:t>
            </w:r>
          </w:p>
        </w:tc>
        <w:tc>
          <w:tcPr>
            <w:tcW w:w="2139" w:type="dxa"/>
            <w:shd w:val="clear" w:color="auto" w:fill="auto"/>
            <w:hideMark/>
          </w:tcPr>
          <w:p w14:paraId="6A76A376" w14:textId="77777777" w:rsidR="00642680" w:rsidRPr="00560741" w:rsidRDefault="00642680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1.00 – 1.01</w:t>
            </w:r>
          </w:p>
        </w:tc>
        <w:tc>
          <w:tcPr>
            <w:tcW w:w="1082" w:type="dxa"/>
            <w:shd w:val="clear" w:color="auto" w:fill="auto"/>
            <w:hideMark/>
          </w:tcPr>
          <w:p w14:paraId="6469D3A3" w14:textId="77777777" w:rsidR="00642680" w:rsidRPr="00560741" w:rsidRDefault="00642680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0.235</w:t>
            </w:r>
          </w:p>
        </w:tc>
      </w:tr>
      <w:tr w:rsidR="00642680" w:rsidRPr="00560741" w14:paraId="1E827A02" w14:textId="77777777" w:rsidTr="00FE5CFD">
        <w:tc>
          <w:tcPr>
            <w:tcW w:w="3681" w:type="dxa"/>
            <w:gridSpan w:val="2"/>
            <w:shd w:val="clear" w:color="auto" w:fill="auto"/>
            <w:hideMark/>
          </w:tcPr>
          <w:p w14:paraId="6599B9E7" w14:textId="77777777" w:rsidR="00642680" w:rsidRPr="00560741" w:rsidRDefault="00642680" w:rsidP="00FE5CFD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HbA1c (per SD)</w:t>
            </w:r>
          </w:p>
        </w:tc>
        <w:tc>
          <w:tcPr>
            <w:tcW w:w="1173" w:type="dxa"/>
            <w:shd w:val="clear" w:color="auto" w:fill="auto"/>
            <w:hideMark/>
          </w:tcPr>
          <w:p w14:paraId="557DB812" w14:textId="77777777" w:rsidR="00642680" w:rsidRPr="00560741" w:rsidRDefault="00642680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0.85</w:t>
            </w:r>
          </w:p>
        </w:tc>
        <w:tc>
          <w:tcPr>
            <w:tcW w:w="2139" w:type="dxa"/>
            <w:shd w:val="clear" w:color="auto" w:fill="auto"/>
            <w:hideMark/>
          </w:tcPr>
          <w:p w14:paraId="530B6C9F" w14:textId="77777777" w:rsidR="00642680" w:rsidRPr="00560741" w:rsidRDefault="00642680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0.82 – 0.89</w:t>
            </w:r>
          </w:p>
        </w:tc>
        <w:tc>
          <w:tcPr>
            <w:tcW w:w="1082" w:type="dxa"/>
            <w:shd w:val="clear" w:color="auto" w:fill="auto"/>
            <w:hideMark/>
          </w:tcPr>
          <w:p w14:paraId="7852E0AE" w14:textId="77777777" w:rsidR="00642680" w:rsidRPr="00560741" w:rsidRDefault="00642680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&lt;0.0001</w:t>
            </w:r>
          </w:p>
        </w:tc>
      </w:tr>
      <w:tr w:rsidR="00642680" w:rsidRPr="00560741" w14:paraId="2EB67D47" w14:textId="77777777" w:rsidTr="00FE5CFD">
        <w:tc>
          <w:tcPr>
            <w:tcW w:w="3681" w:type="dxa"/>
            <w:gridSpan w:val="2"/>
            <w:shd w:val="clear" w:color="auto" w:fill="auto"/>
            <w:hideMark/>
          </w:tcPr>
          <w:p w14:paraId="0E8F6FE1" w14:textId="77777777" w:rsidR="00642680" w:rsidRPr="00560741" w:rsidRDefault="00642680" w:rsidP="00FE5CFD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Cholesterol (Per SD)</w:t>
            </w:r>
          </w:p>
        </w:tc>
        <w:tc>
          <w:tcPr>
            <w:tcW w:w="1173" w:type="dxa"/>
            <w:shd w:val="clear" w:color="auto" w:fill="auto"/>
            <w:hideMark/>
          </w:tcPr>
          <w:p w14:paraId="2FC3B35A" w14:textId="77777777" w:rsidR="00642680" w:rsidRPr="00560741" w:rsidRDefault="00642680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0.85</w:t>
            </w:r>
          </w:p>
        </w:tc>
        <w:tc>
          <w:tcPr>
            <w:tcW w:w="2139" w:type="dxa"/>
            <w:shd w:val="clear" w:color="auto" w:fill="auto"/>
            <w:hideMark/>
          </w:tcPr>
          <w:p w14:paraId="01C44869" w14:textId="77777777" w:rsidR="00642680" w:rsidRPr="00560741" w:rsidRDefault="00642680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0.82 – 0.87</w:t>
            </w:r>
          </w:p>
        </w:tc>
        <w:tc>
          <w:tcPr>
            <w:tcW w:w="1082" w:type="dxa"/>
            <w:shd w:val="clear" w:color="auto" w:fill="auto"/>
            <w:hideMark/>
          </w:tcPr>
          <w:p w14:paraId="621A86E9" w14:textId="77777777" w:rsidR="00642680" w:rsidRPr="00560741" w:rsidRDefault="00642680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&lt;0.0001</w:t>
            </w:r>
          </w:p>
        </w:tc>
      </w:tr>
    </w:tbl>
    <w:p w14:paraId="1509ACF6" w14:textId="77777777" w:rsidR="00954947" w:rsidRPr="001E43C4" w:rsidRDefault="00954947">
      <w:pPr>
        <w:rPr>
          <w:sz w:val="20"/>
          <w:szCs w:val="20"/>
        </w:rPr>
      </w:pPr>
    </w:p>
    <w:p w14:paraId="52270F82" w14:textId="4DF5097A" w:rsidR="00D370F5" w:rsidRDefault="00D370F5">
      <w:pPr>
        <w:rPr>
          <w:sz w:val="20"/>
          <w:szCs w:val="20"/>
        </w:rPr>
      </w:pPr>
    </w:p>
    <w:p w14:paraId="4C797F23" w14:textId="6C0F382E" w:rsidR="00934DE0" w:rsidRDefault="00934DE0">
      <w:pPr>
        <w:rPr>
          <w:sz w:val="20"/>
          <w:szCs w:val="20"/>
        </w:rPr>
      </w:pPr>
    </w:p>
    <w:p w14:paraId="1EEB2E14" w14:textId="3F53885D" w:rsidR="00934DE0" w:rsidRDefault="00934DE0">
      <w:pPr>
        <w:rPr>
          <w:sz w:val="20"/>
          <w:szCs w:val="20"/>
        </w:rPr>
      </w:pPr>
    </w:p>
    <w:p w14:paraId="02A31C20" w14:textId="467A9DEA" w:rsidR="00934DE0" w:rsidRDefault="00934DE0">
      <w:pPr>
        <w:rPr>
          <w:sz w:val="20"/>
          <w:szCs w:val="20"/>
        </w:rPr>
      </w:pPr>
    </w:p>
    <w:p w14:paraId="6908ECE1" w14:textId="16746089" w:rsidR="00934DE0" w:rsidRDefault="00934DE0">
      <w:pPr>
        <w:rPr>
          <w:sz w:val="20"/>
          <w:szCs w:val="20"/>
        </w:rPr>
      </w:pPr>
    </w:p>
    <w:p w14:paraId="09A837B9" w14:textId="156E606B" w:rsidR="00934DE0" w:rsidRDefault="00934DE0">
      <w:pPr>
        <w:rPr>
          <w:sz w:val="20"/>
          <w:szCs w:val="20"/>
        </w:rPr>
      </w:pPr>
    </w:p>
    <w:p w14:paraId="4675A2CA" w14:textId="29F308E2" w:rsidR="00934DE0" w:rsidRDefault="00934DE0">
      <w:pPr>
        <w:rPr>
          <w:sz w:val="20"/>
          <w:szCs w:val="20"/>
        </w:rPr>
      </w:pPr>
    </w:p>
    <w:p w14:paraId="6BA89659" w14:textId="3D9CC2C7" w:rsidR="00934DE0" w:rsidRDefault="00934DE0">
      <w:pPr>
        <w:rPr>
          <w:sz w:val="20"/>
          <w:szCs w:val="20"/>
        </w:rPr>
      </w:pPr>
    </w:p>
    <w:p w14:paraId="41E91C3E" w14:textId="26ED4919" w:rsidR="00934DE0" w:rsidRDefault="00934DE0">
      <w:pPr>
        <w:rPr>
          <w:sz w:val="20"/>
          <w:szCs w:val="20"/>
        </w:rPr>
      </w:pPr>
    </w:p>
    <w:p w14:paraId="585511BF" w14:textId="77777777" w:rsidR="00934DE0" w:rsidRPr="001E43C4" w:rsidRDefault="00934DE0">
      <w:pPr>
        <w:rPr>
          <w:sz w:val="20"/>
          <w:szCs w:val="20"/>
        </w:rPr>
      </w:pPr>
    </w:p>
    <w:p w14:paraId="448AF4F0" w14:textId="06F35708" w:rsidR="00D370F5" w:rsidRPr="001E43C4" w:rsidRDefault="00D370F5" w:rsidP="00D370F5">
      <w:pPr>
        <w:pStyle w:val="Caption"/>
        <w:keepNext/>
        <w:rPr>
          <w:i w:val="0"/>
          <w:iCs w:val="0"/>
          <w:color w:val="000000" w:themeColor="text1"/>
          <w:sz w:val="20"/>
          <w:szCs w:val="20"/>
        </w:rPr>
      </w:pPr>
      <w:r w:rsidRPr="001E43C4">
        <w:rPr>
          <w:i w:val="0"/>
          <w:iCs w:val="0"/>
          <w:color w:val="000000" w:themeColor="text1"/>
          <w:sz w:val="20"/>
          <w:szCs w:val="20"/>
        </w:rPr>
        <w:lastRenderedPageBreak/>
        <w:t xml:space="preserve">Table </w:t>
      </w:r>
      <w:r w:rsidRPr="001E43C4">
        <w:rPr>
          <w:i w:val="0"/>
          <w:iCs w:val="0"/>
          <w:color w:val="000000" w:themeColor="text1"/>
          <w:sz w:val="20"/>
          <w:szCs w:val="20"/>
        </w:rPr>
        <w:fldChar w:fldCharType="begin"/>
      </w:r>
      <w:r w:rsidRPr="001E43C4">
        <w:rPr>
          <w:i w:val="0"/>
          <w:iCs w:val="0"/>
          <w:color w:val="000000" w:themeColor="text1"/>
          <w:sz w:val="20"/>
          <w:szCs w:val="20"/>
        </w:rPr>
        <w:instrText xml:space="preserve"> SEQ Table \* ARABIC </w:instrText>
      </w:r>
      <w:r w:rsidRPr="001E43C4">
        <w:rPr>
          <w:i w:val="0"/>
          <w:iCs w:val="0"/>
          <w:color w:val="000000" w:themeColor="text1"/>
          <w:sz w:val="20"/>
          <w:szCs w:val="20"/>
        </w:rPr>
        <w:fldChar w:fldCharType="separate"/>
      </w:r>
      <w:r w:rsidR="00642680">
        <w:rPr>
          <w:i w:val="0"/>
          <w:iCs w:val="0"/>
          <w:noProof/>
          <w:color w:val="000000" w:themeColor="text1"/>
          <w:sz w:val="20"/>
          <w:szCs w:val="20"/>
        </w:rPr>
        <w:t>5</w:t>
      </w:r>
      <w:r w:rsidRPr="001E43C4">
        <w:rPr>
          <w:i w:val="0"/>
          <w:iCs w:val="0"/>
          <w:color w:val="000000" w:themeColor="text1"/>
          <w:sz w:val="20"/>
          <w:szCs w:val="20"/>
        </w:rPr>
        <w:fldChar w:fldCharType="end"/>
      </w:r>
      <w:r w:rsidRPr="001E43C4">
        <w:rPr>
          <w:i w:val="0"/>
          <w:iCs w:val="0"/>
          <w:color w:val="000000" w:themeColor="text1"/>
          <w:sz w:val="20"/>
          <w:szCs w:val="20"/>
        </w:rPr>
        <w:t>: Descriptive Analysis Males</w:t>
      </w:r>
    </w:p>
    <w:tbl>
      <w:tblPr>
        <w:tblStyle w:val="TableGridLight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261"/>
        <w:gridCol w:w="1483"/>
        <w:gridCol w:w="873"/>
        <w:gridCol w:w="1832"/>
        <w:gridCol w:w="2343"/>
      </w:tblGrid>
      <w:tr w:rsidR="00D370F5" w:rsidRPr="001E43C4" w14:paraId="683C0AD5" w14:textId="77777777" w:rsidTr="00312049">
        <w:tc>
          <w:tcPr>
            <w:tcW w:w="3617" w:type="dxa"/>
            <w:gridSpan w:val="3"/>
            <w:tcBorders>
              <w:bottom w:val="single" w:sz="4" w:space="0" w:color="auto"/>
            </w:tcBorders>
            <w:shd w:val="clear" w:color="auto" w:fill="auto"/>
            <w:hideMark/>
          </w:tcPr>
          <w:p w14:paraId="5D93505F" w14:textId="4FE4366D" w:rsidR="00D370F5" w:rsidRPr="001E43C4" w:rsidRDefault="00D370F5" w:rsidP="00D370F5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1E43C4">
              <w:rPr>
                <w:b/>
                <w:bCs/>
                <w:sz w:val="20"/>
                <w:szCs w:val="20"/>
              </w:rPr>
              <w:t>Variables</w:t>
            </w:r>
            <w:r w:rsidR="00DF2608" w:rsidRPr="00DF2608">
              <w:rPr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175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777F430C" w14:textId="77777777" w:rsidR="00D370F5" w:rsidRPr="001E43C4" w:rsidRDefault="00D370F5" w:rsidP="00D370F5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1E43C4">
              <w:rPr>
                <w:b/>
                <w:bCs/>
                <w:sz w:val="20"/>
                <w:szCs w:val="20"/>
              </w:rPr>
              <w:t>Covid Test Result (n= 48,249)</w:t>
            </w:r>
          </w:p>
        </w:tc>
      </w:tr>
      <w:tr w:rsidR="00D370F5" w:rsidRPr="001E43C4" w14:paraId="1DB2F7B2" w14:textId="77777777" w:rsidTr="00312049">
        <w:tc>
          <w:tcPr>
            <w:tcW w:w="3617" w:type="dxa"/>
            <w:gridSpan w:val="3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hideMark/>
          </w:tcPr>
          <w:p w14:paraId="627887BC" w14:textId="77777777" w:rsidR="00D370F5" w:rsidRPr="001E43C4" w:rsidRDefault="00D370F5" w:rsidP="00D370F5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1E43C4">
              <w:rPr>
                <w:b/>
                <w:bCs/>
                <w:sz w:val="20"/>
                <w:szCs w:val="20"/>
              </w:rPr>
              <w:t>Covid-19 Test Results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hideMark/>
          </w:tcPr>
          <w:p w14:paraId="44FC28E3" w14:textId="77777777" w:rsidR="00D370F5" w:rsidRPr="001E43C4" w:rsidRDefault="00D370F5" w:rsidP="00D370F5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1E43C4">
              <w:rPr>
                <w:b/>
                <w:bCs/>
                <w:sz w:val="20"/>
                <w:szCs w:val="20"/>
              </w:rPr>
              <w:t>Positive, N (%)</w:t>
            </w:r>
          </w:p>
        </w:tc>
        <w:tc>
          <w:tcPr>
            <w:tcW w:w="2343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hideMark/>
          </w:tcPr>
          <w:p w14:paraId="18B97465" w14:textId="77777777" w:rsidR="00D370F5" w:rsidRPr="001E43C4" w:rsidRDefault="00D370F5" w:rsidP="00D370F5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1E43C4">
              <w:rPr>
                <w:b/>
                <w:bCs/>
                <w:sz w:val="20"/>
                <w:szCs w:val="20"/>
              </w:rPr>
              <w:t>Negative, N (%)</w:t>
            </w:r>
          </w:p>
        </w:tc>
      </w:tr>
      <w:tr w:rsidR="00D370F5" w:rsidRPr="001E43C4" w14:paraId="6A3E15A0" w14:textId="77777777" w:rsidTr="00312049">
        <w:tc>
          <w:tcPr>
            <w:tcW w:w="3617" w:type="dxa"/>
            <w:gridSpan w:val="3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hideMark/>
          </w:tcPr>
          <w:p w14:paraId="75D5398F" w14:textId="77777777" w:rsidR="00D370F5" w:rsidRPr="001E43C4" w:rsidRDefault="00D370F5" w:rsidP="00D370F5">
            <w:pPr>
              <w:spacing w:line="240" w:lineRule="auto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N (%)</w:t>
            </w:r>
          </w:p>
        </w:tc>
        <w:tc>
          <w:tcPr>
            <w:tcW w:w="1832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hideMark/>
          </w:tcPr>
          <w:p w14:paraId="100E113F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6,922 (14.35)</w:t>
            </w:r>
          </w:p>
        </w:tc>
        <w:tc>
          <w:tcPr>
            <w:tcW w:w="2343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hideMark/>
          </w:tcPr>
          <w:p w14:paraId="06B85FC1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41,327 (85.65)</w:t>
            </w:r>
          </w:p>
        </w:tc>
      </w:tr>
      <w:tr w:rsidR="00D370F5" w:rsidRPr="001E43C4" w14:paraId="5C3AA159" w14:textId="77777777" w:rsidTr="00312049">
        <w:tc>
          <w:tcPr>
            <w:tcW w:w="7792" w:type="dxa"/>
            <w:gridSpan w:val="5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hideMark/>
          </w:tcPr>
          <w:p w14:paraId="6AD082E6" w14:textId="77777777" w:rsidR="00D370F5" w:rsidRPr="001E43C4" w:rsidRDefault="00D370F5" w:rsidP="00D370F5">
            <w:pPr>
              <w:spacing w:line="240" w:lineRule="auto"/>
              <w:rPr>
                <w:sz w:val="20"/>
                <w:szCs w:val="20"/>
              </w:rPr>
            </w:pPr>
            <w:r w:rsidRPr="001E43C4">
              <w:rPr>
                <w:b/>
                <w:bCs/>
                <w:sz w:val="20"/>
                <w:szCs w:val="20"/>
              </w:rPr>
              <w:t>Demographic</w:t>
            </w:r>
          </w:p>
        </w:tc>
      </w:tr>
      <w:tr w:rsidR="00D370F5" w:rsidRPr="001E43C4" w14:paraId="276C3E46" w14:textId="77777777" w:rsidTr="00312049">
        <w:tc>
          <w:tcPr>
            <w:tcW w:w="3617" w:type="dxa"/>
            <w:gridSpan w:val="3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hideMark/>
          </w:tcPr>
          <w:p w14:paraId="504CAD78" w14:textId="77777777" w:rsidR="00D370F5" w:rsidRPr="001E43C4" w:rsidRDefault="00D370F5" w:rsidP="00D370F5">
            <w:pPr>
              <w:spacing w:line="240" w:lineRule="auto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Age (Years), Mean (SD)</w:t>
            </w:r>
          </w:p>
        </w:tc>
        <w:tc>
          <w:tcPr>
            <w:tcW w:w="1832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hideMark/>
          </w:tcPr>
          <w:p w14:paraId="28A7C224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53.25 (8.58)</w:t>
            </w:r>
          </w:p>
        </w:tc>
        <w:tc>
          <w:tcPr>
            <w:tcW w:w="2343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hideMark/>
          </w:tcPr>
          <w:p w14:paraId="46CFA7FC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57.97 (7.93)</w:t>
            </w:r>
          </w:p>
        </w:tc>
      </w:tr>
      <w:tr w:rsidR="00D370F5" w:rsidRPr="001E43C4" w14:paraId="0505A25E" w14:textId="77777777" w:rsidTr="00312049">
        <w:tc>
          <w:tcPr>
            <w:tcW w:w="7792" w:type="dxa"/>
            <w:gridSpan w:val="5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hideMark/>
          </w:tcPr>
          <w:p w14:paraId="7E9DC118" w14:textId="77777777" w:rsidR="00D370F5" w:rsidRPr="001E43C4" w:rsidRDefault="00D370F5" w:rsidP="00D370F5">
            <w:pPr>
              <w:spacing w:line="240" w:lineRule="auto"/>
              <w:rPr>
                <w:sz w:val="20"/>
                <w:szCs w:val="20"/>
              </w:rPr>
            </w:pPr>
            <w:r w:rsidRPr="001E43C4">
              <w:rPr>
                <w:b/>
                <w:bCs/>
                <w:sz w:val="20"/>
                <w:szCs w:val="20"/>
              </w:rPr>
              <w:t>Social Variables</w:t>
            </w:r>
          </w:p>
        </w:tc>
      </w:tr>
      <w:tr w:rsidR="00D370F5" w:rsidRPr="001E43C4" w14:paraId="04A628A6" w14:textId="77777777" w:rsidTr="00312049">
        <w:tc>
          <w:tcPr>
            <w:tcW w:w="2744" w:type="dxa"/>
            <w:gridSpan w:val="2"/>
            <w:tcBorders>
              <w:top w:val="single" w:sz="4" w:space="0" w:color="BFBFBF" w:themeColor="background1" w:themeShade="BF"/>
            </w:tcBorders>
            <w:shd w:val="clear" w:color="auto" w:fill="auto"/>
            <w:hideMark/>
          </w:tcPr>
          <w:p w14:paraId="4432B24F" w14:textId="77777777" w:rsidR="00D370F5" w:rsidRPr="001E43C4" w:rsidRDefault="00D370F5" w:rsidP="00D370F5">
            <w:pPr>
              <w:spacing w:line="240" w:lineRule="auto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Non-White British</w:t>
            </w:r>
          </w:p>
        </w:tc>
        <w:tc>
          <w:tcPr>
            <w:tcW w:w="873" w:type="dxa"/>
            <w:tcBorders>
              <w:top w:val="single" w:sz="4" w:space="0" w:color="BFBFBF" w:themeColor="background1" w:themeShade="BF"/>
            </w:tcBorders>
            <w:shd w:val="clear" w:color="auto" w:fill="auto"/>
            <w:hideMark/>
          </w:tcPr>
          <w:p w14:paraId="67EF6972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Yes</w:t>
            </w:r>
          </w:p>
        </w:tc>
        <w:tc>
          <w:tcPr>
            <w:tcW w:w="1832" w:type="dxa"/>
            <w:tcBorders>
              <w:top w:val="single" w:sz="4" w:space="0" w:color="BFBFBF" w:themeColor="background1" w:themeShade="BF"/>
            </w:tcBorders>
            <w:shd w:val="clear" w:color="auto" w:fill="auto"/>
            <w:hideMark/>
          </w:tcPr>
          <w:p w14:paraId="66AD3811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,115 (19.1)</w:t>
            </w:r>
          </w:p>
        </w:tc>
        <w:tc>
          <w:tcPr>
            <w:tcW w:w="2343" w:type="dxa"/>
            <w:tcBorders>
              <w:top w:val="single" w:sz="4" w:space="0" w:color="BFBFBF" w:themeColor="background1" w:themeShade="BF"/>
            </w:tcBorders>
            <w:shd w:val="clear" w:color="auto" w:fill="auto"/>
            <w:hideMark/>
          </w:tcPr>
          <w:p w14:paraId="1E4CD578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4,729 (80.9)</w:t>
            </w:r>
          </w:p>
        </w:tc>
      </w:tr>
      <w:tr w:rsidR="00D370F5" w:rsidRPr="001E43C4" w14:paraId="4E6E30DF" w14:textId="77777777" w:rsidTr="00312049">
        <w:tc>
          <w:tcPr>
            <w:tcW w:w="2744" w:type="dxa"/>
            <w:gridSpan w:val="2"/>
            <w:shd w:val="clear" w:color="auto" w:fill="auto"/>
          </w:tcPr>
          <w:p w14:paraId="757229CA" w14:textId="77777777" w:rsidR="00D370F5" w:rsidRPr="001E43C4" w:rsidRDefault="00D370F5" w:rsidP="00D370F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auto"/>
            <w:hideMark/>
          </w:tcPr>
          <w:p w14:paraId="37BA2125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No</w:t>
            </w:r>
          </w:p>
        </w:tc>
        <w:tc>
          <w:tcPr>
            <w:tcW w:w="1832" w:type="dxa"/>
            <w:shd w:val="clear" w:color="auto" w:fill="auto"/>
            <w:hideMark/>
          </w:tcPr>
          <w:p w14:paraId="7A965E88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5,782 (13.7)</w:t>
            </w:r>
          </w:p>
        </w:tc>
        <w:tc>
          <w:tcPr>
            <w:tcW w:w="2343" w:type="dxa"/>
            <w:shd w:val="clear" w:color="auto" w:fill="auto"/>
            <w:hideMark/>
          </w:tcPr>
          <w:p w14:paraId="75B57C4B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36,409 (86.3)</w:t>
            </w:r>
          </w:p>
        </w:tc>
      </w:tr>
      <w:tr w:rsidR="00D370F5" w:rsidRPr="001E43C4" w14:paraId="36B85A4F" w14:textId="77777777" w:rsidTr="00312049">
        <w:tc>
          <w:tcPr>
            <w:tcW w:w="2744" w:type="dxa"/>
            <w:gridSpan w:val="2"/>
            <w:shd w:val="clear" w:color="auto" w:fill="auto"/>
            <w:hideMark/>
          </w:tcPr>
          <w:p w14:paraId="7455BCF1" w14:textId="77777777" w:rsidR="00D370F5" w:rsidRPr="001E43C4" w:rsidRDefault="00D370F5" w:rsidP="00D370F5">
            <w:pPr>
              <w:spacing w:line="240" w:lineRule="auto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College/University Degree</w:t>
            </w:r>
          </w:p>
        </w:tc>
        <w:tc>
          <w:tcPr>
            <w:tcW w:w="873" w:type="dxa"/>
            <w:shd w:val="clear" w:color="auto" w:fill="auto"/>
            <w:hideMark/>
          </w:tcPr>
          <w:p w14:paraId="183E52E7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Yes</w:t>
            </w:r>
          </w:p>
        </w:tc>
        <w:tc>
          <w:tcPr>
            <w:tcW w:w="1832" w:type="dxa"/>
            <w:shd w:val="clear" w:color="auto" w:fill="auto"/>
            <w:hideMark/>
          </w:tcPr>
          <w:p w14:paraId="29FF2A62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,767 (11.6)</w:t>
            </w:r>
          </w:p>
        </w:tc>
        <w:tc>
          <w:tcPr>
            <w:tcW w:w="2343" w:type="dxa"/>
            <w:shd w:val="clear" w:color="auto" w:fill="auto"/>
            <w:hideMark/>
          </w:tcPr>
          <w:p w14:paraId="3D09A980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3,457 (88.4)</w:t>
            </w:r>
          </w:p>
        </w:tc>
      </w:tr>
      <w:tr w:rsidR="00D370F5" w:rsidRPr="001E43C4" w14:paraId="0910B051" w14:textId="77777777" w:rsidTr="00312049">
        <w:tc>
          <w:tcPr>
            <w:tcW w:w="2744" w:type="dxa"/>
            <w:gridSpan w:val="2"/>
            <w:shd w:val="clear" w:color="auto" w:fill="auto"/>
          </w:tcPr>
          <w:p w14:paraId="596D5520" w14:textId="77777777" w:rsidR="00D370F5" w:rsidRPr="001E43C4" w:rsidRDefault="00D370F5" w:rsidP="00D370F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auto"/>
            <w:hideMark/>
          </w:tcPr>
          <w:p w14:paraId="526790F4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No</w:t>
            </w:r>
          </w:p>
        </w:tc>
        <w:tc>
          <w:tcPr>
            <w:tcW w:w="1832" w:type="dxa"/>
            <w:shd w:val="clear" w:color="auto" w:fill="auto"/>
            <w:hideMark/>
          </w:tcPr>
          <w:p w14:paraId="6A30C2CB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5,063 (15.6)</w:t>
            </w:r>
          </w:p>
        </w:tc>
        <w:tc>
          <w:tcPr>
            <w:tcW w:w="2343" w:type="dxa"/>
            <w:shd w:val="clear" w:color="auto" w:fill="auto"/>
            <w:hideMark/>
          </w:tcPr>
          <w:p w14:paraId="6BADE3FF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27,380 (84.4)</w:t>
            </w:r>
          </w:p>
        </w:tc>
      </w:tr>
      <w:tr w:rsidR="00D370F5" w:rsidRPr="001E43C4" w14:paraId="65FF7F66" w14:textId="77777777" w:rsidTr="00312049">
        <w:tc>
          <w:tcPr>
            <w:tcW w:w="3617" w:type="dxa"/>
            <w:gridSpan w:val="3"/>
            <w:tcBorders>
              <w:bottom w:val="single" w:sz="4" w:space="0" w:color="auto"/>
            </w:tcBorders>
            <w:shd w:val="clear" w:color="auto" w:fill="auto"/>
            <w:hideMark/>
          </w:tcPr>
          <w:p w14:paraId="6048BE82" w14:textId="77777777" w:rsidR="00D370F5" w:rsidRPr="001E43C4" w:rsidRDefault="00D370F5" w:rsidP="00D370F5">
            <w:pPr>
              <w:spacing w:line="240" w:lineRule="auto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TDS, Median (IQR)</w:t>
            </w:r>
          </w:p>
        </w:tc>
        <w:tc>
          <w:tcPr>
            <w:tcW w:w="183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1C16C13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-1.59 (4.8)</w:t>
            </w:r>
          </w:p>
        </w:tc>
        <w:tc>
          <w:tcPr>
            <w:tcW w:w="234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45BEF7D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-2.15 (4.28)</w:t>
            </w:r>
          </w:p>
        </w:tc>
      </w:tr>
      <w:tr w:rsidR="00D370F5" w:rsidRPr="001E43C4" w14:paraId="1E127757" w14:textId="77777777" w:rsidTr="00312049">
        <w:tc>
          <w:tcPr>
            <w:tcW w:w="7792" w:type="dxa"/>
            <w:gridSpan w:val="5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hideMark/>
          </w:tcPr>
          <w:p w14:paraId="15C768F7" w14:textId="77777777" w:rsidR="00D370F5" w:rsidRPr="001E43C4" w:rsidRDefault="00D370F5" w:rsidP="00D370F5">
            <w:pPr>
              <w:spacing w:line="240" w:lineRule="auto"/>
              <w:rPr>
                <w:sz w:val="20"/>
                <w:szCs w:val="20"/>
              </w:rPr>
            </w:pPr>
            <w:r w:rsidRPr="001E43C4">
              <w:rPr>
                <w:b/>
                <w:bCs/>
                <w:sz w:val="20"/>
                <w:szCs w:val="20"/>
              </w:rPr>
              <w:t>Psychological Variables</w:t>
            </w:r>
          </w:p>
        </w:tc>
      </w:tr>
      <w:tr w:rsidR="00D370F5" w:rsidRPr="001E43C4" w14:paraId="02FB33E6" w14:textId="77777777" w:rsidTr="00312049">
        <w:tc>
          <w:tcPr>
            <w:tcW w:w="2744" w:type="dxa"/>
            <w:gridSpan w:val="2"/>
            <w:tcBorders>
              <w:top w:val="single" w:sz="4" w:space="0" w:color="BFBFBF" w:themeColor="background1" w:themeShade="BF"/>
            </w:tcBorders>
            <w:shd w:val="clear" w:color="auto" w:fill="auto"/>
            <w:hideMark/>
          </w:tcPr>
          <w:p w14:paraId="45791381" w14:textId="77777777" w:rsidR="00D370F5" w:rsidRPr="001E43C4" w:rsidRDefault="00D370F5" w:rsidP="00D370F5">
            <w:pPr>
              <w:spacing w:line="240" w:lineRule="auto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 xml:space="preserve">Depression </w:t>
            </w:r>
          </w:p>
        </w:tc>
        <w:tc>
          <w:tcPr>
            <w:tcW w:w="873" w:type="dxa"/>
            <w:tcBorders>
              <w:top w:val="single" w:sz="4" w:space="0" w:color="BFBFBF" w:themeColor="background1" w:themeShade="BF"/>
            </w:tcBorders>
            <w:shd w:val="clear" w:color="auto" w:fill="auto"/>
            <w:hideMark/>
          </w:tcPr>
          <w:p w14:paraId="50EE1FF7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No</w:t>
            </w:r>
          </w:p>
        </w:tc>
        <w:tc>
          <w:tcPr>
            <w:tcW w:w="1832" w:type="dxa"/>
            <w:tcBorders>
              <w:top w:val="single" w:sz="4" w:space="0" w:color="BFBFBF" w:themeColor="background1" w:themeShade="BF"/>
            </w:tcBorders>
            <w:shd w:val="clear" w:color="auto" w:fill="auto"/>
            <w:hideMark/>
          </w:tcPr>
          <w:p w14:paraId="5A4D3A58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6,648 (14.4)</w:t>
            </w:r>
          </w:p>
        </w:tc>
        <w:tc>
          <w:tcPr>
            <w:tcW w:w="2343" w:type="dxa"/>
            <w:tcBorders>
              <w:top w:val="single" w:sz="4" w:space="0" w:color="BFBFBF" w:themeColor="background1" w:themeShade="BF"/>
            </w:tcBorders>
            <w:shd w:val="clear" w:color="auto" w:fill="auto"/>
            <w:hideMark/>
          </w:tcPr>
          <w:p w14:paraId="5FC42639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39,390 (85.6)</w:t>
            </w:r>
          </w:p>
        </w:tc>
      </w:tr>
      <w:tr w:rsidR="00D370F5" w:rsidRPr="001E43C4" w14:paraId="55D2415D" w14:textId="77777777" w:rsidTr="00312049">
        <w:tc>
          <w:tcPr>
            <w:tcW w:w="2744" w:type="dxa"/>
            <w:gridSpan w:val="2"/>
            <w:shd w:val="clear" w:color="auto" w:fill="auto"/>
          </w:tcPr>
          <w:p w14:paraId="7A02B433" w14:textId="77777777" w:rsidR="00D370F5" w:rsidRPr="001E43C4" w:rsidRDefault="00D370F5" w:rsidP="00D370F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auto"/>
            <w:hideMark/>
          </w:tcPr>
          <w:p w14:paraId="54C80AD4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Yes</w:t>
            </w:r>
          </w:p>
        </w:tc>
        <w:tc>
          <w:tcPr>
            <w:tcW w:w="1832" w:type="dxa"/>
            <w:shd w:val="clear" w:color="auto" w:fill="auto"/>
            <w:hideMark/>
          </w:tcPr>
          <w:p w14:paraId="195452FD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274 (12.4)</w:t>
            </w:r>
          </w:p>
        </w:tc>
        <w:tc>
          <w:tcPr>
            <w:tcW w:w="2343" w:type="dxa"/>
            <w:shd w:val="clear" w:color="auto" w:fill="auto"/>
            <w:hideMark/>
          </w:tcPr>
          <w:p w14:paraId="530083EF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,937 (87.6)</w:t>
            </w:r>
          </w:p>
        </w:tc>
      </w:tr>
      <w:tr w:rsidR="00D370F5" w:rsidRPr="001E43C4" w14:paraId="5174F5A7" w14:textId="77777777" w:rsidTr="00312049">
        <w:tc>
          <w:tcPr>
            <w:tcW w:w="2744" w:type="dxa"/>
            <w:gridSpan w:val="2"/>
            <w:shd w:val="clear" w:color="auto" w:fill="auto"/>
            <w:hideMark/>
          </w:tcPr>
          <w:p w14:paraId="7E2268F2" w14:textId="77777777" w:rsidR="00D370F5" w:rsidRPr="001E43C4" w:rsidRDefault="00D370F5" w:rsidP="00D370F5">
            <w:pPr>
              <w:spacing w:line="240" w:lineRule="auto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Anxiety</w:t>
            </w:r>
          </w:p>
        </w:tc>
        <w:tc>
          <w:tcPr>
            <w:tcW w:w="873" w:type="dxa"/>
            <w:shd w:val="clear" w:color="auto" w:fill="auto"/>
            <w:hideMark/>
          </w:tcPr>
          <w:p w14:paraId="0920F5CB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No</w:t>
            </w:r>
          </w:p>
        </w:tc>
        <w:tc>
          <w:tcPr>
            <w:tcW w:w="1832" w:type="dxa"/>
            <w:shd w:val="clear" w:color="auto" w:fill="auto"/>
            <w:hideMark/>
          </w:tcPr>
          <w:p w14:paraId="5082132F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6,860 (14.4)</w:t>
            </w:r>
          </w:p>
        </w:tc>
        <w:tc>
          <w:tcPr>
            <w:tcW w:w="2343" w:type="dxa"/>
            <w:shd w:val="clear" w:color="auto" w:fill="auto"/>
            <w:hideMark/>
          </w:tcPr>
          <w:p w14:paraId="2926D2E2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40,880 (85.6)</w:t>
            </w:r>
          </w:p>
        </w:tc>
      </w:tr>
      <w:tr w:rsidR="00D370F5" w:rsidRPr="001E43C4" w14:paraId="5566E076" w14:textId="77777777" w:rsidTr="00312049">
        <w:tc>
          <w:tcPr>
            <w:tcW w:w="2744" w:type="dxa"/>
            <w:gridSpan w:val="2"/>
            <w:shd w:val="clear" w:color="auto" w:fill="auto"/>
          </w:tcPr>
          <w:p w14:paraId="0F00E16F" w14:textId="77777777" w:rsidR="00D370F5" w:rsidRPr="001E43C4" w:rsidRDefault="00D370F5" w:rsidP="00D370F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auto"/>
            <w:hideMark/>
          </w:tcPr>
          <w:p w14:paraId="2FD52A07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Yes</w:t>
            </w:r>
          </w:p>
        </w:tc>
        <w:tc>
          <w:tcPr>
            <w:tcW w:w="1832" w:type="dxa"/>
            <w:shd w:val="clear" w:color="auto" w:fill="auto"/>
            <w:hideMark/>
          </w:tcPr>
          <w:p w14:paraId="1FBA2C0E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62 (12.2)</w:t>
            </w:r>
          </w:p>
        </w:tc>
        <w:tc>
          <w:tcPr>
            <w:tcW w:w="2343" w:type="dxa"/>
            <w:shd w:val="clear" w:color="auto" w:fill="auto"/>
            <w:hideMark/>
          </w:tcPr>
          <w:p w14:paraId="4438E2F0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447 (87.8)</w:t>
            </w:r>
          </w:p>
        </w:tc>
      </w:tr>
      <w:tr w:rsidR="00D370F5" w:rsidRPr="001E43C4" w14:paraId="27B36163" w14:textId="77777777" w:rsidTr="00312049">
        <w:tc>
          <w:tcPr>
            <w:tcW w:w="3617" w:type="dxa"/>
            <w:gridSpan w:val="3"/>
            <w:shd w:val="clear" w:color="auto" w:fill="auto"/>
            <w:hideMark/>
          </w:tcPr>
          <w:p w14:paraId="66BDEF73" w14:textId="77777777" w:rsidR="00D370F5" w:rsidRPr="001E43C4" w:rsidRDefault="00D370F5" w:rsidP="00D370F5">
            <w:pPr>
              <w:spacing w:line="240" w:lineRule="auto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Neuroticism Score, Median (IQR)</w:t>
            </w:r>
          </w:p>
        </w:tc>
        <w:tc>
          <w:tcPr>
            <w:tcW w:w="1832" w:type="dxa"/>
            <w:shd w:val="clear" w:color="auto" w:fill="auto"/>
            <w:hideMark/>
          </w:tcPr>
          <w:p w14:paraId="1F97EDCA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3 (5)</w:t>
            </w:r>
          </w:p>
        </w:tc>
        <w:tc>
          <w:tcPr>
            <w:tcW w:w="2343" w:type="dxa"/>
            <w:shd w:val="clear" w:color="auto" w:fill="auto"/>
            <w:hideMark/>
          </w:tcPr>
          <w:p w14:paraId="228A1E26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6 (5)</w:t>
            </w:r>
          </w:p>
        </w:tc>
      </w:tr>
      <w:tr w:rsidR="00D370F5" w:rsidRPr="001E43C4" w14:paraId="2A68A010" w14:textId="77777777" w:rsidTr="00312049">
        <w:tc>
          <w:tcPr>
            <w:tcW w:w="2744" w:type="dxa"/>
            <w:gridSpan w:val="2"/>
            <w:shd w:val="clear" w:color="auto" w:fill="auto"/>
            <w:hideMark/>
          </w:tcPr>
          <w:p w14:paraId="27ABD4AE" w14:textId="77777777" w:rsidR="00D370F5" w:rsidRPr="001E43C4" w:rsidRDefault="00D370F5" w:rsidP="00D370F5">
            <w:pPr>
              <w:spacing w:line="240" w:lineRule="auto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Loneliness</w:t>
            </w:r>
          </w:p>
        </w:tc>
        <w:tc>
          <w:tcPr>
            <w:tcW w:w="873" w:type="dxa"/>
            <w:shd w:val="clear" w:color="auto" w:fill="auto"/>
            <w:hideMark/>
          </w:tcPr>
          <w:p w14:paraId="060AD628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No</w:t>
            </w:r>
          </w:p>
        </w:tc>
        <w:tc>
          <w:tcPr>
            <w:tcW w:w="1832" w:type="dxa"/>
            <w:shd w:val="clear" w:color="auto" w:fill="auto"/>
            <w:hideMark/>
          </w:tcPr>
          <w:p w14:paraId="68C65FD2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5,675 (14.3)</w:t>
            </w:r>
          </w:p>
        </w:tc>
        <w:tc>
          <w:tcPr>
            <w:tcW w:w="2343" w:type="dxa"/>
            <w:shd w:val="clear" w:color="auto" w:fill="auto"/>
            <w:hideMark/>
          </w:tcPr>
          <w:p w14:paraId="1D56EA56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34,125 (85.7)</w:t>
            </w:r>
          </w:p>
        </w:tc>
      </w:tr>
      <w:tr w:rsidR="00D370F5" w:rsidRPr="001E43C4" w14:paraId="2C8E142E" w14:textId="77777777" w:rsidTr="00312049">
        <w:tc>
          <w:tcPr>
            <w:tcW w:w="2744" w:type="dxa"/>
            <w:gridSpan w:val="2"/>
            <w:shd w:val="clear" w:color="auto" w:fill="auto"/>
          </w:tcPr>
          <w:p w14:paraId="0AD14FD8" w14:textId="77777777" w:rsidR="00D370F5" w:rsidRPr="001E43C4" w:rsidRDefault="00D370F5" w:rsidP="00D370F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auto"/>
            <w:hideMark/>
          </w:tcPr>
          <w:p w14:paraId="1AF0D6A1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Yes</w:t>
            </w:r>
          </w:p>
        </w:tc>
        <w:tc>
          <w:tcPr>
            <w:tcW w:w="1832" w:type="dxa"/>
            <w:shd w:val="clear" w:color="auto" w:fill="auto"/>
            <w:hideMark/>
          </w:tcPr>
          <w:p w14:paraId="2466AB11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,076 (14.4)</w:t>
            </w:r>
          </w:p>
        </w:tc>
        <w:tc>
          <w:tcPr>
            <w:tcW w:w="2343" w:type="dxa"/>
            <w:shd w:val="clear" w:color="auto" w:fill="auto"/>
            <w:hideMark/>
          </w:tcPr>
          <w:p w14:paraId="11BD7715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6,419 (85.6)</w:t>
            </w:r>
          </w:p>
        </w:tc>
      </w:tr>
      <w:tr w:rsidR="00D370F5" w:rsidRPr="001E43C4" w14:paraId="4168A8E8" w14:textId="77777777" w:rsidTr="00312049">
        <w:tc>
          <w:tcPr>
            <w:tcW w:w="2744" w:type="dxa"/>
            <w:gridSpan w:val="2"/>
            <w:shd w:val="clear" w:color="auto" w:fill="auto"/>
            <w:hideMark/>
          </w:tcPr>
          <w:p w14:paraId="61A90159" w14:textId="77777777" w:rsidR="00D370F5" w:rsidRPr="001E43C4" w:rsidRDefault="00D370F5" w:rsidP="00D370F5">
            <w:pPr>
              <w:spacing w:line="240" w:lineRule="auto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Miserableness</w:t>
            </w:r>
          </w:p>
        </w:tc>
        <w:tc>
          <w:tcPr>
            <w:tcW w:w="873" w:type="dxa"/>
            <w:shd w:val="clear" w:color="auto" w:fill="auto"/>
            <w:hideMark/>
          </w:tcPr>
          <w:p w14:paraId="2BA5AEF7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No</w:t>
            </w:r>
          </w:p>
        </w:tc>
        <w:tc>
          <w:tcPr>
            <w:tcW w:w="1832" w:type="dxa"/>
            <w:shd w:val="clear" w:color="auto" w:fill="auto"/>
            <w:hideMark/>
          </w:tcPr>
          <w:p w14:paraId="0E360855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4,142 (13.9)</w:t>
            </w:r>
          </w:p>
        </w:tc>
        <w:tc>
          <w:tcPr>
            <w:tcW w:w="2343" w:type="dxa"/>
            <w:shd w:val="clear" w:color="auto" w:fill="auto"/>
            <w:hideMark/>
          </w:tcPr>
          <w:p w14:paraId="49EA6D1C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25,747 (86.1)</w:t>
            </w:r>
          </w:p>
        </w:tc>
      </w:tr>
      <w:tr w:rsidR="00D370F5" w:rsidRPr="001E43C4" w14:paraId="643A83EA" w14:textId="77777777" w:rsidTr="00312049">
        <w:tc>
          <w:tcPr>
            <w:tcW w:w="2744" w:type="dxa"/>
            <w:gridSpan w:val="2"/>
            <w:shd w:val="clear" w:color="auto" w:fill="auto"/>
          </w:tcPr>
          <w:p w14:paraId="6724AF09" w14:textId="77777777" w:rsidR="00D370F5" w:rsidRPr="001E43C4" w:rsidRDefault="00D370F5" w:rsidP="00D370F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auto"/>
            <w:hideMark/>
          </w:tcPr>
          <w:p w14:paraId="055BD58C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Yes</w:t>
            </w:r>
          </w:p>
        </w:tc>
        <w:tc>
          <w:tcPr>
            <w:tcW w:w="1832" w:type="dxa"/>
            <w:shd w:val="clear" w:color="auto" w:fill="auto"/>
            <w:hideMark/>
          </w:tcPr>
          <w:p w14:paraId="2F1C1734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2,604 (15.1)</w:t>
            </w:r>
          </w:p>
        </w:tc>
        <w:tc>
          <w:tcPr>
            <w:tcW w:w="2343" w:type="dxa"/>
            <w:shd w:val="clear" w:color="auto" w:fill="auto"/>
            <w:hideMark/>
          </w:tcPr>
          <w:p w14:paraId="63B2FA55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4,683 (84.9)</w:t>
            </w:r>
          </w:p>
        </w:tc>
      </w:tr>
      <w:tr w:rsidR="00D370F5" w:rsidRPr="001E43C4" w14:paraId="1A66E664" w14:textId="77777777" w:rsidTr="00312049">
        <w:tc>
          <w:tcPr>
            <w:tcW w:w="2744" w:type="dxa"/>
            <w:gridSpan w:val="2"/>
            <w:shd w:val="clear" w:color="auto" w:fill="auto"/>
            <w:hideMark/>
          </w:tcPr>
          <w:p w14:paraId="33E39D92" w14:textId="77777777" w:rsidR="00D370F5" w:rsidRPr="001E43C4" w:rsidRDefault="00D370F5" w:rsidP="00D370F5">
            <w:pPr>
              <w:spacing w:line="240" w:lineRule="auto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Irritability</w:t>
            </w:r>
          </w:p>
        </w:tc>
        <w:tc>
          <w:tcPr>
            <w:tcW w:w="873" w:type="dxa"/>
            <w:shd w:val="clear" w:color="auto" w:fill="auto"/>
            <w:hideMark/>
          </w:tcPr>
          <w:p w14:paraId="3E20C3A7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No</w:t>
            </w:r>
          </w:p>
        </w:tc>
        <w:tc>
          <w:tcPr>
            <w:tcW w:w="1832" w:type="dxa"/>
            <w:shd w:val="clear" w:color="auto" w:fill="auto"/>
            <w:hideMark/>
          </w:tcPr>
          <w:p w14:paraId="09FEC0CD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4,505 (14.3)</w:t>
            </w:r>
          </w:p>
        </w:tc>
        <w:tc>
          <w:tcPr>
            <w:tcW w:w="2343" w:type="dxa"/>
            <w:shd w:val="clear" w:color="auto" w:fill="auto"/>
            <w:hideMark/>
          </w:tcPr>
          <w:p w14:paraId="0D3737DE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27,004 (85.7)</w:t>
            </w:r>
          </w:p>
        </w:tc>
      </w:tr>
      <w:tr w:rsidR="00D370F5" w:rsidRPr="001E43C4" w14:paraId="23548594" w14:textId="77777777" w:rsidTr="00312049">
        <w:tc>
          <w:tcPr>
            <w:tcW w:w="2744" w:type="dxa"/>
            <w:gridSpan w:val="2"/>
            <w:shd w:val="clear" w:color="auto" w:fill="auto"/>
          </w:tcPr>
          <w:p w14:paraId="78A13A47" w14:textId="77777777" w:rsidR="00D370F5" w:rsidRPr="001E43C4" w:rsidRDefault="00D370F5" w:rsidP="00D370F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auto"/>
            <w:hideMark/>
          </w:tcPr>
          <w:p w14:paraId="5C45BF96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Yes</w:t>
            </w:r>
          </w:p>
        </w:tc>
        <w:tc>
          <w:tcPr>
            <w:tcW w:w="1832" w:type="dxa"/>
            <w:shd w:val="clear" w:color="auto" w:fill="auto"/>
            <w:hideMark/>
          </w:tcPr>
          <w:p w14:paraId="7AD3B8D4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2,071 (14.3)</w:t>
            </w:r>
          </w:p>
        </w:tc>
        <w:tc>
          <w:tcPr>
            <w:tcW w:w="2343" w:type="dxa"/>
            <w:shd w:val="clear" w:color="auto" w:fill="auto"/>
            <w:hideMark/>
          </w:tcPr>
          <w:p w14:paraId="276686F7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2,370 (85.7)</w:t>
            </w:r>
          </w:p>
        </w:tc>
      </w:tr>
      <w:tr w:rsidR="00D370F5" w:rsidRPr="001E43C4" w14:paraId="66ADE48B" w14:textId="77777777" w:rsidTr="00312049">
        <w:tc>
          <w:tcPr>
            <w:tcW w:w="2744" w:type="dxa"/>
            <w:gridSpan w:val="2"/>
            <w:shd w:val="clear" w:color="auto" w:fill="auto"/>
            <w:hideMark/>
          </w:tcPr>
          <w:p w14:paraId="7C953C0E" w14:textId="77777777" w:rsidR="00D370F5" w:rsidRPr="001E43C4" w:rsidRDefault="00D370F5" w:rsidP="00D370F5">
            <w:pPr>
              <w:spacing w:line="240" w:lineRule="auto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Psychiatric Consultation</w:t>
            </w:r>
          </w:p>
        </w:tc>
        <w:tc>
          <w:tcPr>
            <w:tcW w:w="873" w:type="dxa"/>
            <w:shd w:val="clear" w:color="auto" w:fill="auto"/>
            <w:hideMark/>
          </w:tcPr>
          <w:p w14:paraId="042DD542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No</w:t>
            </w:r>
          </w:p>
        </w:tc>
        <w:tc>
          <w:tcPr>
            <w:tcW w:w="1832" w:type="dxa"/>
            <w:shd w:val="clear" w:color="auto" w:fill="auto"/>
            <w:hideMark/>
          </w:tcPr>
          <w:p w14:paraId="6D5AF54E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6,180 (14.5%)</w:t>
            </w:r>
          </w:p>
        </w:tc>
        <w:tc>
          <w:tcPr>
            <w:tcW w:w="2343" w:type="dxa"/>
            <w:shd w:val="clear" w:color="auto" w:fill="auto"/>
            <w:hideMark/>
          </w:tcPr>
          <w:p w14:paraId="5581913E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36,299 (85.5)</w:t>
            </w:r>
          </w:p>
        </w:tc>
      </w:tr>
      <w:tr w:rsidR="00D370F5" w:rsidRPr="001E43C4" w14:paraId="627FFC26" w14:textId="77777777" w:rsidTr="00312049">
        <w:tc>
          <w:tcPr>
            <w:tcW w:w="274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8258D5A" w14:textId="77777777" w:rsidR="00D370F5" w:rsidRPr="001E43C4" w:rsidRDefault="00D370F5" w:rsidP="00D370F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7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3AC7BE8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Yes</w:t>
            </w:r>
          </w:p>
        </w:tc>
        <w:tc>
          <w:tcPr>
            <w:tcW w:w="183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B1A2E53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681 (12.6%)</w:t>
            </w:r>
          </w:p>
        </w:tc>
        <w:tc>
          <w:tcPr>
            <w:tcW w:w="234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6700517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4,718 (87.4)</w:t>
            </w:r>
          </w:p>
        </w:tc>
      </w:tr>
      <w:tr w:rsidR="00D370F5" w:rsidRPr="001E43C4" w14:paraId="0CFAF95A" w14:textId="77777777" w:rsidTr="00312049">
        <w:tc>
          <w:tcPr>
            <w:tcW w:w="7792" w:type="dxa"/>
            <w:gridSpan w:val="5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hideMark/>
          </w:tcPr>
          <w:p w14:paraId="62F931DE" w14:textId="77777777" w:rsidR="00D370F5" w:rsidRPr="001E43C4" w:rsidRDefault="00D370F5" w:rsidP="00D370F5">
            <w:pPr>
              <w:spacing w:line="240" w:lineRule="auto"/>
              <w:rPr>
                <w:sz w:val="20"/>
                <w:szCs w:val="20"/>
              </w:rPr>
            </w:pPr>
            <w:r w:rsidRPr="001E43C4">
              <w:rPr>
                <w:b/>
                <w:bCs/>
                <w:sz w:val="20"/>
                <w:szCs w:val="20"/>
              </w:rPr>
              <w:t>Lifestyle Variables</w:t>
            </w:r>
          </w:p>
        </w:tc>
      </w:tr>
      <w:tr w:rsidR="00D370F5" w:rsidRPr="001E43C4" w14:paraId="44741D6B" w14:textId="77777777" w:rsidTr="00312049">
        <w:tc>
          <w:tcPr>
            <w:tcW w:w="2744" w:type="dxa"/>
            <w:gridSpan w:val="2"/>
            <w:tcBorders>
              <w:top w:val="single" w:sz="4" w:space="0" w:color="BFBFBF" w:themeColor="background1" w:themeShade="BF"/>
            </w:tcBorders>
            <w:shd w:val="clear" w:color="auto" w:fill="auto"/>
            <w:hideMark/>
          </w:tcPr>
          <w:p w14:paraId="133CB429" w14:textId="77777777" w:rsidR="00D370F5" w:rsidRPr="001E43C4" w:rsidRDefault="00D370F5" w:rsidP="00D370F5">
            <w:pPr>
              <w:spacing w:line="240" w:lineRule="auto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Smoking Status</w:t>
            </w:r>
          </w:p>
        </w:tc>
        <w:tc>
          <w:tcPr>
            <w:tcW w:w="873" w:type="dxa"/>
            <w:tcBorders>
              <w:top w:val="single" w:sz="4" w:space="0" w:color="BFBFBF" w:themeColor="background1" w:themeShade="BF"/>
            </w:tcBorders>
            <w:shd w:val="clear" w:color="auto" w:fill="auto"/>
            <w:hideMark/>
          </w:tcPr>
          <w:p w14:paraId="1AD840CB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No</w:t>
            </w:r>
          </w:p>
        </w:tc>
        <w:tc>
          <w:tcPr>
            <w:tcW w:w="1832" w:type="dxa"/>
            <w:tcBorders>
              <w:top w:val="single" w:sz="4" w:space="0" w:color="BFBFBF" w:themeColor="background1" w:themeShade="BF"/>
            </w:tcBorders>
            <w:shd w:val="clear" w:color="auto" w:fill="auto"/>
            <w:hideMark/>
          </w:tcPr>
          <w:p w14:paraId="753A728D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3,454 (15.4%)</w:t>
            </w:r>
          </w:p>
        </w:tc>
        <w:tc>
          <w:tcPr>
            <w:tcW w:w="2343" w:type="dxa"/>
            <w:tcBorders>
              <w:top w:val="single" w:sz="4" w:space="0" w:color="BFBFBF" w:themeColor="background1" w:themeShade="BF"/>
            </w:tcBorders>
            <w:shd w:val="clear" w:color="auto" w:fill="auto"/>
            <w:hideMark/>
          </w:tcPr>
          <w:p w14:paraId="5E497E03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9,030 (84.6)</w:t>
            </w:r>
          </w:p>
        </w:tc>
      </w:tr>
      <w:tr w:rsidR="00D370F5" w:rsidRPr="001E43C4" w14:paraId="5E68DA51" w14:textId="77777777" w:rsidTr="00312049">
        <w:tc>
          <w:tcPr>
            <w:tcW w:w="2744" w:type="dxa"/>
            <w:gridSpan w:val="2"/>
            <w:shd w:val="clear" w:color="auto" w:fill="auto"/>
          </w:tcPr>
          <w:p w14:paraId="35997407" w14:textId="77777777" w:rsidR="00D370F5" w:rsidRPr="001E43C4" w:rsidRDefault="00D370F5" w:rsidP="00D370F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auto"/>
            <w:hideMark/>
          </w:tcPr>
          <w:p w14:paraId="5B05086F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Yes</w:t>
            </w:r>
          </w:p>
        </w:tc>
        <w:tc>
          <w:tcPr>
            <w:tcW w:w="1832" w:type="dxa"/>
            <w:shd w:val="clear" w:color="auto" w:fill="auto"/>
            <w:hideMark/>
          </w:tcPr>
          <w:p w14:paraId="6B2166A2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3,430 (13.5%)</w:t>
            </w:r>
          </w:p>
        </w:tc>
        <w:tc>
          <w:tcPr>
            <w:tcW w:w="2343" w:type="dxa"/>
            <w:shd w:val="clear" w:color="auto" w:fill="auto"/>
            <w:hideMark/>
          </w:tcPr>
          <w:p w14:paraId="7B6B4CA9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21,990 (86.5)</w:t>
            </w:r>
          </w:p>
        </w:tc>
      </w:tr>
      <w:tr w:rsidR="00D370F5" w:rsidRPr="001E43C4" w14:paraId="192F935F" w14:textId="77777777" w:rsidTr="00312049">
        <w:tc>
          <w:tcPr>
            <w:tcW w:w="2744" w:type="dxa"/>
            <w:gridSpan w:val="2"/>
            <w:shd w:val="clear" w:color="auto" w:fill="auto"/>
            <w:hideMark/>
          </w:tcPr>
          <w:p w14:paraId="778C370E" w14:textId="77777777" w:rsidR="00D370F5" w:rsidRPr="001E43C4" w:rsidRDefault="00D370F5" w:rsidP="00D370F5">
            <w:pPr>
              <w:spacing w:line="240" w:lineRule="auto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Regular Alcohol Drinking</w:t>
            </w:r>
          </w:p>
        </w:tc>
        <w:tc>
          <w:tcPr>
            <w:tcW w:w="873" w:type="dxa"/>
            <w:shd w:val="clear" w:color="auto" w:fill="auto"/>
            <w:hideMark/>
          </w:tcPr>
          <w:p w14:paraId="592907ED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No</w:t>
            </w:r>
          </w:p>
        </w:tc>
        <w:tc>
          <w:tcPr>
            <w:tcW w:w="1832" w:type="dxa"/>
            <w:shd w:val="clear" w:color="auto" w:fill="auto"/>
            <w:hideMark/>
          </w:tcPr>
          <w:p w14:paraId="1621E20C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,567 (17.0%)</w:t>
            </w:r>
          </w:p>
        </w:tc>
        <w:tc>
          <w:tcPr>
            <w:tcW w:w="2343" w:type="dxa"/>
            <w:shd w:val="clear" w:color="auto" w:fill="auto"/>
            <w:hideMark/>
          </w:tcPr>
          <w:p w14:paraId="2CE99CC2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7,669 (83.0)</w:t>
            </w:r>
          </w:p>
        </w:tc>
      </w:tr>
      <w:tr w:rsidR="00D370F5" w:rsidRPr="001E43C4" w14:paraId="0FF8342C" w14:textId="77777777" w:rsidTr="00312049">
        <w:tc>
          <w:tcPr>
            <w:tcW w:w="2744" w:type="dxa"/>
            <w:gridSpan w:val="2"/>
            <w:shd w:val="clear" w:color="auto" w:fill="auto"/>
          </w:tcPr>
          <w:p w14:paraId="513575A2" w14:textId="77777777" w:rsidR="00D370F5" w:rsidRPr="001E43C4" w:rsidRDefault="00D370F5" w:rsidP="00D370F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auto"/>
            <w:hideMark/>
          </w:tcPr>
          <w:p w14:paraId="0AEEA4B1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Yes</w:t>
            </w:r>
          </w:p>
        </w:tc>
        <w:tc>
          <w:tcPr>
            <w:tcW w:w="1832" w:type="dxa"/>
            <w:shd w:val="clear" w:color="auto" w:fill="auto"/>
            <w:hideMark/>
          </w:tcPr>
          <w:p w14:paraId="0030CFCE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5,081 (13.7%)</w:t>
            </w:r>
          </w:p>
        </w:tc>
        <w:tc>
          <w:tcPr>
            <w:tcW w:w="2343" w:type="dxa"/>
            <w:shd w:val="clear" w:color="auto" w:fill="auto"/>
            <w:hideMark/>
          </w:tcPr>
          <w:p w14:paraId="6BA0B978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32,038 (86.3)</w:t>
            </w:r>
          </w:p>
        </w:tc>
      </w:tr>
      <w:tr w:rsidR="00D370F5" w:rsidRPr="001E43C4" w14:paraId="133A3B81" w14:textId="77777777" w:rsidTr="00312049">
        <w:tc>
          <w:tcPr>
            <w:tcW w:w="1261" w:type="dxa"/>
            <w:shd w:val="clear" w:color="auto" w:fill="auto"/>
            <w:hideMark/>
          </w:tcPr>
          <w:p w14:paraId="3FF63C59" w14:textId="77777777" w:rsidR="00D370F5" w:rsidRPr="001E43C4" w:rsidRDefault="00D370F5" w:rsidP="00D370F5">
            <w:pPr>
              <w:spacing w:line="240" w:lineRule="auto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BMI</w:t>
            </w:r>
          </w:p>
        </w:tc>
        <w:tc>
          <w:tcPr>
            <w:tcW w:w="2356" w:type="dxa"/>
            <w:gridSpan w:val="2"/>
            <w:shd w:val="clear" w:color="auto" w:fill="auto"/>
            <w:hideMark/>
          </w:tcPr>
          <w:p w14:paraId="6475FD4B" w14:textId="77777777" w:rsidR="00D370F5" w:rsidRPr="001E43C4" w:rsidRDefault="00D370F5" w:rsidP="00D370F5">
            <w:pPr>
              <w:spacing w:line="240" w:lineRule="auto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 xml:space="preserve">Normal </w:t>
            </w:r>
          </w:p>
        </w:tc>
        <w:tc>
          <w:tcPr>
            <w:tcW w:w="1832" w:type="dxa"/>
            <w:shd w:val="clear" w:color="auto" w:fill="auto"/>
            <w:hideMark/>
          </w:tcPr>
          <w:p w14:paraId="1D8313B8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,326 (12.3%)</w:t>
            </w:r>
          </w:p>
        </w:tc>
        <w:tc>
          <w:tcPr>
            <w:tcW w:w="2343" w:type="dxa"/>
            <w:shd w:val="clear" w:color="auto" w:fill="auto"/>
            <w:hideMark/>
          </w:tcPr>
          <w:p w14:paraId="48983BC8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9,470 (87.7)</w:t>
            </w:r>
          </w:p>
        </w:tc>
      </w:tr>
      <w:tr w:rsidR="00D370F5" w:rsidRPr="001E43C4" w14:paraId="15C0F311" w14:textId="77777777" w:rsidTr="00312049">
        <w:tc>
          <w:tcPr>
            <w:tcW w:w="1261" w:type="dxa"/>
            <w:shd w:val="clear" w:color="auto" w:fill="auto"/>
          </w:tcPr>
          <w:p w14:paraId="3C098128" w14:textId="77777777" w:rsidR="00D370F5" w:rsidRPr="001E43C4" w:rsidRDefault="00D370F5" w:rsidP="00D370F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356" w:type="dxa"/>
            <w:gridSpan w:val="2"/>
            <w:shd w:val="clear" w:color="auto" w:fill="auto"/>
            <w:hideMark/>
          </w:tcPr>
          <w:p w14:paraId="53ACA556" w14:textId="77777777" w:rsidR="00D370F5" w:rsidRPr="001E43C4" w:rsidRDefault="00D370F5" w:rsidP="00D370F5">
            <w:pPr>
              <w:spacing w:line="240" w:lineRule="auto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Underweight</w:t>
            </w:r>
          </w:p>
        </w:tc>
        <w:tc>
          <w:tcPr>
            <w:tcW w:w="1832" w:type="dxa"/>
            <w:shd w:val="clear" w:color="auto" w:fill="auto"/>
            <w:hideMark/>
          </w:tcPr>
          <w:p w14:paraId="214FAADD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0 (11.8%)</w:t>
            </w:r>
          </w:p>
        </w:tc>
        <w:tc>
          <w:tcPr>
            <w:tcW w:w="2343" w:type="dxa"/>
            <w:shd w:val="clear" w:color="auto" w:fill="auto"/>
            <w:hideMark/>
          </w:tcPr>
          <w:p w14:paraId="085A92DE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75 (88.2)</w:t>
            </w:r>
          </w:p>
        </w:tc>
      </w:tr>
      <w:tr w:rsidR="00D370F5" w:rsidRPr="001E43C4" w14:paraId="780FE46F" w14:textId="77777777" w:rsidTr="00312049">
        <w:tc>
          <w:tcPr>
            <w:tcW w:w="1261" w:type="dxa"/>
            <w:tcBorders>
              <w:bottom w:val="single" w:sz="4" w:space="0" w:color="BFBFBF" w:themeColor="background1" w:themeShade="BF"/>
            </w:tcBorders>
            <w:shd w:val="clear" w:color="auto" w:fill="auto"/>
          </w:tcPr>
          <w:p w14:paraId="2639914B" w14:textId="77777777" w:rsidR="00D370F5" w:rsidRPr="001E43C4" w:rsidRDefault="00D370F5" w:rsidP="00D370F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356" w:type="dxa"/>
            <w:gridSpan w:val="2"/>
            <w:tcBorders>
              <w:bottom w:val="single" w:sz="4" w:space="0" w:color="BFBFBF" w:themeColor="background1" w:themeShade="BF"/>
            </w:tcBorders>
            <w:shd w:val="clear" w:color="auto" w:fill="auto"/>
            <w:hideMark/>
          </w:tcPr>
          <w:p w14:paraId="0987B3FB" w14:textId="77777777" w:rsidR="00D370F5" w:rsidRPr="001E43C4" w:rsidRDefault="00D370F5" w:rsidP="00D370F5">
            <w:pPr>
              <w:spacing w:line="240" w:lineRule="auto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Overweight</w:t>
            </w:r>
          </w:p>
        </w:tc>
        <w:tc>
          <w:tcPr>
            <w:tcW w:w="1832" w:type="dxa"/>
            <w:tcBorders>
              <w:bottom w:val="single" w:sz="4" w:space="0" w:color="BFBFBF" w:themeColor="background1" w:themeShade="BF"/>
            </w:tcBorders>
            <w:shd w:val="clear" w:color="auto" w:fill="auto"/>
            <w:hideMark/>
          </w:tcPr>
          <w:p w14:paraId="36104D78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3,385 (14.4%)</w:t>
            </w:r>
          </w:p>
        </w:tc>
        <w:tc>
          <w:tcPr>
            <w:tcW w:w="2343" w:type="dxa"/>
            <w:tcBorders>
              <w:bottom w:val="single" w:sz="4" w:space="0" w:color="BFBFBF" w:themeColor="background1" w:themeShade="BF"/>
            </w:tcBorders>
            <w:shd w:val="clear" w:color="auto" w:fill="auto"/>
            <w:hideMark/>
          </w:tcPr>
          <w:p w14:paraId="2A78D1A8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20,172 (85.6)</w:t>
            </w:r>
          </w:p>
        </w:tc>
      </w:tr>
      <w:tr w:rsidR="00D370F5" w:rsidRPr="001E43C4" w14:paraId="5986678B" w14:textId="77777777" w:rsidTr="00312049">
        <w:tc>
          <w:tcPr>
            <w:tcW w:w="1261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</w:tcPr>
          <w:p w14:paraId="14BB5E54" w14:textId="77777777" w:rsidR="00D370F5" w:rsidRPr="001E43C4" w:rsidRDefault="00D370F5" w:rsidP="00D370F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356" w:type="dxa"/>
            <w:gridSpan w:val="2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hideMark/>
          </w:tcPr>
          <w:p w14:paraId="731E747C" w14:textId="77777777" w:rsidR="00D370F5" w:rsidRPr="001E43C4" w:rsidRDefault="00D370F5" w:rsidP="00D370F5">
            <w:pPr>
              <w:spacing w:line="240" w:lineRule="auto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Obese</w:t>
            </w:r>
          </w:p>
        </w:tc>
        <w:tc>
          <w:tcPr>
            <w:tcW w:w="1832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hideMark/>
          </w:tcPr>
          <w:p w14:paraId="7267AD2F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2,133 (15.9%)</w:t>
            </w:r>
          </w:p>
        </w:tc>
        <w:tc>
          <w:tcPr>
            <w:tcW w:w="2343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hideMark/>
          </w:tcPr>
          <w:p w14:paraId="0E6BD2E6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1,314 (84.1)</w:t>
            </w:r>
          </w:p>
        </w:tc>
      </w:tr>
      <w:tr w:rsidR="00D370F5" w:rsidRPr="001E43C4" w14:paraId="5442E3D6" w14:textId="77777777" w:rsidTr="00312049">
        <w:tc>
          <w:tcPr>
            <w:tcW w:w="7792" w:type="dxa"/>
            <w:gridSpan w:val="5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hideMark/>
          </w:tcPr>
          <w:p w14:paraId="143F1CDC" w14:textId="77777777" w:rsidR="00D370F5" w:rsidRPr="001E43C4" w:rsidRDefault="00D370F5" w:rsidP="00D370F5">
            <w:pPr>
              <w:spacing w:line="240" w:lineRule="auto"/>
              <w:rPr>
                <w:sz w:val="20"/>
                <w:szCs w:val="20"/>
              </w:rPr>
            </w:pPr>
            <w:r w:rsidRPr="001E43C4">
              <w:rPr>
                <w:b/>
                <w:bCs/>
                <w:sz w:val="20"/>
                <w:szCs w:val="20"/>
              </w:rPr>
              <w:t>Comorbidities</w:t>
            </w:r>
          </w:p>
        </w:tc>
      </w:tr>
      <w:tr w:rsidR="00D370F5" w:rsidRPr="001E43C4" w14:paraId="350FA8E8" w14:textId="77777777" w:rsidTr="00312049">
        <w:tc>
          <w:tcPr>
            <w:tcW w:w="2744" w:type="dxa"/>
            <w:gridSpan w:val="2"/>
            <w:tcBorders>
              <w:top w:val="single" w:sz="4" w:space="0" w:color="BFBFBF" w:themeColor="background1" w:themeShade="BF"/>
            </w:tcBorders>
            <w:shd w:val="clear" w:color="auto" w:fill="auto"/>
            <w:hideMark/>
          </w:tcPr>
          <w:p w14:paraId="252B6043" w14:textId="77777777" w:rsidR="00D370F5" w:rsidRPr="001E43C4" w:rsidRDefault="00D370F5" w:rsidP="00D370F5">
            <w:pPr>
              <w:spacing w:line="240" w:lineRule="auto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DM</w:t>
            </w:r>
          </w:p>
        </w:tc>
        <w:tc>
          <w:tcPr>
            <w:tcW w:w="873" w:type="dxa"/>
            <w:tcBorders>
              <w:top w:val="single" w:sz="4" w:space="0" w:color="BFBFBF" w:themeColor="background1" w:themeShade="BF"/>
            </w:tcBorders>
            <w:shd w:val="clear" w:color="auto" w:fill="auto"/>
            <w:hideMark/>
          </w:tcPr>
          <w:p w14:paraId="0C18A3D0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No</w:t>
            </w:r>
          </w:p>
        </w:tc>
        <w:tc>
          <w:tcPr>
            <w:tcW w:w="1832" w:type="dxa"/>
            <w:tcBorders>
              <w:top w:val="single" w:sz="4" w:space="0" w:color="BFBFBF" w:themeColor="background1" w:themeShade="BF"/>
            </w:tcBorders>
            <w:shd w:val="clear" w:color="auto" w:fill="auto"/>
            <w:hideMark/>
          </w:tcPr>
          <w:p w14:paraId="28512241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6,375 (14.5)</w:t>
            </w:r>
          </w:p>
        </w:tc>
        <w:tc>
          <w:tcPr>
            <w:tcW w:w="2343" w:type="dxa"/>
            <w:tcBorders>
              <w:top w:val="single" w:sz="4" w:space="0" w:color="BFBFBF" w:themeColor="background1" w:themeShade="BF"/>
            </w:tcBorders>
            <w:shd w:val="clear" w:color="auto" w:fill="auto"/>
            <w:hideMark/>
          </w:tcPr>
          <w:p w14:paraId="4B9BDA39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37,660 (85.5)</w:t>
            </w:r>
          </w:p>
        </w:tc>
      </w:tr>
      <w:tr w:rsidR="00D370F5" w:rsidRPr="001E43C4" w14:paraId="185F2CB2" w14:textId="77777777" w:rsidTr="00312049">
        <w:tc>
          <w:tcPr>
            <w:tcW w:w="2744" w:type="dxa"/>
            <w:gridSpan w:val="2"/>
            <w:shd w:val="clear" w:color="auto" w:fill="auto"/>
          </w:tcPr>
          <w:p w14:paraId="34CF8AD9" w14:textId="77777777" w:rsidR="00D370F5" w:rsidRPr="001E43C4" w:rsidRDefault="00D370F5" w:rsidP="00D370F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auto"/>
            <w:hideMark/>
          </w:tcPr>
          <w:p w14:paraId="190E7403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Yes</w:t>
            </w:r>
          </w:p>
        </w:tc>
        <w:tc>
          <w:tcPr>
            <w:tcW w:w="1832" w:type="dxa"/>
            <w:shd w:val="clear" w:color="auto" w:fill="auto"/>
            <w:hideMark/>
          </w:tcPr>
          <w:p w14:paraId="5A854E03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500 (12.8)</w:t>
            </w:r>
          </w:p>
        </w:tc>
        <w:tc>
          <w:tcPr>
            <w:tcW w:w="2343" w:type="dxa"/>
            <w:shd w:val="clear" w:color="auto" w:fill="auto"/>
            <w:hideMark/>
          </w:tcPr>
          <w:p w14:paraId="470EA866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3,411 (87.2)</w:t>
            </w:r>
          </w:p>
        </w:tc>
      </w:tr>
      <w:tr w:rsidR="00D370F5" w:rsidRPr="001E43C4" w14:paraId="67331CC3" w14:textId="77777777" w:rsidTr="00312049">
        <w:tc>
          <w:tcPr>
            <w:tcW w:w="2744" w:type="dxa"/>
            <w:gridSpan w:val="2"/>
            <w:shd w:val="clear" w:color="auto" w:fill="auto"/>
            <w:hideMark/>
          </w:tcPr>
          <w:p w14:paraId="164261C3" w14:textId="77777777" w:rsidR="00D370F5" w:rsidRPr="001E43C4" w:rsidRDefault="00D370F5" w:rsidP="00D370F5">
            <w:pPr>
              <w:spacing w:line="240" w:lineRule="auto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Bronchitis/Emphysema</w:t>
            </w:r>
          </w:p>
        </w:tc>
        <w:tc>
          <w:tcPr>
            <w:tcW w:w="873" w:type="dxa"/>
            <w:shd w:val="clear" w:color="auto" w:fill="auto"/>
            <w:hideMark/>
          </w:tcPr>
          <w:p w14:paraId="0BAD390E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No</w:t>
            </w:r>
          </w:p>
        </w:tc>
        <w:tc>
          <w:tcPr>
            <w:tcW w:w="1832" w:type="dxa"/>
            <w:shd w:val="clear" w:color="auto" w:fill="auto"/>
            <w:hideMark/>
          </w:tcPr>
          <w:p w14:paraId="0F727EF1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6,881 (14.4)</w:t>
            </w:r>
          </w:p>
        </w:tc>
        <w:tc>
          <w:tcPr>
            <w:tcW w:w="2343" w:type="dxa"/>
            <w:shd w:val="clear" w:color="auto" w:fill="auto"/>
            <w:hideMark/>
          </w:tcPr>
          <w:p w14:paraId="367CA783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41,003 (85.6)</w:t>
            </w:r>
          </w:p>
        </w:tc>
      </w:tr>
      <w:tr w:rsidR="00D370F5" w:rsidRPr="001E43C4" w14:paraId="092B9A10" w14:textId="77777777" w:rsidTr="00312049">
        <w:tc>
          <w:tcPr>
            <w:tcW w:w="2744" w:type="dxa"/>
            <w:gridSpan w:val="2"/>
            <w:shd w:val="clear" w:color="auto" w:fill="auto"/>
          </w:tcPr>
          <w:p w14:paraId="2EE34C51" w14:textId="77777777" w:rsidR="00D370F5" w:rsidRPr="001E43C4" w:rsidRDefault="00D370F5" w:rsidP="00D370F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auto"/>
            <w:hideMark/>
          </w:tcPr>
          <w:p w14:paraId="60F39358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Yes</w:t>
            </w:r>
          </w:p>
        </w:tc>
        <w:tc>
          <w:tcPr>
            <w:tcW w:w="1832" w:type="dxa"/>
            <w:shd w:val="clear" w:color="auto" w:fill="auto"/>
            <w:hideMark/>
          </w:tcPr>
          <w:p w14:paraId="7B688197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41 (11.2)</w:t>
            </w:r>
          </w:p>
        </w:tc>
        <w:tc>
          <w:tcPr>
            <w:tcW w:w="2343" w:type="dxa"/>
            <w:shd w:val="clear" w:color="auto" w:fill="auto"/>
            <w:hideMark/>
          </w:tcPr>
          <w:p w14:paraId="734069E6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324 (88.8)</w:t>
            </w:r>
          </w:p>
        </w:tc>
      </w:tr>
      <w:tr w:rsidR="00D370F5" w:rsidRPr="001E43C4" w14:paraId="07F8DB38" w14:textId="77777777" w:rsidTr="00312049">
        <w:tc>
          <w:tcPr>
            <w:tcW w:w="2744" w:type="dxa"/>
            <w:gridSpan w:val="2"/>
            <w:shd w:val="clear" w:color="auto" w:fill="auto"/>
            <w:hideMark/>
          </w:tcPr>
          <w:p w14:paraId="68C214E0" w14:textId="77777777" w:rsidR="00D370F5" w:rsidRPr="001E43C4" w:rsidRDefault="00D370F5" w:rsidP="00D370F5">
            <w:pPr>
              <w:spacing w:line="240" w:lineRule="auto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Cancer</w:t>
            </w:r>
          </w:p>
        </w:tc>
        <w:tc>
          <w:tcPr>
            <w:tcW w:w="873" w:type="dxa"/>
            <w:shd w:val="clear" w:color="auto" w:fill="auto"/>
            <w:hideMark/>
          </w:tcPr>
          <w:p w14:paraId="78A7D6FF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No</w:t>
            </w:r>
          </w:p>
        </w:tc>
        <w:tc>
          <w:tcPr>
            <w:tcW w:w="1832" w:type="dxa"/>
            <w:shd w:val="clear" w:color="auto" w:fill="auto"/>
            <w:hideMark/>
          </w:tcPr>
          <w:p w14:paraId="59EFFDFB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6,600 (14.7)</w:t>
            </w:r>
          </w:p>
        </w:tc>
        <w:tc>
          <w:tcPr>
            <w:tcW w:w="2343" w:type="dxa"/>
            <w:shd w:val="clear" w:color="auto" w:fill="auto"/>
            <w:hideMark/>
          </w:tcPr>
          <w:p w14:paraId="66EF5E13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38,283 (85.3)</w:t>
            </w:r>
          </w:p>
        </w:tc>
      </w:tr>
      <w:tr w:rsidR="00D370F5" w:rsidRPr="001E43C4" w14:paraId="3ECA7878" w14:textId="77777777" w:rsidTr="00312049">
        <w:tc>
          <w:tcPr>
            <w:tcW w:w="2744" w:type="dxa"/>
            <w:gridSpan w:val="2"/>
            <w:shd w:val="clear" w:color="auto" w:fill="auto"/>
          </w:tcPr>
          <w:p w14:paraId="70FE9E6D" w14:textId="77777777" w:rsidR="00D370F5" w:rsidRPr="001E43C4" w:rsidRDefault="00D370F5" w:rsidP="00D370F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auto"/>
            <w:hideMark/>
          </w:tcPr>
          <w:p w14:paraId="7310A671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Yes</w:t>
            </w:r>
          </w:p>
        </w:tc>
        <w:tc>
          <w:tcPr>
            <w:tcW w:w="1832" w:type="dxa"/>
            <w:shd w:val="clear" w:color="auto" w:fill="auto"/>
            <w:hideMark/>
          </w:tcPr>
          <w:p w14:paraId="60CE3E27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322 (9.6)</w:t>
            </w:r>
          </w:p>
        </w:tc>
        <w:tc>
          <w:tcPr>
            <w:tcW w:w="2343" w:type="dxa"/>
            <w:shd w:val="clear" w:color="auto" w:fill="auto"/>
            <w:hideMark/>
          </w:tcPr>
          <w:p w14:paraId="633336CE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3,044 (9.6)</w:t>
            </w:r>
          </w:p>
        </w:tc>
      </w:tr>
      <w:tr w:rsidR="00D370F5" w:rsidRPr="001E43C4" w14:paraId="79131E1E" w14:textId="77777777" w:rsidTr="00312049">
        <w:tc>
          <w:tcPr>
            <w:tcW w:w="2744" w:type="dxa"/>
            <w:gridSpan w:val="2"/>
            <w:shd w:val="clear" w:color="auto" w:fill="auto"/>
            <w:hideMark/>
          </w:tcPr>
          <w:p w14:paraId="787C6231" w14:textId="77777777" w:rsidR="00D370F5" w:rsidRPr="001E43C4" w:rsidRDefault="00D370F5" w:rsidP="00D370F5">
            <w:pPr>
              <w:spacing w:line="240" w:lineRule="auto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Asthma</w:t>
            </w:r>
          </w:p>
        </w:tc>
        <w:tc>
          <w:tcPr>
            <w:tcW w:w="873" w:type="dxa"/>
            <w:shd w:val="clear" w:color="auto" w:fill="auto"/>
            <w:hideMark/>
          </w:tcPr>
          <w:p w14:paraId="56CFE065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No</w:t>
            </w:r>
          </w:p>
        </w:tc>
        <w:tc>
          <w:tcPr>
            <w:tcW w:w="1832" w:type="dxa"/>
            <w:shd w:val="clear" w:color="auto" w:fill="auto"/>
            <w:hideMark/>
          </w:tcPr>
          <w:p w14:paraId="7FE0606C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6,113 (88.6)</w:t>
            </w:r>
          </w:p>
        </w:tc>
        <w:tc>
          <w:tcPr>
            <w:tcW w:w="2343" w:type="dxa"/>
            <w:shd w:val="clear" w:color="auto" w:fill="auto"/>
            <w:hideMark/>
          </w:tcPr>
          <w:p w14:paraId="5DE0185A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36,628 (85.7)</w:t>
            </w:r>
          </w:p>
        </w:tc>
      </w:tr>
      <w:tr w:rsidR="00D370F5" w:rsidRPr="001E43C4" w14:paraId="64C06CAC" w14:textId="77777777" w:rsidTr="00312049">
        <w:tc>
          <w:tcPr>
            <w:tcW w:w="2744" w:type="dxa"/>
            <w:gridSpan w:val="2"/>
            <w:shd w:val="clear" w:color="auto" w:fill="auto"/>
          </w:tcPr>
          <w:p w14:paraId="6D77548A" w14:textId="77777777" w:rsidR="00D370F5" w:rsidRPr="001E43C4" w:rsidRDefault="00D370F5" w:rsidP="00D370F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auto"/>
            <w:hideMark/>
          </w:tcPr>
          <w:p w14:paraId="15F324DA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Yes</w:t>
            </w:r>
          </w:p>
        </w:tc>
        <w:tc>
          <w:tcPr>
            <w:tcW w:w="1832" w:type="dxa"/>
            <w:shd w:val="clear" w:color="auto" w:fill="auto"/>
            <w:hideMark/>
          </w:tcPr>
          <w:p w14:paraId="2BD97645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809 (14.7)</w:t>
            </w:r>
          </w:p>
        </w:tc>
        <w:tc>
          <w:tcPr>
            <w:tcW w:w="2343" w:type="dxa"/>
            <w:shd w:val="clear" w:color="auto" w:fill="auto"/>
            <w:hideMark/>
          </w:tcPr>
          <w:p w14:paraId="509AFBF3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4,699 (85.3)</w:t>
            </w:r>
          </w:p>
        </w:tc>
      </w:tr>
      <w:tr w:rsidR="00D370F5" w:rsidRPr="001E43C4" w14:paraId="021FD592" w14:textId="77777777" w:rsidTr="00312049">
        <w:tc>
          <w:tcPr>
            <w:tcW w:w="2744" w:type="dxa"/>
            <w:gridSpan w:val="2"/>
            <w:shd w:val="clear" w:color="auto" w:fill="auto"/>
            <w:hideMark/>
          </w:tcPr>
          <w:p w14:paraId="4515E2B1" w14:textId="77777777" w:rsidR="00D370F5" w:rsidRPr="001E43C4" w:rsidRDefault="00D370F5" w:rsidP="00D370F5">
            <w:pPr>
              <w:spacing w:line="240" w:lineRule="auto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Heart Disease</w:t>
            </w:r>
          </w:p>
        </w:tc>
        <w:tc>
          <w:tcPr>
            <w:tcW w:w="873" w:type="dxa"/>
            <w:shd w:val="clear" w:color="auto" w:fill="auto"/>
            <w:hideMark/>
          </w:tcPr>
          <w:p w14:paraId="73A682D4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No</w:t>
            </w:r>
          </w:p>
        </w:tc>
        <w:tc>
          <w:tcPr>
            <w:tcW w:w="1832" w:type="dxa"/>
            <w:shd w:val="clear" w:color="auto" w:fill="auto"/>
            <w:hideMark/>
          </w:tcPr>
          <w:p w14:paraId="55F5F9BF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6,461 (14.7)</w:t>
            </w:r>
          </w:p>
        </w:tc>
        <w:tc>
          <w:tcPr>
            <w:tcW w:w="2343" w:type="dxa"/>
            <w:shd w:val="clear" w:color="auto" w:fill="auto"/>
            <w:hideMark/>
          </w:tcPr>
          <w:p w14:paraId="587B029B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37,606 (85.3)</w:t>
            </w:r>
          </w:p>
        </w:tc>
      </w:tr>
      <w:tr w:rsidR="00D370F5" w:rsidRPr="001E43C4" w14:paraId="3202925B" w14:textId="77777777" w:rsidTr="00312049">
        <w:tc>
          <w:tcPr>
            <w:tcW w:w="2744" w:type="dxa"/>
            <w:gridSpan w:val="2"/>
            <w:shd w:val="clear" w:color="auto" w:fill="auto"/>
          </w:tcPr>
          <w:p w14:paraId="1A50ECAD" w14:textId="77777777" w:rsidR="00D370F5" w:rsidRPr="001E43C4" w:rsidRDefault="00D370F5" w:rsidP="00D370F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auto"/>
            <w:hideMark/>
          </w:tcPr>
          <w:p w14:paraId="2D9469E4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Yes</w:t>
            </w:r>
          </w:p>
        </w:tc>
        <w:tc>
          <w:tcPr>
            <w:tcW w:w="1832" w:type="dxa"/>
            <w:shd w:val="clear" w:color="auto" w:fill="auto"/>
            <w:hideMark/>
          </w:tcPr>
          <w:p w14:paraId="31AF0D6C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438 (10.9)</w:t>
            </w:r>
          </w:p>
        </w:tc>
        <w:tc>
          <w:tcPr>
            <w:tcW w:w="2343" w:type="dxa"/>
            <w:shd w:val="clear" w:color="auto" w:fill="auto"/>
            <w:hideMark/>
          </w:tcPr>
          <w:p w14:paraId="23A2A78D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3,598 (89.1)</w:t>
            </w:r>
          </w:p>
        </w:tc>
      </w:tr>
      <w:tr w:rsidR="00D370F5" w:rsidRPr="001E43C4" w14:paraId="2997954C" w14:textId="77777777" w:rsidTr="00312049">
        <w:tc>
          <w:tcPr>
            <w:tcW w:w="2744" w:type="dxa"/>
            <w:gridSpan w:val="2"/>
            <w:shd w:val="clear" w:color="auto" w:fill="auto"/>
            <w:hideMark/>
          </w:tcPr>
          <w:p w14:paraId="27B58780" w14:textId="77777777" w:rsidR="00D370F5" w:rsidRPr="001E43C4" w:rsidRDefault="00D370F5" w:rsidP="00D370F5">
            <w:pPr>
              <w:spacing w:line="240" w:lineRule="auto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HTN</w:t>
            </w:r>
          </w:p>
        </w:tc>
        <w:tc>
          <w:tcPr>
            <w:tcW w:w="873" w:type="dxa"/>
            <w:shd w:val="clear" w:color="auto" w:fill="auto"/>
            <w:hideMark/>
          </w:tcPr>
          <w:p w14:paraId="7A1BF630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No</w:t>
            </w:r>
          </w:p>
        </w:tc>
        <w:tc>
          <w:tcPr>
            <w:tcW w:w="1832" w:type="dxa"/>
            <w:shd w:val="clear" w:color="auto" w:fill="auto"/>
            <w:hideMark/>
          </w:tcPr>
          <w:p w14:paraId="1DC09496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4,972 (15.5)</w:t>
            </w:r>
          </w:p>
        </w:tc>
        <w:tc>
          <w:tcPr>
            <w:tcW w:w="2343" w:type="dxa"/>
            <w:shd w:val="clear" w:color="auto" w:fill="auto"/>
            <w:hideMark/>
          </w:tcPr>
          <w:p w14:paraId="00110FCB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27,147 (84.5)</w:t>
            </w:r>
          </w:p>
        </w:tc>
      </w:tr>
      <w:tr w:rsidR="00D370F5" w:rsidRPr="001E43C4" w14:paraId="7A6FEBD7" w14:textId="77777777" w:rsidTr="00312049">
        <w:tc>
          <w:tcPr>
            <w:tcW w:w="2744" w:type="dxa"/>
            <w:gridSpan w:val="2"/>
            <w:shd w:val="clear" w:color="auto" w:fill="auto"/>
          </w:tcPr>
          <w:p w14:paraId="37474114" w14:textId="77777777" w:rsidR="00D370F5" w:rsidRPr="001E43C4" w:rsidRDefault="00D370F5" w:rsidP="00D370F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73" w:type="dxa"/>
            <w:shd w:val="clear" w:color="auto" w:fill="auto"/>
            <w:hideMark/>
          </w:tcPr>
          <w:p w14:paraId="439873C8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Yes</w:t>
            </w:r>
          </w:p>
        </w:tc>
        <w:tc>
          <w:tcPr>
            <w:tcW w:w="1832" w:type="dxa"/>
            <w:shd w:val="clear" w:color="auto" w:fill="auto"/>
            <w:hideMark/>
          </w:tcPr>
          <w:p w14:paraId="4A9E9F7D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,927 (12.1)</w:t>
            </w:r>
          </w:p>
        </w:tc>
        <w:tc>
          <w:tcPr>
            <w:tcW w:w="2343" w:type="dxa"/>
            <w:shd w:val="clear" w:color="auto" w:fill="auto"/>
            <w:hideMark/>
          </w:tcPr>
          <w:p w14:paraId="42596476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4,057 (87.9)</w:t>
            </w:r>
          </w:p>
        </w:tc>
      </w:tr>
      <w:tr w:rsidR="00D370F5" w:rsidRPr="001E43C4" w14:paraId="3B7E4201" w14:textId="77777777" w:rsidTr="00312049">
        <w:tc>
          <w:tcPr>
            <w:tcW w:w="3617" w:type="dxa"/>
            <w:gridSpan w:val="3"/>
            <w:shd w:val="clear" w:color="auto" w:fill="auto"/>
            <w:hideMark/>
          </w:tcPr>
          <w:p w14:paraId="32B7834E" w14:textId="77777777" w:rsidR="00D370F5" w:rsidRPr="001E43C4" w:rsidRDefault="00D370F5" w:rsidP="00D370F5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1E43C4">
              <w:rPr>
                <w:b/>
                <w:bCs/>
                <w:sz w:val="20"/>
                <w:szCs w:val="20"/>
              </w:rPr>
              <w:t>Biomarkers</w:t>
            </w:r>
          </w:p>
        </w:tc>
        <w:tc>
          <w:tcPr>
            <w:tcW w:w="1832" w:type="dxa"/>
            <w:shd w:val="clear" w:color="auto" w:fill="auto"/>
          </w:tcPr>
          <w:p w14:paraId="453505E7" w14:textId="77777777" w:rsidR="00D370F5" w:rsidRPr="001E43C4" w:rsidRDefault="00D370F5" w:rsidP="00D370F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343" w:type="dxa"/>
            <w:shd w:val="clear" w:color="auto" w:fill="auto"/>
          </w:tcPr>
          <w:p w14:paraId="1E303C19" w14:textId="77777777" w:rsidR="00D370F5" w:rsidRPr="001E43C4" w:rsidRDefault="00D370F5" w:rsidP="00D370F5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D370F5" w:rsidRPr="001E43C4" w14:paraId="2FDA7D4A" w14:textId="77777777" w:rsidTr="00312049">
        <w:tc>
          <w:tcPr>
            <w:tcW w:w="3617" w:type="dxa"/>
            <w:gridSpan w:val="3"/>
            <w:shd w:val="clear" w:color="auto" w:fill="auto"/>
            <w:hideMark/>
          </w:tcPr>
          <w:p w14:paraId="75B6FFAB" w14:textId="77777777" w:rsidR="00D370F5" w:rsidRPr="001E43C4" w:rsidRDefault="00D370F5" w:rsidP="00D370F5">
            <w:pPr>
              <w:spacing w:line="240" w:lineRule="auto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CRP, Median (IQR)</w:t>
            </w:r>
          </w:p>
        </w:tc>
        <w:tc>
          <w:tcPr>
            <w:tcW w:w="1832" w:type="dxa"/>
            <w:shd w:val="clear" w:color="auto" w:fill="auto"/>
            <w:hideMark/>
          </w:tcPr>
          <w:p w14:paraId="087B4520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36 (1.91)</w:t>
            </w:r>
          </w:p>
        </w:tc>
        <w:tc>
          <w:tcPr>
            <w:tcW w:w="2343" w:type="dxa"/>
            <w:shd w:val="clear" w:color="auto" w:fill="auto"/>
            <w:hideMark/>
          </w:tcPr>
          <w:p w14:paraId="7C1795CB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33 (1.95)</w:t>
            </w:r>
          </w:p>
        </w:tc>
      </w:tr>
      <w:tr w:rsidR="00D370F5" w:rsidRPr="001E43C4" w14:paraId="1DA5B21D" w14:textId="77777777" w:rsidTr="00312049">
        <w:tc>
          <w:tcPr>
            <w:tcW w:w="3617" w:type="dxa"/>
            <w:gridSpan w:val="3"/>
            <w:shd w:val="clear" w:color="auto" w:fill="auto"/>
            <w:hideMark/>
          </w:tcPr>
          <w:p w14:paraId="6C055320" w14:textId="77777777" w:rsidR="00D370F5" w:rsidRPr="001E43C4" w:rsidRDefault="00D370F5" w:rsidP="00D370F5">
            <w:pPr>
              <w:spacing w:line="240" w:lineRule="auto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HbA1c, Mean (SD)</w:t>
            </w:r>
          </w:p>
        </w:tc>
        <w:tc>
          <w:tcPr>
            <w:tcW w:w="1832" w:type="dxa"/>
            <w:shd w:val="clear" w:color="auto" w:fill="auto"/>
            <w:hideMark/>
          </w:tcPr>
          <w:p w14:paraId="2352EB43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36.57 (7.60)</w:t>
            </w:r>
          </w:p>
        </w:tc>
        <w:tc>
          <w:tcPr>
            <w:tcW w:w="2343" w:type="dxa"/>
            <w:shd w:val="clear" w:color="auto" w:fill="auto"/>
            <w:hideMark/>
          </w:tcPr>
          <w:p w14:paraId="3F182DE6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36.94 (7.98)</w:t>
            </w:r>
          </w:p>
        </w:tc>
      </w:tr>
      <w:tr w:rsidR="00D370F5" w:rsidRPr="001E43C4" w14:paraId="1DF9B52A" w14:textId="77777777" w:rsidTr="00312049">
        <w:tc>
          <w:tcPr>
            <w:tcW w:w="3617" w:type="dxa"/>
            <w:gridSpan w:val="3"/>
            <w:shd w:val="clear" w:color="auto" w:fill="auto"/>
            <w:hideMark/>
          </w:tcPr>
          <w:p w14:paraId="78AEC90A" w14:textId="77777777" w:rsidR="00D370F5" w:rsidRPr="001E43C4" w:rsidRDefault="00D370F5" w:rsidP="00D370F5">
            <w:pPr>
              <w:spacing w:line="240" w:lineRule="auto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Cholesterol, Mean (SD)</w:t>
            </w:r>
          </w:p>
        </w:tc>
        <w:tc>
          <w:tcPr>
            <w:tcW w:w="1832" w:type="dxa"/>
            <w:shd w:val="clear" w:color="auto" w:fill="auto"/>
            <w:hideMark/>
          </w:tcPr>
          <w:p w14:paraId="646381E9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5.48 (1.22)</w:t>
            </w:r>
          </w:p>
        </w:tc>
        <w:tc>
          <w:tcPr>
            <w:tcW w:w="2343" w:type="dxa"/>
            <w:shd w:val="clear" w:color="auto" w:fill="auto"/>
            <w:hideMark/>
          </w:tcPr>
          <w:p w14:paraId="587BBC75" w14:textId="77777777" w:rsidR="00D370F5" w:rsidRPr="001E43C4" w:rsidRDefault="00D370F5" w:rsidP="00D370F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5.42 (1.14)</w:t>
            </w:r>
          </w:p>
        </w:tc>
      </w:tr>
    </w:tbl>
    <w:p w14:paraId="19EC2681" w14:textId="4D056D99" w:rsidR="00D370F5" w:rsidRPr="001E43C4" w:rsidRDefault="00DF2608" w:rsidP="00D370F5">
      <w:pPr>
        <w:spacing w:line="240" w:lineRule="auto"/>
        <w:contextualSpacing/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a</w:t>
      </w:r>
      <w:r w:rsidR="00D370F5" w:rsidRPr="001E43C4">
        <w:rPr>
          <w:sz w:val="20"/>
          <w:szCs w:val="20"/>
        </w:rPr>
        <w:t>Percentages</w:t>
      </w:r>
      <w:proofErr w:type="spellEnd"/>
      <w:r w:rsidR="00D370F5" w:rsidRPr="001E43C4">
        <w:rPr>
          <w:sz w:val="20"/>
          <w:szCs w:val="20"/>
        </w:rPr>
        <w:t xml:space="preserve"> of the categorical variables were computed per the total numbers that tested </w:t>
      </w:r>
    </w:p>
    <w:p w14:paraId="138DE434" w14:textId="77777777" w:rsidR="00D370F5" w:rsidRPr="001E43C4" w:rsidRDefault="00D370F5" w:rsidP="00D370F5">
      <w:pPr>
        <w:spacing w:line="240" w:lineRule="auto"/>
        <w:contextualSpacing/>
        <w:rPr>
          <w:sz w:val="20"/>
          <w:szCs w:val="20"/>
        </w:rPr>
      </w:pPr>
      <w:r w:rsidRPr="001E43C4">
        <w:rPr>
          <w:sz w:val="20"/>
          <w:szCs w:val="20"/>
        </w:rPr>
        <w:t>positive and those that tested negative in each category.</w:t>
      </w:r>
    </w:p>
    <w:p w14:paraId="04AEFB27" w14:textId="32CDF2BD" w:rsidR="00D370F5" w:rsidRDefault="00130A87" w:rsidP="00130A87">
      <w:pPr>
        <w:tabs>
          <w:tab w:val="left" w:pos="3500"/>
        </w:tabs>
        <w:rPr>
          <w:sz w:val="20"/>
          <w:szCs w:val="20"/>
        </w:rPr>
      </w:pPr>
      <w:r>
        <w:rPr>
          <w:sz w:val="20"/>
          <w:szCs w:val="20"/>
        </w:rPr>
        <w:tab/>
      </w:r>
    </w:p>
    <w:p w14:paraId="21E60664" w14:textId="77777777" w:rsidR="00130A87" w:rsidRDefault="00130A87" w:rsidP="00130A87">
      <w:pPr>
        <w:tabs>
          <w:tab w:val="left" w:pos="3500"/>
        </w:tabs>
        <w:rPr>
          <w:sz w:val="20"/>
          <w:szCs w:val="20"/>
        </w:rPr>
      </w:pPr>
    </w:p>
    <w:p w14:paraId="7A4761A2" w14:textId="5130E0D5" w:rsidR="00130A87" w:rsidRPr="00130A87" w:rsidRDefault="00130A87" w:rsidP="00130A87">
      <w:pPr>
        <w:pStyle w:val="Caption"/>
        <w:keepNext/>
        <w:rPr>
          <w:i w:val="0"/>
          <w:iCs w:val="0"/>
          <w:color w:val="auto"/>
          <w:sz w:val="20"/>
          <w:szCs w:val="20"/>
        </w:rPr>
      </w:pPr>
      <w:r w:rsidRPr="00130A87">
        <w:rPr>
          <w:i w:val="0"/>
          <w:iCs w:val="0"/>
          <w:color w:val="auto"/>
          <w:sz w:val="20"/>
          <w:szCs w:val="20"/>
        </w:rPr>
        <w:lastRenderedPageBreak/>
        <w:t xml:space="preserve">Table </w:t>
      </w:r>
      <w:r w:rsidRPr="00130A87">
        <w:rPr>
          <w:i w:val="0"/>
          <w:iCs w:val="0"/>
          <w:color w:val="auto"/>
          <w:sz w:val="20"/>
          <w:szCs w:val="20"/>
        </w:rPr>
        <w:fldChar w:fldCharType="begin"/>
      </w:r>
      <w:r w:rsidRPr="00130A87">
        <w:rPr>
          <w:i w:val="0"/>
          <w:iCs w:val="0"/>
          <w:color w:val="auto"/>
          <w:sz w:val="20"/>
          <w:szCs w:val="20"/>
        </w:rPr>
        <w:instrText xml:space="preserve"> SEQ Table \* ARABIC </w:instrText>
      </w:r>
      <w:r w:rsidRPr="00130A87">
        <w:rPr>
          <w:i w:val="0"/>
          <w:iCs w:val="0"/>
          <w:color w:val="auto"/>
          <w:sz w:val="20"/>
          <w:szCs w:val="20"/>
        </w:rPr>
        <w:fldChar w:fldCharType="separate"/>
      </w:r>
      <w:r w:rsidR="00642680">
        <w:rPr>
          <w:i w:val="0"/>
          <w:iCs w:val="0"/>
          <w:noProof/>
          <w:color w:val="auto"/>
          <w:sz w:val="20"/>
          <w:szCs w:val="20"/>
        </w:rPr>
        <w:t>6</w:t>
      </w:r>
      <w:r w:rsidRPr="00130A87">
        <w:rPr>
          <w:i w:val="0"/>
          <w:iCs w:val="0"/>
          <w:color w:val="auto"/>
          <w:sz w:val="20"/>
          <w:szCs w:val="20"/>
        </w:rPr>
        <w:fldChar w:fldCharType="end"/>
      </w:r>
      <w:r w:rsidRPr="00130A87">
        <w:rPr>
          <w:i w:val="0"/>
          <w:iCs w:val="0"/>
          <w:color w:val="auto"/>
          <w:sz w:val="20"/>
          <w:szCs w:val="20"/>
        </w:rPr>
        <w:t>: Univariate Regression Outcomes of the Males</w:t>
      </w:r>
    </w:p>
    <w:tbl>
      <w:tblPr>
        <w:tblStyle w:val="TableGridLight2"/>
        <w:tblpPr w:leftFromText="180" w:rightFromText="180" w:vertAnchor="text" w:horzAnchor="margin" w:tblpY="-4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761"/>
        <w:gridCol w:w="1062"/>
        <w:gridCol w:w="1398"/>
        <w:gridCol w:w="1418"/>
      </w:tblGrid>
      <w:tr w:rsidR="00130A87" w:rsidRPr="00560741" w14:paraId="3505787E" w14:textId="77777777" w:rsidTr="00FE5CFD">
        <w:tc>
          <w:tcPr>
            <w:tcW w:w="3457" w:type="dxa"/>
            <w:gridSpan w:val="2"/>
            <w:shd w:val="clear" w:color="auto" w:fill="auto"/>
            <w:hideMark/>
          </w:tcPr>
          <w:p w14:paraId="108FF9FB" w14:textId="77777777" w:rsidR="00130A87" w:rsidRPr="00560741" w:rsidRDefault="00130A87" w:rsidP="00FE5CFD">
            <w:pPr>
              <w:spacing w:line="240" w:lineRule="auto"/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62" w:type="dxa"/>
            <w:shd w:val="clear" w:color="auto" w:fill="auto"/>
            <w:hideMark/>
          </w:tcPr>
          <w:p w14:paraId="7E75C8E1" w14:textId="77777777" w:rsidR="00130A87" w:rsidRPr="00560741" w:rsidRDefault="00130A87" w:rsidP="00FE5CFD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560741">
              <w:rPr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398" w:type="dxa"/>
            <w:shd w:val="clear" w:color="auto" w:fill="auto"/>
            <w:hideMark/>
          </w:tcPr>
          <w:p w14:paraId="07A85082" w14:textId="77777777" w:rsidR="00130A87" w:rsidRPr="00560741" w:rsidRDefault="00130A87" w:rsidP="00FE5CFD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560741">
              <w:rPr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418" w:type="dxa"/>
            <w:shd w:val="clear" w:color="auto" w:fill="auto"/>
            <w:hideMark/>
          </w:tcPr>
          <w:p w14:paraId="5F254CF0" w14:textId="77777777" w:rsidR="00130A87" w:rsidRPr="00560741" w:rsidRDefault="00130A87" w:rsidP="00FE5CFD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560741">
              <w:rPr>
                <w:b/>
                <w:bCs/>
                <w:sz w:val="20"/>
                <w:szCs w:val="20"/>
              </w:rPr>
              <w:t>P - Value</w:t>
            </w:r>
          </w:p>
        </w:tc>
      </w:tr>
      <w:tr w:rsidR="00130A87" w:rsidRPr="00560741" w14:paraId="5BE39BA4" w14:textId="77777777" w:rsidTr="00FE5CFD">
        <w:tc>
          <w:tcPr>
            <w:tcW w:w="7335" w:type="dxa"/>
            <w:gridSpan w:val="5"/>
            <w:shd w:val="clear" w:color="auto" w:fill="auto"/>
            <w:hideMark/>
          </w:tcPr>
          <w:p w14:paraId="2DEC436E" w14:textId="77777777" w:rsidR="00130A87" w:rsidRPr="00560741" w:rsidRDefault="00130A87" w:rsidP="00FE5CFD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60741">
              <w:rPr>
                <w:b/>
                <w:bCs/>
                <w:sz w:val="20"/>
                <w:szCs w:val="20"/>
              </w:rPr>
              <w:t>Demographic Factors</w:t>
            </w:r>
          </w:p>
        </w:tc>
      </w:tr>
      <w:tr w:rsidR="00130A87" w:rsidRPr="00560741" w14:paraId="5EE5A137" w14:textId="77777777" w:rsidTr="00FE5CFD">
        <w:tc>
          <w:tcPr>
            <w:tcW w:w="3457" w:type="dxa"/>
            <w:gridSpan w:val="2"/>
            <w:shd w:val="clear" w:color="auto" w:fill="auto"/>
            <w:hideMark/>
          </w:tcPr>
          <w:p w14:paraId="45D6C3C3" w14:textId="77777777" w:rsidR="00130A87" w:rsidRPr="00560741" w:rsidRDefault="00130A87" w:rsidP="00FE5CFD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Age (per year)</w:t>
            </w:r>
          </w:p>
        </w:tc>
        <w:tc>
          <w:tcPr>
            <w:tcW w:w="1062" w:type="dxa"/>
            <w:shd w:val="clear" w:color="auto" w:fill="auto"/>
            <w:hideMark/>
          </w:tcPr>
          <w:p w14:paraId="5B20D9DE" w14:textId="77777777" w:rsidR="00130A87" w:rsidRPr="00560741" w:rsidRDefault="00130A87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0.93</w:t>
            </w:r>
          </w:p>
        </w:tc>
        <w:tc>
          <w:tcPr>
            <w:tcW w:w="1398" w:type="dxa"/>
            <w:shd w:val="clear" w:color="auto" w:fill="auto"/>
            <w:hideMark/>
          </w:tcPr>
          <w:p w14:paraId="1653052C" w14:textId="77777777" w:rsidR="00130A87" w:rsidRPr="00560741" w:rsidRDefault="00130A87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0.93 – 0.94</w:t>
            </w:r>
          </w:p>
        </w:tc>
        <w:tc>
          <w:tcPr>
            <w:tcW w:w="1418" w:type="dxa"/>
            <w:shd w:val="clear" w:color="auto" w:fill="auto"/>
            <w:hideMark/>
          </w:tcPr>
          <w:p w14:paraId="09FA3591" w14:textId="77777777" w:rsidR="00130A87" w:rsidRPr="00560741" w:rsidRDefault="00130A87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&lt;0.0001</w:t>
            </w:r>
          </w:p>
        </w:tc>
      </w:tr>
      <w:tr w:rsidR="00130A87" w:rsidRPr="00560741" w14:paraId="3C6AEDD5" w14:textId="77777777" w:rsidTr="00FE5CFD">
        <w:tc>
          <w:tcPr>
            <w:tcW w:w="7335" w:type="dxa"/>
            <w:gridSpan w:val="5"/>
            <w:shd w:val="clear" w:color="auto" w:fill="auto"/>
            <w:hideMark/>
          </w:tcPr>
          <w:p w14:paraId="2A6694E5" w14:textId="77777777" w:rsidR="00130A87" w:rsidRPr="00560741" w:rsidRDefault="00130A87" w:rsidP="00FE5CFD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60741">
              <w:rPr>
                <w:b/>
                <w:bCs/>
                <w:sz w:val="20"/>
                <w:szCs w:val="20"/>
              </w:rPr>
              <w:t>Social Factors</w:t>
            </w:r>
          </w:p>
        </w:tc>
      </w:tr>
      <w:tr w:rsidR="00130A87" w:rsidRPr="00560741" w14:paraId="3B375ACD" w14:textId="77777777" w:rsidTr="00FE5CFD">
        <w:tc>
          <w:tcPr>
            <w:tcW w:w="3457" w:type="dxa"/>
            <w:gridSpan w:val="2"/>
            <w:shd w:val="clear" w:color="auto" w:fill="auto"/>
            <w:hideMark/>
          </w:tcPr>
          <w:p w14:paraId="6D32D9A5" w14:textId="77777777" w:rsidR="00130A87" w:rsidRPr="00560741" w:rsidRDefault="00130A87" w:rsidP="00FE5CFD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 xml:space="preserve">Non-White British, Yes </w:t>
            </w:r>
          </w:p>
        </w:tc>
        <w:tc>
          <w:tcPr>
            <w:tcW w:w="1062" w:type="dxa"/>
            <w:shd w:val="clear" w:color="auto" w:fill="auto"/>
            <w:hideMark/>
          </w:tcPr>
          <w:p w14:paraId="52D483E7" w14:textId="77777777" w:rsidR="00130A87" w:rsidRPr="00560741" w:rsidRDefault="00130A87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1.48</w:t>
            </w:r>
          </w:p>
        </w:tc>
        <w:tc>
          <w:tcPr>
            <w:tcW w:w="1398" w:type="dxa"/>
            <w:shd w:val="clear" w:color="auto" w:fill="auto"/>
            <w:hideMark/>
          </w:tcPr>
          <w:p w14:paraId="3DD52396" w14:textId="77777777" w:rsidR="00130A87" w:rsidRPr="00560741" w:rsidRDefault="00130A87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1.38 – 1.59</w:t>
            </w:r>
          </w:p>
        </w:tc>
        <w:tc>
          <w:tcPr>
            <w:tcW w:w="1418" w:type="dxa"/>
            <w:shd w:val="clear" w:color="auto" w:fill="auto"/>
            <w:hideMark/>
          </w:tcPr>
          <w:p w14:paraId="34C31632" w14:textId="77777777" w:rsidR="00130A87" w:rsidRPr="00560741" w:rsidRDefault="00130A87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&lt;0.0001</w:t>
            </w:r>
          </w:p>
        </w:tc>
      </w:tr>
      <w:tr w:rsidR="00130A87" w:rsidRPr="00560741" w14:paraId="21FE0A05" w14:textId="77777777" w:rsidTr="00FE5CFD">
        <w:tc>
          <w:tcPr>
            <w:tcW w:w="3457" w:type="dxa"/>
            <w:gridSpan w:val="2"/>
            <w:shd w:val="clear" w:color="auto" w:fill="auto"/>
            <w:hideMark/>
          </w:tcPr>
          <w:p w14:paraId="55A32DC2" w14:textId="77777777" w:rsidR="00130A87" w:rsidRPr="00560741" w:rsidRDefault="00130A87" w:rsidP="00FE5CFD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 xml:space="preserve">No Degree, Yes </w:t>
            </w:r>
          </w:p>
        </w:tc>
        <w:tc>
          <w:tcPr>
            <w:tcW w:w="1062" w:type="dxa"/>
            <w:shd w:val="clear" w:color="auto" w:fill="auto"/>
            <w:hideMark/>
          </w:tcPr>
          <w:p w14:paraId="701F49A9" w14:textId="77777777" w:rsidR="00130A87" w:rsidRPr="00560741" w:rsidRDefault="00130A87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1.41</w:t>
            </w:r>
          </w:p>
        </w:tc>
        <w:tc>
          <w:tcPr>
            <w:tcW w:w="1398" w:type="dxa"/>
            <w:shd w:val="clear" w:color="auto" w:fill="auto"/>
            <w:hideMark/>
          </w:tcPr>
          <w:p w14:paraId="7B59BE98" w14:textId="77777777" w:rsidR="00130A87" w:rsidRPr="00560741" w:rsidRDefault="00130A87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1.34 – 1.49</w:t>
            </w:r>
          </w:p>
        </w:tc>
        <w:tc>
          <w:tcPr>
            <w:tcW w:w="1418" w:type="dxa"/>
            <w:shd w:val="clear" w:color="auto" w:fill="auto"/>
            <w:hideMark/>
          </w:tcPr>
          <w:p w14:paraId="3CF1C421" w14:textId="77777777" w:rsidR="00130A87" w:rsidRPr="00560741" w:rsidRDefault="00130A87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&lt;0.0001</w:t>
            </w:r>
          </w:p>
        </w:tc>
      </w:tr>
      <w:tr w:rsidR="00130A87" w:rsidRPr="00560741" w14:paraId="09CD07A0" w14:textId="77777777" w:rsidTr="00FE5CFD">
        <w:tc>
          <w:tcPr>
            <w:tcW w:w="3457" w:type="dxa"/>
            <w:gridSpan w:val="2"/>
            <w:shd w:val="clear" w:color="auto" w:fill="auto"/>
            <w:hideMark/>
          </w:tcPr>
          <w:p w14:paraId="29D3281A" w14:textId="77777777" w:rsidR="00130A87" w:rsidRPr="00560741" w:rsidRDefault="00130A87" w:rsidP="00FE5CFD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TDS (per SD)</w:t>
            </w:r>
          </w:p>
        </w:tc>
        <w:tc>
          <w:tcPr>
            <w:tcW w:w="1062" w:type="dxa"/>
            <w:shd w:val="clear" w:color="auto" w:fill="auto"/>
            <w:hideMark/>
          </w:tcPr>
          <w:p w14:paraId="24B62F76" w14:textId="77777777" w:rsidR="00130A87" w:rsidRPr="00560741" w:rsidRDefault="00130A87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1.16</w:t>
            </w:r>
          </w:p>
        </w:tc>
        <w:tc>
          <w:tcPr>
            <w:tcW w:w="1398" w:type="dxa"/>
            <w:shd w:val="clear" w:color="auto" w:fill="auto"/>
            <w:hideMark/>
          </w:tcPr>
          <w:p w14:paraId="7C477650" w14:textId="77777777" w:rsidR="00130A87" w:rsidRPr="00560741" w:rsidRDefault="00130A87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1.13 – 1.19</w:t>
            </w:r>
          </w:p>
        </w:tc>
        <w:tc>
          <w:tcPr>
            <w:tcW w:w="1418" w:type="dxa"/>
            <w:shd w:val="clear" w:color="auto" w:fill="auto"/>
            <w:hideMark/>
          </w:tcPr>
          <w:p w14:paraId="5C92E0F5" w14:textId="77777777" w:rsidR="00130A87" w:rsidRPr="00560741" w:rsidRDefault="00130A87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&lt;0.0001</w:t>
            </w:r>
          </w:p>
        </w:tc>
      </w:tr>
      <w:tr w:rsidR="00130A87" w:rsidRPr="00560741" w14:paraId="3252DD3B" w14:textId="77777777" w:rsidTr="00FE5CFD">
        <w:tc>
          <w:tcPr>
            <w:tcW w:w="7335" w:type="dxa"/>
            <w:gridSpan w:val="5"/>
            <w:shd w:val="clear" w:color="auto" w:fill="auto"/>
            <w:hideMark/>
          </w:tcPr>
          <w:p w14:paraId="19AA38D4" w14:textId="77777777" w:rsidR="00130A87" w:rsidRPr="00560741" w:rsidRDefault="00130A87" w:rsidP="00FE5CFD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60741">
              <w:rPr>
                <w:b/>
                <w:bCs/>
                <w:sz w:val="20"/>
                <w:szCs w:val="20"/>
              </w:rPr>
              <w:t>Psychological Factors</w:t>
            </w:r>
          </w:p>
        </w:tc>
      </w:tr>
      <w:tr w:rsidR="00130A87" w:rsidRPr="00560741" w14:paraId="0CAFEFD4" w14:textId="77777777" w:rsidTr="00FE5CFD">
        <w:tc>
          <w:tcPr>
            <w:tcW w:w="3457" w:type="dxa"/>
            <w:gridSpan w:val="2"/>
            <w:shd w:val="clear" w:color="auto" w:fill="auto"/>
            <w:hideMark/>
          </w:tcPr>
          <w:p w14:paraId="2FFDED76" w14:textId="77777777" w:rsidR="00130A87" w:rsidRPr="00560741" w:rsidRDefault="00130A87" w:rsidP="00FE5CFD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Depression, Yes</w:t>
            </w:r>
          </w:p>
        </w:tc>
        <w:tc>
          <w:tcPr>
            <w:tcW w:w="1062" w:type="dxa"/>
            <w:shd w:val="clear" w:color="auto" w:fill="auto"/>
            <w:hideMark/>
          </w:tcPr>
          <w:p w14:paraId="3B8B9738" w14:textId="77777777" w:rsidR="00130A87" w:rsidRPr="00560741" w:rsidRDefault="00130A87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0.84</w:t>
            </w:r>
          </w:p>
        </w:tc>
        <w:tc>
          <w:tcPr>
            <w:tcW w:w="1398" w:type="dxa"/>
            <w:shd w:val="clear" w:color="auto" w:fill="auto"/>
            <w:hideMark/>
          </w:tcPr>
          <w:p w14:paraId="75350087" w14:textId="77777777" w:rsidR="00130A87" w:rsidRPr="00560741" w:rsidRDefault="00130A87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0.74 – 0.95</w:t>
            </w:r>
          </w:p>
        </w:tc>
        <w:tc>
          <w:tcPr>
            <w:tcW w:w="1418" w:type="dxa"/>
            <w:shd w:val="clear" w:color="auto" w:fill="auto"/>
            <w:hideMark/>
          </w:tcPr>
          <w:p w14:paraId="0D623C4C" w14:textId="77777777" w:rsidR="00130A87" w:rsidRPr="00560741" w:rsidRDefault="00130A87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0.0074</w:t>
            </w:r>
          </w:p>
        </w:tc>
      </w:tr>
      <w:tr w:rsidR="00130A87" w:rsidRPr="00560741" w14:paraId="49D1C677" w14:textId="77777777" w:rsidTr="00FE5CFD">
        <w:tc>
          <w:tcPr>
            <w:tcW w:w="3457" w:type="dxa"/>
            <w:gridSpan w:val="2"/>
            <w:shd w:val="clear" w:color="auto" w:fill="auto"/>
            <w:hideMark/>
          </w:tcPr>
          <w:p w14:paraId="54903EAD" w14:textId="77777777" w:rsidR="00130A87" w:rsidRPr="00560741" w:rsidRDefault="00130A87" w:rsidP="00FE5CFD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Anxiety, Yes</w:t>
            </w:r>
          </w:p>
        </w:tc>
        <w:tc>
          <w:tcPr>
            <w:tcW w:w="1062" w:type="dxa"/>
            <w:shd w:val="clear" w:color="auto" w:fill="auto"/>
            <w:hideMark/>
          </w:tcPr>
          <w:p w14:paraId="3CC1688F" w14:textId="77777777" w:rsidR="00130A87" w:rsidRPr="00560741" w:rsidRDefault="00130A87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0.83</w:t>
            </w:r>
          </w:p>
        </w:tc>
        <w:tc>
          <w:tcPr>
            <w:tcW w:w="1398" w:type="dxa"/>
            <w:shd w:val="clear" w:color="auto" w:fill="auto"/>
            <w:hideMark/>
          </w:tcPr>
          <w:p w14:paraId="62D51D80" w14:textId="77777777" w:rsidR="00130A87" w:rsidRPr="00560741" w:rsidRDefault="00130A87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0.63 – 1.08</w:t>
            </w:r>
          </w:p>
        </w:tc>
        <w:tc>
          <w:tcPr>
            <w:tcW w:w="1418" w:type="dxa"/>
            <w:shd w:val="clear" w:color="auto" w:fill="auto"/>
            <w:hideMark/>
          </w:tcPr>
          <w:p w14:paraId="24D99264" w14:textId="77777777" w:rsidR="00130A87" w:rsidRPr="00560741" w:rsidRDefault="00130A87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0.162</w:t>
            </w:r>
          </w:p>
        </w:tc>
      </w:tr>
      <w:tr w:rsidR="00130A87" w:rsidRPr="00560741" w14:paraId="1C7E6BE8" w14:textId="77777777" w:rsidTr="00FE5CFD">
        <w:tc>
          <w:tcPr>
            <w:tcW w:w="3457" w:type="dxa"/>
            <w:gridSpan w:val="2"/>
            <w:shd w:val="clear" w:color="auto" w:fill="auto"/>
            <w:hideMark/>
          </w:tcPr>
          <w:p w14:paraId="0FB7AFA8" w14:textId="77777777" w:rsidR="00130A87" w:rsidRPr="00560741" w:rsidRDefault="00130A87" w:rsidP="00FE5CFD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Neuroticism Score (per SD)</w:t>
            </w:r>
          </w:p>
        </w:tc>
        <w:tc>
          <w:tcPr>
            <w:tcW w:w="1062" w:type="dxa"/>
            <w:shd w:val="clear" w:color="auto" w:fill="auto"/>
            <w:hideMark/>
          </w:tcPr>
          <w:p w14:paraId="14DA6D24" w14:textId="77777777" w:rsidR="00130A87" w:rsidRPr="00560741" w:rsidRDefault="00130A87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1.03</w:t>
            </w:r>
          </w:p>
        </w:tc>
        <w:tc>
          <w:tcPr>
            <w:tcW w:w="1398" w:type="dxa"/>
            <w:shd w:val="clear" w:color="auto" w:fill="auto"/>
            <w:hideMark/>
          </w:tcPr>
          <w:p w14:paraId="1A99BEE5" w14:textId="77777777" w:rsidR="00130A87" w:rsidRPr="00560741" w:rsidRDefault="00130A87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1.00 – 1.06</w:t>
            </w:r>
          </w:p>
        </w:tc>
        <w:tc>
          <w:tcPr>
            <w:tcW w:w="1418" w:type="dxa"/>
            <w:shd w:val="clear" w:color="auto" w:fill="auto"/>
            <w:hideMark/>
          </w:tcPr>
          <w:p w14:paraId="173D0F3E" w14:textId="77777777" w:rsidR="00130A87" w:rsidRPr="00560741" w:rsidRDefault="00130A87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0.0417</w:t>
            </w:r>
          </w:p>
        </w:tc>
      </w:tr>
      <w:tr w:rsidR="00130A87" w:rsidRPr="00560741" w14:paraId="2C3CCC71" w14:textId="77777777" w:rsidTr="00FE5CFD">
        <w:tc>
          <w:tcPr>
            <w:tcW w:w="3457" w:type="dxa"/>
            <w:gridSpan w:val="2"/>
            <w:shd w:val="clear" w:color="auto" w:fill="auto"/>
            <w:hideMark/>
          </w:tcPr>
          <w:p w14:paraId="38FE6777" w14:textId="77777777" w:rsidR="00130A87" w:rsidRPr="00560741" w:rsidRDefault="00130A87" w:rsidP="00FE5CFD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Loneliness, Yes</w:t>
            </w:r>
          </w:p>
        </w:tc>
        <w:tc>
          <w:tcPr>
            <w:tcW w:w="1062" w:type="dxa"/>
            <w:shd w:val="clear" w:color="auto" w:fill="auto"/>
            <w:hideMark/>
          </w:tcPr>
          <w:p w14:paraId="12D42550" w14:textId="77777777" w:rsidR="00130A87" w:rsidRPr="00560741" w:rsidRDefault="00130A87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1.01</w:t>
            </w:r>
          </w:p>
        </w:tc>
        <w:tc>
          <w:tcPr>
            <w:tcW w:w="1398" w:type="dxa"/>
            <w:shd w:val="clear" w:color="auto" w:fill="auto"/>
            <w:hideMark/>
          </w:tcPr>
          <w:p w14:paraId="6FA822CF" w14:textId="77777777" w:rsidR="00130A87" w:rsidRPr="00560741" w:rsidRDefault="00130A87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0.94 – 1.08</w:t>
            </w:r>
          </w:p>
        </w:tc>
        <w:tc>
          <w:tcPr>
            <w:tcW w:w="1418" w:type="dxa"/>
            <w:shd w:val="clear" w:color="auto" w:fill="auto"/>
            <w:hideMark/>
          </w:tcPr>
          <w:p w14:paraId="204C5A9C" w14:textId="77777777" w:rsidR="00130A87" w:rsidRPr="00560741" w:rsidRDefault="00130A87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0.825</w:t>
            </w:r>
          </w:p>
        </w:tc>
      </w:tr>
      <w:tr w:rsidR="00130A87" w:rsidRPr="00560741" w14:paraId="08854254" w14:textId="77777777" w:rsidTr="00FE5CFD">
        <w:tc>
          <w:tcPr>
            <w:tcW w:w="3457" w:type="dxa"/>
            <w:gridSpan w:val="2"/>
            <w:shd w:val="clear" w:color="auto" w:fill="auto"/>
            <w:hideMark/>
          </w:tcPr>
          <w:p w14:paraId="337BE69D" w14:textId="77777777" w:rsidR="00130A87" w:rsidRPr="00560741" w:rsidRDefault="00130A87" w:rsidP="00FE5CFD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Miserableness, Yes</w:t>
            </w:r>
          </w:p>
        </w:tc>
        <w:tc>
          <w:tcPr>
            <w:tcW w:w="1062" w:type="dxa"/>
            <w:shd w:val="clear" w:color="auto" w:fill="auto"/>
            <w:hideMark/>
          </w:tcPr>
          <w:p w14:paraId="334AED87" w14:textId="77777777" w:rsidR="00130A87" w:rsidRPr="00560741" w:rsidRDefault="00130A87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1.10</w:t>
            </w:r>
          </w:p>
        </w:tc>
        <w:tc>
          <w:tcPr>
            <w:tcW w:w="1398" w:type="dxa"/>
            <w:shd w:val="clear" w:color="auto" w:fill="auto"/>
            <w:hideMark/>
          </w:tcPr>
          <w:p w14:paraId="5C871B60" w14:textId="77777777" w:rsidR="00130A87" w:rsidRPr="00560741" w:rsidRDefault="00130A87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1.05 – 1.16</w:t>
            </w:r>
          </w:p>
        </w:tc>
        <w:tc>
          <w:tcPr>
            <w:tcW w:w="1418" w:type="dxa"/>
            <w:shd w:val="clear" w:color="auto" w:fill="auto"/>
            <w:hideMark/>
          </w:tcPr>
          <w:p w14:paraId="463208B8" w14:textId="77777777" w:rsidR="00130A87" w:rsidRPr="00560741" w:rsidRDefault="00130A87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0.0003</w:t>
            </w:r>
          </w:p>
        </w:tc>
      </w:tr>
      <w:tr w:rsidR="00130A87" w:rsidRPr="00560741" w14:paraId="5F0FD6F0" w14:textId="77777777" w:rsidTr="00FE5CFD">
        <w:tc>
          <w:tcPr>
            <w:tcW w:w="3457" w:type="dxa"/>
            <w:gridSpan w:val="2"/>
            <w:shd w:val="clear" w:color="auto" w:fill="auto"/>
            <w:hideMark/>
          </w:tcPr>
          <w:p w14:paraId="7B4E4EED" w14:textId="77777777" w:rsidR="00130A87" w:rsidRPr="00560741" w:rsidRDefault="00130A87" w:rsidP="00FE5CFD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Irritability, Yes</w:t>
            </w:r>
          </w:p>
        </w:tc>
        <w:tc>
          <w:tcPr>
            <w:tcW w:w="1062" w:type="dxa"/>
            <w:shd w:val="clear" w:color="auto" w:fill="auto"/>
            <w:hideMark/>
          </w:tcPr>
          <w:p w14:paraId="0636E611" w14:textId="77777777" w:rsidR="00130A87" w:rsidRPr="00560741" w:rsidRDefault="00130A87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1.00</w:t>
            </w:r>
          </w:p>
        </w:tc>
        <w:tc>
          <w:tcPr>
            <w:tcW w:w="1398" w:type="dxa"/>
            <w:shd w:val="clear" w:color="auto" w:fill="auto"/>
            <w:hideMark/>
          </w:tcPr>
          <w:p w14:paraId="0324D958" w14:textId="77777777" w:rsidR="00130A87" w:rsidRPr="00560741" w:rsidRDefault="00130A87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0.95 – 1.06</w:t>
            </w:r>
          </w:p>
        </w:tc>
        <w:tc>
          <w:tcPr>
            <w:tcW w:w="1418" w:type="dxa"/>
            <w:shd w:val="clear" w:color="auto" w:fill="auto"/>
            <w:hideMark/>
          </w:tcPr>
          <w:p w14:paraId="37B2BD2A" w14:textId="77777777" w:rsidR="00130A87" w:rsidRPr="00560741" w:rsidRDefault="00130A87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0.901</w:t>
            </w:r>
          </w:p>
        </w:tc>
      </w:tr>
      <w:tr w:rsidR="00130A87" w:rsidRPr="00560741" w14:paraId="16E80F2D" w14:textId="77777777" w:rsidTr="00FE5CFD">
        <w:tc>
          <w:tcPr>
            <w:tcW w:w="3457" w:type="dxa"/>
            <w:gridSpan w:val="2"/>
            <w:shd w:val="clear" w:color="auto" w:fill="auto"/>
            <w:hideMark/>
          </w:tcPr>
          <w:p w14:paraId="7DB5AE7E" w14:textId="77777777" w:rsidR="00130A87" w:rsidRPr="00560741" w:rsidRDefault="00130A87" w:rsidP="00FE5CFD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Psychiatric Consultation, Yes</w:t>
            </w:r>
          </w:p>
        </w:tc>
        <w:tc>
          <w:tcPr>
            <w:tcW w:w="1062" w:type="dxa"/>
            <w:shd w:val="clear" w:color="auto" w:fill="auto"/>
            <w:hideMark/>
          </w:tcPr>
          <w:p w14:paraId="3DF41AE6" w14:textId="77777777" w:rsidR="00130A87" w:rsidRPr="00560741" w:rsidRDefault="00130A87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0.85</w:t>
            </w:r>
          </w:p>
        </w:tc>
        <w:tc>
          <w:tcPr>
            <w:tcW w:w="1398" w:type="dxa"/>
            <w:shd w:val="clear" w:color="auto" w:fill="auto"/>
            <w:hideMark/>
          </w:tcPr>
          <w:p w14:paraId="58B8BE99" w14:textId="77777777" w:rsidR="00130A87" w:rsidRPr="00560741" w:rsidRDefault="00130A87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0.78 – 0.92</w:t>
            </w:r>
          </w:p>
        </w:tc>
        <w:tc>
          <w:tcPr>
            <w:tcW w:w="1418" w:type="dxa"/>
            <w:shd w:val="clear" w:color="auto" w:fill="auto"/>
            <w:hideMark/>
          </w:tcPr>
          <w:p w14:paraId="4274D3A4" w14:textId="77777777" w:rsidR="00130A87" w:rsidRPr="00560741" w:rsidRDefault="00130A87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0.0001</w:t>
            </w:r>
          </w:p>
        </w:tc>
      </w:tr>
      <w:tr w:rsidR="00130A87" w:rsidRPr="00560741" w14:paraId="54B39F8A" w14:textId="77777777" w:rsidTr="00FE5CFD">
        <w:tc>
          <w:tcPr>
            <w:tcW w:w="7335" w:type="dxa"/>
            <w:gridSpan w:val="5"/>
            <w:shd w:val="clear" w:color="auto" w:fill="auto"/>
            <w:hideMark/>
          </w:tcPr>
          <w:p w14:paraId="5F9AE798" w14:textId="77777777" w:rsidR="00130A87" w:rsidRPr="00560741" w:rsidRDefault="00130A87" w:rsidP="00FE5CFD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60741">
              <w:rPr>
                <w:b/>
                <w:bCs/>
                <w:sz w:val="20"/>
                <w:szCs w:val="20"/>
              </w:rPr>
              <w:t>Lifestyle Factors</w:t>
            </w:r>
          </w:p>
        </w:tc>
      </w:tr>
      <w:tr w:rsidR="00130A87" w:rsidRPr="00560741" w14:paraId="2B7D9691" w14:textId="77777777" w:rsidTr="00FE5CFD">
        <w:tc>
          <w:tcPr>
            <w:tcW w:w="3457" w:type="dxa"/>
            <w:gridSpan w:val="2"/>
            <w:shd w:val="clear" w:color="auto" w:fill="auto"/>
            <w:hideMark/>
          </w:tcPr>
          <w:p w14:paraId="09FC4B80" w14:textId="77777777" w:rsidR="00130A87" w:rsidRPr="00560741" w:rsidRDefault="00130A87" w:rsidP="00FE5CFD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Smoking Status, Yes</w:t>
            </w:r>
          </w:p>
        </w:tc>
        <w:tc>
          <w:tcPr>
            <w:tcW w:w="1062" w:type="dxa"/>
            <w:shd w:val="clear" w:color="auto" w:fill="auto"/>
            <w:hideMark/>
          </w:tcPr>
          <w:p w14:paraId="2EE9233A" w14:textId="77777777" w:rsidR="00130A87" w:rsidRPr="00560741" w:rsidRDefault="00130A87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0.86</w:t>
            </w:r>
          </w:p>
        </w:tc>
        <w:tc>
          <w:tcPr>
            <w:tcW w:w="1398" w:type="dxa"/>
            <w:shd w:val="clear" w:color="auto" w:fill="auto"/>
            <w:hideMark/>
          </w:tcPr>
          <w:p w14:paraId="40F9249D" w14:textId="77777777" w:rsidR="00130A87" w:rsidRPr="00560741" w:rsidRDefault="00130A87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0.82 – 0.90</w:t>
            </w:r>
          </w:p>
        </w:tc>
        <w:tc>
          <w:tcPr>
            <w:tcW w:w="1418" w:type="dxa"/>
            <w:shd w:val="clear" w:color="auto" w:fill="auto"/>
            <w:hideMark/>
          </w:tcPr>
          <w:p w14:paraId="30FE6BE2" w14:textId="77777777" w:rsidR="00130A87" w:rsidRPr="00560741" w:rsidRDefault="00130A87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&lt;0.0001</w:t>
            </w:r>
          </w:p>
        </w:tc>
      </w:tr>
      <w:tr w:rsidR="00130A87" w:rsidRPr="00560741" w14:paraId="3A485FBC" w14:textId="77777777" w:rsidTr="00FE5CFD">
        <w:tc>
          <w:tcPr>
            <w:tcW w:w="3457" w:type="dxa"/>
            <w:gridSpan w:val="2"/>
            <w:shd w:val="clear" w:color="auto" w:fill="auto"/>
            <w:hideMark/>
          </w:tcPr>
          <w:p w14:paraId="0C060DDF" w14:textId="77777777" w:rsidR="00130A87" w:rsidRPr="00560741" w:rsidRDefault="00130A87" w:rsidP="00FE5CFD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Regular Alcohol Intake, Yes</w:t>
            </w:r>
          </w:p>
        </w:tc>
        <w:tc>
          <w:tcPr>
            <w:tcW w:w="1062" w:type="dxa"/>
            <w:shd w:val="clear" w:color="auto" w:fill="auto"/>
            <w:hideMark/>
          </w:tcPr>
          <w:p w14:paraId="5F4EEBA4" w14:textId="77777777" w:rsidR="00130A87" w:rsidRPr="00560741" w:rsidRDefault="00130A87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0.78</w:t>
            </w:r>
          </w:p>
        </w:tc>
        <w:tc>
          <w:tcPr>
            <w:tcW w:w="1398" w:type="dxa"/>
            <w:shd w:val="clear" w:color="auto" w:fill="auto"/>
            <w:hideMark/>
          </w:tcPr>
          <w:p w14:paraId="71B2E54A" w14:textId="77777777" w:rsidR="00130A87" w:rsidRPr="00560741" w:rsidRDefault="00130A87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0.73 – 0.83</w:t>
            </w:r>
          </w:p>
        </w:tc>
        <w:tc>
          <w:tcPr>
            <w:tcW w:w="1418" w:type="dxa"/>
            <w:shd w:val="clear" w:color="auto" w:fill="auto"/>
            <w:hideMark/>
          </w:tcPr>
          <w:p w14:paraId="77134B9B" w14:textId="77777777" w:rsidR="00130A87" w:rsidRPr="00560741" w:rsidRDefault="00130A87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&lt;0.0001</w:t>
            </w:r>
          </w:p>
        </w:tc>
      </w:tr>
      <w:tr w:rsidR="00130A87" w:rsidRPr="00560741" w14:paraId="293463D0" w14:textId="77777777" w:rsidTr="00FE5CFD">
        <w:tc>
          <w:tcPr>
            <w:tcW w:w="1696" w:type="dxa"/>
            <w:shd w:val="clear" w:color="auto" w:fill="auto"/>
            <w:hideMark/>
          </w:tcPr>
          <w:p w14:paraId="058D94D4" w14:textId="77777777" w:rsidR="00130A87" w:rsidRPr="00560741" w:rsidRDefault="00130A87" w:rsidP="00FE5CFD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BMI Categories</w:t>
            </w:r>
          </w:p>
        </w:tc>
        <w:tc>
          <w:tcPr>
            <w:tcW w:w="1761" w:type="dxa"/>
            <w:shd w:val="clear" w:color="auto" w:fill="auto"/>
            <w:hideMark/>
          </w:tcPr>
          <w:p w14:paraId="23934137" w14:textId="77777777" w:rsidR="00130A87" w:rsidRPr="00560741" w:rsidRDefault="00130A87" w:rsidP="00FE5CFD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Normal (Ref)</w:t>
            </w:r>
          </w:p>
        </w:tc>
        <w:tc>
          <w:tcPr>
            <w:tcW w:w="1062" w:type="dxa"/>
            <w:shd w:val="clear" w:color="auto" w:fill="auto"/>
          </w:tcPr>
          <w:p w14:paraId="6339974C" w14:textId="77777777" w:rsidR="00130A87" w:rsidRPr="00560741" w:rsidRDefault="00130A87" w:rsidP="00FE5CFD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98" w:type="dxa"/>
            <w:shd w:val="clear" w:color="auto" w:fill="auto"/>
          </w:tcPr>
          <w:p w14:paraId="336E20EB" w14:textId="77777777" w:rsidR="00130A87" w:rsidRPr="00560741" w:rsidRDefault="00130A87" w:rsidP="00FE5CFD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22F196D6" w14:textId="77777777" w:rsidR="00130A87" w:rsidRPr="00560741" w:rsidRDefault="00130A87" w:rsidP="00FE5CFD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130A87" w:rsidRPr="00560741" w14:paraId="58E59BE7" w14:textId="77777777" w:rsidTr="00FE5CFD">
        <w:tc>
          <w:tcPr>
            <w:tcW w:w="1696" w:type="dxa"/>
            <w:shd w:val="clear" w:color="auto" w:fill="auto"/>
          </w:tcPr>
          <w:p w14:paraId="59E5F4C2" w14:textId="77777777" w:rsidR="00130A87" w:rsidRPr="00560741" w:rsidRDefault="00130A87" w:rsidP="00FE5CFD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761" w:type="dxa"/>
            <w:shd w:val="clear" w:color="auto" w:fill="auto"/>
            <w:hideMark/>
          </w:tcPr>
          <w:p w14:paraId="65EB9A47" w14:textId="77777777" w:rsidR="00130A87" w:rsidRPr="00560741" w:rsidRDefault="00130A87" w:rsidP="00FE5CFD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Underweight</w:t>
            </w:r>
          </w:p>
        </w:tc>
        <w:tc>
          <w:tcPr>
            <w:tcW w:w="1062" w:type="dxa"/>
            <w:shd w:val="clear" w:color="auto" w:fill="auto"/>
            <w:hideMark/>
          </w:tcPr>
          <w:p w14:paraId="1A8A93E6" w14:textId="77777777" w:rsidR="00130A87" w:rsidRPr="00560741" w:rsidRDefault="00130A87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0.95</w:t>
            </w:r>
          </w:p>
        </w:tc>
        <w:tc>
          <w:tcPr>
            <w:tcW w:w="1398" w:type="dxa"/>
            <w:shd w:val="clear" w:color="auto" w:fill="auto"/>
            <w:hideMark/>
          </w:tcPr>
          <w:p w14:paraId="5158ACEE" w14:textId="77777777" w:rsidR="00130A87" w:rsidRPr="00560741" w:rsidRDefault="00130A87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0.49 – 1.85</w:t>
            </w:r>
          </w:p>
        </w:tc>
        <w:tc>
          <w:tcPr>
            <w:tcW w:w="1418" w:type="dxa"/>
            <w:shd w:val="clear" w:color="auto" w:fill="auto"/>
            <w:hideMark/>
          </w:tcPr>
          <w:p w14:paraId="51EF0026" w14:textId="77777777" w:rsidR="00130A87" w:rsidRPr="00560741" w:rsidRDefault="00130A87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0.885</w:t>
            </w:r>
          </w:p>
        </w:tc>
      </w:tr>
      <w:tr w:rsidR="00130A87" w:rsidRPr="00560741" w14:paraId="2DE2A753" w14:textId="77777777" w:rsidTr="00FE5CFD">
        <w:tc>
          <w:tcPr>
            <w:tcW w:w="1696" w:type="dxa"/>
            <w:shd w:val="clear" w:color="auto" w:fill="auto"/>
          </w:tcPr>
          <w:p w14:paraId="7B9ACE8C" w14:textId="77777777" w:rsidR="00130A87" w:rsidRPr="00560741" w:rsidRDefault="00130A87" w:rsidP="00FE5CFD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761" w:type="dxa"/>
            <w:shd w:val="clear" w:color="auto" w:fill="auto"/>
            <w:hideMark/>
          </w:tcPr>
          <w:p w14:paraId="7CF2C4B2" w14:textId="77777777" w:rsidR="00130A87" w:rsidRPr="00560741" w:rsidRDefault="00130A87" w:rsidP="00FE5CFD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Overweight</w:t>
            </w:r>
          </w:p>
        </w:tc>
        <w:tc>
          <w:tcPr>
            <w:tcW w:w="1062" w:type="dxa"/>
            <w:shd w:val="clear" w:color="auto" w:fill="auto"/>
            <w:hideMark/>
          </w:tcPr>
          <w:p w14:paraId="0870D9FA" w14:textId="77777777" w:rsidR="00130A87" w:rsidRPr="00560741" w:rsidRDefault="00130A87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1.20</w:t>
            </w:r>
          </w:p>
        </w:tc>
        <w:tc>
          <w:tcPr>
            <w:tcW w:w="1398" w:type="dxa"/>
            <w:shd w:val="clear" w:color="auto" w:fill="auto"/>
            <w:hideMark/>
          </w:tcPr>
          <w:p w14:paraId="6C67024A" w14:textId="77777777" w:rsidR="00130A87" w:rsidRPr="00560741" w:rsidRDefault="00130A87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1.12 – 1.28</w:t>
            </w:r>
          </w:p>
        </w:tc>
        <w:tc>
          <w:tcPr>
            <w:tcW w:w="1418" w:type="dxa"/>
            <w:shd w:val="clear" w:color="auto" w:fill="auto"/>
            <w:hideMark/>
          </w:tcPr>
          <w:p w14:paraId="46CFD31C" w14:textId="77777777" w:rsidR="00130A87" w:rsidRPr="00560741" w:rsidRDefault="00130A87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&lt;0.0001</w:t>
            </w:r>
          </w:p>
        </w:tc>
      </w:tr>
      <w:tr w:rsidR="00130A87" w:rsidRPr="00560741" w14:paraId="3F9F2BB9" w14:textId="77777777" w:rsidTr="00FE5CFD">
        <w:tc>
          <w:tcPr>
            <w:tcW w:w="1696" w:type="dxa"/>
            <w:shd w:val="clear" w:color="auto" w:fill="auto"/>
          </w:tcPr>
          <w:p w14:paraId="6B39DFEF" w14:textId="77777777" w:rsidR="00130A87" w:rsidRPr="00560741" w:rsidRDefault="00130A87" w:rsidP="00FE5CFD">
            <w:pPr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761" w:type="dxa"/>
            <w:shd w:val="clear" w:color="auto" w:fill="auto"/>
            <w:hideMark/>
          </w:tcPr>
          <w:p w14:paraId="2650CA4A" w14:textId="77777777" w:rsidR="00130A87" w:rsidRPr="00560741" w:rsidRDefault="00130A87" w:rsidP="00FE5CFD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Obese</w:t>
            </w:r>
          </w:p>
        </w:tc>
        <w:tc>
          <w:tcPr>
            <w:tcW w:w="1062" w:type="dxa"/>
            <w:shd w:val="clear" w:color="auto" w:fill="auto"/>
            <w:hideMark/>
          </w:tcPr>
          <w:p w14:paraId="046D331B" w14:textId="77777777" w:rsidR="00130A87" w:rsidRPr="00560741" w:rsidRDefault="00130A87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1.35</w:t>
            </w:r>
          </w:p>
        </w:tc>
        <w:tc>
          <w:tcPr>
            <w:tcW w:w="1398" w:type="dxa"/>
            <w:shd w:val="clear" w:color="auto" w:fill="auto"/>
            <w:hideMark/>
          </w:tcPr>
          <w:p w14:paraId="6C4E4B74" w14:textId="77777777" w:rsidR="00130A87" w:rsidRPr="00560741" w:rsidRDefault="00130A87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1.25 – 1.45</w:t>
            </w:r>
          </w:p>
        </w:tc>
        <w:tc>
          <w:tcPr>
            <w:tcW w:w="1418" w:type="dxa"/>
            <w:shd w:val="clear" w:color="auto" w:fill="auto"/>
            <w:hideMark/>
          </w:tcPr>
          <w:p w14:paraId="12B18745" w14:textId="77777777" w:rsidR="00130A87" w:rsidRPr="00560741" w:rsidRDefault="00130A87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&lt;0.0001</w:t>
            </w:r>
          </w:p>
        </w:tc>
      </w:tr>
      <w:tr w:rsidR="00130A87" w:rsidRPr="00560741" w14:paraId="07C385A7" w14:textId="77777777" w:rsidTr="00FE5CFD">
        <w:tc>
          <w:tcPr>
            <w:tcW w:w="7335" w:type="dxa"/>
            <w:gridSpan w:val="5"/>
            <w:shd w:val="clear" w:color="auto" w:fill="auto"/>
            <w:hideMark/>
          </w:tcPr>
          <w:p w14:paraId="585D20E3" w14:textId="77777777" w:rsidR="00130A87" w:rsidRPr="00560741" w:rsidRDefault="00130A87" w:rsidP="00FE5CFD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60741">
              <w:rPr>
                <w:b/>
                <w:bCs/>
                <w:sz w:val="20"/>
                <w:szCs w:val="20"/>
              </w:rPr>
              <w:t>Comorbidities and Biomarkers</w:t>
            </w:r>
          </w:p>
        </w:tc>
      </w:tr>
      <w:tr w:rsidR="00130A87" w:rsidRPr="00560741" w14:paraId="6A8931EF" w14:textId="77777777" w:rsidTr="00FE5CFD">
        <w:tc>
          <w:tcPr>
            <w:tcW w:w="3457" w:type="dxa"/>
            <w:gridSpan w:val="2"/>
            <w:shd w:val="clear" w:color="auto" w:fill="auto"/>
            <w:hideMark/>
          </w:tcPr>
          <w:p w14:paraId="72EAFB55" w14:textId="77777777" w:rsidR="00130A87" w:rsidRPr="00560741" w:rsidRDefault="00130A87" w:rsidP="00FE5CFD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DM, Yes</w:t>
            </w:r>
          </w:p>
        </w:tc>
        <w:tc>
          <w:tcPr>
            <w:tcW w:w="1062" w:type="dxa"/>
            <w:shd w:val="clear" w:color="auto" w:fill="auto"/>
            <w:hideMark/>
          </w:tcPr>
          <w:p w14:paraId="3BB8D767" w14:textId="77777777" w:rsidR="00130A87" w:rsidRPr="00560741" w:rsidRDefault="00130A87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0.87</w:t>
            </w:r>
          </w:p>
        </w:tc>
        <w:tc>
          <w:tcPr>
            <w:tcW w:w="1398" w:type="dxa"/>
            <w:shd w:val="clear" w:color="auto" w:fill="auto"/>
            <w:hideMark/>
          </w:tcPr>
          <w:p w14:paraId="3D2C5712" w14:textId="77777777" w:rsidR="00130A87" w:rsidRPr="00560741" w:rsidRDefault="00130A87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0.79 – 0.95</w:t>
            </w:r>
          </w:p>
        </w:tc>
        <w:tc>
          <w:tcPr>
            <w:tcW w:w="1418" w:type="dxa"/>
            <w:shd w:val="clear" w:color="auto" w:fill="auto"/>
            <w:hideMark/>
          </w:tcPr>
          <w:p w14:paraId="69152068" w14:textId="77777777" w:rsidR="00130A87" w:rsidRPr="00560741" w:rsidRDefault="00130A87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0.0038</w:t>
            </w:r>
          </w:p>
        </w:tc>
      </w:tr>
      <w:tr w:rsidR="00130A87" w:rsidRPr="00560741" w14:paraId="29BDE25B" w14:textId="77777777" w:rsidTr="00FE5CFD">
        <w:tc>
          <w:tcPr>
            <w:tcW w:w="3457" w:type="dxa"/>
            <w:gridSpan w:val="2"/>
            <w:shd w:val="clear" w:color="auto" w:fill="auto"/>
            <w:hideMark/>
          </w:tcPr>
          <w:p w14:paraId="2C4D9D34" w14:textId="77777777" w:rsidR="00130A87" w:rsidRPr="00560741" w:rsidRDefault="00130A87" w:rsidP="00FE5CFD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Bronchitis/Emphysema, Yes</w:t>
            </w:r>
          </w:p>
        </w:tc>
        <w:tc>
          <w:tcPr>
            <w:tcW w:w="1062" w:type="dxa"/>
            <w:shd w:val="clear" w:color="auto" w:fill="auto"/>
            <w:hideMark/>
          </w:tcPr>
          <w:p w14:paraId="3894A5A3" w14:textId="77777777" w:rsidR="00130A87" w:rsidRPr="00560741" w:rsidRDefault="00130A87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0.75</w:t>
            </w:r>
          </w:p>
        </w:tc>
        <w:tc>
          <w:tcPr>
            <w:tcW w:w="1398" w:type="dxa"/>
            <w:shd w:val="clear" w:color="auto" w:fill="auto"/>
            <w:hideMark/>
          </w:tcPr>
          <w:p w14:paraId="39A33E93" w14:textId="77777777" w:rsidR="00130A87" w:rsidRPr="00560741" w:rsidRDefault="00130A87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0.54 – 1.04</w:t>
            </w:r>
          </w:p>
        </w:tc>
        <w:tc>
          <w:tcPr>
            <w:tcW w:w="1418" w:type="dxa"/>
            <w:shd w:val="clear" w:color="auto" w:fill="auto"/>
            <w:hideMark/>
          </w:tcPr>
          <w:p w14:paraId="46A45782" w14:textId="77777777" w:rsidR="00130A87" w:rsidRPr="00560741" w:rsidRDefault="00130A87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0.090</w:t>
            </w:r>
          </w:p>
        </w:tc>
      </w:tr>
      <w:tr w:rsidR="00130A87" w:rsidRPr="00560741" w14:paraId="16839085" w14:textId="77777777" w:rsidTr="00FE5CFD">
        <w:tc>
          <w:tcPr>
            <w:tcW w:w="3457" w:type="dxa"/>
            <w:gridSpan w:val="2"/>
            <w:shd w:val="clear" w:color="auto" w:fill="auto"/>
            <w:hideMark/>
          </w:tcPr>
          <w:p w14:paraId="74A18583" w14:textId="77777777" w:rsidR="00130A87" w:rsidRPr="00560741" w:rsidRDefault="00130A87" w:rsidP="00FE5CFD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Cancer, Yes</w:t>
            </w:r>
          </w:p>
        </w:tc>
        <w:tc>
          <w:tcPr>
            <w:tcW w:w="1062" w:type="dxa"/>
            <w:shd w:val="clear" w:color="auto" w:fill="auto"/>
            <w:hideMark/>
          </w:tcPr>
          <w:p w14:paraId="738BE53A" w14:textId="77777777" w:rsidR="00130A87" w:rsidRPr="00560741" w:rsidRDefault="00130A87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0.61</w:t>
            </w:r>
          </w:p>
        </w:tc>
        <w:tc>
          <w:tcPr>
            <w:tcW w:w="1398" w:type="dxa"/>
            <w:shd w:val="clear" w:color="auto" w:fill="auto"/>
            <w:hideMark/>
          </w:tcPr>
          <w:p w14:paraId="58E5DEF9" w14:textId="77777777" w:rsidR="00130A87" w:rsidRPr="00560741" w:rsidRDefault="00130A87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0.55 – 0.69</w:t>
            </w:r>
          </w:p>
        </w:tc>
        <w:tc>
          <w:tcPr>
            <w:tcW w:w="1418" w:type="dxa"/>
            <w:shd w:val="clear" w:color="auto" w:fill="auto"/>
            <w:hideMark/>
          </w:tcPr>
          <w:p w14:paraId="05A7EEDF" w14:textId="77777777" w:rsidR="00130A87" w:rsidRPr="00560741" w:rsidRDefault="00130A87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&lt;0.0001</w:t>
            </w:r>
          </w:p>
        </w:tc>
      </w:tr>
      <w:tr w:rsidR="00130A87" w:rsidRPr="00560741" w14:paraId="03025EB1" w14:textId="77777777" w:rsidTr="00FE5CFD">
        <w:tc>
          <w:tcPr>
            <w:tcW w:w="3457" w:type="dxa"/>
            <w:gridSpan w:val="2"/>
            <w:shd w:val="clear" w:color="auto" w:fill="auto"/>
            <w:hideMark/>
          </w:tcPr>
          <w:p w14:paraId="504BF7F0" w14:textId="77777777" w:rsidR="00130A87" w:rsidRPr="00560741" w:rsidRDefault="00130A87" w:rsidP="00FE5CFD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Asthma, Yes</w:t>
            </w:r>
          </w:p>
        </w:tc>
        <w:tc>
          <w:tcPr>
            <w:tcW w:w="1062" w:type="dxa"/>
            <w:shd w:val="clear" w:color="auto" w:fill="auto"/>
            <w:hideMark/>
          </w:tcPr>
          <w:p w14:paraId="0D737FD1" w14:textId="77777777" w:rsidR="00130A87" w:rsidRPr="00560741" w:rsidRDefault="00130A87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1.03</w:t>
            </w:r>
          </w:p>
        </w:tc>
        <w:tc>
          <w:tcPr>
            <w:tcW w:w="1398" w:type="dxa"/>
            <w:shd w:val="clear" w:color="auto" w:fill="auto"/>
            <w:hideMark/>
          </w:tcPr>
          <w:p w14:paraId="22FB2F4C" w14:textId="77777777" w:rsidR="00130A87" w:rsidRPr="00560741" w:rsidRDefault="00130A87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0.95 – 1.12</w:t>
            </w:r>
          </w:p>
        </w:tc>
        <w:tc>
          <w:tcPr>
            <w:tcW w:w="1418" w:type="dxa"/>
            <w:shd w:val="clear" w:color="auto" w:fill="auto"/>
            <w:hideMark/>
          </w:tcPr>
          <w:p w14:paraId="19523D32" w14:textId="77777777" w:rsidR="00130A87" w:rsidRPr="00560741" w:rsidRDefault="00130A87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0.443</w:t>
            </w:r>
          </w:p>
        </w:tc>
      </w:tr>
      <w:tr w:rsidR="00130A87" w:rsidRPr="00560741" w14:paraId="16CC9AFD" w14:textId="77777777" w:rsidTr="00FE5CFD">
        <w:tc>
          <w:tcPr>
            <w:tcW w:w="3457" w:type="dxa"/>
            <w:gridSpan w:val="2"/>
            <w:shd w:val="clear" w:color="auto" w:fill="auto"/>
            <w:hideMark/>
          </w:tcPr>
          <w:p w14:paraId="0CF75045" w14:textId="77777777" w:rsidR="00130A87" w:rsidRPr="00560741" w:rsidRDefault="00130A87" w:rsidP="00FE5CFD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Heart Disease, Yes</w:t>
            </w:r>
          </w:p>
        </w:tc>
        <w:tc>
          <w:tcPr>
            <w:tcW w:w="1062" w:type="dxa"/>
            <w:shd w:val="clear" w:color="auto" w:fill="auto"/>
            <w:hideMark/>
          </w:tcPr>
          <w:p w14:paraId="06CF21BE" w14:textId="77777777" w:rsidR="00130A87" w:rsidRPr="00560741" w:rsidRDefault="00130A87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0.71</w:t>
            </w:r>
          </w:p>
        </w:tc>
        <w:tc>
          <w:tcPr>
            <w:tcW w:w="1398" w:type="dxa"/>
            <w:shd w:val="clear" w:color="auto" w:fill="auto"/>
            <w:hideMark/>
          </w:tcPr>
          <w:p w14:paraId="534E22BF" w14:textId="77777777" w:rsidR="00130A87" w:rsidRPr="00560741" w:rsidRDefault="00130A87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0.64 – 0.79</w:t>
            </w:r>
          </w:p>
        </w:tc>
        <w:tc>
          <w:tcPr>
            <w:tcW w:w="1418" w:type="dxa"/>
            <w:shd w:val="clear" w:color="auto" w:fill="auto"/>
            <w:hideMark/>
          </w:tcPr>
          <w:p w14:paraId="7797D4D3" w14:textId="77777777" w:rsidR="00130A87" w:rsidRPr="00560741" w:rsidRDefault="00130A87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&lt;0.0001</w:t>
            </w:r>
          </w:p>
        </w:tc>
      </w:tr>
      <w:tr w:rsidR="00130A87" w:rsidRPr="00560741" w14:paraId="6791CB4F" w14:textId="77777777" w:rsidTr="00FE5CFD">
        <w:tc>
          <w:tcPr>
            <w:tcW w:w="3457" w:type="dxa"/>
            <w:gridSpan w:val="2"/>
            <w:shd w:val="clear" w:color="auto" w:fill="auto"/>
            <w:hideMark/>
          </w:tcPr>
          <w:p w14:paraId="4262AAF6" w14:textId="77777777" w:rsidR="00130A87" w:rsidRPr="00560741" w:rsidRDefault="00130A87" w:rsidP="00FE5CFD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HTN, Yes</w:t>
            </w:r>
          </w:p>
        </w:tc>
        <w:tc>
          <w:tcPr>
            <w:tcW w:w="1062" w:type="dxa"/>
            <w:shd w:val="clear" w:color="auto" w:fill="auto"/>
            <w:hideMark/>
          </w:tcPr>
          <w:p w14:paraId="5E456B0B" w14:textId="77777777" w:rsidR="00130A87" w:rsidRPr="00560741" w:rsidRDefault="00130A87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0.75</w:t>
            </w:r>
          </w:p>
        </w:tc>
        <w:tc>
          <w:tcPr>
            <w:tcW w:w="1398" w:type="dxa"/>
            <w:shd w:val="clear" w:color="auto" w:fill="auto"/>
            <w:hideMark/>
          </w:tcPr>
          <w:p w14:paraId="2828705F" w14:textId="77777777" w:rsidR="00130A87" w:rsidRPr="00560741" w:rsidRDefault="00130A87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0.71 – 0.79</w:t>
            </w:r>
          </w:p>
        </w:tc>
        <w:tc>
          <w:tcPr>
            <w:tcW w:w="1418" w:type="dxa"/>
            <w:shd w:val="clear" w:color="auto" w:fill="auto"/>
            <w:hideMark/>
          </w:tcPr>
          <w:p w14:paraId="326BAB27" w14:textId="77777777" w:rsidR="00130A87" w:rsidRPr="00560741" w:rsidRDefault="00130A87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&lt;0.0001</w:t>
            </w:r>
          </w:p>
        </w:tc>
      </w:tr>
      <w:tr w:rsidR="00130A87" w:rsidRPr="00560741" w14:paraId="67D80EF7" w14:textId="77777777" w:rsidTr="00FE5CFD">
        <w:tc>
          <w:tcPr>
            <w:tcW w:w="3457" w:type="dxa"/>
            <w:gridSpan w:val="2"/>
            <w:shd w:val="clear" w:color="auto" w:fill="auto"/>
            <w:hideMark/>
          </w:tcPr>
          <w:p w14:paraId="5F31953A" w14:textId="77777777" w:rsidR="00130A87" w:rsidRPr="00560741" w:rsidRDefault="00130A87" w:rsidP="00FE5CFD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CRP (per SD)</w:t>
            </w:r>
          </w:p>
        </w:tc>
        <w:tc>
          <w:tcPr>
            <w:tcW w:w="1062" w:type="dxa"/>
            <w:shd w:val="clear" w:color="auto" w:fill="auto"/>
            <w:hideMark/>
          </w:tcPr>
          <w:p w14:paraId="0C36B1C2" w14:textId="77777777" w:rsidR="00130A87" w:rsidRPr="00560741" w:rsidRDefault="00130A87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0.99</w:t>
            </w:r>
          </w:p>
        </w:tc>
        <w:tc>
          <w:tcPr>
            <w:tcW w:w="1398" w:type="dxa"/>
            <w:shd w:val="clear" w:color="auto" w:fill="auto"/>
            <w:hideMark/>
          </w:tcPr>
          <w:p w14:paraId="294E113B" w14:textId="77777777" w:rsidR="00130A87" w:rsidRPr="00560741" w:rsidRDefault="00130A87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0.97 – 1.02</w:t>
            </w:r>
          </w:p>
        </w:tc>
        <w:tc>
          <w:tcPr>
            <w:tcW w:w="1418" w:type="dxa"/>
            <w:shd w:val="clear" w:color="auto" w:fill="auto"/>
            <w:hideMark/>
          </w:tcPr>
          <w:p w14:paraId="32F7CF4A" w14:textId="77777777" w:rsidR="00130A87" w:rsidRPr="00560741" w:rsidRDefault="00130A87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0.591</w:t>
            </w:r>
          </w:p>
        </w:tc>
      </w:tr>
      <w:tr w:rsidR="00130A87" w:rsidRPr="00560741" w14:paraId="24C87E31" w14:textId="77777777" w:rsidTr="00FE5CFD">
        <w:tc>
          <w:tcPr>
            <w:tcW w:w="3457" w:type="dxa"/>
            <w:gridSpan w:val="2"/>
            <w:shd w:val="clear" w:color="auto" w:fill="auto"/>
            <w:hideMark/>
          </w:tcPr>
          <w:p w14:paraId="66C305B3" w14:textId="77777777" w:rsidR="00130A87" w:rsidRPr="00560741" w:rsidRDefault="00130A87" w:rsidP="00FE5CFD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HbA1c (per SD)</w:t>
            </w:r>
          </w:p>
        </w:tc>
        <w:tc>
          <w:tcPr>
            <w:tcW w:w="1062" w:type="dxa"/>
            <w:shd w:val="clear" w:color="auto" w:fill="auto"/>
            <w:hideMark/>
          </w:tcPr>
          <w:p w14:paraId="62BE9A6A" w14:textId="77777777" w:rsidR="00130A87" w:rsidRPr="00560741" w:rsidRDefault="00130A87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0.96</w:t>
            </w:r>
          </w:p>
        </w:tc>
        <w:tc>
          <w:tcPr>
            <w:tcW w:w="1398" w:type="dxa"/>
            <w:shd w:val="clear" w:color="auto" w:fill="auto"/>
            <w:hideMark/>
          </w:tcPr>
          <w:p w14:paraId="4536AE0C" w14:textId="77777777" w:rsidR="00130A87" w:rsidRPr="00560741" w:rsidRDefault="00130A87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0.93 – 0.98</w:t>
            </w:r>
          </w:p>
        </w:tc>
        <w:tc>
          <w:tcPr>
            <w:tcW w:w="1418" w:type="dxa"/>
            <w:shd w:val="clear" w:color="auto" w:fill="auto"/>
            <w:hideMark/>
          </w:tcPr>
          <w:p w14:paraId="5DBFDE85" w14:textId="77777777" w:rsidR="00130A87" w:rsidRPr="00560741" w:rsidRDefault="00130A87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0.0005</w:t>
            </w:r>
          </w:p>
        </w:tc>
      </w:tr>
      <w:tr w:rsidR="00130A87" w:rsidRPr="00560741" w14:paraId="287B3E04" w14:textId="77777777" w:rsidTr="00FE5CFD">
        <w:tc>
          <w:tcPr>
            <w:tcW w:w="3457" w:type="dxa"/>
            <w:gridSpan w:val="2"/>
            <w:shd w:val="clear" w:color="auto" w:fill="auto"/>
            <w:hideMark/>
          </w:tcPr>
          <w:p w14:paraId="3A9DEA87" w14:textId="77777777" w:rsidR="00130A87" w:rsidRPr="00560741" w:rsidRDefault="00130A87" w:rsidP="00FE5CFD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Cholesterol (per SD)</w:t>
            </w:r>
          </w:p>
        </w:tc>
        <w:tc>
          <w:tcPr>
            <w:tcW w:w="1062" w:type="dxa"/>
            <w:shd w:val="clear" w:color="auto" w:fill="auto"/>
            <w:hideMark/>
          </w:tcPr>
          <w:p w14:paraId="573B16E2" w14:textId="77777777" w:rsidR="00130A87" w:rsidRPr="00560741" w:rsidRDefault="00130A87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1.05</w:t>
            </w:r>
          </w:p>
        </w:tc>
        <w:tc>
          <w:tcPr>
            <w:tcW w:w="1398" w:type="dxa"/>
            <w:shd w:val="clear" w:color="auto" w:fill="auto"/>
            <w:hideMark/>
          </w:tcPr>
          <w:p w14:paraId="10E9ADC7" w14:textId="77777777" w:rsidR="00130A87" w:rsidRPr="00560741" w:rsidRDefault="00130A87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1.03 – 1.08</w:t>
            </w:r>
          </w:p>
        </w:tc>
        <w:tc>
          <w:tcPr>
            <w:tcW w:w="1418" w:type="dxa"/>
            <w:shd w:val="clear" w:color="auto" w:fill="auto"/>
            <w:hideMark/>
          </w:tcPr>
          <w:p w14:paraId="6FBC5E51" w14:textId="77777777" w:rsidR="00130A87" w:rsidRPr="00560741" w:rsidRDefault="00130A87" w:rsidP="00FE5CF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60741">
              <w:rPr>
                <w:sz w:val="20"/>
                <w:szCs w:val="20"/>
              </w:rPr>
              <w:t>&lt;0.0001</w:t>
            </w:r>
          </w:p>
        </w:tc>
      </w:tr>
    </w:tbl>
    <w:p w14:paraId="1D2DDBB3" w14:textId="47E5B9BF" w:rsidR="00130A87" w:rsidRPr="00130A87" w:rsidRDefault="00130A87" w:rsidP="00130A87">
      <w:pPr>
        <w:tabs>
          <w:tab w:val="left" w:pos="3500"/>
        </w:tabs>
        <w:rPr>
          <w:sz w:val="20"/>
          <w:szCs w:val="20"/>
        </w:rPr>
        <w:sectPr w:rsidR="00130A87" w:rsidRPr="00130A87" w:rsidSect="00B82DA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sz w:val="20"/>
          <w:szCs w:val="20"/>
        </w:rPr>
        <w:tab/>
      </w:r>
    </w:p>
    <w:p w14:paraId="48D238F0" w14:textId="2B08D88E" w:rsidR="00D47A32" w:rsidRPr="001E43C4" w:rsidRDefault="00D47A32" w:rsidP="00D47A32">
      <w:pPr>
        <w:pStyle w:val="Caption"/>
        <w:keepNext/>
        <w:rPr>
          <w:i w:val="0"/>
          <w:iCs w:val="0"/>
          <w:color w:val="000000" w:themeColor="text1"/>
          <w:sz w:val="20"/>
          <w:szCs w:val="20"/>
        </w:rPr>
      </w:pPr>
      <w:r w:rsidRPr="001E43C4">
        <w:rPr>
          <w:i w:val="0"/>
          <w:iCs w:val="0"/>
          <w:color w:val="000000" w:themeColor="text1"/>
          <w:sz w:val="20"/>
          <w:szCs w:val="20"/>
        </w:rPr>
        <w:lastRenderedPageBreak/>
        <w:t xml:space="preserve">Table </w:t>
      </w:r>
      <w:r w:rsidRPr="001E43C4">
        <w:rPr>
          <w:i w:val="0"/>
          <w:iCs w:val="0"/>
          <w:color w:val="000000" w:themeColor="text1"/>
          <w:sz w:val="20"/>
          <w:szCs w:val="20"/>
        </w:rPr>
        <w:fldChar w:fldCharType="begin"/>
      </w:r>
      <w:r w:rsidRPr="001E43C4">
        <w:rPr>
          <w:i w:val="0"/>
          <w:iCs w:val="0"/>
          <w:color w:val="000000" w:themeColor="text1"/>
          <w:sz w:val="20"/>
          <w:szCs w:val="20"/>
        </w:rPr>
        <w:instrText xml:space="preserve"> SEQ Table \* ARABIC </w:instrText>
      </w:r>
      <w:r w:rsidRPr="001E43C4">
        <w:rPr>
          <w:i w:val="0"/>
          <w:iCs w:val="0"/>
          <w:color w:val="000000" w:themeColor="text1"/>
          <w:sz w:val="20"/>
          <w:szCs w:val="20"/>
        </w:rPr>
        <w:fldChar w:fldCharType="separate"/>
      </w:r>
      <w:r w:rsidR="00642680">
        <w:rPr>
          <w:i w:val="0"/>
          <w:iCs w:val="0"/>
          <w:noProof/>
          <w:color w:val="000000" w:themeColor="text1"/>
          <w:sz w:val="20"/>
          <w:szCs w:val="20"/>
        </w:rPr>
        <w:t>7</w:t>
      </w:r>
      <w:r w:rsidRPr="001E43C4">
        <w:rPr>
          <w:i w:val="0"/>
          <w:iCs w:val="0"/>
          <w:color w:val="000000" w:themeColor="text1"/>
          <w:sz w:val="20"/>
          <w:szCs w:val="20"/>
        </w:rPr>
        <w:fldChar w:fldCharType="end"/>
      </w:r>
      <w:r w:rsidRPr="001E43C4">
        <w:rPr>
          <w:i w:val="0"/>
          <w:iCs w:val="0"/>
          <w:color w:val="000000" w:themeColor="text1"/>
          <w:sz w:val="20"/>
          <w:szCs w:val="20"/>
        </w:rPr>
        <w:t>: Complete Case Analysis Females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2268"/>
        <w:gridCol w:w="1701"/>
        <w:gridCol w:w="993"/>
        <w:gridCol w:w="1701"/>
        <w:gridCol w:w="992"/>
        <w:gridCol w:w="1701"/>
        <w:gridCol w:w="992"/>
        <w:gridCol w:w="1701"/>
        <w:gridCol w:w="992"/>
      </w:tblGrid>
      <w:tr w:rsidR="00D47A32" w:rsidRPr="001E43C4" w14:paraId="4AC83DF3" w14:textId="77777777" w:rsidTr="003120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single" w:sz="18" w:space="0" w:color="auto"/>
            </w:tcBorders>
            <w:shd w:val="clear" w:color="auto" w:fill="auto"/>
          </w:tcPr>
          <w:p w14:paraId="229CB900" w14:textId="77777777" w:rsidR="00D47A32" w:rsidRPr="001E43C4" w:rsidRDefault="00D47A32" w:rsidP="00D47A3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4" w:type="dxa"/>
            <w:gridSpan w:val="2"/>
            <w:tcBorders>
              <w:bottom w:val="single" w:sz="18" w:space="0" w:color="auto"/>
            </w:tcBorders>
            <w:shd w:val="clear" w:color="auto" w:fill="auto"/>
            <w:hideMark/>
          </w:tcPr>
          <w:p w14:paraId="7171FFC7" w14:textId="12344576" w:rsidR="00D47A32" w:rsidRPr="001E43C4" w:rsidRDefault="00D47A32" w:rsidP="00D47A32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Model 2</w:t>
            </w:r>
            <w:r w:rsidR="00DF2608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693" w:type="dxa"/>
            <w:gridSpan w:val="2"/>
            <w:tcBorders>
              <w:bottom w:val="single" w:sz="18" w:space="0" w:color="auto"/>
            </w:tcBorders>
            <w:shd w:val="clear" w:color="auto" w:fill="auto"/>
            <w:hideMark/>
          </w:tcPr>
          <w:p w14:paraId="3D6E59C6" w14:textId="5839FFA5" w:rsidR="00D47A32" w:rsidRPr="001E43C4" w:rsidRDefault="00D47A32" w:rsidP="00D47A32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Model 3S</w:t>
            </w:r>
            <w:r w:rsidR="00DF2608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93" w:type="dxa"/>
            <w:gridSpan w:val="2"/>
            <w:tcBorders>
              <w:bottom w:val="single" w:sz="18" w:space="0" w:color="auto"/>
            </w:tcBorders>
            <w:shd w:val="clear" w:color="auto" w:fill="auto"/>
            <w:hideMark/>
          </w:tcPr>
          <w:p w14:paraId="4D76CABC" w14:textId="3A9D8705" w:rsidR="00D47A32" w:rsidRPr="001E43C4" w:rsidRDefault="00D47A32" w:rsidP="00D47A32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Model 4</w:t>
            </w:r>
            <w:r w:rsidR="00DF2608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693" w:type="dxa"/>
            <w:gridSpan w:val="2"/>
            <w:tcBorders>
              <w:bottom w:val="single" w:sz="18" w:space="0" w:color="auto"/>
            </w:tcBorders>
            <w:shd w:val="clear" w:color="auto" w:fill="auto"/>
            <w:hideMark/>
          </w:tcPr>
          <w:p w14:paraId="614C64EA" w14:textId="7CAE2F27" w:rsidR="00D47A32" w:rsidRPr="001E43C4" w:rsidRDefault="00D47A32" w:rsidP="00D47A32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Model 5</w:t>
            </w:r>
            <w:r w:rsidR="00DF2608">
              <w:rPr>
                <w:sz w:val="20"/>
                <w:szCs w:val="20"/>
                <w:vertAlign w:val="superscript"/>
              </w:rPr>
              <w:t>e</w:t>
            </w:r>
          </w:p>
        </w:tc>
      </w:tr>
      <w:tr w:rsidR="00D47A32" w:rsidRPr="001E43C4" w14:paraId="45918A9D" w14:textId="77777777" w:rsidTr="00312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18" w:space="0" w:color="auto"/>
            </w:tcBorders>
            <w:hideMark/>
          </w:tcPr>
          <w:p w14:paraId="7EFD5E0D" w14:textId="77777777" w:rsidR="00D47A32" w:rsidRPr="001E43C4" w:rsidRDefault="00D47A32" w:rsidP="00D47A32">
            <w:pPr>
              <w:spacing w:line="240" w:lineRule="auto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Predictors</w:t>
            </w:r>
          </w:p>
        </w:tc>
        <w:tc>
          <w:tcPr>
            <w:tcW w:w="1701" w:type="dxa"/>
            <w:tcBorders>
              <w:top w:val="single" w:sz="18" w:space="0" w:color="auto"/>
            </w:tcBorders>
            <w:hideMark/>
          </w:tcPr>
          <w:p w14:paraId="590E2390" w14:textId="77777777" w:rsidR="00D47A32" w:rsidRPr="001E43C4" w:rsidRDefault="00D47A32" w:rsidP="00D47A3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E43C4">
              <w:rPr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993" w:type="dxa"/>
            <w:tcBorders>
              <w:top w:val="single" w:sz="18" w:space="0" w:color="auto"/>
            </w:tcBorders>
            <w:hideMark/>
          </w:tcPr>
          <w:p w14:paraId="0E773B7C" w14:textId="77777777" w:rsidR="00D47A32" w:rsidRPr="001E43C4" w:rsidRDefault="00D47A32" w:rsidP="00D47A3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E43C4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701" w:type="dxa"/>
            <w:tcBorders>
              <w:top w:val="single" w:sz="18" w:space="0" w:color="auto"/>
            </w:tcBorders>
            <w:hideMark/>
          </w:tcPr>
          <w:p w14:paraId="0F31B44E" w14:textId="77777777" w:rsidR="00D47A32" w:rsidRPr="001E43C4" w:rsidRDefault="00D47A32" w:rsidP="00D47A3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E43C4">
              <w:rPr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hideMark/>
          </w:tcPr>
          <w:p w14:paraId="00DEC6EB" w14:textId="77777777" w:rsidR="00D47A32" w:rsidRPr="001E43C4" w:rsidRDefault="00D47A32" w:rsidP="00D47A3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E43C4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701" w:type="dxa"/>
            <w:tcBorders>
              <w:top w:val="single" w:sz="18" w:space="0" w:color="auto"/>
            </w:tcBorders>
            <w:hideMark/>
          </w:tcPr>
          <w:p w14:paraId="7D81C9C8" w14:textId="77777777" w:rsidR="00D47A32" w:rsidRPr="001E43C4" w:rsidRDefault="00D47A32" w:rsidP="00D47A3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E43C4">
              <w:rPr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992" w:type="dxa"/>
            <w:hideMark/>
          </w:tcPr>
          <w:p w14:paraId="7727087F" w14:textId="77777777" w:rsidR="00D47A32" w:rsidRPr="001E43C4" w:rsidRDefault="00D47A32" w:rsidP="00D47A3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E43C4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701" w:type="dxa"/>
            <w:hideMark/>
          </w:tcPr>
          <w:p w14:paraId="2F7DEBD8" w14:textId="77777777" w:rsidR="00D47A32" w:rsidRPr="001E43C4" w:rsidRDefault="00D47A32" w:rsidP="00D47A3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E43C4">
              <w:rPr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992" w:type="dxa"/>
            <w:hideMark/>
          </w:tcPr>
          <w:p w14:paraId="0CCD931E" w14:textId="77777777" w:rsidR="00D47A32" w:rsidRPr="001E43C4" w:rsidRDefault="00D47A32" w:rsidP="00D47A3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E43C4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D47A32" w:rsidRPr="001E43C4" w14:paraId="206DD501" w14:textId="77777777" w:rsidTr="003120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nil"/>
            </w:tcBorders>
            <w:hideMark/>
          </w:tcPr>
          <w:p w14:paraId="7B7F8305" w14:textId="77777777" w:rsidR="00D47A32" w:rsidRPr="001E43C4" w:rsidRDefault="00D47A32" w:rsidP="00D47A32">
            <w:pPr>
              <w:spacing w:line="240" w:lineRule="auto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Social</w:t>
            </w:r>
          </w:p>
        </w:tc>
        <w:tc>
          <w:tcPr>
            <w:tcW w:w="1701" w:type="dxa"/>
            <w:tcBorders>
              <w:bottom w:val="nil"/>
            </w:tcBorders>
          </w:tcPr>
          <w:p w14:paraId="65D25CC9" w14:textId="77777777" w:rsidR="00D47A32" w:rsidRPr="001E43C4" w:rsidRDefault="00D47A32" w:rsidP="00D47A3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nil"/>
            </w:tcBorders>
          </w:tcPr>
          <w:p w14:paraId="523E8288" w14:textId="77777777" w:rsidR="00D47A32" w:rsidRPr="001E43C4" w:rsidRDefault="00D47A32" w:rsidP="00D47A3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43226A61" w14:textId="77777777" w:rsidR="00D47A32" w:rsidRPr="001E43C4" w:rsidRDefault="00D47A32" w:rsidP="00D47A3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1A57F650" w14:textId="77777777" w:rsidR="00D47A32" w:rsidRPr="001E43C4" w:rsidRDefault="00D47A32" w:rsidP="00D47A3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3B912431" w14:textId="77777777" w:rsidR="00D47A32" w:rsidRPr="001E43C4" w:rsidRDefault="00D47A32" w:rsidP="00D47A3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4A26506E" w14:textId="77777777" w:rsidR="00D47A32" w:rsidRPr="001E43C4" w:rsidRDefault="00D47A32" w:rsidP="00D47A3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3AE863A1" w14:textId="77777777" w:rsidR="00D47A32" w:rsidRPr="001E43C4" w:rsidRDefault="00D47A32" w:rsidP="00D47A3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0042DEE6" w14:textId="77777777" w:rsidR="00D47A32" w:rsidRPr="001E43C4" w:rsidRDefault="00D47A32" w:rsidP="00D47A3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47A32" w:rsidRPr="001E43C4" w14:paraId="0D6CCF85" w14:textId="77777777" w:rsidTr="00312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hideMark/>
          </w:tcPr>
          <w:p w14:paraId="30914ABA" w14:textId="77777777" w:rsidR="00D47A32" w:rsidRPr="001E43C4" w:rsidRDefault="00D47A32" w:rsidP="00D47A32">
            <w:pPr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 w:rsidRPr="001E43C4">
              <w:rPr>
                <w:b w:val="0"/>
                <w:bCs w:val="0"/>
                <w:sz w:val="20"/>
                <w:szCs w:val="20"/>
              </w:rPr>
              <w:t>Non-White British, Y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50EC8EBF" w14:textId="77777777" w:rsidR="00D47A32" w:rsidRPr="001E43C4" w:rsidRDefault="00D47A32" w:rsidP="00D47A3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0.97 (0.88, 1.06)</w:t>
            </w:r>
          </w:p>
        </w:tc>
        <w:tc>
          <w:tcPr>
            <w:tcW w:w="993" w:type="dxa"/>
            <w:tcBorders>
              <w:top w:val="nil"/>
              <w:bottom w:val="nil"/>
            </w:tcBorders>
            <w:hideMark/>
          </w:tcPr>
          <w:p w14:paraId="1E2D12AD" w14:textId="77777777" w:rsidR="00D47A32" w:rsidRPr="001E43C4" w:rsidRDefault="00D47A32" w:rsidP="00D47A3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0.45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42322FCB" w14:textId="77777777" w:rsidR="00D47A32" w:rsidRPr="001E43C4" w:rsidRDefault="00D47A32" w:rsidP="00D47A3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0.97 (0.88, 1.07)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1A605A63" w14:textId="77777777" w:rsidR="00D47A32" w:rsidRPr="001E43C4" w:rsidRDefault="00D47A32" w:rsidP="00D47A3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0.51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7D78410F" w14:textId="77777777" w:rsidR="00D47A32" w:rsidRPr="001E43C4" w:rsidRDefault="00D47A32" w:rsidP="00D47A3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0.96 (0.87, 1.05)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0964C607" w14:textId="77777777" w:rsidR="00D47A32" w:rsidRPr="001E43C4" w:rsidRDefault="00D47A32" w:rsidP="00D47A3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0.37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7A0DAB78" w14:textId="77777777" w:rsidR="00D47A32" w:rsidRPr="001E43C4" w:rsidRDefault="00D47A32" w:rsidP="00D47A3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0.96 (0.87, 1.05)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79780BE2" w14:textId="77777777" w:rsidR="00D47A32" w:rsidRPr="001E43C4" w:rsidRDefault="00D47A32" w:rsidP="00D47A3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0.371</w:t>
            </w:r>
          </w:p>
        </w:tc>
      </w:tr>
      <w:tr w:rsidR="00D47A32" w:rsidRPr="001E43C4" w14:paraId="5A378D94" w14:textId="77777777" w:rsidTr="003120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hideMark/>
          </w:tcPr>
          <w:p w14:paraId="2261E2E1" w14:textId="77777777" w:rsidR="00D47A32" w:rsidRPr="001E43C4" w:rsidRDefault="00D47A32" w:rsidP="00D47A32">
            <w:pPr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 w:rsidRPr="001E43C4">
              <w:rPr>
                <w:b w:val="0"/>
                <w:bCs w:val="0"/>
                <w:sz w:val="20"/>
                <w:szCs w:val="20"/>
              </w:rPr>
              <w:t>No Degree, Y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2049A91B" w14:textId="77777777" w:rsidR="00D47A32" w:rsidRPr="001E43C4" w:rsidRDefault="00D47A32" w:rsidP="00D47A3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58 (1.47, 1.69)</w:t>
            </w:r>
          </w:p>
        </w:tc>
        <w:tc>
          <w:tcPr>
            <w:tcW w:w="993" w:type="dxa"/>
            <w:tcBorders>
              <w:top w:val="nil"/>
              <w:bottom w:val="nil"/>
            </w:tcBorders>
            <w:hideMark/>
          </w:tcPr>
          <w:p w14:paraId="44E942B5" w14:textId="77777777" w:rsidR="00D47A32" w:rsidRPr="001E43C4" w:rsidRDefault="00D47A32" w:rsidP="00D47A3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&lt;0.0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43B0E1AF" w14:textId="77777777" w:rsidR="00D47A32" w:rsidRPr="001E43C4" w:rsidRDefault="00D47A32" w:rsidP="00D47A3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58 (1.47, 1.69)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73CEDECC" w14:textId="77777777" w:rsidR="00D47A32" w:rsidRPr="001E43C4" w:rsidRDefault="00D47A32" w:rsidP="00D47A3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&lt;0.0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62462B59" w14:textId="77777777" w:rsidR="00D47A32" w:rsidRPr="001E43C4" w:rsidRDefault="00D47A32" w:rsidP="00D47A3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55 (1.44, 1.6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38F9DD42" w14:textId="77777777" w:rsidR="00D47A32" w:rsidRPr="001E43C4" w:rsidRDefault="00D47A32" w:rsidP="00D47A3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&lt;0.0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64AA0457" w14:textId="77777777" w:rsidR="00D47A32" w:rsidRPr="001E43C4" w:rsidRDefault="00D47A32" w:rsidP="00D47A3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55 (1.44, 1.6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697575DD" w14:textId="77777777" w:rsidR="00D47A32" w:rsidRPr="001E43C4" w:rsidRDefault="00D47A32" w:rsidP="00D47A3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&lt;0.0001</w:t>
            </w:r>
          </w:p>
        </w:tc>
      </w:tr>
      <w:tr w:rsidR="00D47A32" w:rsidRPr="001E43C4" w14:paraId="1E1F43B7" w14:textId="77777777" w:rsidTr="00312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hideMark/>
          </w:tcPr>
          <w:p w14:paraId="203F4EFE" w14:textId="77777777" w:rsidR="00D47A32" w:rsidRPr="001E43C4" w:rsidRDefault="00D47A32" w:rsidP="00D47A32">
            <w:pPr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 w:rsidRPr="001E43C4">
              <w:rPr>
                <w:b w:val="0"/>
                <w:bCs w:val="0"/>
                <w:sz w:val="20"/>
                <w:szCs w:val="20"/>
              </w:rPr>
              <w:t>TDS (per SD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37C63327" w14:textId="77777777" w:rsidR="00D47A32" w:rsidRPr="001E43C4" w:rsidRDefault="00D47A32" w:rsidP="00D47A3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16 (1.11, 1.20)</w:t>
            </w:r>
          </w:p>
        </w:tc>
        <w:tc>
          <w:tcPr>
            <w:tcW w:w="993" w:type="dxa"/>
            <w:tcBorders>
              <w:top w:val="nil"/>
              <w:bottom w:val="nil"/>
            </w:tcBorders>
            <w:hideMark/>
          </w:tcPr>
          <w:p w14:paraId="49A52095" w14:textId="77777777" w:rsidR="00D47A32" w:rsidRPr="001E43C4" w:rsidRDefault="00D47A32" w:rsidP="00D47A3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&lt;0.0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5EDFBD8F" w14:textId="77777777" w:rsidR="00D47A32" w:rsidRPr="001E43C4" w:rsidRDefault="00D47A32" w:rsidP="00D47A3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16 (1.12, 1.21)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4877F116" w14:textId="77777777" w:rsidR="00D47A32" w:rsidRPr="001E43C4" w:rsidRDefault="00D47A32" w:rsidP="00D47A3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&lt;0.0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3C68C68A" w14:textId="77777777" w:rsidR="00D47A32" w:rsidRPr="001E43C4" w:rsidRDefault="00D47A32" w:rsidP="00D47A3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16 (1.11, 1.21)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1A95650A" w14:textId="77777777" w:rsidR="00D47A32" w:rsidRPr="001E43C4" w:rsidRDefault="00D47A32" w:rsidP="00D47A3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&lt;0.0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7052005B" w14:textId="77777777" w:rsidR="00D47A32" w:rsidRPr="001E43C4" w:rsidRDefault="00D47A32" w:rsidP="00D47A3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16 (1.11, 1.21)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14E48717" w14:textId="77777777" w:rsidR="00D47A32" w:rsidRPr="001E43C4" w:rsidRDefault="00D47A32" w:rsidP="00D47A3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&lt;0.0001</w:t>
            </w:r>
          </w:p>
        </w:tc>
      </w:tr>
      <w:tr w:rsidR="00D47A32" w:rsidRPr="001E43C4" w14:paraId="2ACC1EE6" w14:textId="77777777" w:rsidTr="003120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30758C76" w14:textId="77777777" w:rsidR="00D47A32" w:rsidRPr="001E43C4" w:rsidRDefault="00D47A32" w:rsidP="00D47A3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89A6190" w14:textId="77777777" w:rsidR="00D47A32" w:rsidRPr="001E43C4" w:rsidRDefault="00D47A32" w:rsidP="00D47A3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59D8ADB" w14:textId="77777777" w:rsidR="00D47A32" w:rsidRPr="001E43C4" w:rsidRDefault="00D47A32" w:rsidP="00D47A3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7E4E094" w14:textId="77777777" w:rsidR="00D47A32" w:rsidRPr="001E43C4" w:rsidRDefault="00D47A32" w:rsidP="00D47A3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288729F" w14:textId="77777777" w:rsidR="00D47A32" w:rsidRPr="001E43C4" w:rsidRDefault="00D47A32" w:rsidP="00D47A3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7A203F8" w14:textId="77777777" w:rsidR="00D47A32" w:rsidRPr="001E43C4" w:rsidRDefault="00D47A32" w:rsidP="00D47A3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D7F2280" w14:textId="77777777" w:rsidR="00D47A32" w:rsidRPr="001E43C4" w:rsidRDefault="00D47A32" w:rsidP="00D47A3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15B676E" w14:textId="77777777" w:rsidR="00D47A32" w:rsidRPr="001E43C4" w:rsidRDefault="00D47A32" w:rsidP="00D47A3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A9BEC7B" w14:textId="77777777" w:rsidR="00D47A32" w:rsidRPr="001E43C4" w:rsidRDefault="00D47A32" w:rsidP="00D47A3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47A32" w:rsidRPr="001E43C4" w14:paraId="2C1CD0C6" w14:textId="77777777" w:rsidTr="00312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hideMark/>
          </w:tcPr>
          <w:p w14:paraId="73CA2CD3" w14:textId="77777777" w:rsidR="00D47A32" w:rsidRPr="001E43C4" w:rsidRDefault="00D47A32" w:rsidP="00D47A32">
            <w:pPr>
              <w:spacing w:line="240" w:lineRule="auto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Psychologica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2E26A19A" w14:textId="77777777" w:rsidR="00D47A32" w:rsidRPr="001E43C4" w:rsidRDefault="00D47A32" w:rsidP="00D47A3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B1249AB" w14:textId="77777777" w:rsidR="00D47A32" w:rsidRPr="001E43C4" w:rsidRDefault="00D47A32" w:rsidP="00D47A3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27A0EBDB" w14:textId="63136C77" w:rsidR="00D47A32" w:rsidRPr="001E43C4" w:rsidRDefault="00D47A32" w:rsidP="00D47A3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E43C4">
              <w:rPr>
                <w:b/>
                <w:bCs/>
                <w:sz w:val="20"/>
                <w:szCs w:val="20"/>
              </w:rPr>
              <w:t>Model 3P</w:t>
            </w:r>
            <w:r w:rsidR="00DF2608">
              <w:rPr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384F604" w14:textId="77777777" w:rsidR="00D47A32" w:rsidRPr="001E43C4" w:rsidRDefault="00D47A32" w:rsidP="00D47A3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EDEDFE6" w14:textId="77777777" w:rsidR="00D47A32" w:rsidRPr="001E43C4" w:rsidRDefault="00D47A32" w:rsidP="00D47A3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74082B3" w14:textId="77777777" w:rsidR="00D47A32" w:rsidRPr="001E43C4" w:rsidRDefault="00D47A32" w:rsidP="00D47A3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0E2E885" w14:textId="77777777" w:rsidR="00D47A32" w:rsidRPr="001E43C4" w:rsidRDefault="00D47A32" w:rsidP="00D47A3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BFEE179" w14:textId="77777777" w:rsidR="00D47A32" w:rsidRPr="001E43C4" w:rsidRDefault="00D47A32" w:rsidP="00D47A3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47A32" w:rsidRPr="001E43C4" w14:paraId="68FFC8F2" w14:textId="77777777" w:rsidTr="003120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hideMark/>
          </w:tcPr>
          <w:p w14:paraId="68821278" w14:textId="77777777" w:rsidR="00D47A32" w:rsidRPr="001E43C4" w:rsidRDefault="00D47A32" w:rsidP="00D47A32">
            <w:pPr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 w:rsidRPr="001E43C4">
              <w:rPr>
                <w:b w:val="0"/>
                <w:bCs w:val="0"/>
                <w:sz w:val="20"/>
                <w:szCs w:val="20"/>
              </w:rPr>
              <w:t>Depression, Y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610B7DED" w14:textId="77777777" w:rsidR="00D47A32" w:rsidRPr="001E43C4" w:rsidRDefault="00D47A32" w:rsidP="00D47A3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02 (0.90, 1.15)</w:t>
            </w:r>
          </w:p>
        </w:tc>
        <w:tc>
          <w:tcPr>
            <w:tcW w:w="993" w:type="dxa"/>
            <w:tcBorders>
              <w:top w:val="nil"/>
              <w:bottom w:val="nil"/>
            </w:tcBorders>
            <w:hideMark/>
          </w:tcPr>
          <w:p w14:paraId="10EAE25D" w14:textId="77777777" w:rsidR="00D47A32" w:rsidRPr="001E43C4" w:rsidRDefault="00D47A32" w:rsidP="00D47A3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0.72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1DFAC787" w14:textId="77777777" w:rsidR="00D47A32" w:rsidRPr="001E43C4" w:rsidRDefault="00D47A32" w:rsidP="00D47A3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02 (0.90, 1.15)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38C5534B" w14:textId="77777777" w:rsidR="00D47A32" w:rsidRPr="001E43C4" w:rsidRDefault="00D47A32" w:rsidP="00D47A3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0.78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05194881" w14:textId="77777777" w:rsidR="00D47A32" w:rsidRPr="001E43C4" w:rsidRDefault="00D47A32" w:rsidP="00D47A3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01 (0.89, 1.14)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35FF31B0" w14:textId="77777777" w:rsidR="00D47A32" w:rsidRPr="001E43C4" w:rsidRDefault="00D47A32" w:rsidP="00D47A3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0.97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1A2208F4" w14:textId="77777777" w:rsidR="00D47A32" w:rsidRPr="001E43C4" w:rsidRDefault="00D47A32" w:rsidP="00D47A3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01 (0.89, 1.14)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26BE2E37" w14:textId="77777777" w:rsidR="00D47A32" w:rsidRPr="001E43C4" w:rsidRDefault="00D47A32" w:rsidP="00D47A3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0.882</w:t>
            </w:r>
          </w:p>
        </w:tc>
      </w:tr>
      <w:tr w:rsidR="00D47A32" w:rsidRPr="001E43C4" w14:paraId="1C937293" w14:textId="77777777" w:rsidTr="00312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hideMark/>
          </w:tcPr>
          <w:p w14:paraId="37CCEB5E" w14:textId="77777777" w:rsidR="00D47A32" w:rsidRPr="001E43C4" w:rsidRDefault="00D47A32" w:rsidP="00D47A32">
            <w:pPr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 w:rsidRPr="001E43C4">
              <w:rPr>
                <w:b w:val="0"/>
                <w:bCs w:val="0"/>
                <w:sz w:val="20"/>
                <w:szCs w:val="20"/>
              </w:rPr>
              <w:t>Anxiety, Y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4B6E4DDD" w14:textId="77777777" w:rsidR="00D47A32" w:rsidRPr="001E43C4" w:rsidRDefault="00D47A32" w:rsidP="00D47A3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0.93 (0.73, 1.18)</w:t>
            </w:r>
          </w:p>
        </w:tc>
        <w:tc>
          <w:tcPr>
            <w:tcW w:w="993" w:type="dxa"/>
            <w:tcBorders>
              <w:top w:val="nil"/>
              <w:bottom w:val="nil"/>
            </w:tcBorders>
            <w:hideMark/>
          </w:tcPr>
          <w:p w14:paraId="61ADF385" w14:textId="77777777" w:rsidR="00D47A32" w:rsidRPr="001E43C4" w:rsidRDefault="00D47A32" w:rsidP="00D47A3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0.54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69642628" w14:textId="77777777" w:rsidR="00D47A32" w:rsidRPr="001E43C4" w:rsidRDefault="00D47A32" w:rsidP="00D47A3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0.91 (0.71, 1.1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4218BB80" w14:textId="77777777" w:rsidR="00D47A32" w:rsidRPr="001E43C4" w:rsidRDefault="00D47A32" w:rsidP="00D47A3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0.45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49DDF7B7" w14:textId="77777777" w:rsidR="00D47A32" w:rsidRPr="001E43C4" w:rsidRDefault="00D47A32" w:rsidP="00D47A3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0.91 (0.71, 1.1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6374F5A1" w14:textId="77777777" w:rsidR="00D47A32" w:rsidRPr="001E43C4" w:rsidRDefault="00D47A32" w:rsidP="00D47A3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0.42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19000CA3" w14:textId="77777777" w:rsidR="00D47A32" w:rsidRPr="001E43C4" w:rsidRDefault="00D47A32" w:rsidP="00D47A3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0.91 (0.71, 1.1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31F19950" w14:textId="77777777" w:rsidR="00D47A32" w:rsidRPr="001E43C4" w:rsidRDefault="00D47A32" w:rsidP="00D47A3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0.430</w:t>
            </w:r>
          </w:p>
        </w:tc>
      </w:tr>
      <w:tr w:rsidR="00D47A32" w:rsidRPr="001E43C4" w14:paraId="1B03C631" w14:textId="77777777" w:rsidTr="003120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hideMark/>
          </w:tcPr>
          <w:p w14:paraId="5F9F2314" w14:textId="77777777" w:rsidR="00D47A32" w:rsidRPr="001E43C4" w:rsidRDefault="00D47A32" w:rsidP="00D47A32">
            <w:pPr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 w:rsidRPr="001E43C4">
              <w:rPr>
                <w:b w:val="0"/>
                <w:bCs w:val="0"/>
                <w:sz w:val="20"/>
                <w:szCs w:val="20"/>
              </w:rPr>
              <w:t>Neuroticism (per SD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7711A083" w14:textId="77777777" w:rsidR="00D47A32" w:rsidRPr="001E43C4" w:rsidRDefault="00D47A32" w:rsidP="00D47A3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04 (0.99, 1.09)</w:t>
            </w:r>
          </w:p>
        </w:tc>
        <w:tc>
          <w:tcPr>
            <w:tcW w:w="993" w:type="dxa"/>
            <w:tcBorders>
              <w:top w:val="nil"/>
              <w:bottom w:val="nil"/>
            </w:tcBorders>
            <w:hideMark/>
          </w:tcPr>
          <w:p w14:paraId="7A47B128" w14:textId="77777777" w:rsidR="00D47A32" w:rsidRPr="001E43C4" w:rsidRDefault="00D47A32" w:rsidP="00D47A3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0.17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2B643734" w14:textId="77777777" w:rsidR="00D47A32" w:rsidRPr="001E43C4" w:rsidRDefault="00D47A32" w:rsidP="00D47A3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02 (0.96, 1.07)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3EA6A07B" w14:textId="77777777" w:rsidR="00D47A32" w:rsidRPr="001E43C4" w:rsidRDefault="00D47A32" w:rsidP="00D47A3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0.56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19675951" w14:textId="77777777" w:rsidR="00D47A32" w:rsidRPr="001E43C4" w:rsidRDefault="00D47A32" w:rsidP="00D47A3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02 (0.97, 1.07)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2CDA289B" w14:textId="77777777" w:rsidR="00D47A32" w:rsidRPr="001E43C4" w:rsidRDefault="00D47A32" w:rsidP="00D47A3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0.48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48549448" w14:textId="77777777" w:rsidR="00D47A32" w:rsidRPr="001E43C4" w:rsidRDefault="00D47A32" w:rsidP="00D47A3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02 (0.97, 1.07)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6FC95D0E" w14:textId="77777777" w:rsidR="00D47A32" w:rsidRPr="001E43C4" w:rsidRDefault="00D47A32" w:rsidP="00D47A3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0.529</w:t>
            </w:r>
          </w:p>
        </w:tc>
      </w:tr>
      <w:tr w:rsidR="00D47A32" w:rsidRPr="001E43C4" w14:paraId="0CDF51BC" w14:textId="77777777" w:rsidTr="00312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hideMark/>
          </w:tcPr>
          <w:p w14:paraId="7AD7130C" w14:textId="77777777" w:rsidR="00D47A32" w:rsidRPr="001E43C4" w:rsidRDefault="00D47A32" w:rsidP="00D47A32">
            <w:pPr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 w:rsidRPr="001E43C4">
              <w:rPr>
                <w:b w:val="0"/>
                <w:bCs w:val="0"/>
                <w:sz w:val="20"/>
                <w:szCs w:val="20"/>
              </w:rPr>
              <w:t>Loneliness, Y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2802BDFA" w14:textId="77777777" w:rsidR="00D47A32" w:rsidRPr="001E43C4" w:rsidRDefault="00D47A32" w:rsidP="00D47A3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0.96 (0.88, 1.05)</w:t>
            </w:r>
          </w:p>
        </w:tc>
        <w:tc>
          <w:tcPr>
            <w:tcW w:w="993" w:type="dxa"/>
            <w:tcBorders>
              <w:top w:val="nil"/>
              <w:bottom w:val="nil"/>
            </w:tcBorders>
            <w:hideMark/>
          </w:tcPr>
          <w:p w14:paraId="0C3EFB29" w14:textId="77777777" w:rsidR="00D47A32" w:rsidRPr="001E43C4" w:rsidRDefault="00D47A32" w:rsidP="00D47A3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0.35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6736177A" w14:textId="77777777" w:rsidR="00D47A32" w:rsidRPr="001E43C4" w:rsidRDefault="00D47A32" w:rsidP="00D47A3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0.92 (0.85, 1.01)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212F9D61" w14:textId="77777777" w:rsidR="00D47A32" w:rsidRPr="001E43C4" w:rsidRDefault="00D47A32" w:rsidP="00D47A3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0.07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3AB567F5" w14:textId="77777777" w:rsidR="00D47A32" w:rsidRPr="001E43C4" w:rsidRDefault="00D47A32" w:rsidP="00D47A3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0.92 (0.84, 1.0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5C61F40D" w14:textId="77777777" w:rsidR="00D47A32" w:rsidRPr="001E43C4" w:rsidRDefault="00D47A32" w:rsidP="00D47A3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0.04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34DC6C97" w14:textId="77777777" w:rsidR="00D47A32" w:rsidRPr="001E43C4" w:rsidRDefault="00D47A32" w:rsidP="00D47A3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0.92 (0.84, 1.0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073EBCD8" w14:textId="77777777" w:rsidR="00D47A32" w:rsidRPr="001E43C4" w:rsidRDefault="00D47A32" w:rsidP="00D47A3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0.051</w:t>
            </w:r>
          </w:p>
        </w:tc>
      </w:tr>
      <w:tr w:rsidR="00D47A32" w:rsidRPr="001E43C4" w14:paraId="0B9FF719" w14:textId="77777777" w:rsidTr="003120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hideMark/>
          </w:tcPr>
          <w:p w14:paraId="6E4F53AA" w14:textId="77777777" w:rsidR="00D47A32" w:rsidRPr="001E43C4" w:rsidRDefault="00D47A32" w:rsidP="00D47A32">
            <w:pPr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 w:rsidRPr="001E43C4">
              <w:rPr>
                <w:b w:val="0"/>
                <w:bCs w:val="0"/>
                <w:sz w:val="20"/>
                <w:szCs w:val="20"/>
              </w:rPr>
              <w:t>Miserableness, Y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74498DB3" w14:textId="77777777" w:rsidR="00D47A32" w:rsidRPr="001E43C4" w:rsidRDefault="00D47A32" w:rsidP="00D47A3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06 (0.98, 1.14)</w:t>
            </w:r>
          </w:p>
        </w:tc>
        <w:tc>
          <w:tcPr>
            <w:tcW w:w="993" w:type="dxa"/>
            <w:tcBorders>
              <w:top w:val="nil"/>
              <w:bottom w:val="nil"/>
            </w:tcBorders>
            <w:hideMark/>
          </w:tcPr>
          <w:p w14:paraId="44CE106D" w14:textId="77777777" w:rsidR="00D47A32" w:rsidRPr="001E43C4" w:rsidRDefault="00D47A32" w:rsidP="00D47A3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0.15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3058FDF0" w14:textId="77777777" w:rsidR="00D47A32" w:rsidRPr="001E43C4" w:rsidRDefault="00D47A32" w:rsidP="00D47A3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04 (0.96, 1.13)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6112BFF2" w14:textId="77777777" w:rsidR="00D47A32" w:rsidRPr="001E43C4" w:rsidRDefault="00D47A32" w:rsidP="00D47A3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0.31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275A8600" w14:textId="77777777" w:rsidR="00D47A32" w:rsidRPr="001E43C4" w:rsidRDefault="00D47A32" w:rsidP="00D47A3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04 (0.96, 1.1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56D374BB" w14:textId="77777777" w:rsidR="00D47A32" w:rsidRPr="001E43C4" w:rsidRDefault="00D47A32" w:rsidP="00D47A3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0.36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093215C2" w14:textId="77777777" w:rsidR="00D47A32" w:rsidRPr="001E43C4" w:rsidRDefault="00D47A32" w:rsidP="00D47A3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04 (0.96, 1.1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61797590" w14:textId="77777777" w:rsidR="00D47A32" w:rsidRPr="001E43C4" w:rsidRDefault="00D47A32" w:rsidP="00D47A3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0.355</w:t>
            </w:r>
          </w:p>
        </w:tc>
      </w:tr>
      <w:tr w:rsidR="00D47A32" w:rsidRPr="001E43C4" w14:paraId="3D51CCAA" w14:textId="77777777" w:rsidTr="00312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hideMark/>
          </w:tcPr>
          <w:p w14:paraId="12D72F22" w14:textId="77777777" w:rsidR="00D47A32" w:rsidRPr="001E43C4" w:rsidRDefault="00D47A32" w:rsidP="00D47A32">
            <w:pPr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 w:rsidRPr="001E43C4">
              <w:rPr>
                <w:b w:val="0"/>
                <w:bCs w:val="0"/>
                <w:sz w:val="20"/>
                <w:szCs w:val="20"/>
              </w:rPr>
              <w:t>Irritability, Y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6437F5E7" w14:textId="77777777" w:rsidR="00D47A32" w:rsidRPr="001E43C4" w:rsidRDefault="00D47A32" w:rsidP="00D47A3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01 (0.94, 1.10)</w:t>
            </w:r>
          </w:p>
        </w:tc>
        <w:tc>
          <w:tcPr>
            <w:tcW w:w="993" w:type="dxa"/>
            <w:tcBorders>
              <w:top w:val="nil"/>
              <w:bottom w:val="nil"/>
            </w:tcBorders>
            <w:hideMark/>
          </w:tcPr>
          <w:p w14:paraId="51E194DB" w14:textId="77777777" w:rsidR="00D47A32" w:rsidRPr="001E43C4" w:rsidRDefault="00D47A32" w:rsidP="00D47A3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0.72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56186BA6" w14:textId="77777777" w:rsidR="00D47A32" w:rsidRPr="001E43C4" w:rsidRDefault="00D47A32" w:rsidP="00D47A3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04 (0.96, 1.1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01E6B432" w14:textId="77777777" w:rsidR="00D47A32" w:rsidRPr="001E43C4" w:rsidRDefault="00D47A32" w:rsidP="00D47A3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0.37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0A9BA36E" w14:textId="77777777" w:rsidR="00D47A32" w:rsidRPr="001E43C4" w:rsidRDefault="00D47A32" w:rsidP="00D47A3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04 (0.96, 1.1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0FD96E76" w14:textId="77777777" w:rsidR="00D47A32" w:rsidRPr="001E43C4" w:rsidRDefault="00D47A32" w:rsidP="00D47A3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0.38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236F5184" w14:textId="77777777" w:rsidR="00D47A32" w:rsidRPr="001E43C4" w:rsidRDefault="00D47A32" w:rsidP="00D47A3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04 (0.96, 1.13)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00970970" w14:textId="77777777" w:rsidR="00D47A32" w:rsidRPr="001E43C4" w:rsidRDefault="00D47A32" w:rsidP="00D47A3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0.367</w:t>
            </w:r>
          </w:p>
        </w:tc>
      </w:tr>
      <w:tr w:rsidR="00D47A32" w:rsidRPr="001E43C4" w14:paraId="71740B78" w14:textId="77777777" w:rsidTr="003120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single" w:sz="18" w:space="0" w:color="auto"/>
            </w:tcBorders>
            <w:hideMark/>
          </w:tcPr>
          <w:p w14:paraId="06257615" w14:textId="77777777" w:rsidR="00D47A32" w:rsidRPr="001E43C4" w:rsidRDefault="00D47A32" w:rsidP="00D47A32">
            <w:pPr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 w:rsidRPr="001E43C4">
              <w:rPr>
                <w:b w:val="0"/>
                <w:bCs w:val="0"/>
                <w:sz w:val="20"/>
                <w:szCs w:val="20"/>
              </w:rPr>
              <w:t>Psychiatric Cons., Yes</w:t>
            </w:r>
          </w:p>
        </w:tc>
        <w:tc>
          <w:tcPr>
            <w:tcW w:w="1701" w:type="dxa"/>
            <w:tcBorders>
              <w:top w:val="nil"/>
              <w:bottom w:val="single" w:sz="18" w:space="0" w:color="auto"/>
            </w:tcBorders>
            <w:hideMark/>
          </w:tcPr>
          <w:p w14:paraId="662FC291" w14:textId="77777777" w:rsidR="00D47A32" w:rsidRPr="001E43C4" w:rsidRDefault="00D47A32" w:rsidP="00D47A3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0.85 (0.77, 0.94)</w:t>
            </w:r>
          </w:p>
        </w:tc>
        <w:tc>
          <w:tcPr>
            <w:tcW w:w="993" w:type="dxa"/>
            <w:tcBorders>
              <w:top w:val="nil"/>
              <w:bottom w:val="single" w:sz="18" w:space="0" w:color="auto"/>
            </w:tcBorders>
            <w:hideMark/>
          </w:tcPr>
          <w:p w14:paraId="514824B1" w14:textId="77777777" w:rsidR="00D47A32" w:rsidRPr="001E43C4" w:rsidRDefault="00D47A32" w:rsidP="00D47A3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0.0018</w:t>
            </w:r>
          </w:p>
        </w:tc>
        <w:tc>
          <w:tcPr>
            <w:tcW w:w="1701" w:type="dxa"/>
            <w:tcBorders>
              <w:top w:val="nil"/>
              <w:bottom w:val="single" w:sz="18" w:space="0" w:color="auto"/>
            </w:tcBorders>
            <w:hideMark/>
          </w:tcPr>
          <w:p w14:paraId="57B48958" w14:textId="77777777" w:rsidR="00D47A32" w:rsidRPr="001E43C4" w:rsidRDefault="00D47A32" w:rsidP="00D47A3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0.85 (0.77, 0.94)</w:t>
            </w:r>
          </w:p>
        </w:tc>
        <w:tc>
          <w:tcPr>
            <w:tcW w:w="992" w:type="dxa"/>
            <w:tcBorders>
              <w:top w:val="nil"/>
              <w:bottom w:val="single" w:sz="18" w:space="0" w:color="auto"/>
            </w:tcBorders>
            <w:hideMark/>
          </w:tcPr>
          <w:p w14:paraId="4405D627" w14:textId="77777777" w:rsidR="00D47A32" w:rsidRPr="001E43C4" w:rsidRDefault="00D47A32" w:rsidP="00D47A3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0.0014</w:t>
            </w:r>
          </w:p>
        </w:tc>
        <w:tc>
          <w:tcPr>
            <w:tcW w:w="1701" w:type="dxa"/>
            <w:tcBorders>
              <w:top w:val="nil"/>
              <w:bottom w:val="single" w:sz="18" w:space="0" w:color="auto"/>
            </w:tcBorders>
            <w:hideMark/>
          </w:tcPr>
          <w:p w14:paraId="2EF56033" w14:textId="77777777" w:rsidR="00D47A32" w:rsidRPr="001E43C4" w:rsidRDefault="00D47A32" w:rsidP="00D47A3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0.85 (0.77, 0.94)</w:t>
            </w:r>
          </w:p>
        </w:tc>
        <w:tc>
          <w:tcPr>
            <w:tcW w:w="992" w:type="dxa"/>
            <w:tcBorders>
              <w:top w:val="nil"/>
              <w:bottom w:val="single" w:sz="18" w:space="0" w:color="auto"/>
            </w:tcBorders>
            <w:hideMark/>
          </w:tcPr>
          <w:p w14:paraId="167849B0" w14:textId="77777777" w:rsidR="00D47A32" w:rsidRPr="001E43C4" w:rsidRDefault="00D47A32" w:rsidP="00D47A3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0.0013</w:t>
            </w:r>
          </w:p>
        </w:tc>
        <w:tc>
          <w:tcPr>
            <w:tcW w:w="1701" w:type="dxa"/>
            <w:tcBorders>
              <w:top w:val="nil"/>
              <w:bottom w:val="single" w:sz="18" w:space="0" w:color="auto"/>
            </w:tcBorders>
            <w:hideMark/>
          </w:tcPr>
          <w:p w14:paraId="1FAFB184" w14:textId="77777777" w:rsidR="00D47A32" w:rsidRPr="001E43C4" w:rsidRDefault="00D47A32" w:rsidP="00D47A3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0.85 (0.77, 0.94)</w:t>
            </w:r>
          </w:p>
        </w:tc>
        <w:tc>
          <w:tcPr>
            <w:tcW w:w="992" w:type="dxa"/>
            <w:tcBorders>
              <w:top w:val="nil"/>
              <w:bottom w:val="single" w:sz="18" w:space="0" w:color="auto"/>
            </w:tcBorders>
            <w:hideMark/>
          </w:tcPr>
          <w:p w14:paraId="3239E0DB" w14:textId="77777777" w:rsidR="00D47A32" w:rsidRPr="001E43C4" w:rsidRDefault="00D47A32" w:rsidP="00D47A3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0.0014</w:t>
            </w:r>
          </w:p>
        </w:tc>
      </w:tr>
    </w:tbl>
    <w:p w14:paraId="0BE8F99A" w14:textId="77777777" w:rsidR="00D47A32" w:rsidRPr="001E43C4" w:rsidRDefault="00D47A32" w:rsidP="00D47A32">
      <w:pPr>
        <w:spacing w:after="0" w:line="240" w:lineRule="auto"/>
        <w:rPr>
          <w:sz w:val="20"/>
          <w:szCs w:val="20"/>
        </w:rPr>
      </w:pPr>
      <w:r w:rsidRPr="001E43C4">
        <w:rPr>
          <w:sz w:val="20"/>
          <w:szCs w:val="20"/>
        </w:rPr>
        <w:t xml:space="preserve">Adjusted for: </w:t>
      </w:r>
    </w:p>
    <w:p w14:paraId="03BC37EE" w14:textId="494BC659" w:rsidR="00D47A32" w:rsidRPr="001E43C4" w:rsidRDefault="00DF2608" w:rsidP="00D47A32">
      <w:pPr>
        <w:spacing w:after="0" w:line="240" w:lineRule="auto"/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a</w:t>
      </w:r>
      <w:r w:rsidR="00D47A32" w:rsidRPr="001E43C4">
        <w:rPr>
          <w:sz w:val="20"/>
          <w:szCs w:val="20"/>
        </w:rPr>
        <w:t>Model</w:t>
      </w:r>
      <w:proofErr w:type="spellEnd"/>
      <w:r w:rsidR="00D47A32" w:rsidRPr="001E43C4">
        <w:rPr>
          <w:sz w:val="20"/>
          <w:szCs w:val="20"/>
        </w:rPr>
        <w:t xml:space="preserve"> 2: Age. </w:t>
      </w:r>
    </w:p>
    <w:p w14:paraId="66BA54AA" w14:textId="0E71AF03" w:rsidR="00D47A32" w:rsidRPr="001E43C4" w:rsidRDefault="00DF2608" w:rsidP="00D47A32">
      <w:pPr>
        <w:spacing w:after="0" w:line="240" w:lineRule="auto"/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b</w:t>
      </w:r>
      <w:r w:rsidR="00D47A32" w:rsidRPr="001E43C4">
        <w:rPr>
          <w:sz w:val="20"/>
          <w:szCs w:val="20"/>
        </w:rPr>
        <w:t>Model</w:t>
      </w:r>
      <w:proofErr w:type="spellEnd"/>
      <w:r w:rsidR="00D47A32" w:rsidRPr="001E43C4">
        <w:rPr>
          <w:sz w:val="20"/>
          <w:szCs w:val="20"/>
        </w:rPr>
        <w:t xml:space="preserve"> 3S: Model 2 + Depression, Anxiety, Neuroticism, Loneliness, Miserableness, Irritability and Psychiatric Consultation. </w:t>
      </w:r>
    </w:p>
    <w:p w14:paraId="154EE83C" w14:textId="3B9DA358" w:rsidR="00D47A32" w:rsidRPr="001E43C4" w:rsidRDefault="00DF2608" w:rsidP="00D47A32">
      <w:pPr>
        <w:spacing w:after="0" w:line="240" w:lineRule="auto"/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c</w:t>
      </w:r>
      <w:r w:rsidR="00D47A32" w:rsidRPr="001E43C4">
        <w:rPr>
          <w:sz w:val="20"/>
          <w:szCs w:val="20"/>
        </w:rPr>
        <w:t>Model</w:t>
      </w:r>
      <w:proofErr w:type="spellEnd"/>
      <w:r w:rsidR="00D47A32" w:rsidRPr="001E43C4">
        <w:rPr>
          <w:sz w:val="20"/>
          <w:szCs w:val="20"/>
        </w:rPr>
        <w:t xml:space="preserve"> 3P: Model 2 + Non-White British Ethnicity, College/university Degree and TDS.</w:t>
      </w:r>
    </w:p>
    <w:p w14:paraId="0F2FFD8C" w14:textId="1E74D27A" w:rsidR="00D47A32" w:rsidRPr="001E43C4" w:rsidRDefault="00DF2608" w:rsidP="00D47A32">
      <w:pPr>
        <w:spacing w:after="0" w:line="240" w:lineRule="auto"/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d</w:t>
      </w:r>
      <w:r w:rsidR="00D47A32" w:rsidRPr="001E43C4">
        <w:rPr>
          <w:sz w:val="20"/>
          <w:szCs w:val="20"/>
        </w:rPr>
        <w:t>Model</w:t>
      </w:r>
      <w:proofErr w:type="spellEnd"/>
      <w:r w:rsidR="00D47A32" w:rsidRPr="001E43C4">
        <w:rPr>
          <w:sz w:val="20"/>
          <w:szCs w:val="20"/>
        </w:rPr>
        <w:t xml:space="preserve"> 4: Model 3 + Smoking Status, Regular Alcohol Intake and BMI Categories. </w:t>
      </w:r>
    </w:p>
    <w:p w14:paraId="3F1E9CBB" w14:textId="675FDE89" w:rsidR="00D47A32" w:rsidRPr="001E43C4" w:rsidRDefault="00DF2608" w:rsidP="00D47A32">
      <w:pPr>
        <w:spacing w:after="0" w:line="240" w:lineRule="auto"/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e</w:t>
      </w:r>
      <w:r w:rsidR="00D47A32" w:rsidRPr="001E43C4">
        <w:rPr>
          <w:sz w:val="20"/>
          <w:szCs w:val="20"/>
        </w:rPr>
        <w:t>Model</w:t>
      </w:r>
      <w:proofErr w:type="spellEnd"/>
      <w:r w:rsidR="00D47A32" w:rsidRPr="001E43C4">
        <w:rPr>
          <w:sz w:val="20"/>
          <w:szCs w:val="20"/>
        </w:rPr>
        <w:t xml:space="preserve"> 5: All covariates: Age, Depression, Anxiety, Neuroticism, Loneliness, Miserableness, Irritability, Psychiatric Consultation, Non-White British Ethnicity, College/university Degree, TDS, Smoking Status, Regular Alcohol Intake, BMI Categories, DM, Cancer, Bronchitis/Emphysema, Heart Disease, Asthma, HTN, CRP, HbA1c and Cholesterol. </w:t>
      </w:r>
    </w:p>
    <w:p w14:paraId="146F869B" w14:textId="77777777" w:rsidR="00D47A32" w:rsidRPr="001E43C4" w:rsidRDefault="00D47A32" w:rsidP="00D47A32">
      <w:pPr>
        <w:spacing w:after="0" w:line="240" w:lineRule="auto"/>
        <w:rPr>
          <w:sz w:val="20"/>
          <w:szCs w:val="20"/>
        </w:rPr>
      </w:pPr>
      <w:r w:rsidRPr="001E43C4">
        <w:rPr>
          <w:sz w:val="20"/>
          <w:szCs w:val="20"/>
        </w:rPr>
        <w:t>S - Social. P - Psychological. Cons. Consultation.</w:t>
      </w:r>
    </w:p>
    <w:p w14:paraId="158BA587" w14:textId="77777777" w:rsidR="00D47A32" w:rsidRPr="001E43C4" w:rsidRDefault="00D47A32" w:rsidP="00D47A32">
      <w:pPr>
        <w:rPr>
          <w:sz w:val="20"/>
          <w:szCs w:val="20"/>
        </w:rPr>
      </w:pPr>
    </w:p>
    <w:p w14:paraId="2959EEE1" w14:textId="77777777" w:rsidR="00D47A32" w:rsidRPr="001E43C4" w:rsidRDefault="00D47A32" w:rsidP="00D47A32">
      <w:pPr>
        <w:rPr>
          <w:sz w:val="20"/>
          <w:szCs w:val="20"/>
        </w:rPr>
      </w:pPr>
    </w:p>
    <w:p w14:paraId="7A2E0879" w14:textId="77777777" w:rsidR="00D47A32" w:rsidRPr="001E43C4" w:rsidRDefault="00D47A32" w:rsidP="00D47A32">
      <w:pPr>
        <w:rPr>
          <w:sz w:val="20"/>
          <w:szCs w:val="20"/>
        </w:rPr>
      </w:pPr>
    </w:p>
    <w:p w14:paraId="530808E2" w14:textId="77777777" w:rsidR="00D47A32" w:rsidRPr="001E43C4" w:rsidRDefault="00D47A32" w:rsidP="00D47A32">
      <w:pPr>
        <w:rPr>
          <w:sz w:val="20"/>
          <w:szCs w:val="20"/>
        </w:rPr>
      </w:pPr>
    </w:p>
    <w:p w14:paraId="7649BAE9" w14:textId="77777777" w:rsidR="00D47A32" w:rsidRPr="001E43C4" w:rsidRDefault="00D47A32" w:rsidP="00D47A32">
      <w:pPr>
        <w:rPr>
          <w:sz w:val="20"/>
          <w:szCs w:val="20"/>
        </w:rPr>
      </w:pPr>
    </w:p>
    <w:p w14:paraId="059483AB" w14:textId="77777777" w:rsidR="00D47A32" w:rsidRPr="001E43C4" w:rsidRDefault="00D47A32" w:rsidP="00D47A32">
      <w:pPr>
        <w:rPr>
          <w:sz w:val="20"/>
          <w:szCs w:val="20"/>
        </w:rPr>
      </w:pPr>
    </w:p>
    <w:p w14:paraId="1E58706C" w14:textId="6E33A520" w:rsidR="00D47A32" w:rsidRPr="001E43C4" w:rsidRDefault="00D47A32" w:rsidP="00D47A32">
      <w:pPr>
        <w:pStyle w:val="Caption"/>
        <w:keepNext/>
        <w:rPr>
          <w:i w:val="0"/>
          <w:iCs w:val="0"/>
          <w:color w:val="000000" w:themeColor="text1"/>
          <w:sz w:val="20"/>
          <w:szCs w:val="20"/>
        </w:rPr>
      </w:pPr>
      <w:r w:rsidRPr="001E43C4">
        <w:rPr>
          <w:i w:val="0"/>
          <w:iCs w:val="0"/>
          <w:color w:val="000000" w:themeColor="text1"/>
          <w:sz w:val="20"/>
          <w:szCs w:val="20"/>
        </w:rPr>
        <w:lastRenderedPageBreak/>
        <w:t xml:space="preserve">Table </w:t>
      </w:r>
      <w:r w:rsidRPr="001E43C4">
        <w:rPr>
          <w:i w:val="0"/>
          <w:iCs w:val="0"/>
          <w:color w:val="000000" w:themeColor="text1"/>
          <w:sz w:val="20"/>
          <w:szCs w:val="20"/>
        </w:rPr>
        <w:fldChar w:fldCharType="begin"/>
      </w:r>
      <w:r w:rsidRPr="001E43C4">
        <w:rPr>
          <w:i w:val="0"/>
          <w:iCs w:val="0"/>
          <w:color w:val="000000" w:themeColor="text1"/>
          <w:sz w:val="20"/>
          <w:szCs w:val="20"/>
        </w:rPr>
        <w:instrText xml:space="preserve"> SEQ Table \* ARABIC </w:instrText>
      </w:r>
      <w:r w:rsidRPr="001E43C4">
        <w:rPr>
          <w:i w:val="0"/>
          <w:iCs w:val="0"/>
          <w:color w:val="000000" w:themeColor="text1"/>
          <w:sz w:val="20"/>
          <w:szCs w:val="20"/>
        </w:rPr>
        <w:fldChar w:fldCharType="separate"/>
      </w:r>
      <w:r w:rsidR="00642680">
        <w:rPr>
          <w:i w:val="0"/>
          <w:iCs w:val="0"/>
          <w:noProof/>
          <w:color w:val="000000" w:themeColor="text1"/>
          <w:sz w:val="20"/>
          <w:szCs w:val="20"/>
        </w:rPr>
        <w:t>8</w:t>
      </w:r>
      <w:r w:rsidRPr="001E43C4">
        <w:rPr>
          <w:i w:val="0"/>
          <w:iCs w:val="0"/>
          <w:color w:val="000000" w:themeColor="text1"/>
          <w:sz w:val="20"/>
          <w:szCs w:val="20"/>
        </w:rPr>
        <w:fldChar w:fldCharType="end"/>
      </w:r>
      <w:r w:rsidRPr="001E43C4">
        <w:rPr>
          <w:i w:val="0"/>
          <w:iCs w:val="0"/>
          <w:color w:val="000000" w:themeColor="text1"/>
          <w:sz w:val="20"/>
          <w:szCs w:val="20"/>
        </w:rPr>
        <w:t>: Complete Case Analysis Males</w:t>
      </w:r>
    </w:p>
    <w:tbl>
      <w:tblPr>
        <w:tblStyle w:val="PlainTable2"/>
        <w:tblW w:w="13041" w:type="dxa"/>
        <w:tblLayout w:type="fixed"/>
        <w:tblLook w:val="04A0" w:firstRow="1" w:lastRow="0" w:firstColumn="1" w:lastColumn="0" w:noHBand="0" w:noVBand="1"/>
      </w:tblPr>
      <w:tblGrid>
        <w:gridCol w:w="2268"/>
        <w:gridCol w:w="1701"/>
        <w:gridCol w:w="993"/>
        <w:gridCol w:w="1701"/>
        <w:gridCol w:w="992"/>
        <w:gridCol w:w="1701"/>
        <w:gridCol w:w="992"/>
        <w:gridCol w:w="1701"/>
        <w:gridCol w:w="992"/>
      </w:tblGrid>
      <w:tr w:rsidR="00D47A32" w:rsidRPr="001E43C4" w14:paraId="772DAAB8" w14:textId="77777777" w:rsidTr="003120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single" w:sz="18" w:space="0" w:color="auto"/>
            </w:tcBorders>
            <w:shd w:val="clear" w:color="auto" w:fill="auto"/>
          </w:tcPr>
          <w:p w14:paraId="6D8B2C0B" w14:textId="77777777" w:rsidR="00D47A32" w:rsidRPr="001E43C4" w:rsidRDefault="00D47A32" w:rsidP="00D47A3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94" w:type="dxa"/>
            <w:gridSpan w:val="2"/>
            <w:tcBorders>
              <w:bottom w:val="single" w:sz="18" w:space="0" w:color="auto"/>
            </w:tcBorders>
            <w:shd w:val="clear" w:color="auto" w:fill="auto"/>
            <w:hideMark/>
          </w:tcPr>
          <w:p w14:paraId="0F258A13" w14:textId="00C6F278" w:rsidR="00D47A32" w:rsidRPr="001E43C4" w:rsidRDefault="00D47A32" w:rsidP="00D47A32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Model 2</w:t>
            </w:r>
            <w:r w:rsidR="00DF2608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693" w:type="dxa"/>
            <w:gridSpan w:val="2"/>
            <w:tcBorders>
              <w:bottom w:val="single" w:sz="18" w:space="0" w:color="auto"/>
            </w:tcBorders>
            <w:shd w:val="clear" w:color="auto" w:fill="auto"/>
            <w:hideMark/>
          </w:tcPr>
          <w:p w14:paraId="2E2EB9EB" w14:textId="0BCB5336" w:rsidR="00D47A32" w:rsidRPr="001E43C4" w:rsidRDefault="00D47A32" w:rsidP="00D47A32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Model 3S</w:t>
            </w:r>
            <w:r w:rsidR="00DF2608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93" w:type="dxa"/>
            <w:gridSpan w:val="2"/>
            <w:tcBorders>
              <w:bottom w:val="single" w:sz="18" w:space="0" w:color="auto"/>
            </w:tcBorders>
            <w:shd w:val="clear" w:color="auto" w:fill="auto"/>
            <w:hideMark/>
          </w:tcPr>
          <w:p w14:paraId="519F3CFE" w14:textId="2A88E9E8" w:rsidR="00D47A32" w:rsidRPr="001E43C4" w:rsidRDefault="00D47A32" w:rsidP="00D47A32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Model 4</w:t>
            </w:r>
            <w:r w:rsidR="00DF2608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693" w:type="dxa"/>
            <w:gridSpan w:val="2"/>
            <w:tcBorders>
              <w:bottom w:val="single" w:sz="18" w:space="0" w:color="auto"/>
            </w:tcBorders>
            <w:shd w:val="clear" w:color="auto" w:fill="auto"/>
            <w:hideMark/>
          </w:tcPr>
          <w:p w14:paraId="64F3C732" w14:textId="586506D6" w:rsidR="00D47A32" w:rsidRPr="001E43C4" w:rsidRDefault="00D47A32" w:rsidP="00D47A32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Model 5</w:t>
            </w:r>
            <w:r w:rsidR="00DF2608">
              <w:rPr>
                <w:sz w:val="20"/>
                <w:szCs w:val="20"/>
                <w:vertAlign w:val="superscript"/>
              </w:rPr>
              <w:t>e</w:t>
            </w:r>
          </w:p>
        </w:tc>
      </w:tr>
      <w:tr w:rsidR="00D47A32" w:rsidRPr="001E43C4" w14:paraId="6DB2CED3" w14:textId="77777777" w:rsidTr="00312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18" w:space="0" w:color="auto"/>
            </w:tcBorders>
            <w:hideMark/>
          </w:tcPr>
          <w:p w14:paraId="2DFB41B7" w14:textId="77777777" w:rsidR="00D47A32" w:rsidRPr="001E43C4" w:rsidRDefault="00D47A32" w:rsidP="00D47A32">
            <w:pPr>
              <w:spacing w:line="240" w:lineRule="auto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Predictors</w:t>
            </w:r>
          </w:p>
        </w:tc>
        <w:tc>
          <w:tcPr>
            <w:tcW w:w="1701" w:type="dxa"/>
            <w:tcBorders>
              <w:top w:val="single" w:sz="18" w:space="0" w:color="auto"/>
            </w:tcBorders>
            <w:hideMark/>
          </w:tcPr>
          <w:p w14:paraId="1B14E07A" w14:textId="77777777" w:rsidR="00D47A32" w:rsidRPr="001E43C4" w:rsidRDefault="00D47A32" w:rsidP="00D47A3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E43C4">
              <w:rPr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993" w:type="dxa"/>
            <w:tcBorders>
              <w:top w:val="single" w:sz="18" w:space="0" w:color="auto"/>
            </w:tcBorders>
            <w:hideMark/>
          </w:tcPr>
          <w:p w14:paraId="0AF45761" w14:textId="77777777" w:rsidR="00D47A32" w:rsidRPr="001E43C4" w:rsidRDefault="00D47A32" w:rsidP="00D47A3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E43C4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701" w:type="dxa"/>
            <w:tcBorders>
              <w:top w:val="single" w:sz="18" w:space="0" w:color="auto"/>
            </w:tcBorders>
            <w:hideMark/>
          </w:tcPr>
          <w:p w14:paraId="5AC8DA69" w14:textId="77777777" w:rsidR="00D47A32" w:rsidRPr="001E43C4" w:rsidRDefault="00D47A32" w:rsidP="00D47A3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E43C4">
              <w:rPr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hideMark/>
          </w:tcPr>
          <w:p w14:paraId="666FD47F" w14:textId="77777777" w:rsidR="00D47A32" w:rsidRPr="001E43C4" w:rsidRDefault="00D47A32" w:rsidP="00D47A3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E43C4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701" w:type="dxa"/>
            <w:tcBorders>
              <w:top w:val="single" w:sz="18" w:space="0" w:color="auto"/>
            </w:tcBorders>
            <w:hideMark/>
          </w:tcPr>
          <w:p w14:paraId="6B37EA9E" w14:textId="77777777" w:rsidR="00D47A32" w:rsidRPr="001E43C4" w:rsidRDefault="00D47A32" w:rsidP="00D47A3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E43C4">
              <w:rPr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hideMark/>
          </w:tcPr>
          <w:p w14:paraId="5B30B179" w14:textId="77777777" w:rsidR="00D47A32" w:rsidRPr="001E43C4" w:rsidRDefault="00D47A32" w:rsidP="00D47A3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E43C4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701" w:type="dxa"/>
            <w:tcBorders>
              <w:top w:val="single" w:sz="18" w:space="0" w:color="auto"/>
            </w:tcBorders>
            <w:hideMark/>
          </w:tcPr>
          <w:p w14:paraId="76155562" w14:textId="77777777" w:rsidR="00D47A32" w:rsidRPr="001E43C4" w:rsidRDefault="00D47A32" w:rsidP="00D47A3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E43C4">
              <w:rPr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hideMark/>
          </w:tcPr>
          <w:p w14:paraId="2B79760E" w14:textId="77777777" w:rsidR="00D47A32" w:rsidRPr="001E43C4" w:rsidRDefault="00D47A32" w:rsidP="00D47A3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E43C4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D47A32" w:rsidRPr="001E43C4" w14:paraId="3F90BFBF" w14:textId="77777777" w:rsidTr="003120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nil"/>
            </w:tcBorders>
            <w:hideMark/>
          </w:tcPr>
          <w:p w14:paraId="7FB56963" w14:textId="77777777" w:rsidR="00D47A32" w:rsidRPr="001E43C4" w:rsidRDefault="00D47A32" w:rsidP="00D47A32">
            <w:pPr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 w:rsidRPr="001E43C4">
              <w:rPr>
                <w:b w:val="0"/>
                <w:bCs w:val="0"/>
                <w:sz w:val="20"/>
                <w:szCs w:val="20"/>
              </w:rPr>
              <w:t>Social</w:t>
            </w:r>
          </w:p>
        </w:tc>
        <w:tc>
          <w:tcPr>
            <w:tcW w:w="1701" w:type="dxa"/>
            <w:tcBorders>
              <w:bottom w:val="nil"/>
            </w:tcBorders>
          </w:tcPr>
          <w:p w14:paraId="6D98FB2A" w14:textId="77777777" w:rsidR="00D47A32" w:rsidRPr="001E43C4" w:rsidRDefault="00D47A32" w:rsidP="00D47A3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nil"/>
            </w:tcBorders>
          </w:tcPr>
          <w:p w14:paraId="20E8725F" w14:textId="77777777" w:rsidR="00D47A32" w:rsidRPr="001E43C4" w:rsidRDefault="00D47A32" w:rsidP="00D47A3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10786096" w14:textId="77777777" w:rsidR="00D47A32" w:rsidRPr="001E43C4" w:rsidRDefault="00D47A32" w:rsidP="00D47A3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751E0533" w14:textId="77777777" w:rsidR="00D47A32" w:rsidRPr="001E43C4" w:rsidRDefault="00D47A32" w:rsidP="00D47A3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1BBA63E6" w14:textId="77777777" w:rsidR="00D47A32" w:rsidRPr="001E43C4" w:rsidRDefault="00D47A32" w:rsidP="00D47A3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58973775" w14:textId="77777777" w:rsidR="00D47A32" w:rsidRPr="001E43C4" w:rsidRDefault="00D47A32" w:rsidP="00D47A3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3C377997" w14:textId="77777777" w:rsidR="00D47A32" w:rsidRPr="001E43C4" w:rsidRDefault="00D47A32" w:rsidP="00D47A3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374079E3" w14:textId="77777777" w:rsidR="00D47A32" w:rsidRPr="001E43C4" w:rsidRDefault="00D47A32" w:rsidP="00D47A3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47A32" w:rsidRPr="001E43C4" w14:paraId="2AA7094D" w14:textId="77777777" w:rsidTr="00312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hideMark/>
          </w:tcPr>
          <w:p w14:paraId="2F18EAC3" w14:textId="77777777" w:rsidR="00D47A32" w:rsidRPr="001E43C4" w:rsidRDefault="00D47A32" w:rsidP="00D47A32">
            <w:pPr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 w:rsidRPr="001E43C4">
              <w:rPr>
                <w:b w:val="0"/>
                <w:bCs w:val="0"/>
                <w:sz w:val="20"/>
                <w:szCs w:val="20"/>
              </w:rPr>
              <w:t>Non-White British, Y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69F315A7" w14:textId="77777777" w:rsidR="00D47A32" w:rsidRPr="001E43C4" w:rsidRDefault="00D47A32" w:rsidP="00D47A3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12 (1.01, 1.24)</w:t>
            </w:r>
          </w:p>
        </w:tc>
        <w:tc>
          <w:tcPr>
            <w:tcW w:w="993" w:type="dxa"/>
            <w:tcBorders>
              <w:top w:val="nil"/>
              <w:bottom w:val="nil"/>
            </w:tcBorders>
            <w:hideMark/>
          </w:tcPr>
          <w:p w14:paraId="2D928734" w14:textId="77777777" w:rsidR="00D47A32" w:rsidRPr="001E43C4" w:rsidRDefault="00D47A32" w:rsidP="00D47A3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&lt;0.034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6959A011" w14:textId="77777777" w:rsidR="00D47A32" w:rsidRPr="001E43C4" w:rsidRDefault="00D47A32" w:rsidP="00D47A3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11 (1.00, 1.23)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2E5EA5A3" w14:textId="77777777" w:rsidR="00D47A32" w:rsidRPr="001E43C4" w:rsidRDefault="00D47A32" w:rsidP="00D47A3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0.043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0005228E" w14:textId="77777777" w:rsidR="00D47A32" w:rsidRPr="001E43C4" w:rsidRDefault="00D47A32" w:rsidP="00D47A3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10 (0.99, 1.2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600B47DF" w14:textId="77777777" w:rsidR="00D47A32" w:rsidRPr="001E43C4" w:rsidRDefault="00D47A32" w:rsidP="00D47A3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0.06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2BD12F40" w14:textId="77777777" w:rsidR="00D47A32" w:rsidRPr="001E43C4" w:rsidRDefault="00D47A32" w:rsidP="00D47A3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09 (0.99, 1.21)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130E678B" w14:textId="77777777" w:rsidR="00D47A32" w:rsidRPr="001E43C4" w:rsidRDefault="00D47A32" w:rsidP="00D47A3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&lt;0.090</w:t>
            </w:r>
          </w:p>
        </w:tc>
      </w:tr>
      <w:tr w:rsidR="00D47A32" w:rsidRPr="001E43C4" w14:paraId="385CE9CC" w14:textId="77777777" w:rsidTr="003120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hideMark/>
          </w:tcPr>
          <w:p w14:paraId="651CA596" w14:textId="77777777" w:rsidR="00D47A32" w:rsidRPr="001E43C4" w:rsidRDefault="00D47A32" w:rsidP="00D47A32">
            <w:pPr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 w:rsidRPr="001E43C4">
              <w:rPr>
                <w:b w:val="0"/>
                <w:bCs w:val="0"/>
                <w:sz w:val="20"/>
                <w:szCs w:val="20"/>
              </w:rPr>
              <w:t>No Degree, Y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17096ACC" w14:textId="77777777" w:rsidR="00D47A32" w:rsidRPr="001E43C4" w:rsidRDefault="00D47A32" w:rsidP="00D47A3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61 (1.50, 1.73)</w:t>
            </w:r>
          </w:p>
        </w:tc>
        <w:tc>
          <w:tcPr>
            <w:tcW w:w="993" w:type="dxa"/>
            <w:tcBorders>
              <w:top w:val="nil"/>
              <w:bottom w:val="nil"/>
            </w:tcBorders>
            <w:hideMark/>
          </w:tcPr>
          <w:p w14:paraId="5F52DEE3" w14:textId="77777777" w:rsidR="00D47A32" w:rsidRPr="001E43C4" w:rsidRDefault="00D47A32" w:rsidP="00D47A3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&lt;0.0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093D8EF3" w14:textId="77777777" w:rsidR="00D47A32" w:rsidRPr="001E43C4" w:rsidRDefault="00D47A32" w:rsidP="00D47A3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62 (1.50, 1.74)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19A1A3A5" w14:textId="77777777" w:rsidR="00D47A32" w:rsidRPr="001E43C4" w:rsidRDefault="00D47A32" w:rsidP="00D47A3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&lt;0.0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690FC097" w14:textId="77777777" w:rsidR="00D47A32" w:rsidRPr="001E43C4" w:rsidRDefault="00D47A32" w:rsidP="00D47A3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56 (1.45, 1.68)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1C5C3DEB" w14:textId="77777777" w:rsidR="00D47A32" w:rsidRPr="001E43C4" w:rsidRDefault="00D47A32" w:rsidP="00D47A3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&lt;0.0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19C02AC7" w14:textId="77777777" w:rsidR="00D47A32" w:rsidRPr="001E43C4" w:rsidRDefault="00D47A32" w:rsidP="00D47A3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56 (1.45, 1.68)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7C35D5ED" w14:textId="77777777" w:rsidR="00D47A32" w:rsidRPr="001E43C4" w:rsidRDefault="00D47A32" w:rsidP="00D47A3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&lt;0.0001</w:t>
            </w:r>
          </w:p>
        </w:tc>
      </w:tr>
      <w:tr w:rsidR="00D47A32" w:rsidRPr="001E43C4" w14:paraId="2D021744" w14:textId="77777777" w:rsidTr="00312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hideMark/>
          </w:tcPr>
          <w:p w14:paraId="5F8204F5" w14:textId="77777777" w:rsidR="00D47A32" w:rsidRPr="001E43C4" w:rsidRDefault="00D47A32" w:rsidP="00D47A32">
            <w:pPr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 w:rsidRPr="001E43C4">
              <w:rPr>
                <w:b w:val="0"/>
                <w:bCs w:val="0"/>
                <w:sz w:val="20"/>
                <w:szCs w:val="20"/>
              </w:rPr>
              <w:t>TDS (per SD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1A0520A5" w14:textId="77777777" w:rsidR="00D47A32" w:rsidRPr="001E43C4" w:rsidRDefault="00D47A32" w:rsidP="00D47A3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11 (1.07, 1.16)</w:t>
            </w:r>
          </w:p>
        </w:tc>
        <w:tc>
          <w:tcPr>
            <w:tcW w:w="993" w:type="dxa"/>
            <w:tcBorders>
              <w:top w:val="nil"/>
              <w:bottom w:val="nil"/>
            </w:tcBorders>
            <w:hideMark/>
          </w:tcPr>
          <w:p w14:paraId="51C21429" w14:textId="77777777" w:rsidR="00D47A32" w:rsidRPr="001E43C4" w:rsidRDefault="00D47A32" w:rsidP="00D47A3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&lt;0.0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1D8C47E8" w14:textId="77777777" w:rsidR="00D47A32" w:rsidRPr="001E43C4" w:rsidRDefault="00D47A32" w:rsidP="00D47A3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12 (1.08, 1.17)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29AF4F0C" w14:textId="77777777" w:rsidR="00D47A32" w:rsidRPr="001E43C4" w:rsidRDefault="00D47A32" w:rsidP="00D47A3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&lt;0.0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457848F0" w14:textId="77777777" w:rsidR="00D47A32" w:rsidRPr="001E43C4" w:rsidRDefault="00D47A32" w:rsidP="00D47A3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12 (1.07, 1.1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32930744" w14:textId="77777777" w:rsidR="00D47A32" w:rsidRPr="001E43C4" w:rsidRDefault="00D47A32" w:rsidP="00D47A3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&lt;0.0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4D8A7AA4" w14:textId="77777777" w:rsidR="00D47A32" w:rsidRPr="001E43C4" w:rsidRDefault="00D47A32" w:rsidP="00D47A3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12 (1.07, 1.1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548FD598" w14:textId="77777777" w:rsidR="00D47A32" w:rsidRPr="001E43C4" w:rsidRDefault="00D47A32" w:rsidP="00D47A3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&lt;0.0001</w:t>
            </w:r>
          </w:p>
        </w:tc>
      </w:tr>
      <w:tr w:rsidR="00D47A32" w:rsidRPr="001E43C4" w14:paraId="0215C4BB" w14:textId="77777777" w:rsidTr="003120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44434686" w14:textId="77777777" w:rsidR="00D47A32" w:rsidRPr="001E43C4" w:rsidRDefault="00D47A32" w:rsidP="00D47A3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3F54CB5" w14:textId="77777777" w:rsidR="00D47A32" w:rsidRPr="001E43C4" w:rsidRDefault="00D47A32" w:rsidP="00D47A3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48CA746" w14:textId="77777777" w:rsidR="00D47A32" w:rsidRPr="001E43C4" w:rsidRDefault="00D47A32" w:rsidP="00D47A3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2FA1B5F" w14:textId="77777777" w:rsidR="00D47A32" w:rsidRPr="001E43C4" w:rsidRDefault="00D47A32" w:rsidP="00D47A3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FF8D76A" w14:textId="77777777" w:rsidR="00D47A32" w:rsidRPr="001E43C4" w:rsidRDefault="00D47A32" w:rsidP="00D47A3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86CD76C" w14:textId="77777777" w:rsidR="00D47A32" w:rsidRPr="001E43C4" w:rsidRDefault="00D47A32" w:rsidP="00D47A3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29122E1" w14:textId="77777777" w:rsidR="00D47A32" w:rsidRPr="001E43C4" w:rsidRDefault="00D47A32" w:rsidP="00D47A3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4F3C0A4" w14:textId="77777777" w:rsidR="00D47A32" w:rsidRPr="001E43C4" w:rsidRDefault="00D47A32" w:rsidP="00D47A3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632488A" w14:textId="77777777" w:rsidR="00D47A32" w:rsidRPr="001E43C4" w:rsidRDefault="00D47A32" w:rsidP="00D47A3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47A32" w:rsidRPr="001E43C4" w14:paraId="36C5810F" w14:textId="77777777" w:rsidTr="00312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hideMark/>
          </w:tcPr>
          <w:p w14:paraId="1828F14F" w14:textId="77777777" w:rsidR="00D47A32" w:rsidRPr="001E43C4" w:rsidRDefault="00D47A32" w:rsidP="00D47A32">
            <w:pPr>
              <w:spacing w:line="240" w:lineRule="auto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Psychologica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75BE2017" w14:textId="77777777" w:rsidR="00D47A32" w:rsidRPr="001E43C4" w:rsidRDefault="00D47A32" w:rsidP="00D47A3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9E212A3" w14:textId="77777777" w:rsidR="00D47A32" w:rsidRPr="001E43C4" w:rsidRDefault="00D47A32" w:rsidP="00D47A3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10F1A97F" w14:textId="52FEDC26" w:rsidR="00D47A32" w:rsidRPr="001E43C4" w:rsidRDefault="00D47A32" w:rsidP="00D47A3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E43C4">
              <w:rPr>
                <w:b/>
                <w:bCs/>
                <w:sz w:val="20"/>
                <w:szCs w:val="20"/>
              </w:rPr>
              <w:t>Model 3P</w:t>
            </w:r>
            <w:r w:rsidR="00DF2608">
              <w:rPr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2001C0B" w14:textId="77777777" w:rsidR="00D47A32" w:rsidRPr="001E43C4" w:rsidRDefault="00D47A32" w:rsidP="00D47A3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940A098" w14:textId="77777777" w:rsidR="00D47A32" w:rsidRPr="001E43C4" w:rsidRDefault="00D47A32" w:rsidP="00D47A3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F5DD5D0" w14:textId="77777777" w:rsidR="00D47A32" w:rsidRPr="001E43C4" w:rsidRDefault="00D47A32" w:rsidP="00D47A3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DE06A4D" w14:textId="77777777" w:rsidR="00D47A32" w:rsidRPr="001E43C4" w:rsidRDefault="00D47A32" w:rsidP="00D47A3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55AC85D" w14:textId="77777777" w:rsidR="00D47A32" w:rsidRPr="001E43C4" w:rsidRDefault="00D47A32" w:rsidP="00D47A3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47A32" w:rsidRPr="001E43C4" w14:paraId="44A73134" w14:textId="77777777" w:rsidTr="003120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hideMark/>
          </w:tcPr>
          <w:p w14:paraId="51F4FE3B" w14:textId="77777777" w:rsidR="00D47A32" w:rsidRPr="001E43C4" w:rsidRDefault="00D47A32" w:rsidP="00D47A32">
            <w:pPr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 w:rsidRPr="001E43C4">
              <w:rPr>
                <w:b w:val="0"/>
                <w:bCs w:val="0"/>
                <w:sz w:val="20"/>
                <w:szCs w:val="20"/>
              </w:rPr>
              <w:t>Depression, Y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3EC9F8D9" w14:textId="77777777" w:rsidR="00D47A32" w:rsidRPr="001E43C4" w:rsidRDefault="00D47A32" w:rsidP="00D47A3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0.95 (0.79, 1.14)</w:t>
            </w:r>
          </w:p>
        </w:tc>
        <w:tc>
          <w:tcPr>
            <w:tcW w:w="993" w:type="dxa"/>
            <w:tcBorders>
              <w:top w:val="nil"/>
              <w:bottom w:val="nil"/>
            </w:tcBorders>
            <w:hideMark/>
          </w:tcPr>
          <w:p w14:paraId="655C6762" w14:textId="77777777" w:rsidR="00D47A32" w:rsidRPr="001E43C4" w:rsidRDefault="00D47A32" w:rsidP="00D47A3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0.55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24F7108A" w14:textId="77777777" w:rsidR="00D47A32" w:rsidRPr="001E43C4" w:rsidRDefault="00D47A32" w:rsidP="00D47A3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0.94 (0.79, 1.13)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3542543A" w14:textId="77777777" w:rsidR="00D47A32" w:rsidRPr="001E43C4" w:rsidRDefault="00D47A32" w:rsidP="00D47A3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0.53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4CA60398" w14:textId="77777777" w:rsidR="00D47A32" w:rsidRPr="001E43C4" w:rsidRDefault="00D47A32" w:rsidP="00D47A3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0.93 (0.77, 1.11)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17E4C5D9" w14:textId="77777777" w:rsidR="00D47A32" w:rsidRPr="001E43C4" w:rsidRDefault="00D47A32" w:rsidP="00D47A3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0.41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3E86D153" w14:textId="77777777" w:rsidR="00D47A32" w:rsidRPr="001E43C4" w:rsidRDefault="00D47A32" w:rsidP="00D47A3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0.93 (0.77, 1.1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55193F88" w14:textId="77777777" w:rsidR="00D47A32" w:rsidRPr="001E43C4" w:rsidRDefault="00D47A32" w:rsidP="00D47A3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0.431</w:t>
            </w:r>
          </w:p>
        </w:tc>
      </w:tr>
      <w:tr w:rsidR="00D47A32" w:rsidRPr="001E43C4" w14:paraId="630B763A" w14:textId="77777777" w:rsidTr="00312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hideMark/>
          </w:tcPr>
          <w:p w14:paraId="5D1767D6" w14:textId="77777777" w:rsidR="00D47A32" w:rsidRPr="001E43C4" w:rsidRDefault="00D47A32" w:rsidP="00D47A32">
            <w:pPr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 w:rsidRPr="001E43C4">
              <w:rPr>
                <w:b w:val="0"/>
                <w:bCs w:val="0"/>
                <w:sz w:val="20"/>
                <w:szCs w:val="20"/>
              </w:rPr>
              <w:t>Anxiety, Y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65F775AD" w14:textId="77777777" w:rsidR="00D47A32" w:rsidRPr="001E43C4" w:rsidRDefault="00D47A32" w:rsidP="00D47A3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0.86 (0.61, 1.22)</w:t>
            </w:r>
          </w:p>
        </w:tc>
        <w:tc>
          <w:tcPr>
            <w:tcW w:w="993" w:type="dxa"/>
            <w:tcBorders>
              <w:top w:val="nil"/>
              <w:bottom w:val="nil"/>
            </w:tcBorders>
            <w:hideMark/>
          </w:tcPr>
          <w:p w14:paraId="616A4E21" w14:textId="77777777" w:rsidR="00D47A32" w:rsidRPr="001E43C4" w:rsidRDefault="00D47A32" w:rsidP="00D47A3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0.4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4644317D" w14:textId="77777777" w:rsidR="00D47A32" w:rsidRPr="001E43C4" w:rsidRDefault="00D47A32" w:rsidP="00D47A3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0.87 (0.61, 1.24)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412B58A9" w14:textId="77777777" w:rsidR="00D47A32" w:rsidRPr="001E43C4" w:rsidRDefault="00D47A32" w:rsidP="00D47A3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0.45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36F5137A" w14:textId="77777777" w:rsidR="00D47A32" w:rsidRPr="001E43C4" w:rsidRDefault="00D47A32" w:rsidP="00D47A3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0.87 (0.61, 1.24)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72F8FF1E" w14:textId="77777777" w:rsidR="00D47A32" w:rsidRPr="001E43C4" w:rsidRDefault="00D47A32" w:rsidP="00D47A3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0.44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55600CE5" w14:textId="77777777" w:rsidR="00D47A32" w:rsidRPr="001E43C4" w:rsidRDefault="00D47A32" w:rsidP="00D47A3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0.88 (0.62, 1.25)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60DB95B7" w14:textId="77777777" w:rsidR="00D47A32" w:rsidRPr="001E43C4" w:rsidRDefault="00D47A32" w:rsidP="00D47A3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0.472</w:t>
            </w:r>
          </w:p>
        </w:tc>
      </w:tr>
      <w:tr w:rsidR="00D47A32" w:rsidRPr="001E43C4" w14:paraId="47542095" w14:textId="77777777" w:rsidTr="003120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hideMark/>
          </w:tcPr>
          <w:p w14:paraId="49C38CBA" w14:textId="77777777" w:rsidR="00D47A32" w:rsidRPr="001E43C4" w:rsidRDefault="00D47A32" w:rsidP="00D47A32">
            <w:pPr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 w:rsidRPr="001E43C4">
              <w:rPr>
                <w:b w:val="0"/>
                <w:bCs w:val="0"/>
                <w:sz w:val="20"/>
                <w:szCs w:val="20"/>
              </w:rPr>
              <w:t>Neuroticism (per SD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6DFA867F" w14:textId="77777777" w:rsidR="00D47A32" w:rsidRPr="001E43C4" w:rsidRDefault="00D47A32" w:rsidP="00D47A3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03 (0.97, 1.09)</w:t>
            </w:r>
          </w:p>
        </w:tc>
        <w:tc>
          <w:tcPr>
            <w:tcW w:w="993" w:type="dxa"/>
            <w:tcBorders>
              <w:top w:val="nil"/>
              <w:bottom w:val="nil"/>
            </w:tcBorders>
            <w:hideMark/>
          </w:tcPr>
          <w:p w14:paraId="3F06A88D" w14:textId="77777777" w:rsidR="00D47A32" w:rsidRPr="001E43C4" w:rsidRDefault="00D47A32" w:rsidP="00D47A3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0.32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7D7D1125" w14:textId="77777777" w:rsidR="00D47A32" w:rsidRPr="001E43C4" w:rsidRDefault="00D47A32" w:rsidP="00D47A3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02 (0.96, 1.08)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4207B62C" w14:textId="77777777" w:rsidR="00D47A32" w:rsidRPr="001E43C4" w:rsidRDefault="00D47A32" w:rsidP="00D47A3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0.50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3CE48808" w14:textId="77777777" w:rsidR="00D47A32" w:rsidRPr="001E43C4" w:rsidRDefault="00D47A32" w:rsidP="00D47A3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03 (0.97, 1.09)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264370C7" w14:textId="77777777" w:rsidR="00D47A32" w:rsidRPr="001E43C4" w:rsidRDefault="00D47A32" w:rsidP="00D47A3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0.31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044A3BEB" w14:textId="77777777" w:rsidR="00D47A32" w:rsidRPr="001E43C4" w:rsidRDefault="00D47A32" w:rsidP="00D47A3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03 (0.98, 1.09)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2EE94DA3" w14:textId="77777777" w:rsidR="00D47A32" w:rsidRPr="001E43C4" w:rsidRDefault="00D47A32" w:rsidP="00D47A3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0.274</w:t>
            </w:r>
          </w:p>
        </w:tc>
      </w:tr>
      <w:tr w:rsidR="00D47A32" w:rsidRPr="001E43C4" w14:paraId="1AB1A007" w14:textId="77777777" w:rsidTr="00312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hideMark/>
          </w:tcPr>
          <w:p w14:paraId="0172E114" w14:textId="77777777" w:rsidR="00D47A32" w:rsidRPr="001E43C4" w:rsidRDefault="00D47A32" w:rsidP="00D47A32">
            <w:pPr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 w:rsidRPr="001E43C4">
              <w:rPr>
                <w:b w:val="0"/>
                <w:bCs w:val="0"/>
                <w:sz w:val="20"/>
                <w:szCs w:val="20"/>
              </w:rPr>
              <w:t>Loneliness, Y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2F3173CA" w14:textId="77777777" w:rsidR="00D47A32" w:rsidRPr="001E43C4" w:rsidRDefault="00D47A32" w:rsidP="00D47A3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0.92 (0.83, 1.02)</w:t>
            </w:r>
          </w:p>
        </w:tc>
        <w:tc>
          <w:tcPr>
            <w:tcW w:w="993" w:type="dxa"/>
            <w:tcBorders>
              <w:top w:val="nil"/>
              <w:bottom w:val="nil"/>
            </w:tcBorders>
            <w:hideMark/>
          </w:tcPr>
          <w:p w14:paraId="1733D6B7" w14:textId="77777777" w:rsidR="00D47A32" w:rsidRPr="001E43C4" w:rsidRDefault="00D47A32" w:rsidP="00D47A3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0.12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3AC0F0A7" w14:textId="77777777" w:rsidR="00D47A32" w:rsidRPr="001E43C4" w:rsidRDefault="00D47A32" w:rsidP="00D47A3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0.89 (0.80, 1.09)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16DD0169" w14:textId="77777777" w:rsidR="00D47A32" w:rsidRPr="001E43C4" w:rsidRDefault="00D47A32" w:rsidP="00D47A3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0.02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378BE6EC" w14:textId="77777777" w:rsidR="00D47A32" w:rsidRPr="001E43C4" w:rsidRDefault="00D47A32" w:rsidP="00D47A3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0.87 (0.79, 0.97)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0D26B40B" w14:textId="77777777" w:rsidR="00D47A32" w:rsidRPr="001E43C4" w:rsidRDefault="00D47A32" w:rsidP="00D47A3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0.013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20D5C857" w14:textId="77777777" w:rsidR="00D47A32" w:rsidRPr="001E43C4" w:rsidRDefault="00D47A32" w:rsidP="00D47A3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0.87 (0.78, 0.97)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447369E0" w14:textId="77777777" w:rsidR="00D47A32" w:rsidRPr="001E43C4" w:rsidRDefault="00D47A32" w:rsidP="00D47A3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0.0112</w:t>
            </w:r>
          </w:p>
        </w:tc>
      </w:tr>
      <w:tr w:rsidR="00D47A32" w:rsidRPr="001E43C4" w14:paraId="176AC300" w14:textId="77777777" w:rsidTr="003120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hideMark/>
          </w:tcPr>
          <w:p w14:paraId="2B54E45E" w14:textId="77777777" w:rsidR="00D47A32" w:rsidRPr="001E43C4" w:rsidRDefault="00D47A32" w:rsidP="00D47A32">
            <w:pPr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 w:rsidRPr="001E43C4">
              <w:rPr>
                <w:b w:val="0"/>
                <w:bCs w:val="0"/>
                <w:sz w:val="20"/>
                <w:szCs w:val="20"/>
              </w:rPr>
              <w:t>Miserableness, Y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72C9A9FC" w14:textId="77777777" w:rsidR="00D47A32" w:rsidRPr="001E43C4" w:rsidRDefault="00D47A32" w:rsidP="00D47A3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03 (0.94, 1.12)</w:t>
            </w:r>
          </w:p>
        </w:tc>
        <w:tc>
          <w:tcPr>
            <w:tcW w:w="993" w:type="dxa"/>
            <w:tcBorders>
              <w:top w:val="nil"/>
              <w:bottom w:val="nil"/>
            </w:tcBorders>
            <w:hideMark/>
          </w:tcPr>
          <w:p w14:paraId="3D8B1F75" w14:textId="77777777" w:rsidR="00D47A32" w:rsidRPr="001E43C4" w:rsidRDefault="00D47A32" w:rsidP="00D47A3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0.50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1D42AF89" w14:textId="77777777" w:rsidR="00D47A32" w:rsidRPr="001E43C4" w:rsidRDefault="00D47A32" w:rsidP="00D47A3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00 (0.92, 1.09)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2254E10E" w14:textId="77777777" w:rsidR="00D47A32" w:rsidRPr="001E43C4" w:rsidRDefault="00D47A32" w:rsidP="00D47A3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0.99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2D4A9819" w14:textId="77777777" w:rsidR="00D47A32" w:rsidRPr="001E43C4" w:rsidRDefault="00D47A32" w:rsidP="00D47A3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0.99 (0.91, 1.08)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21B9D1E6" w14:textId="77777777" w:rsidR="00D47A32" w:rsidRPr="001E43C4" w:rsidRDefault="00D47A32" w:rsidP="00D47A3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0.81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70B61DB9" w14:textId="77777777" w:rsidR="00D47A32" w:rsidRPr="001E43C4" w:rsidRDefault="00D47A32" w:rsidP="00D47A3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0.99 (0.90, 1.08)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159F32C1" w14:textId="77777777" w:rsidR="00D47A32" w:rsidRPr="001E43C4" w:rsidRDefault="00D47A32" w:rsidP="00D47A3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0.798</w:t>
            </w:r>
          </w:p>
        </w:tc>
      </w:tr>
      <w:tr w:rsidR="00D47A32" w:rsidRPr="001E43C4" w14:paraId="1DA586C0" w14:textId="77777777" w:rsidTr="003120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hideMark/>
          </w:tcPr>
          <w:p w14:paraId="75C782E8" w14:textId="77777777" w:rsidR="00D47A32" w:rsidRPr="001E43C4" w:rsidRDefault="00D47A32" w:rsidP="00D47A32">
            <w:pPr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 w:rsidRPr="001E43C4">
              <w:rPr>
                <w:b w:val="0"/>
                <w:bCs w:val="0"/>
                <w:sz w:val="20"/>
                <w:szCs w:val="20"/>
              </w:rPr>
              <w:t>Irritability, Y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01F5E90F" w14:textId="77777777" w:rsidR="00D47A32" w:rsidRPr="001E43C4" w:rsidRDefault="00D47A32" w:rsidP="00D47A3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0.91 (0.83, 0.99)</w:t>
            </w:r>
          </w:p>
        </w:tc>
        <w:tc>
          <w:tcPr>
            <w:tcW w:w="993" w:type="dxa"/>
            <w:tcBorders>
              <w:top w:val="nil"/>
              <w:bottom w:val="nil"/>
            </w:tcBorders>
            <w:hideMark/>
          </w:tcPr>
          <w:p w14:paraId="51FA91C8" w14:textId="77777777" w:rsidR="00D47A32" w:rsidRPr="001E43C4" w:rsidRDefault="00D47A32" w:rsidP="00D47A3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0.027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14B77B61" w14:textId="77777777" w:rsidR="00D47A32" w:rsidRPr="001E43C4" w:rsidRDefault="00D47A32" w:rsidP="00D47A3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0.92 (0.85, 1.01)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5E04FAEC" w14:textId="77777777" w:rsidR="00D47A32" w:rsidRPr="001E43C4" w:rsidRDefault="00D47A32" w:rsidP="00D47A3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0.06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001B22E7" w14:textId="77777777" w:rsidR="00D47A32" w:rsidRPr="001E43C4" w:rsidRDefault="00D47A32" w:rsidP="00D47A3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0.91 (0.83, 0.99)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2C16B25D" w14:textId="77777777" w:rsidR="00D47A32" w:rsidRPr="001E43C4" w:rsidRDefault="00D47A32" w:rsidP="00D47A3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0.028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hideMark/>
          </w:tcPr>
          <w:p w14:paraId="7DC56755" w14:textId="77777777" w:rsidR="00D47A32" w:rsidRPr="001E43C4" w:rsidRDefault="00D47A32" w:rsidP="00D47A3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0.91 (0.83, 0.99)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191A3665" w14:textId="77777777" w:rsidR="00D47A32" w:rsidRPr="001E43C4" w:rsidRDefault="00D47A32" w:rsidP="00D47A3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0.029</w:t>
            </w:r>
          </w:p>
        </w:tc>
      </w:tr>
      <w:tr w:rsidR="00D47A32" w:rsidRPr="001E43C4" w14:paraId="14BB7F4B" w14:textId="77777777" w:rsidTr="003120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single" w:sz="18" w:space="0" w:color="auto"/>
            </w:tcBorders>
            <w:hideMark/>
          </w:tcPr>
          <w:p w14:paraId="722F4738" w14:textId="77777777" w:rsidR="00D47A32" w:rsidRPr="001E43C4" w:rsidRDefault="00D47A32" w:rsidP="00D47A32">
            <w:pPr>
              <w:spacing w:line="240" w:lineRule="auto"/>
              <w:rPr>
                <w:b w:val="0"/>
                <w:bCs w:val="0"/>
                <w:sz w:val="20"/>
                <w:szCs w:val="20"/>
              </w:rPr>
            </w:pPr>
            <w:r w:rsidRPr="001E43C4">
              <w:rPr>
                <w:b w:val="0"/>
                <w:bCs w:val="0"/>
                <w:sz w:val="20"/>
                <w:szCs w:val="20"/>
              </w:rPr>
              <w:t>Psychiatric Cons., Yes</w:t>
            </w:r>
          </w:p>
        </w:tc>
        <w:tc>
          <w:tcPr>
            <w:tcW w:w="1701" w:type="dxa"/>
            <w:tcBorders>
              <w:top w:val="nil"/>
              <w:bottom w:val="single" w:sz="18" w:space="0" w:color="auto"/>
            </w:tcBorders>
            <w:hideMark/>
          </w:tcPr>
          <w:p w14:paraId="1ACC1686" w14:textId="77777777" w:rsidR="00D47A32" w:rsidRPr="001E43C4" w:rsidRDefault="00D47A32" w:rsidP="00D47A3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0.86 (0.76, 0.97)</w:t>
            </w:r>
          </w:p>
        </w:tc>
        <w:tc>
          <w:tcPr>
            <w:tcW w:w="993" w:type="dxa"/>
            <w:tcBorders>
              <w:top w:val="nil"/>
              <w:bottom w:val="single" w:sz="18" w:space="0" w:color="auto"/>
            </w:tcBorders>
            <w:hideMark/>
          </w:tcPr>
          <w:p w14:paraId="2288CACE" w14:textId="77777777" w:rsidR="00D47A32" w:rsidRPr="001E43C4" w:rsidRDefault="00D47A32" w:rsidP="00D47A3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0.0115</w:t>
            </w:r>
          </w:p>
        </w:tc>
        <w:tc>
          <w:tcPr>
            <w:tcW w:w="1701" w:type="dxa"/>
            <w:tcBorders>
              <w:top w:val="nil"/>
              <w:bottom w:val="single" w:sz="18" w:space="0" w:color="auto"/>
            </w:tcBorders>
            <w:hideMark/>
          </w:tcPr>
          <w:p w14:paraId="74D8F62F" w14:textId="77777777" w:rsidR="00D47A32" w:rsidRPr="001E43C4" w:rsidRDefault="00D47A32" w:rsidP="00D47A3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0.85 (0.75, 0.96)</w:t>
            </w:r>
          </w:p>
        </w:tc>
        <w:tc>
          <w:tcPr>
            <w:tcW w:w="992" w:type="dxa"/>
            <w:tcBorders>
              <w:top w:val="nil"/>
              <w:bottom w:val="single" w:sz="18" w:space="0" w:color="auto"/>
            </w:tcBorders>
            <w:hideMark/>
          </w:tcPr>
          <w:p w14:paraId="42694F80" w14:textId="77777777" w:rsidR="00D47A32" w:rsidRPr="001E43C4" w:rsidRDefault="00D47A32" w:rsidP="00D47A3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0.0087</w:t>
            </w:r>
          </w:p>
        </w:tc>
        <w:tc>
          <w:tcPr>
            <w:tcW w:w="1701" w:type="dxa"/>
            <w:tcBorders>
              <w:top w:val="nil"/>
              <w:bottom w:val="single" w:sz="18" w:space="0" w:color="auto"/>
            </w:tcBorders>
            <w:hideMark/>
          </w:tcPr>
          <w:p w14:paraId="5D1BC707" w14:textId="77777777" w:rsidR="00D47A32" w:rsidRPr="001E43C4" w:rsidRDefault="00D47A32" w:rsidP="00D47A3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0.85 (0.75, 0.95)</w:t>
            </w:r>
          </w:p>
        </w:tc>
        <w:tc>
          <w:tcPr>
            <w:tcW w:w="992" w:type="dxa"/>
            <w:tcBorders>
              <w:top w:val="nil"/>
              <w:bottom w:val="single" w:sz="18" w:space="0" w:color="auto"/>
            </w:tcBorders>
            <w:hideMark/>
          </w:tcPr>
          <w:p w14:paraId="0DAF361B" w14:textId="77777777" w:rsidR="00D47A32" w:rsidRPr="001E43C4" w:rsidRDefault="00D47A32" w:rsidP="00D47A3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0.0015</w:t>
            </w:r>
          </w:p>
        </w:tc>
        <w:tc>
          <w:tcPr>
            <w:tcW w:w="1701" w:type="dxa"/>
            <w:tcBorders>
              <w:top w:val="nil"/>
              <w:bottom w:val="single" w:sz="18" w:space="0" w:color="auto"/>
            </w:tcBorders>
            <w:hideMark/>
          </w:tcPr>
          <w:p w14:paraId="15BB6621" w14:textId="77777777" w:rsidR="00D47A32" w:rsidRPr="001E43C4" w:rsidRDefault="00D47A32" w:rsidP="00D47A3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0.85 (0.75, 0.96)</w:t>
            </w:r>
          </w:p>
        </w:tc>
        <w:tc>
          <w:tcPr>
            <w:tcW w:w="992" w:type="dxa"/>
            <w:tcBorders>
              <w:top w:val="nil"/>
              <w:bottom w:val="single" w:sz="18" w:space="0" w:color="auto"/>
            </w:tcBorders>
            <w:hideMark/>
          </w:tcPr>
          <w:p w14:paraId="5149BBEE" w14:textId="77777777" w:rsidR="00D47A32" w:rsidRPr="001E43C4" w:rsidRDefault="00D47A32" w:rsidP="00D47A3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0.0073</w:t>
            </w:r>
          </w:p>
        </w:tc>
      </w:tr>
    </w:tbl>
    <w:p w14:paraId="780F0DF3" w14:textId="77777777" w:rsidR="00D47A32" w:rsidRPr="001E43C4" w:rsidRDefault="00D47A32" w:rsidP="00D47A32">
      <w:pPr>
        <w:spacing w:after="0" w:line="240" w:lineRule="auto"/>
        <w:rPr>
          <w:sz w:val="20"/>
          <w:szCs w:val="20"/>
        </w:rPr>
      </w:pPr>
      <w:r w:rsidRPr="001E43C4">
        <w:rPr>
          <w:sz w:val="20"/>
          <w:szCs w:val="20"/>
        </w:rPr>
        <w:t xml:space="preserve">Adjusted for: </w:t>
      </w:r>
    </w:p>
    <w:p w14:paraId="74971BD6" w14:textId="1D8BE9FE" w:rsidR="00D47A32" w:rsidRPr="001E43C4" w:rsidRDefault="00DF2608" w:rsidP="00D47A32">
      <w:pPr>
        <w:spacing w:after="0" w:line="240" w:lineRule="auto"/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a</w:t>
      </w:r>
      <w:r w:rsidR="00D47A32" w:rsidRPr="001E43C4">
        <w:rPr>
          <w:sz w:val="20"/>
          <w:szCs w:val="20"/>
        </w:rPr>
        <w:t>Model</w:t>
      </w:r>
      <w:proofErr w:type="spellEnd"/>
      <w:r w:rsidR="00D47A32" w:rsidRPr="001E43C4">
        <w:rPr>
          <w:sz w:val="20"/>
          <w:szCs w:val="20"/>
        </w:rPr>
        <w:t xml:space="preserve"> 2: Age. </w:t>
      </w:r>
    </w:p>
    <w:p w14:paraId="6413C49F" w14:textId="5A8DDDDE" w:rsidR="00D47A32" w:rsidRPr="001E43C4" w:rsidRDefault="00DF2608" w:rsidP="00D47A32">
      <w:pPr>
        <w:spacing w:after="0" w:line="240" w:lineRule="auto"/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b</w:t>
      </w:r>
      <w:r w:rsidR="00D47A32" w:rsidRPr="001E43C4">
        <w:rPr>
          <w:sz w:val="20"/>
          <w:szCs w:val="20"/>
        </w:rPr>
        <w:t>Model</w:t>
      </w:r>
      <w:proofErr w:type="spellEnd"/>
      <w:r w:rsidR="00D47A32" w:rsidRPr="001E43C4">
        <w:rPr>
          <w:sz w:val="20"/>
          <w:szCs w:val="20"/>
        </w:rPr>
        <w:t xml:space="preserve"> 3S: Model 2 + Depression, Anxiety, Neuroticism, Loneliness, Miserableness, Irritability and Psychiatric Consultation. </w:t>
      </w:r>
    </w:p>
    <w:p w14:paraId="656AE68B" w14:textId="0FE509C9" w:rsidR="00D47A32" w:rsidRPr="001E43C4" w:rsidRDefault="00DF2608" w:rsidP="00D47A32">
      <w:pPr>
        <w:spacing w:after="0" w:line="240" w:lineRule="auto"/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c</w:t>
      </w:r>
      <w:r w:rsidR="00D47A32" w:rsidRPr="001E43C4">
        <w:rPr>
          <w:sz w:val="20"/>
          <w:szCs w:val="20"/>
        </w:rPr>
        <w:t>Model</w:t>
      </w:r>
      <w:proofErr w:type="spellEnd"/>
      <w:r w:rsidR="00D47A32" w:rsidRPr="001E43C4">
        <w:rPr>
          <w:sz w:val="20"/>
          <w:szCs w:val="20"/>
        </w:rPr>
        <w:t xml:space="preserve"> 3P: Model 2 + Non-White British Ethnicity, College/university Degree and TDS.</w:t>
      </w:r>
    </w:p>
    <w:p w14:paraId="511B5A15" w14:textId="216111A2" w:rsidR="00D47A32" w:rsidRPr="001E43C4" w:rsidRDefault="00DF2608" w:rsidP="00D47A32">
      <w:pPr>
        <w:spacing w:after="0" w:line="240" w:lineRule="auto"/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d</w:t>
      </w:r>
      <w:r w:rsidR="00D47A32" w:rsidRPr="001E43C4">
        <w:rPr>
          <w:sz w:val="20"/>
          <w:szCs w:val="20"/>
        </w:rPr>
        <w:t>Model</w:t>
      </w:r>
      <w:proofErr w:type="spellEnd"/>
      <w:r w:rsidR="00D47A32" w:rsidRPr="001E43C4">
        <w:rPr>
          <w:sz w:val="20"/>
          <w:szCs w:val="20"/>
        </w:rPr>
        <w:t xml:space="preserve"> 4: Model 3 + Smoking Status, Regular Alcohol Intake and BMI Categories. </w:t>
      </w:r>
    </w:p>
    <w:p w14:paraId="215BAD93" w14:textId="06D4203D" w:rsidR="00D47A32" w:rsidRPr="001E43C4" w:rsidRDefault="00DF2608" w:rsidP="00D47A32">
      <w:pPr>
        <w:spacing w:after="0" w:line="240" w:lineRule="auto"/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e</w:t>
      </w:r>
      <w:r w:rsidR="00D47A32" w:rsidRPr="001E43C4">
        <w:rPr>
          <w:sz w:val="20"/>
          <w:szCs w:val="20"/>
        </w:rPr>
        <w:t>Model</w:t>
      </w:r>
      <w:proofErr w:type="spellEnd"/>
      <w:r w:rsidR="00D47A32" w:rsidRPr="001E43C4">
        <w:rPr>
          <w:sz w:val="20"/>
          <w:szCs w:val="20"/>
        </w:rPr>
        <w:t xml:space="preserve"> 5: All covariates: Age, Depression, Anxiety, Neuroticism, Loneliness, Miserableness, Irritability, Psychiatric Consultation, Non-White British Ethnicity, College/university Degree, TDS, Smoking Status, Regular Alcohol Intake, BMI Categories, DM, Cancer, Bronchitis/Emphysema, Heart Disease, Asthma, HTN, CRP, HbA1c and Cholesterol. </w:t>
      </w:r>
    </w:p>
    <w:p w14:paraId="551EA0FD" w14:textId="77777777" w:rsidR="00D47A32" w:rsidRPr="001E43C4" w:rsidRDefault="00D47A32" w:rsidP="00D47A32">
      <w:pPr>
        <w:spacing w:after="0" w:line="240" w:lineRule="auto"/>
        <w:rPr>
          <w:sz w:val="20"/>
          <w:szCs w:val="20"/>
        </w:rPr>
      </w:pPr>
      <w:r w:rsidRPr="001E43C4">
        <w:rPr>
          <w:sz w:val="20"/>
          <w:szCs w:val="20"/>
        </w:rPr>
        <w:t>S – Social. P - Psychological. Cons. Consultation.</w:t>
      </w:r>
    </w:p>
    <w:p w14:paraId="1312F9C8" w14:textId="77777777" w:rsidR="00D47A32" w:rsidRPr="001E43C4" w:rsidRDefault="00D47A32" w:rsidP="00D47A32">
      <w:pPr>
        <w:spacing w:after="0" w:line="240" w:lineRule="auto"/>
        <w:rPr>
          <w:sz w:val="20"/>
          <w:szCs w:val="20"/>
        </w:rPr>
      </w:pPr>
      <w:r w:rsidRPr="001E43C4">
        <w:rPr>
          <w:sz w:val="20"/>
          <w:szCs w:val="20"/>
        </w:rPr>
        <w:t>.</w:t>
      </w:r>
    </w:p>
    <w:p w14:paraId="2E2568D6" w14:textId="77777777" w:rsidR="00D47A32" w:rsidRPr="001E43C4" w:rsidRDefault="00D47A32">
      <w:pPr>
        <w:rPr>
          <w:sz w:val="20"/>
          <w:szCs w:val="20"/>
        </w:rPr>
        <w:sectPr w:rsidR="00D47A32" w:rsidRPr="001E43C4" w:rsidSect="00D47A3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64211AF" w14:textId="5340FF06" w:rsidR="00D47A32" w:rsidRPr="001E43C4" w:rsidRDefault="00D47A32" w:rsidP="00D47A32">
      <w:pPr>
        <w:pStyle w:val="Caption"/>
        <w:keepNext/>
        <w:rPr>
          <w:i w:val="0"/>
          <w:iCs w:val="0"/>
          <w:color w:val="000000" w:themeColor="text1"/>
          <w:sz w:val="20"/>
          <w:szCs w:val="20"/>
        </w:rPr>
      </w:pPr>
      <w:r w:rsidRPr="001E43C4">
        <w:rPr>
          <w:i w:val="0"/>
          <w:iCs w:val="0"/>
          <w:color w:val="000000" w:themeColor="text1"/>
          <w:sz w:val="20"/>
          <w:szCs w:val="20"/>
        </w:rPr>
        <w:lastRenderedPageBreak/>
        <w:t xml:space="preserve">Table </w:t>
      </w:r>
      <w:r w:rsidRPr="001E43C4">
        <w:rPr>
          <w:i w:val="0"/>
          <w:iCs w:val="0"/>
          <w:color w:val="000000" w:themeColor="text1"/>
          <w:sz w:val="20"/>
          <w:szCs w:val="20"/>
        </w:rPr>
        <w:fldChar w:fldCharType="begin"/>
      </w:r>
      <w:r w:rsidRPr="001E43C4">
        <w:rPr>
          <w:i w:val="0"/>
          <w:iCs w:val="0"/>
          <w:color w:val="000000" w:themeColor="text1"/>
          <w:sz w:val="20"/>
          <w:szCs w:val="20"/>
        </w:rPr>
        <w:instrText xml:space="preserve"> SEQ Table \* ARABIC </w:instrText>
      </w:r>
      <w:r w:rsidRPr="001E43C4">
        <w:rPr>
          <w:i w:val="0"/>
          <w:iCs w:val="0"/>
          <w:color w:val="000000" w:themeColor="text1"/>
          <w:sz w:val="20"/>
          <w:szCs w:val="20"/>
        </w:rPr>
        <w:fldChar w:fldCharType="separate"/>
      </w:r>
      <w:r w:rsidR="00642680">
        <w:rPr>
          <w:i w:val="0"/>
          <w:iCs w:val="0"/>
          <w:noProof/>
          <w:color w:val="000000" w:themeColor="text1"/>
          <w:sz w:val="20"/>
          <w:szCs w:val="20"/>
        </w:rPr>
        <w:t>9</w:t>
      </w:r>
      <w:r w:rsidRPr="001E43C4">
        <w:rPr>
          <w:i w:val="0"/>
          <w:iCs w:val="0"/>
          <w:color w:val="000000" w:themeColor="text1"/>
          <w:sz w:val="20"/>
          <w:szCs w:val="20"/>
        </w:rPr>
        <w:fldChar w:fldCharType="end"/>
      </w:r>
      <w:r w:rsidRPr="001E43C4">
        <w:rPr>
          <w:i w:val="0"/>
          <w:iCs w:val="0"/>
          <w:color w:val="000000" w:themeColor="text1"/>
          <w:sz w:val="20"/>
          <w:szCs w:val="20"/>
        </w:rPr>
        <w:t>: HL Test Results of the Final Sex-specific Regression Models</w:t>
      </w:r>
    </w:p>
    <w:tbl>
      <w:tblPr>
        <w:tblStyle w:val="TableGridLight"/>
        <w:tblW w:w="0" w:type="auto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1803"/>
      </w:tblGrid>
      <w:tr w:rsidR="00D47A32" w:rsidRPr="001E43C4" w14:paraId="09DBC9A9" w14:textId="77777777" w:rsidTr="00312049">
        <w:tc>
          <w:tcPr>
            <w:tcW w:w="1803" w:type="dxa"/>
            <w:vMerge w:val="restart"/>
            <w:tcBorders>
              <w:top w:val="single" w:sz="2" w:space="0" w:color="auto"/>
              <w:bottom w:val="nil"/>
            </w:tcBorders>
          </w:tcPr>
          <w:p w14:paraId="156EF8F6" w14:textId="77777777" w:rsidR="00D47A32" w:rsidRPr="001E43C4" w:rsidRDefault="00D47A32" w:rsidP="00D47A32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  <w:p w14:paraId="5D51AC23" w14:textId="77777777" w:rsidR="00D47A32" w:rsidRPr="001E43C4" w:rsidRDefault="00D47A32" w:rsidP="00D47A32">
            <w:pPr>
              <w:spacing w:line="24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HL Group</w:t>
            </w:r>
          </w:p>
        </w:tc>
        <w:tc>
          <w:tcPr>
            <w:tcW w:w="3606" w:type="dxa"/>
            <w:gridSpan w:val="2"/>
            <w:tcBorders>
              <w:top w:val="single" w:sz="2" w:space="0" w:color="auto"/>
              <w:bottom w:val="nil"/>
            </w:tcBorders>
          </w:tcPr>
          <w:p w14:paraId="2145B274" w14:textId="77777777" w:rsidR="00D47A32" w:rsidRPr="001E43C4" w:rsidRDefault="00D47A32" w:rsidP="00D47A32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E43C4">
              <w:rPr>
                <w:b/>
                <w:bCs/>
                <w:color w:val="000000" w:themeColor="text1"/>
                <w:sz w:val="20"/>
                <w:szCs w:val="20"/>
              </w:rPr>
              <w:t>P-values</w:t>
            </w:r>
          </w:p>
        </w:tc>
      </w:tr>
      <w:tr w:rsidR="00D47A32" w:rsidRPr="001E43C4" w14:paraId="21C50C23" w14:textId="77777777" w:rsidTr="00312049">
        <w:tc>
          <w:tcPr>
            <w:tcW w:w="1803" w:type="dxa"/>
            <w:vMerge/>
            <w:tcBorders>
              <w:top w:val="nil"/>
              <w:bottom w:val="single" w:sz="2" w:space="0" w:color="auto"/>
            </w:tcBorders>
          </w:tcPr>
          <w:p w14:paraId="4FD410BD" w14:textId="77777777" w:rsidR="00D47A32" w:rsidRPr="001E43C4" w:rsidRDefault="00D47A32" w:rsidP="00D47A32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03" w:type="dxa"/>
            <w:tcBorders>
              <w:top w:val="nil"/>
              <w:bottom w:val="single" w:sz="2" w:space="0" w:color="auto"/>
            </w:tcBorders>
          </w:tcPr>
          <w:p w14:paraId="15931348" w14:textId="77777777" w:rsidR="00D47A32" w:rsidRPr="001E43C4" w:rsidRDefault="00D47A32" w:rsidP="00D47A32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E43C4">
              <w:rPr>
                <w:b/>
                <w:bCs/>
                <w:color w:val="000000" w:themeColor="text1"/>
                <w:sz w:val="20"/>
                <w:szCs w:val="20"/>
              </w:rPr>
              <w:t>Females</w:t>
            </w:r>
          </w:p>
        </w:tc>
        <w:tc>
          <w:tcPr>
            <w:tcW w:w="1803" w:type="dxa"/>
            <w:tcBorders>
              <w:top w:val="nil"/>
              <w:bottom w:val="single" w:sz="2" w:space="0" w:color="auto"/>
            </w:tcBorders>
          </w:tcPr>
          <w:p w14:paraId="465764DB" w14:textId="77777777" w:rsidR="00D47A32" w:rsidRPr="001E43C4" w:rsidRDefault="00D47A32" w:rsidP="00D47A32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E43C4">
              <w:rPr>
                <w:b/>
                <w:bCs/>
                <w:color w:val="000000" w:themeColor="text1"/>
                <w:sz w:val="20"/>
                <w:szCs w:val="20"/>
              </w:rPr>
              <w:t>Males</w:t>
            </w:r>
          </w:p>
        </w:tc>
      </w:tr>
      <w:tr w:rsidR="00D47A32" w:rsidRPr="001E43C4" w14:paraId="0B79DFB4" w14:textId="77777777" w:rsidTr="00312049">
        <w:tc>
          <w:tcPr>
            <w:tcW w:w="1803" w:type="dxa"/>
            <w:tcBorders>
              <w:top w:val="single" w:sz="2" w:space="0" w:color="auto"/>
            </w:tcBorders>
          </w:tcPr>
          <w:p w14:paraId="1F6F67BE" w14:textId="77777777" w:rsidR="00D47A32" w:rsidRPr="001E43C4" w:rsidRDefault="00D47A32" w:rsidP="00D47A32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803" w:type="dxa"/>
            <w:tcBorders>
              <w:top w:val="single" w:sz="2" w:space="0" w:color="auto"/>
            </w:tcBorders>
          </w:tcPr>
          <w:p w14:paraId="0FEBB360" w14:textId="77777777" w:rsidR="00D47A32" w:rsidRPr="001E43C4" w:rsidRDefault="00D47A32" w:rsidP="00D47A32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0.078</w:t>
            </w:r>
          </w:p>
        </w:tc>
        <w:tc>
          <w:tcPr>
            <w:tcW w:w="1803" w:type="dxa"/>
            <w:tcBorders>
              <w:top w:val="single" w:sz="2" w:space="0" w:color="auto"/>
            </w:tcBorders>
          </w:tcPr>
          <w:p w14:paraId="604D2B10" w14:textId="77777777" w:rsidR="00D47A32" w:rsidRPr="001E43C4" w:rsidRDefault="00D47A32" w:rsidP="00D47A32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0.852</w:t>
            </w:r>
          </w:p>
        </w:tc>
      </w:tr>
      <w:tr w:rsidR="00D47A32" w:rsidRPr="001E43C4" w14:paraId="34940D34" w14:textId="77777777" w:rsidTr="00312049">
        <w:tc>
          <w:tcPr>
            <w:tcW w:w="1803" w:type="dxa"/>
          </w:tcPr>
          <w:p w14:paraId="5D87BC87" w14:textId="77777777" w:rsidR="00D47A32" w:rsidRPr="001E43C4" w:rsidRDefault="00D47A32" w:rsidP="00D47A32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803" w:type="dxa"/>
          </w:tcPr>
          <w:p w14:paraId="3B587377" w14:textId="77777777" w:rsidR="00D47A32" w:rsidRPr="001E43C4" w:rsidRDefault="00D47A32" w:rsidP="00D47A32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0.052</w:t>
            </w:r>
          </w:p>
        </w:tc>
        <w:tc>
          <w:tcPr>
            <w:tcW w:w="1803" w:type="dxa"/>
          </w:tcPr>
          <w:p w14:paraId="4B526FB3" w14:textId="77777777" w:rsidR="00D47A32" w:rsidRPr="001E43C4" w:rsidRDefault="00D47A32" w:rsidP="00D47A32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0.342</w:t>
            </w:r>
          </w:p>
        </w:tc>
      </w:tr>
      <w:tr w:rsidR="00D47A32" w:rsidRPr="001E43C4" w14:paraId="6FB0449E" w14:textId="77777777" w:rsidTr="00312049">
        <w:tc>
          <w:tcPr>
            <w:tcW w:w="1803" w:type="dxa"/>
          </w:tcPr>
          <w:p w14:paraId="2ECB624D" w14:textId="77777777" w:rsidR="00D47A32" w:rsidRPr="001E43C4" w:rsidRDefault="00D47A32" w:rsidP="00D47A32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803" w:type="dxa"/>
          </w:tcPr>
          <w:p w14:paraId="4B86F8B7" w14:textId="77777777" w:rsidR="00D47A32" w:rsidRPr="001E43C4" w:rsidRDefault="00D47A32" w:rsidP="00D47A32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0.061</w:t>
            </w:r>
          </w:p>
        </w:tc>
        <w:tc>
          <w:tcPr>
            <w:tcW w:w="1803" w:type="dxa"/>
          </w:tcPr>
          <w:p w14:paraId="14006F08" w14:textId="77777777" w:rsidR="00D47A32" w:rsidRPr="001E43C4" w:rsidRDefault="00D47A32" w:rsidP="00D47A32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0.416</w:t>
            </w:r>
          </w:p>
        </w:tc>
      </w:tr>
      <w:tr w:rsidR="00D47A32" w:rsidRPr="001E43C4" w14:paraId="25C7C735" w14:textId="77777777" w:rsidTr="00312049">
        <w:tc>
          <w:tcPr>
            <w:tcW w:w="1803" w:type="dxa"/>
          </w:tcPr>
          <w:p w14:paraId="584562E0" w14:textId="77777777" w:rsidR="00D47A32" w:rsidRPr="001E43C4" w:rsidRDefault="00D47A32" w:rsidP="00D47A32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803" w:type="dxa"/>
          </w:tcPr>
          <w:p w14:paraId="78EF006A" w14:textId="77777777" w:rsidR="00D47A32" w:rsidRPr="001E43C4" w:rsidRDefault="00D47A32" w:rsidP="00D47A32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0.179</w:t>
            </w:r>
          </w:p>
        </w:tc>
        <w:tc>
          <w:tcPr>
            <w:tcW w:w="1803" w:type="dxa"/>
          </w:tcPr>
          <w:p w14:paraId="03EFE8EF" w14:textId="77777777" w:rsidR="00D47A32" w:rsidRPr="001E43C4" w:rsidRDefault="00D47A32" w:rsidP="00D47A32">
            <w:pPr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1E43C4">
              <w:rPr>
                <w:color w:val="000000" w:themeColor="text1"/>
                <w:sz w:val="20"/>
                <w:szCs w:val="20"/>
              </w:rPr>
              <w:t>0.745</w:t>
            </w:r>
          </w:p>
        </w:tc>
      </w:tr>
    </w:tbl>
    <w:p w14:paraId="10F8EFFE" w14:textId="4DA7EABA" w:rsidR="00D370F5" w:rsidRPr="001E43C4" w:rsidRDefault="00D370F5">
      <w:pPr>
        <w:rPr>
          <w:sz w:val="20"/>
          <w:szCs w:val="20"/>
        </w:rPr>
      </w:pPr>
    </w:p>
    <w:p w14:paraId="786F7AED" w14:textId="3F25BCD6" w:rsidR="005E52DA" w:rsidRPr="001E43C4" w:rsidRDefault="005E52DA" w:rsidP="005E52DA">
      <w:pPr>
        <w:pStyle w:val="Caption"/>
        <w:keepNext/>
        <w:rPr>
          <w:i w:val="0"/>
          <w:iCs w:val="0"/>
          <w:color w:val="000000" w:themeColor="text1"/>
          <w:sz w:val="20"/>
          <w:szCs w:val="20"/>
        </w:rPr>
      </w:pPr>
      <w:r w:rsidRPr="001E43C4">
        <w:rPr>
          <w:i w:val="0"/>
          <w:iCs w:val="0"/>
          <w:color w:val="000000" w:themeColor="text1"/>
          <w:sz w:val="20"/>
          <w:szCs w:val="20"/>
        </w:rPr>
        <w:t xml:space="preserve">Table </w:t>
      </w:r>
      <w:r w:rsidRPr="001E43C4">
        <w:rPr>
          <w:i w:val="0"/>
          <w:iCs w:val="0"/>
          <w:color w:val="000000" w:themeColor="text1"/>
          <w:sz w:val="20"/>
          <w:szCs w:val="20"/>
        </w:rPr>
        <w:fldChar w:fldCharType="begin"/>
      </w:r>
      <w:r w:rsidRPr="001E43C4">
        <w:rPr>
          <w:i w:val="0"/>
          <w:iCs w:val="0"/>
          <w:color w:val="000000" w:themeColor="text1"/>
          <w:sz w:val="20"/>
          <w:szCs w:val="20"/>
        </w:rPr>
        <w:instrText xml:space="preserve"> SEQ Table \* ARABIC </w:instrText>
      </w:r>
      <w:r w:rsidRPr="001E43C4">
        <w:rPr>
          <w:i w:val="0"/>
          <w:iCs w:val="0"/>
          <w:color w:val="000000" w:themeColor="text1"/>
          <w:sz w:val="20"/>
          <w:szCs w:val="20"/>
        </w:rPr>
        <w:fldChar w:fldCharType="separate"/>
      </w:r>
      <w:r w:rsidR="00642680">
        <w:rPr>
          <w:i w:val="0"/>
          <w:iCs w:val="0"/>
          <w:noProof/>
          <w:color w:val="000000" w:themeColor="text1"/>
          <w:sz w:val="20"/>
          <w:szCs w:val="20"/>
        </w:rPr>
        <w:t>10</w:t>
      </w:r>
      <w:r w:rsidRPr="001E43C4">
        <w:rPr>
          <w:i w:val="0"/>
          <w:iCs w:val="0"/>
          <w:color w:val="000000" w:themeColor="text1"/>
          <w:sz w:val="20"/>
          <w:szCs w:val="20"/>
        </w:rPr>
        <w:fldChar w:fldCharType="end"/>
      </w:r>
      <w:r w:rsidRPr="001E43C4">
        <w:rPr>
          <w:i w:val="0"/>
          <w:iCs w:val="0"/>
          <w:color w:val="000000" w:themeColor="text1"/>
          <w:sz w:val="20"/>
          <w:szCs w:val="20"/>
        </w:rPr>
        <w:t>: Variance Inflation Factors of the Covariates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818"/>
        <w:gridCol w:w="1313"/>
        <w:gridCol w:w="1313"/>
        <w:gridCol w:w="1313"/>
      </w:tblGrid>
      <w:tr w:rsidR="00F3067D" w:rsidRPr="001E43C4" w14:paraId="4D9C9793" w14:textId="77777777" w:rsidTr="00312049">
        <w:tc>
          <w:tcPr>
            <w:tcW w:w="3005" w:type="dxa"/>
            <w:tcBorders>
              <w:top w:val="single" w:sz="4" w:space="0" w:color="auto"/>
              <w:bottom w:val="nil"/>
            </w:tcBorders>
          </w:tcPr>
          <w:p w14:paraId="0C39233B" w14:textId="77777777" w:rsidR="00F3067D" w:rsidRPr="001E43C4" w:rsidRDefault="00F3067D" w:rsidP="00F3067D">
            <w:pPr>
              <w:spacing w:line="240" w:lineRule="auto"/>
              <w:jc w:val="lef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131" w:type="dxa"/>
            <w:gridSpan w:val="2"/>
            <w:tcBorders>
              <w:top w:val="single" w:sz="4" w:space="0" w:color="auto"/>
              <w:bottom w:val="nil"/>
            </w:tcBorders>
          </w:tcPr>
          <w:p w14:paraId="070953E5" w14:textId="77777777" w:rsidR="00F3067D" w:rsidRPr="001E43C4" w:rsidRDefault="00F3067D" w:rsidP="00F3067D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1E43C4">
              <w:rPr>
                <w:b/>
                <w:bCs/>
                <w:sz w:val="20"/>
                <w:szCs w:val="20"/>
              </w:rPr>
              <w:t>Females</w:t>
            </w:r>
          </w:p>
        </w:tc>
        <w:tc>
          <w:tcPr>
            <w:tcW w:w="2626" w:type="dxa"/>
            <w:gridSpan w:val="2"/>
            <w:tcBorders>
              <w:top w:val="single" w:sz="4" w:space="0" w:color="auto"/>
              <w:bottom w:val="nil"/>
            </w:tcBorders>
          </w:tcPr>
          <w:p w14:paraId="0BE43A48" w14:textId="77777777" w:rsidR="00F3067D" w:rsidRPr="001E43C4" w:rsidRDefault="00F3067D" w:rsidP="00F3067D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1E43C4">
              <w:rPr>
                <w:b/>
                <w:bCs/>
                <w:sz w:val="20"/>
                <w:szCs w:val="20"/>
              </w:rPr>
              <w:t>Males</w:t>
            </w:r>
          </w:p>
        </w:tc>
      </w:tr>
      <w:tr w:rsidR="00F3067D" w:rsidRPr="001E43C4" w14:paraId="22925672" w14:textId="77777777" w:rsidTr="00312049">
        <w:tc>
          <w:tcPr>
            <w:tcW w:w="3005" w:type="dxa"/>
            <w:tcBorders>
              <w:top w:val="nil"/>
              <w:bottom w:val="single" w:sz="4" w:space="0" w:color="auto"/>
            </w:tcBorders>
          </w:tcPr>
          <w:p w14:paraId="0B6FBDD2" w14:textId="77777777" w:rsidR="00F3067D" w:rsidRPr="001E43C4" w:rsidRDefault="00F3067D" w:rsidP="00F3067D">
            <w:pPr>
              <w:spacing w:line="240" w:lineRule="auto"/>
              <w:jc w:val="left"/>
              <w:rPr>
                <w:b/>
                <w:bCs/>
                <w:sz w:val="20"/>
                <w:szCs w:val="20"/>
              </w:rPr>
            </w:pPr>
            <w:r w:rsidRPr="001E43C4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818" w:type="dxa"/>
            <w:tcBorders>
              <w:top w:val="nil"/>
              <w:bottom w:val="single" w:sz="4" w:space="0" w:color="auto"/>
            </w:tcBorders>
          </w:tcPr>
          <w:p w14:paraId="58D1C57A" w14:textId="77777777" w:rsidR="00F3067D" w:rsidRPr="001E43C4" w:rsidRDefault="00F3067D" w:rsidP="00F3067D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1E43C4">
              <w:rPr>
                <w:b/>
                <w:bCs/>
                <w:sz w:val="20"/>
                <w:szCs w:val="20"/>
              </w:rPr>
              <w:t>GVIF</w:t>
            </w:r>
          </w:p>
        </w:tc>
        <w:tc>
          <w:tcPr>
            <w:tcW w:w="1313" w:type="dxa"/>
            <w:tcBorders>
              <w:top w:val="nil"/>
              <w:bottom w:val="single" w:sz="4" w:space="0" w:color="auto"/>
            </w:tcBorders>
          </w:tcPr>
          <w:p w14:paraId="0291CF43" w14:textId="77777777" w:rsidR="00F3067D" w:rsidRPr="001E43C4" w:rsidRDefault="00F3067D" w:rsidP="00F3067D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1E43C4">
              <w:rPr>
                <w:b/>
                <w:bCs/>
                <w:sz w:val="20"/>
                <w:szCs w:val="20"/>
              </w:rPr>
              <w:t>GVIF</w:t>
            </w:r>
            <w:r w:rsidRPr="001E43C4">
              <w:rPr>
                <w:b/>
                <w:bCs/>
                <w:sz w:val="20"/>
                <w:szCs w:val="20"/>
                <w:vertAlign w:val="superscript"/>
              </w:rPr>
              <w:t>(1/(2*Df))</w:t>
            </w:r>
          </w:p>
        </w:tc>
        <w:tc>
          <w:tcPr>
            <w:tcW w:w="1313" w:type="dxa"/>
            <w:tcBorders>
              <w:top w:val="nil"/>
              <w:bottom w:val="single" w:sz="4" w:space="0" w:color="auto"/>
            </w:tcBorders>
          </w:tcPr>
          <w:p w14:paraId="2EC8ED12" w14:textId="77777777" w:rsidR="00F3067D" w:rsidRPr="001E43C4" w:rsidRDefault="00F3067D" w:rsidP="00F3067D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1E43C4">
              <w:rPr>
                <w:b/>
                <w:bCs/>
                <w:sz w:val="20"/>
                <w:szCs w:val="20"/>
              </w:rPr>
              <w:t>GVIF</w:t>
            </w:r>
          </w:p>
        </w:tc>
        <w:tc>
          <w:tcPr>
            <w:tcW w:w="1313" w:type="dxa"/>
            <w:tcBorders>
              <w:top w:val="nil"/>
              <w:bottom w:val="single" w:sz="4" w:space="0" w:color="auto"/>
            </w:tcBorders>
          </w:tcPr>
          <w:p w14:paraId="6D3B9A10" w14:textId="77777777" w:rsidR="00F3067D" w:rsidRPr="001E43C4" w:rsidRDefault="00F3067D" w:rsidP="00F3067D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1E43C4">
              <w:rPr>
                <w:b/>
                <w:bCs/>
                <w:sz w:val="20"/>
                <w:szCs w:val="20"/>
              </w:rPr>
              <w:t>GVIF</w:t>
            </w:r>
            <w:r w:rsidRPr="001E43C4">
              <w:rPr>
                <w:b/>
                <w:bCs/>
                <w:sz w:val="20"/>
                <w:szCs w:val="20"/>
                <w:vertAlign w:val="superscript"/>
              </w:rPr>
              <w:t>(1/(2*Df))</w:t>
            </w:r>
          </w:p>
        </w:tc>
      </w:tr>
      <w:tr w:rsidR="00F3067D" w:rsidRPr="001E43C4" w14:paraId="55CDA334" w14:textId="77777777" w:rsidTr="00312049">
        <w:tc>
          <w:tcPr>
            <w:tcW w:w="3005" w:type="dxa"/>
            <w:tcBorders>
              <w:top w:val="single" w:sz="4" w:space="0" w:color="auto"/>
            </w:tcBorders>
          </w:tcPr>
          <w:p w14:paraId="630B05FD" w14:textId="77777777" w:rsidR="00F3067D" w:rsidRPr="001E43C4" w:rsidRDefault="00F3067D" w:rsidP="00F3067D">
            <w:pPr>
              <w:spacing w:line="240" w:lineRule="auto"/>
              <w:jc w:val="left"/>
              <w:rPr>
                <w:sz w:val="20"/>
                <w:szCs w:val="20"/>
              </w:rPr>
            </w:pPr>
            <w:proofErr w:type="spellStart"/>
            <w:r w:rsidRPr="001E43C4">
              <w:rPr>
                <w:sz w:val="20"/>
                <w:szCs w:val="20"/>
              </w:rPr>
              <w:t>NonCaucasian</w:t>
            </w:r>
            <w:proofErr w:type="spellEnd"/>
          </w:p>
        </w:tc>
        <w:tc>
          <w:tcPr>
            <w:tcW w:w="818" w:type="dxa"/>
            <w:tcBorders>
              <w:top w:val="single" w:sz="4" w:space="0" w:color="auto"/>
            </w:tcBorders>
          </w:tcPr>
          <w:p w14:paraId="38F1AC0D" w14:textId="77777777" w:rsidR="00F3067D" w:rsidRPr="001E43C4" w:rsidRDefault="00F3067D" w:rsidP="00F3067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08</w:t>
            </w:r>
          </w:p>
        </w:tc>
        <w:tc>
          <w:tcPr>
            <w:tcW w:w="1313" w:type="dxa"/>
            <w:tcBorders>
              <w:top w:val="single" w:sz="4" w:space="0" w:color="auto"/>
            </w:tcBorders>
          </w:tcPr>
          <w:p w14:paraId="2A625334" w14:textId="77777777" w:rsidR="00F3067D" w:rsidRPr="001E43C4" w:rsidRDefault="00F3067D" w:rsidP="00F3067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04</w:t>
            </w:r>
          </w:p>
        </w:tc>
        <w:tc>
          <w:tcPr>
            <w:tcW w:w="1313" w:type="dxa"/>
            <w:tcBorders>
              <w:top w:val="single" w:sz="4" w:space="0" w:color="auto"/>
            </w:tcBorders>
          </w:tcPr>
          <w:p w14:paraId="191EBB9F" w14:textId="77777777" w:rsidR="00F3067D" w:rsidRPr="001E43C4" w:rsidRDefault="00F3067D" w:rsidP="00F3067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08</w:t>
            </w:r>
          </w:p>
        </w:tc>
        <w:tc>
          <w:tcPr>
            <w:tcW w:w="1313" w:type="dxa"/>
            <w:tcBorders>
              <w:top w:val="single" w:sz="4" w:space="0" w:color="auto"/>
            </w:tcBorders>
          </w:tcPr>
          <w:p w14:paraId="4B109269" w14:textId="77777777" w:rsidR="00F3067D" w:rsidRPr="001E43C4" w:rsidRDefault="00F3067D" w:rsidP="00F3067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04</w:t>
            </w:r>
          </w:p>
        </w:tc>
      </w:tr>
      <w:tr w:rsidR="00F3067D" w:rsidRPr="001E43C4" w14:paraId="394CAE7F" w14:textId="77777777" w:rsidTr="00312049">
        <w:tc>
          <w:tcPr>
            <w:tcW w:w="3005" w:type="dxa"/>
          </w:tcPr>
          <w:p w14:paraId="4CFAF2A8" w14:textId="77777777" w:rsidR="00F3067D" w:rsidRPr="001E43C4" w:rsidRDefault="00F3067D" w:rsidP="00F3067D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No Degree</w:t>
            </w:r>
          </w:p>
        </w:tc>
        <w:tc>
          <w:tcPr>
            <w:tcW w:w="818" w:type="dxa"/>
          </w:tcPr>
          <w:p w14:paraId="523BFF08" w14:textId="77777777" w:rsidR="00F3067D" w:rsidRPr="001E43C4" w:rsidRDefault="00F3067D" w:rsidP="00F3067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07</w:t>
            </w:r>
          </w:p>
        </w:tc>
        <w:tc>
          <w:tcPr>
            <w:tcW w:w="1313" w:type="dxa"/>
          </w:tcPr>
          <w:p w14:paraId="62B3B43D" w14:textId="77777777" w:rsidR="00F3067D" w:rsidRPr="001E43C4" w:rsidRDefault="00F3067D" w:rsidP="00F3067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04</w:t>
            </w:r>
          </w:p>
        </w:tc>
        <w:tc>
          <w:tcPr>
            <w:tcW w:w="1313" w:type="dxa"/>
          </w:tcPr>
          <w:p w14:paraId="23167C4D" w14:textId="77777777" w:rsidR="00F3067D" w:rsidRPr="001E43C4" w:rsidRDefault="00F3067D" w:rsidP="00F3067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06</w:t>
            </w:r>
          </w:p>
        </w:tc>
        <w:tc>
          <w:tcPr>
            <w:tcW w:w="1313" w:type="dxa"/>
          </w:tcPr>
          <w:p w14:paraId="30AB5E48" w14:textId="77777777" w:rsidR="00F3067D" w:rsidRPr="001E43C4" w:rsidRDefault="00F3067D" w:rsidP="00F3067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03</w:t>
            </w:r>
          </w:p>
        </w:tc>
      </w:tr>
      <w:tr w:rsidR="00F3067D" w:rsidRPr="001E43C4" w14:paraId="5B2D7989" w14:textId="77777777" w:rsidTr="00312049">
        <w:tc>
          <w:tcPr>
            <w:tcW w:w="3005" w:type="dxa"/>
          </w:tcPr>
          <w:p w14:paraId="4DCF1CC5" w14:textId="77777777" w:rsidR="00F3067D" w:rsidRPr="001E43C4" w:rsidRDefault="00F3067D" w:rsidP="00F3067D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Townsend</w:t>
            </w:r>
          </w:p>
        </w:tc>
        <w:tc>
          <w:tcPr>
            <w:tcW w:w="818" w:type="dxa"/>
          </w:tcPr>
          <w:p w14:paraId="1D8F9B38" w14:textId="77777777" w:rsidR="00F3067D" w:rsidRPr="001E43C4" w:rsidRDefault="00F3067D" w:rsidP="00F3067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10</w:t>
            </w:r>
          </w:p>
        </w:tc>
        <w:tc>
          <w:tcPr>
            <w:tcW w:w="1313" w:type="dxa"/>
          </w:tcPr>
          <w:p w14:paraId="29426B2B" w14:textId="77777777" w:rsidR="00F3067D" w:rsidRPr="001E43C4" w:rsidRDefault="00F3067D" w:rsidP="00F3067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05</w:t>
            </w:r>
          </w:p>
        </w:tc>
        <w:tc>
          <w:tcPr>
            <w:tcW w:w="1313" w:type="dxa"/>
          </w:tcPr>
          <w:p w14:paraId="74161075" w14:textId="77777777" w:rsidR="00F3067D" w:rsidRPr="001E43C4" w:rsidRDefault="00F3067D" w:rsidP="00F3067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09</w:t>
            </w:r>
          </w:p>
        </w:tc>
        <w:tc>
          <w:tcPr>
            <w:tcW w:w="1313" w:type="dxa"/>
          </w:tcPr>
          <w:p w14:paraId="0D824F6B" w14:textId="77777777" w:rsidR="00F3067D" w:rsidRPr="001E43C4" w:rsidRDefault="00F3067D" w:rsidP="00F3067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05</w:t>
            </w:r>
          </w:p>
        </w:tc>
      </w:tr>
      <w:tr w:rsidR="00F3067D" w:rsidRPr="001E43C4" w14:paraId="294A9D26" w14:textId="77777777" w:rsidTr="00312049">
        <w:tc>
          <w:tcPr>
            <w:tcW w:w="3005" w:type="dxa"/>
          </w:tcPr>
          <w:p w14:paraId="7A9C696A" w14:textId="77777777" w:rsidR="00F3067D" w:rsidRPr="001E43C4" w:rsidRDefault="00F3067D" w:rsidP="00F3067D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Age</w:t>
            </w:r>
          </w:p>
        </w:tc>
        <w:tc>
          <w:tcPr>
            <w:tcW w:w="818" w:type="dxa"/>
          </w:tcPr>
          <w:p w14:paraId="5D84EFE2" w14:textId="77777777" w:rsidR="00F3067D" w:rsidRPr="001E43C4" w:rsidRDefault="00F3067D" w:rsidP="00F3067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33</w:t>
            </w:r>
          </w:p>
        </w:tc>
        <w:tc>
          <w:tcPr>
            <w:tcW w:w="1313" w:type="dxa"/>
          </w:tcPr>
          <w:p w14:paraId="4FF38BFD" w14:textId="77777777" w:rsidR="00F3067D" w:rsidRPr="001E43C4" w:rsidRDefault="00F3067D" w:rsidP="00F3067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15</w:t>
            </w:r>
          </w:p>
        </w:tc>
        <w:tc>
          <w:tcPr>
            <w:tcW w:w="1313" w:type="dxa"/>
          </w:tcPr>
          <w:p w14:paraId="4D4E4F69" w14:textId="77777777" w:rsidR="00F3067D" w:rsidRPr="001E43C4" w:rsidRDefault="00F3067D" w:rsidP="00F3067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21</w:t>
            </w:r>
          </w:p>
        </w:tc>
        <w:tc>
          <w:tcPr>
            <w:tcW w:w="1313" w:type="dxa"/>
          </w:tcPr>
          <w:p w14:paraId="50495B91" w14:textId="77777777" w:rsidR="00F3067D" w:rsidRPr="001E43C4" w:rsidRDefault="00F3067D" w:rsidP="00F3067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00</w:t>
            </w:r>
          </w:p>
        </w:tc>
      </w:tr>
      <w:tr w:rsidR="00F3067D" w:rsidRPr="001E43C4" w14:paraId="1EA87302" w14:textId="77777777" w:rsidTr="00312049">
        <w:tc>
          <w:tcPr>
            <w:tcW w:w="3005" w:type="dxa"/>
          </w:tcPr>
          <w:p w14:paraId="2E7B7B9E" w14:textId="77777777" w:rsidR="00F3067D" w:rsidRPr="001E43C4" w:rsidRDefault="00F3067D" w:rsidP="00F3067D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Depression</w:t>
            </w:r>
          </w:p>
        </w:tc>
        <w:tc>
          <w:tcPr>
            <w:tcW w:w="818" w:type="dxa"/>
          </w:tcPr>
          <w:p w14:paraId="52423ACF" w14:textId="77777777" w:rsidR="00F3067D" w:rsidRPr="001E43C4" w:rsidRDefault="00F3067D" w:rsidP="00F3067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17</w:t>
            </w:r>
          </w:p>
        </w:tc>
        <w:tc>
          <w:tcPr>
            <w:tcW w:w="1313" w:type="dxa"/>
          </w:tcPr>
          <w:p w14:paraId="51D6EBF1" w14:textId="77777777" w:rsidR="00F3067D" w:rsidRPr="001E43C4" w:rsidRDefault="00F3067D" w:rsidP="00F3067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08</w:t>
            </w:r>
          </w:p>
        </w:tc>
        <w:tc>
          <w:tcPr>
            <w:tcW w:w="1313" w:type="dxa"/>
          </w:tcPr>
          <w:p w14:paraId="3D266719" w14:textId="77777777" w:rsidR="00F3067D" w:rsidRPr="001E43C4" w:rsidRDefault="00F3067D" w:rsidP="00F3067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17</w:t>
            </w:r>
          </w:p>
        </w:tc>
        <w:tc>
          <w:tcPr>
            <w:tcW w:w="1313" w:type="dxa"/>
          </w:tcPr>
          <w:p w14:paraId="054E0F2A" w14:textId="77777777" w:rsidR="00F3067D" w:rsidRPr="001E43C4" w:rsidRDefault="00F3067D" w:rsidP="00F3067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08</w:t>
            </w:r>
          </w:p>
        </w:tc>
      </w:tr>
      <w:tr w:rsidR="00F3067D" w:rsidRPr="001E43C4" w14:paraId="19BBA63C" w14:textId="77777777" w:rsidTr="00312049">
        <w:tc>
          <w:tcPr>
            <w:tcW w:w="3005" w:type="dxa"/>
          </w:tcPr>
          <w:p w14:paraId="3F50E8C5" w14:textId="77777777" w:rsidR="00F3067D" w:rsidRPr="001E43C4" w:rsidRDefault="00F3067D" w:rsidP="00F3067D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Anxiety</w:t>
            </w:r>
          </w:p>
        </w:tc>
        <w:tc>
          <w:tcPr>
            <w:tcW w:w="818" w:type="dxa"/>
          </w:tcPr>
          <w:p w14:paraId="1DFEADA0" w14:textId="77777777" w:rsidR="00F3067D" w:rsidRPr="001E43C4" w:rsidRDefault="00F3067D" w:rsidP="00F3067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03</w:t>
            </w:r>
          </w:p>
        </w:tc>
        <w:tc>
          <w:tcPr>
            <w:tcW w:w="1313" w:type="dxa"/>
          </w:tcPr>
          <w:p w14:paraId="4E57A7B8" w14:textId="77777777" w:rsidR="00F3067D" w:rsidRPr="001E43C4" w:rsidRDefault="00F3067D" w:rsidP="00F3067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01</w:t>
            </w:r>
          </w:p>
        </w:tc>
        <w:tc>
          <w:tcPr>
            <w:tcW w:w="1313" w:type="dxa"/>
          </w:tcPr>
          <w:p w14:paraId="13CA1A75" w14:textId="77777777" w:rsidR="00F3067D" w:rsidRPr="001E43C4" w:rsidRDefault="00F3067D" w:rsidP="00F3067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03</w:t>
            </w:r>
          </w:p>
        </w:tc>
        <w:tc>
          <w:tcPr>
            <w:tcW w:w="1313" w:type="dxa"/>
          </w:tcPr>
          <w:p w14:paraId="4B65C176" w14:textId="77777777" w:rsidR="00F3067D" w:rsidRPr="001E43C4" w:rsidRDefault="00F3067D" w:rsidP="00F3067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01</w:t>
            </w:r>
          </w:p>
        </w:tc>
      </w:tr>
      <w:tr w:rsidR="00F3067D" w:rsidRPr="001E43C4" w14:paraId="56638800" w14:textId="77777777" w:rsidTr="00312049">
        <w:tc>
          <w:tcPr>
            <w:tcW w:w="3005" w:type="dxa"/>
          </w:tcPr>
          <w:p w14:paraId="4EE50185" w14:textId="77777777" w:rsidR="00F3067D" w:rsidRPr="001E43C4" w:rsidRDefault="00F3067D" w:rsidP="00F3067D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Neuroticism</w:t>
            </w:r>
          </w:p>
        </w:tc>
        <w:tc>
          <w:tcPr>
            <w:tcW w:w="818" w:type="dxa"/>
          </w:tcPr>
          <w:p w14:paraId="42782E39" w14:textId="77777777" w:rsidR="00F3067D" w:rsidRPr="001E43C4" w:rsidRDefault="00F3067D" w:rsidP="00F3067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2.79</w:t>
            </w:r>
          </w:p>
        </w:tc>
        <w:tc>
          <w:tcPr>
            <w:tcW w:w="1313" w:type="dxa"/>
          </w:tcPr>
          <w:p w14:paraId="1792118F" w14:textId="77777777" w:rsidR="00F3067D" w:rsidRPr="001E43C4" w:rsidRDefault="00F3067D" w:rsidP="00F3067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67</w:t>
            </w:r>
          </w:p>
        </w:tc>
        <w:tc>
          <w:tcPr>
            <w:tcW w:w="1313" w:type="dxa"/>
          </w:tcPr>
          <w:p w14:paraId="59B84E0D" w14:textId="77777777" w:rsidR="00F3067D" w:rsidRPr="001E43C4" w:rsidRDefault="00F3067D" w:rsidP="00F3067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2.93</w:t>
            </w:r>
          </w:p>
        </w:tc>
        <w:tc>
          <w:tcPr>
            <w:tcW w:w="1313" w:type="dxa"/>
          </w:tcPr>
          <w:p w14:paraId="0E971DEB" w14:textId="77777777" w:rsidR="00F3067D" w:rsidRPr="001E43C4" w:rsidRDefault="00F3067D" w:rsidP="00F3067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71</w:t>
            </w:r>
          </w:p>
        </w:tc>
      </w:tr>
      <w:tr w:rsidR="00F3067D" w:rsidRPr="001E43C4" w14:paraId="5A3491FC" w14:textId="77777777" w:rsidTr="00312049">
        <w:tc>
          <w:tcPr>
            <w:tcW w:w="3005" w:type="dxa"/>
          </w:tcPr>
          <w:p w14:paraId="43655AB7" w14:textId="77777777" w:rsidR="00F3067D" w:rsidRPr="001E43C4" w:rsidRDefault="00F3067D" w:rsidP="00F3067D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Loneliness</w:t>
            </w:r>
          </w:p>
        </w:tc>
        <w:tc>
          <w:tcPr>
            <w:tcW w:w="818" w:type="dxa"/>
          </w:tcPr>
          <w:p w14:paraId="2255FBD8" w14:textId="77777777" w:rsidR="00F3067D" w:rsidRPr="001E43C4" w:rsidRDefault="00F3067D" w:rsidP="00F3067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41</w:t>
            </w:r>
          </w:p>
        </w:tc>
        <w:tc>
          <w:tcPr>
            <w:tcW w:w="1313" w:type="dxa"/>
          </w:tcPr>
          <w:p w14:paraId="57AB4D62" w14:textId="77777777" w:rsidR="00F3067D" w:rsidRPr="001E43C4" w:rsidRDefault="00F3067D" w:rsidP="00F3067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19</w:t>
            </w:r>
          </w:p>
        </w:tc>
        <w:tc>
          <w:tcPr>
            <w:tcW w:w="1313" w:type="dxa"/>
          </w:tcPr>
          <w:p w14:paraId="61C4801E" w14:textId="77777777" w:rsidR="00F3067D" w:rsidRPr="001E43C4" w:rsidRDefault="00F3067D" w:rsidP="00F3067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39</w:t>
            </w:r>
          </w:p>
        </w:tc>
        <w:tc>
          <w:tcPr>
            <w:tcW w:w="1313" w:type="dxa"/>
          </w:tcPr>
          <w:p w14:paraId="4A73DEBB" w14:textId="77777777" w:rsidR="00F3067D" w:rsidRPr="001E43C4" w:rsidRDefault="00F3067D" w:rsidP="00F3067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18</w:t>
            </w:r>
          </w:p>
        </w:tc>
      </w:tr>
      <w:tr w:rsidR="00F3067D" w:rsidRPr="001E43C4" w14:paraId="4DB951C2" w14:textId="77777777" w:rsidTr="00312049">
        <w:tc>
          <w:tcPr>
            <w:tcW w:w="3005" w:type="dxa"/>
          </w:tcPr>
          <w:p w14:paraId="2DD15986" w14:textId="77777777" w:rsidR="00F3067D" w:rsidRPr="001E43C4" w:rsidRDefault="00F3067D" w:rsidP="00F3067D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Miserable</w:t>
            </w:r>
          </w:p>
        </w:tc>
        <w:tc>
          <w:tcPr>
            <w:tcW w:w="818" w:type="dxa"/>
          </w:tcPr>
          <w:p w14:paraId="53642F83" w14:textId="77777777" w:rsidR="00F3067D" w:rsidRPr="001E43C4" w:rsidRDefault="00F3067D" w:rsidP="00F3067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67</w:t>
            </w:r>
          </w:p>
        </w:tc>
        <w:tc>
          <w:tcPr>
            <w:tcW w:w="1313" w:type="dxa"/>
          </w:tcPr>
          <w:p w14:paraId="457F9985" w14:textId="77777777" w:rsidR="00F3067D" w:rsidRPr="001E43C4" w:rsidRDefault="00F3067D" w:rsidP="00F3067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29</w:t>
            </w:r>
          </w:p>
        </w:tc>
        <w:tc>
          <w:tcPr>
            <w:tcW w:w="1313" w:type="dxa"/>
          </w:tcPr>
          <w:p w14:paraId="4B31507E" w14:textId="77777777" w:rsidR="00F3067D" w:rsidRPr="001E43C4" w:rsidRDefault="00F3067D" w:rsidP="00F3067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77</w:t>
            </w:r>
          </w:p>
        </w:tc>
        <w:tc>
          <w:tcPr>
            <w:tcW w:w="1313" w:type="dxa"/>
          </w:tcPr>
          <w:p w14:paraId="3DE9CF0F" w14:textId="77777777" w:rsidR="00F3067D" w:rsidRPr="001E43C4" w:rsidRDefault="00F3067D" w:rsidP="00F3067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33</w:t>
            </w:r>
          </w:p>
        </w:tc>
      </w:tr>
      <w:tr w:rsidR="00F3067D" w:rsidRPr="001E43C4" w14:paraId="728AD0A3" w14:textId="77777777" w:rsidTr="00312049">
        <w:tc>
          <w:tcPr>
            <w:tcW w:w="3005" w:type="dxa"/>
          </w:tcPr>
          <w:p w14:paraId="59825B1D" w14:textId="77777777" w:rsidR="00F3067D" w:rsidRPr="001E43C4" w:rsidRDefault="00F3067D" w:rsidP="00F3067D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Irritable</w:t>
            </w:r>
          </w:p>
        </w:tc>
        <w:tc>
          <w:tcPr>
            <w:tcW w:w="818" w:type="dxa"/>
          </w:tcPr>
          <w:p w14:paraId="78EE46FE" w14:textId="77777777" w:rsidR="00F3067D" w:rsidRPr="001E43C4" w:rsidRDefault="00F3067D" w:rsidP="00F3067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47</w:t>
            </w:r>
          </w:p>
        </w:tc>
        <w:tc>
          <w:tcPr>
            <w:tcW w:w="1313" w:type="dxa"/>
          </w:tcPr>
          <w:p w14:paraId="682667D8" w14:textId="77777777" w:rsidR="00F3067D" w:rsidRPr="001E43C4" w:rsidRDefault="00F3067D" w:rsidP="00F3067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21</w:t>
            </w:r>
          </w:p>
        </w:tc>
        <w:tc>
          <w:tcPr>
            <w:tcW w:w="1313" w:type="dxa"/>
          </w:tcPr>
          <w:p w14:paraId="246AC720" w14:textId="77777777" w:rsidR="00F3067D" w:rsidRPr="001E43C4" w:rsidRDefault="00F3067D" w:rsidP="00F3067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53</w:t>
            </w:r>
          </w:p>
        </w:tc>
        <w:tc>
          <w:tcPr>
            <w:tcW w:w="1313" w:type="dxa"/>
          </w:tcPr>
          <w:p w14:paraId="2F65E18E" w14:textId="77777777" w:rsidR="00F3067D" w:rsidRPr="001E43C4" w:rsidRDefault="00F3067D" w:rsidP="00F3067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24</w:t>
            </w:r>
          </w:p>
        </w:tc>
      </w:tr>
      <w:tr w:rsidR="00F3067D" w:rsidRPr="001E43C4" w14:paraId="3113E336" w14:textId="77777777" w:rsidTr="00312049">
        <w:tc>
          <w:tcPr>
            <w:tcW w:w="3005" w:type="dxa"/>
          </w:tcPr>
          <w:p w14:paraId="5272E511" w14:textId="77777777" w:rsidR="00F3067D" w:rsidRPr="001E43C4" w:rsidRDefault="00F3067D" w:rsidP="00F3067D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Seen a Psychiatrist</w:t>
            </w:r>
          </w:p>
        </w:tc>
        <w:tc>
          <w:tcPr>
            <w:tcW w:w="818" w:type="dxa"/>
          </w:tcPr>
          <w:p w14:paraId="1CCA8DBA" w14:textId="77777777" w:rsidR="00F3067D" w:rsidRPr="001E43C4" w:rsidRDefault="00F3067D" w:rsidP="00F3067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18</w:t>
            </w:r>
          </w:p>
        </w:tc>
        <w:tc>
          <w:tcPr>
            <w:tcW w:w="1313" w:type="dxa"/>
          </w:tcPr>
          <w:p w14:paraId="21ABD62A" w14:textId="77777777" w:rsidR="00F3067D" w:rsidRPr="001E43C4" w:rsidRDefault="00F3067D" w:rsidP="00F3067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08</w:t>
            </w:r>
          </w:p>
        </w:tc>
        <w:tc>
          <w:tcPr>
            <w:tcW w:w="1313" w:type="dxa"/>
          </w:tcPr>
          <w:p w14:paraId="5843C892" w14:textId="77777777" w:rsidR="00F3067D" w:rsidRPr="001E43C4" w:rsidRDefault="00F3067D" w:rsidP="00F3067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20</w:t>
            </w:r>
          </w:p>
        </w:tc>
        <w:tc>
          <w:tcPr>
            <w:tcW w:w="1313" w:type="dxa"/>
          </w:tcPr>
          <w:p w14:paraId="3B727589" w14:textId="77777777" w:rsidR="00F3067D" w:rsidRPr="001E43C4" w:rsidRDefault="00F3067D" w:rsidP="00F3067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10</w:t>
            </w:r>
          </w:p>
        </w:tc>
      </w:tr>
      <w:tr w:rsidR="00F3067D" w:rsidRPr="001E43C4" w14:paraId="0294EAB8" w14:textId="77777777" w:rsidTr="00312049">
        <w:tc>
          <w:tcPr>
            <w:tcW w:w="3005" w:type="dxa"/>
          </w:tcPr>
          <w:p w14:paraId="63004B4F" w14:textId="77777777" w:rsidR="00F3067D" w:rsidRPr="001E43C4" w:rsidRDefault="00F3067D" w:rsidP="00F3067D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Smoking Status</w:t>
            </w:r>
          </w:p>
        </w:tc>
        <w:tc>
          <w:tcPr>
            <w:tcW w:w="818" w:type="dxa"/>
          </w:tcPr>
          <w:p w14:paraId="1D55F47C" w14:textId="77777777" w:rsidR="00F3067D" w:rsidRPr="001E43C4" w:rsidRDefault="00F3067D" w:rsidP="00F3067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05</w:t>
            </w:r>
          </w:p>
        </w:tc>
        <w:tc>
          <w:tcPr>
            <w:tcW w:w="1313" w:type="dxa"/>
          </w:tcPr>
          <w:p w14:paraId="05910A46" w14:textId="77777777" w:rsidR="00F3067D" w:rsidRPr="001E43C4" w:rsidRDefault="00F3067D" w:rsidP="00F3067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02</w:t>
            </w:r>
          </w:p>
        </w:tc>
        <w:tc>
          <w:tcPr>
            <w:tcW w:w="1313" w:type="dxa"/>
          </w:tcPr>
          <w:p w14:paraId="2843CF03" w14:textId="77777777" w:rsidR="00F3067D" w:rsidRPr="001E43C4" w:rsidRDefault="00F3067D" w:rsidP="00F3067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06</w:t>
            </w:r>
          </w:p>
        </w:tc>
        <w:tc>
          <w:tcPr>
            <w:tcW w:w="1313" w:type="dxa"/>
          </w:tcPr>
          <w:p w14:paraId="4C6966AD" w14:textId="77777777" w:rsidR="00F3067D" w:rsidRPr="001E43C4" w:rsidRDefault="00F3067D" w:rsidP="00F3067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03</w:t>
            </w:r>
          </w:p>
        </w:tc>
      </w:tr>
      <w:tr w:rsidR="00F3067D" w:rsidRPr="001E43C4" w14:paraId="6A690142" w14:textId="77777777" w:rsidTr="00312049">
        <w:tc>
          <w:tcPr>
            <w:tcW w:w="3005" w:type="dxa"/>
          </w:tcPr>
          <w:p w14:paraId="25FD4F97" w14:textId="77777777" w:rsidR="00F3067D" w:rsidRPr="001E43C4" w:rsidRDefault="00F3067D" w:rsidP="00F3067D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Regular Drinking</w:t>
            </w:r>
          </w:p>
        </w:tc>
        <w:tc>
          <w:tcPr>
            <w:tcW w:w="818" w:type="dxa"/>
          </w:tcPr>
          <w:p w14:paraId="01E316EC" w14:textId="77777777" w:rsidR="00F3067D" w:rsidRPr="001E43C4" w:rsidRDefault="00F3067D" w:rsidP="00F3067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10</w:t>
            </w:r>
          </w:p>
        </w:tc>
        <w:tc>
          <w:tcPr>
            <w:tcW w:w="1313" w:type="dxa"/>
          </w:tcPr>
          <w:p w14:paraId="7FF315A6" w14:textId="77777777" w:rsidR="00F3067D" w:rsidRPr="001E43C4" w:rsidRDefault="00F3067D" w:rsidP="00F3067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05</w:t>
            </w:r>
          </w:p>
        </w:tc>
        <w:tc>
          <w:tcPr>
            <w:tcW w:w="1313" w:type="dxa"/>
          </w:tcPr>
          <w:p w14:paraId="2B92912C" w14:textId="77777777" w:rsidR="00F3067D" w:rsidRPr="001E43C4" w:rsidRDefault="00F3067D" w:rsidP="00F3067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07</w:t>
            </w:r>
          </w:p>
        </w:tc>
        <w:tc>
          <w:tcPr>
            <w:tcW w:w="1313" w:type="dxa"/>
          </w:tcPr>
          <w:p w14:paraId="30D805F3" w14:textId="77777777" w:rsidR="00F3067D" w:rsidRPr="001E43C4" w:rsidRDefault="00F3067D" w:rsidP="00F3067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03</w:t>
            </w:r>
          </w:p>
        </w:tc>
      </w:tr>
      <w:tr w:rsidR="00F3067D" w:rsidRPr="001E43C4" w14:paraId="69598F51" w14:textId="77777777" w:rsidTr="00312049">
        <w:tc>
          <w:tcPr>
            <w:tcW w:w="3005" w:type="dxa"/>
          </w:tcPr>
          <w:p w14:paraId="596233D7" w14:textId="77777777" w:rsidR="00F3067D" w:rsidRPr="001E43C4" w:rsidRDefault="00F3067D" w:rsidP="00F3067D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BMI Cat</w:t>
            </w:r>
          </w:p>
        </w:tc>
        <w:tc>
          <w:tcPr>
            <w:tcW w:w="818" w:type="dxa"/>
          </w:tcPr>
          <w:p w14:paraId="276BAA68" w14:textId="77777777" w:rsidR="00F3067D" w:rsidRPr="001E43C4" w:rsidRDefault="00F3067D" w:rsidP="00F3067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25</w:t>
            </w:r>
          </w:p>
        </w:tc>
        <w:tc>
          <w:tcPr>
            <w:tcW w:w="1313" w:type="dxa"/>
          </w:tcPr>
          <w:p w14:paraId="68750F73" w14:textId="77777777" w:rsidR="00F3067D" w:rsidRPr="001E43C4" w:rsidRDefault="00F3067D" w:rsidP="00F3067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04</w:t>
            </w:r>
          </w:p>
        </w:tc>
        <w:tc>
          <w:tcPr>
            <w:tcW w:w="1313" w:type="dxa"/>
          </w:tcPr>
          <w:p w14:paraId="6DDEAD67" w14:textId="77777777" w:rsidR="00F3067D" w:rsidRPr="001E43C4" w:rsidRDefault="00F3067D" w:rsidP="00F3067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14</w:t>
            </w:r>
          </w:p>
        </w:tc>
        <w:tc>
          <w:tcPr>
            <w:tcW w:w="1313" w:type="dxa"/>
          </w:tcPr>
          <w:p w14:paraId="12AF4793" w14:textId="77777777" w:rsidR="00F3067D" w:rsidRPr="001E43C4" w:rsidRDefault="00F3067D" w:rsidP="00F3067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02</w:t>
            </w:r>
          </w:p>
        </w:tc>
      </w:tr>
      <w:tr w:rsidR="00F3067D" w:rsidRPr="001E43C4" w14:paraId="20737EAF" w14:textId="77777777" w:rsidTr="00312049">
        <w:tc>
          <w:tcPr>
            <w:tcW w:w="3005" w:type="dxa"/>
          </w:tcPr>
          <w:p w14:paraId="2BDC0A1E" w14:textId="77777777" w:rsidR="00F3067D" w:rsidRPr="001E43C4" w:rsidRDefault="00F3067D" w:rsidP="00F3067D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DM</w:t>
            </w:r>
          </w:p>
        </w:tc>
        <w:tc>
          <w:tcPr>
            <w:tcW w:w="818" w:type="dxa"/>
          </w:tcPr>
          <w:p w14:paraId="337CE5C2" w14:textId="77777777" w:rsidR="00F3067D" w:rsidRPr="001E43C4" w:rsidRDefault="00F3067D" w:rsidP="00F3067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53</w:t>
            </w:r>
          </w:p>
        </w:tc>
        <w:tc>
          <w:tcPr>
            <w:tcW w:w="1313" w:type="dxa"/>
          </w:tcPr>
          <w:p w14:paraId="59871A8B" w14:textId="77777777" w:rsidR="00F3067D" w:rsidRPr="001E43C4" w:rsidRDefault="00F3067D" w:rsidP="00F3067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24</w:t>
            </w:r>
          </w:p>
        </w:tc>
        <w:tc>
          <w:tcPr>
            <w:tcW w:w="1313" w:type="dxa"/>
          </w:tcPr>
          <w:p w14:paraId="2F1222E2" w14:textId="77777777" w:rsidR="00F3067D" w:rsidRPr="001E43C4" w:rsidRDefault="00F3067D" w:rsidP="00F3067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73</w:t>
            </w:r>
          </w:p>
        </w:tc>
        <w:tc>
          <w:tcPr>
            <w:tcW w:w="1313" w:type="dxa"/>
          </w:tcPr>
          <w:p w14:paraId="65D11084" w14:textId="77777777" w:rsidR="00F3067D" w:rsidRPr="001E43C4" w:rsidRDefault="00F3067D" w:rsidP="00F3067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32</w:t>
            </w:r>
          </w:p>
        </w:tc>
      </w:tr>
      <w:tr w:rsidR="00F3067D" w:rsidRPr="001E43C4" w14:paraId="3A1E16CE" w14:textId="77777777" w:rsidTr="00312049">
        <w:tc>
          <w:tcPr>
            <w:tcW w:w="3005" w:type="dxa"/>
          </w:tcPr>
          <w:p w14:paraId="09CFB42D" w14:textId="77777777" w:rsidR="00F3067D" w:rsidRPr="001E43C4" w:rsidRDefault="00F3067D" w:rsidP="00F3067D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Cancer</w:t>
            </w:r>
          </w:p>
        </w:tc>
        <w:tc>
          <w:tcPr>
            <w:tcW w:w="818" w:type="dxa"/>
          </w:tcPr>
          <w:p w14:paraId="003FE975" w14:textId="77777777" w:rsidR="00F3067D" w:rsidRPr="001E43C4" w:rsidRDefault="00F3067D" w:rsidP="00F3067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01</w:t>
            </w:r>
          </w:p>
        </w:tc>
        <w:tc>
          <w:tcPr>
            <w:tcW w:w="1313" w:type="dxa"/>
          </w:tcPr>
          <w:p w14:paraId="2EEBEF71" w14:textId="77777777" w:rsidR="00F3067D" w:rsidRPr="001E43C4" w:rsidRDefault="00F3067D" w:rsidP="00F3067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01</w:t>
            </w:r>
          </w:p>
        </w:tc>
        <w:tc>
          <w:tcPr>
            <w:tcW w:w="1313" w:type="dxa"/>
          </w:tcPr>
          <w:p w14:paraId="2C4D95E6" w14:textId="77777777" w:rsidR="00F3067D" w:rsidRPr="001E43C4" w:rsidRDefault="00F3067D" w:rsidP="00F3067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02</w:t>
            </w:r>
          </w:p>
        </w:tc>
        <w:tc>
          <w:tcPr>
            <w:tcW w:w="1313" w:type="dxa"/>
          </w:tcPr>
          <w:p w14:paraId="377C643C" w14:textId="77777777" w:rsidR="00F3067D" w:rsidRPr="001E43C4" w:rsidRDefault="00F3067D" w:rsidP="00F3067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01</w:t>
            </w:r>
          </w:p>
        </w:tc>
      </w:tr>
      <w:tr w:rsidR="00F3067D" w:rsidRPr="001E43C4" w14:paraId="43601039" w14:textId="77777777" w:rsidTr="00312049">
        <w:tc>
          <w:tcPr>
            <w:tcW w:w="3005" w:type="dxa"/>
          </w:tcPr>
          <w:p w14:paraId="2F5DC1D7" w14:textId="77777777" w:rsidR="00F3067D" w:rsidRPr="001E43C4" w:rsidRDefault="00F3067D" w:rsidP="00F3067D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Heart Disease</w:t>
            </w:r>
          </w:p>
        </w:tc>
        <w:tc>
          <w:tcPr>
            <w:tcW w:w="818" w:type="dxa"/>
          </w:tcPr>
          <w:p w14:paraId="3AE22940" w14:textId="77777777" w:rsidR="00F3067D" w:rsidRPr="001E43C4" w:rsidRDefault="00F3067D" w:rsidP="00F3067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06</w:t>
            </w:r>
          </w:p>
        </w:tc>
        <w:tc>
          <w:tcPr>
            <w:tcW w:w="1313" w:type="dxa"/>
          </w:tcPr>
          <w:p w14:paraId="1155556B" w14:textId="77777777" w:rsidR="00F3067D" w:rsidRPr="001E43C4" w:rsidRDefault="00F3067D" w:rsidP="00F3067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03</w:t>
            </w:r>
          </w:p>
        </w:tc>
        <w:tc>
          <w:tcPr>
            <w:tcW w:w="1313" w:type="dxa"/>
          </w:tcPr>
          <w:p w14:paraId="11BAA332" w14:textId="77777777" w:rsidR="00F3067D" w:rsidRPr="001E43C4" w:rsidRDefault="00F3067D" w:rsidP="00F3067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12</w:t>
            </w:r>
          </w:p>
        </w:tc>
        <w:tc>
          <w:tcPr>
            <w:tcW w:w="1313" w:type="dxa"/>
          </w:tcPr>
          <w:p w14:paraId="401366EB" w14:textId="77777777" w:rsidR="00F3067D" w:rsidRPr="001E43C4" w:rsidRDefault="00F3067D" w:rsidP="00F3067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06</w:t>
            </w:r>
          </w:p>
        </w:tc>
      </w:tr>
      <w:tr w:rsidR="00F3067D" w:rsidRPr="001E43C4" w14:paraId="706CB57F" w14:textId="77777777" w:rsidTr="00312049">
        <w:tc>
          <w:tcPr>
            <w:tcW w:w="3005" w:type="dxa"/>
          </w:tcPr>
          <w:p w14:paraId="575B4627" w14:textId="77777777" w:rsidR="00F3067D" w:rsidRPr="001E43C4" w:rsidRDefault="00F3067D" w:rsidP="00F3067D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HTN</w:t>
            </w:r>
          </w:p>
        </w:tc>
        <w:tc>
          <w:tcPr>
            <w:tcW w:w="818" w:type="dxa"/>
          </w:tcPr>
          <w:p w14:paraId="639F3223" w14:textId="77777777" w:rsidR="00F3067D" w:rsidRPr="001E43C4" w:rsidRDefault="00F3067D" w:rsidP="00F3067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16</w:t>
            </w:r>
          </w:p>
        </w:tc>
        <w:tc>
          <w:tcPr>
            <w:tcW w:w="1313" w:type="dxa"/>
          </w:tcPr>
          <w:p w14:paraId="6D535F19" w14:textId="77777777" w:rsidR="00F3067D" w:rsidRPr="001E43C4" w:rsidRDefault="00F3067D" w:rsidP="00F3067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08</w:t>
            </w:r>
          </w:p>
        </w:tc>
        <w:tc>
          <w:tcPr>
            <w:tcW w:w="1313" w:type="dxa"/>
          </w:tcPr>
          <w:p w14:paraId="327441FC" w14:textId="77777777" w:rsidR="00F3067D" w:rsidRPr="001E43C4" w:rsidRDefault="00F3067D" w:rsidP="00F3067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17</w:t>
            </w:r>
          </w:p>
        </w:tc>
        <w:tc>
          <w:tcPr>
            <w:tcW w:w="1313" w:type="dxa"/>
          </w:tcPr>
          <w:p w14:paraId="31143CC9" w14:textId="77777777" w:rsidR="00F3067D" w:rsidRPr="001E43C4" w:rsidRDefault="00F3067D" w:rsidP="00F3067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08</w:t>
            </w:r>
          </w:p>
        </w:tc>
      </w:tr>
      <w:tr w:rsidR="00F3067D" w:rsidRPr="001E43C4" w14:paraId="13B6D962" w14:textId="77777777" w:rsidTr="00312049">
        <w:tc>
          <w:tcPr>
            <w:tcW w:w="3005" w:type="dxa"/>
          </w:tcPr>
          <w:p w14:paraId="157BB81C" w14:textId="77777777" w:rsidR="00F3067D" w:rsidRPr="001E43C4" w:rsidRDefault="00F3067D" w:rsidP="00F3067D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Asthma</w:t>
            </w:r>
          </w:p>
        </w:tc>
        <w:tc>
          <w:tcPr>
            <w:tcW w:w="818" w:type="dxa"/>
          </w:tcPr>
          <w:p w14:paraId="4652BE19" w14:textId="77777777" w:rsidR="00F3067D" w:rsidRPr="001E43C4" w:rsidRDefault="00F3067D" w:rsidP="00F3067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02</w:t>
            </w:r>
          </w:p>
        </w:tc>
        <w:tc>
          <w:tcPr>
            <w:tcW w:w="1313" w:type="dxa"/>
          </w:tcPr>
          <w:p w14:paraId="6F539A33" w14:textId="77777777" w:rsidR="00F3067D" w:rsidRPr="001E43C4" w:rsidRDefault="00F3067D" w:rsidP="00F3067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01</w:t>
            </w:r>
          </w:p>
        </w:tc>
        <w:tc>
          <w:tcPr>
            <w:tcW w:w="1313" w:type="dxa"/>
          </w:tcPr>
          <w:p w14:paraId="754F7D8D" w14:textId="77777777" w:rsidR="00F3067D" w:rsidRPr="001E43C4" w:rsidRDefault="00F3067D" w:rsidP="00F3067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01</w:t>
            </w:r>
          </w:p>
        </w:tc>
        <w:tc>
          <w:tcPr>
            <w:tcW w:w="1313" w:type="dxa"/>
          </w:tcPr>
          <w:p w14:paraId="05908123" w14:textId="77777777" w:rsidR="00F3067D" w:rsidRPr="001E43C4" w:rsidRDefault="00F3067D" w:rsidP="00F3067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01</w:t>
            </w:r>
          </w:p>
        </w:tc>
      </w:tr>
      <w:tr w:rsidR="00F3067D" w:rsidRPr="001E43C4" w14:paraId="3480290A" w14:textId="77777777" w:rsidTr="00312049">
        <w:tc>
          <w:tcPr>
            <w:tcW w:w="3005" w:type="dxa"/>
          </w:tcPr>
          <w:p w14:paraId="68BE4AE2" w14:textId="77777777" w:rsidR="00F3067D" w:rsidRPr="001E43C4" w:rsidRDefault="00F3067D" w:rsidP="00F3067D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Bronchitis</w:t>
            </w:r>
          </w:p>
        </w:tc>
        <w:tc>
          <w:tcPr>
            <w:tcW w:w="818" w:type="dxa"/>
          </w:tcPr>
          <w:p w14:paraId="674BA879" w14:textId="77777777" w:rsidR="00F3067D" w:rsidRPr="001E43C4" w:rsidRDefault="00F3067D" w:rsidP="00F3067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01</w:t>
            </w:r>
          </w:p>
        </w:tc>
        <w:tc>
          <w:tcPr>
            <w:tcW w:w="1313" w:type="dxa"/>
          </w:tcPr>
          <w:p w14:paraId="5C8B2B22" w14:textId="77777777" w:rsidR="00F3067D" w:rsidRPr="001E43C4" w:rsidRDefault="00F3067D" w:rsidP="00F3067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00</w:t>
            </w:r>
          </w:p>
        </w:tc>
        <w:tc>
          <w:tcPr>
            <w:tcW w:w="1313" w:type="dxa"/>
          </w:tcPr>
          <w:p w14:paraId="620296E2" w14:textId="77777777" w:rsidR="00F3067D" w:rsidRPr="001E43C4" w:rsidRDefault="00F3067D" w:rsidP="00F3067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00</w:t>
            </w:r>
          </w:p>
        </w:tc>
        <w:tc>
          <w:tcPr>
            <w:tcW w:w="1313" w:type="dxa"/>
          </w:tcPr>
          <w:p w14:paraId="18634CA6" w14:textId="77777777" w:rsidR="00F3067D" w:rsidRPr="001E43C4" w:rsidRDefault="00F3067D" w:rsidP="00F3067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00</w:t>
            </w:r>
          </w:p>
        </w:tc>
      </w:tr>
      <w:tr w:rsidR="00F3067D" w:rsidRPr="001E43C4" w14:paraId="3D5378A8" w14:textId="77777777" w:rsidTr="00312049">
        <w:tc>
          <w:tcPr>
            <w:tcW w:w="3005" w:type="dxa"/>
          </w:tcPr>
          <w:p w14:paraId="33B328F8" w14:textId="77777777" w:rsidR="00F3067D" w:rsidRPr="001E43C4" w:rsidRDefault="00F3067D" w:rsidP="00F3067D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HbA1c</w:t>
            </w:r>
          </w:p>
        </w:tc>
        <w:tc>
          <w:tcPr>
            <w:tcW w:w="818" w:type="dxa"/>
          </w:tcPr>
          <w:p w14:paraId="7B377EBE" w14:textId="77777777" w:rsidR="00F3067D" w:rsidRPr="001E43C4" w:rsidRDefault="00F3067D" w:rsidP="00F3067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65</w:t>
            </w:r>
          </w:p>
        </w:tc>
        <w:tc>
          <w:tcPr>
            <w:tcW w:w="1313" w:type="dxa"/>
          </w:tcPr>
          <w:p w14:paraId="1B063843" w14:textId="77777777" w:rsidR="00F3067D" w:rsidRPr="001E43C4" w:rsidRDefault="00F3067D" w:rsidP="00F3067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29</w:t>
            </w:r>
          </w:p>
        </w:tc>
        <w:tc>
          <w:tcPr>
            <w:tcW w:w="1313" w:type="dxa"/>
          </w:tcPr>
          <w:p w14:paraId="58A911EB" w14:textId="77777777" w:rsidR="00F3067D" w:rsidRPr="001E43C4" w:rsidRDefault="00F3067D" w:rsidP="00F3067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71</w:t>
            </w:r>
          </w:p>
        </w:tc>
        <w:tc>
          <w:tcPr>
            <w:tcW w:w="1313" w:type="dxa"/>
          </w:tcPr>
          <w:p w14:paraId="69214B52" w14:textId="77777777" w:rsidR="00F3067D" w:rsidRPr="001E43C4" w:rsidRDefault="00F3067D" w:rsidP="00F3067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31</w:t>
            </w:r>
          </w:p>
        </w:tc>
      </w:tr>
      <w:tr w:rsidR="00F3067D" w:rsidRPr="001E43C4" w14:paraId="2920FB29" w14:textId="77777777" w:rsidTr="00312049">
        <w:tc>
          <w:tcPr>
            <w:tcW w:w="3005" w:type="dxa"/>
          </w:tcPr>
          <w:p w14:paraId="4648A623" w14:textId="77777777" w:rsidR="00F3067D" w:rsidRPr="001E43C4" w:rsidRDefault="00F3067D" w:rsidP="00F3067D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Cholesterol</w:t>
            </w:r>
          </w:p>
        </w:tc>
        <w:tc>
          <w:tcPr>
            <w:tcW w:w="818" w:type="dxa"/>
          </w:tcPr>
          <w:p w14:paraId="6C1A7623" w14:textId="77777777" w:rsidR="00F3067D" w:rsidRPr="001E43C4" w:rsidRDefault="00F3067D" w:rsidP="00F3067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14</w:t>
            </w:r>
          </w:p>
        </w:tc>
        <w:tc>
          <w:tcPr>
            <w:tcW w:w="1313" w:type="dxa"/>
          </w:tcPr>
          <w:p w14:paraId="4E330C5C" w14:textId="77777777" w:rsidR="00F3067D" w:rsidRPr="001E43C4" w:rsidRDefault="00F3067D" w:rsidP="00F3067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07</w:t>
            </w:r>
          </w:p>
        </w:tc>
        <w:tc>
          <w:tcPr>
            <w:tcW w:w="1313" w:type="dxa"/>
          </w:tcPr>
          <w:p w14:paraId="176DF1C7" w14:textId="77777777" w:rsidR="00F3067D" w:rsidRPr="001E43C4" w:rsidRDefault="00F3067D" w:rsidP="00F3067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17</w:t>
            </w:r>
          </w:p>
        </w:tc>
        <w:tc>
          <w:tcPr>
            <w:tcW w:w="1313" w:type="dxa"/>
          </w:tcPr>
          <w:p w14:paraId="6FE1164A" w14:textId="77777777" w:rsidR="00F3067D" w:rsidRPr="001E43C4" w:rsidRDefault="00F3067D" w:rsidP="00F3067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08</w:t>
            </w:r>
          </w:p>
        </w:tc>
      </w:tr>
      <w:tr w:rsidR="00F3067D" w:rsidRPr="001E43C4" w14:paraId="7BF884DB" w14:textId="77777777" w:rsidTr="00312049">
        <w:tc>
          <w:tcPr>
            <w:tcW w:w="3005" w:type="dxa"/>
          </w:tcPr>
          <w:p w14:paraId="71502B7C" w14:textId="77777777" w:rsidR="00F3067D" w:rsidRPr="001E43C4" w:rsidRDefault="00F3067D" w:rsidP="00F3067D">
            <w:pPr>
              <w:spacing w:line="240" w:lineRule="auto"/>
              <w:jc w:val="left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CRP</w:t>
            </w:r>
          </w:p>
        </w:tc>
        <w:tc>
          <w:tcPr>
            <w:tcW w:w="818" w:type="dxa"/>
          </w:tcPr>
          <w:p w14:paraId="2BA11ADA" w14:textId="77777777" w:rsidR="00F3067D" w:rsidRPr="001E43C4" w:rsidRDefault="00F3067D" w:rsidP="00F3067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12</w:t>
            </w:r>
          </w:p>
        </w:tc>
        <w:tc>
          <w:tcPr>
            <w:tcW w:w="1313" w:type="dxa"/>
          </w:tcPr>
          <w:p w14:paraId="5E8FD8C3" w14:textId="77777777" w:rsidR="00F3067D" w:rsidRPr="001E43C4" w:rsidRDefault="00F3067D" w:rsidP="00F3067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06</w:t>
            </w:r>
          </w:p>
        </w:tc>
        <w:tc>
          <w:tcPr>
            <w:tcW w:w="1313" w:type="dxa"/>
          </w:tcPr>
          <w:p w14:paraId="4F7B9A30" w14:textId="77777777" w:rsidR="00F3067D" w:rsidRPr="001E43C4" w:rsidRDefault="00F3067D" w:rsidP="00F3067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04</w:t>
            </w:r>
          </w:p>
        </w:tc>
        <w:tc>
          <w:tcPr>
            <w:tcW w:w="1313" w:type="dxa"/>
          </w:tcPr>
          <w:p w14:paraId="53D70C1D" w14:textId="77777777" w:rsidR="00F3067D" w:rsidRPr="001E43C4" w:rsidRDefault="00F3067D" w:rsidP="00F3067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1E43C4">
              <w:rPr>
                <w:sz w:val="20"/>
                <w:szCs w:val="20"/>
              </w:rPr>
              <w:t>1.02</w:t>
            </w:r>
          </w:p>
        </w:tc>
      </w:tr>
    </w:tbl>
    <w:p w14:paraId="3DE4D124" w14:textId="77777777" w:rsidR="00D47A32" w:rsidRPr="001E43C4" w:rsidRDefault="00D47A32">
      <w:pPr>
        <w:rPr>
          <w:sz w:val="20"/>
          <w:szCs w:val="20"/>
        </w:rPr>
      </w:pPr>
    </w:p>
    <w:sectPr w:rsidR="00D47A32" w:rsidRPr="001E43C4" w:rsidSect="00D47A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158D5A" w14:textId="77777777" w:rsidR="003A702B" w:rsidRDefault="003A702B" w:rsidP="005E52DA">
      <w:pPr>
        <w:spacing w:after="0" w:line="240" w:lineRule="auto"/>
      </w:pPr>
      <w:r>
        <w:separator/>
      </w:r>
    </w:p>
  </w:endnote>
  <w:endnote w:type="continuationSeparator" w:id="0">
    <w:p w14:paraId="35A2B13B" w14:textId="77777777" w:rsidR="003A702B" w:rsidRDefault="003A702B" w:rsidP="005E52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912537" w14:textId="77777777" w:rsidR="0055651B" w:rsidRDefault="0055651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8020D6" w14:textId="08D5D97A" w:rsidR="005E52DA" w:rsidRPr="005E52DA" w:rsidRDefault="005E52DA" w:rsidP="00DF2608">
    <w:pPr>
      <w:pStyle w:val="Footer"/>
      <w:rPr>
        <w:rFonts w:ascii="Arial" w:hAnsi="Arial" w:cs="Arial"/>
      </w:rPr>
    </w:pPr>
  </w:p>
  <w:p w14:paraId="6CBD2E2C" w14:textId="77777777" w:rsidR="005E52DA" w:rsidRDefault="005E52D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8820E7" w14:textId="77777777" w:rsidR="0055651B" w:rsidRDefault="0055651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04CE62" w14:textId="77777777" w:rsidR="003A702B" w:rsidRDefault="003A702B" w:rsidP="005E52DA">
      <w:pPr>
        <w:spacing w:after="0" w:line="240" w:lineRule="auto"/>
      </w:pPr>
      <w:r>
        <w:separator/>
      </w:r>
    </w:p>
  </w:footnote>
  <w:footnote w:type="continuationSeparator" w:id="0">
    <w:p w14:paraId="76FF1960" w14:textId="77777777" w:rsidR="003A702B" w:rsidRDefault="003A702B" w:rsidP="005E52D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76B3B8" w14:textId="77777777" w:rsidR="0055651B" w:rsidRDefault="0055651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A63913" w14:textId="06C12C08" w:rsidR="00DF2608" w:rsidRPr="00DF2608" w:rsidRDefault="00DF2608">
    <w:pPr>
      <w:pStyle w:val="Header"/>
      <w:jc w:val="right"/>
      <w:rPr>
        <w:sz w:val="20"/>
        <w:szCs w:val="20"/>
      </w:rPr>
    </w:pPr>
    <w:r w:rsidRPr="00DF2608">
      <w:rPr>
        <w:sz w:val="20"/>
        <w:szCs w:val="20"/>
      </w:rPr>
      <w:t>PSYCHOSOCIAL PREDICTORS OF COVID-19</w:t>
    </w:r>
    <w:r w:rsidR="0055651B">
      <w:rPr>
        <w:sz w:val="20"/>
        <w:szCs w:val="20"/>
      </w:rPr>
      <w:t xml:space="preserve"> INFECTION</w:t>
    </w:r>
    <w:r>
      <w:rPr>
        <w:sz w:val="20"/>
        <w:szCs w:val="20"/>
      </w:rPr>
      <w:tab/>
    </w:r>
    <w:r w:rsidRPr="00DF2608">
      <w:rPr>
        <w:sz w:val="20"/>
        <w:szCs w:val="20"/>
      </w:rPr>
      <w:tab/>
    </w:r>
    <w:sdt>
      <w:sdtPr>
        <w:rPr>
          <w:sz w:val="20"/>
          <w:szCs w:val="20"/>
        </w:rPr>
        <w:id w:val="-24488482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Pr="00DF2608">
          <w:rPr>
            <w:sz w:val="20"/>
            <w:szCs w:val="20"/>
          </w:rPr>
          <w:fldChar w:fldCharType="begin"/>
        </w:r>
        <w:r w:rsidRPr="00DF2608">
          <w:rPr>
            <w:sz w:val="20"/>
            <w:szCs w:val="20"/>
          </w:rPr>
          <w:instrText xml:space="preserve"> PAGE   \* MERGEFORMAT </w:instrText>
        </w:r>
        <w:r w:rsidRPr="00DF2608">
          <w:rPr>
            <w:sz w:val="20"/>
            <w:szCs w:val="20"/>
          </w:rPr>
          <w:fldChar w:fldCharType="separate"/>
        </w:r>
        <w:r w:rsidRPr="00DF2608">
          <w:rPr>
            <w:noProof/>
            <w:sz w:val="20"/>
            <w:szCs w:val="20"/>
          </w:rPr>
          <w:t>2</w:t>
        </w:r>
        <w:r w:rsidRPr="00DF2608">
          <w:rPr>
            <w:noProof/>
            <w:sz w:val="20"/>
            <w:szCs w:val="20"/>
          </w:rPr>
          <w:fldChar w:fldCharType="end"/>
        </w:r>
      </w:sdtContent>
    </w:sdt>
  </w:p>
  <w:p w14:paraId="023306E9" w14:textId="77777777" w:rsidR="00DF2608" w:rsidRDefault="00DF260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D55388" w14:textId="77777777" w:rsidR="0055651B" w:rsidRDefault="0055651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DAB"/>
    <w:rsid w:val="00130A87"/>
    <w:rsid w:val="001E43C4"/>
    <w:rsid w:val="003A702B"/>
    <w:rsid w:val="0055651B"/>
    <w:rsid w:val="005E52DA"/>
    <w:rsid w:val="00642680"/>
    <w:rsid w:val="009247DD"/>
    <w:rsid w:val="00934DE0"/>
    <w:rsid w:val="00954947"/>
    <w:rsid w:val="00B82DAB"/>
    <w:rsid w:val="00BE7A4F"/>
    <w:rsid w:val="00C11B07"/>
    <w:rsid w:val="00D370F5"/>
    <w:rsid w:val="00D43D63"/>
    <w:rsid w:val="00D47A32"/>
    <w:rsid w:val="00DF2608"/>
    <w:rsid w:val="00F3067D"/>
    <w:rsid w:val="00FE6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94C483"/>
  <w15:chartTrackingRefBased/>
  <w15:docId w15:val="{EC952343-EE22-4591-BA52-EF846737F1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2DAB"/>
    <w:pPr>
      <w:spacing w:line="360" w:lineRule="auto"/>
      <w:jc w:val="both"/>
    </w:pPr>
    <w:rPr>
      <w:rFonts w:ascii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B82DAB"/>
    <w:pPr>
      <w:spacing w:after="0" w:line="240" w:lineRule="auto"/>
      <w:jc w:val="both"/>
    </w:pPr>
    <w:rPr>
      <w:rFonts w:ascii="Times New Roman" w:hAnsi="Times New Roman" w:cs="Times New Roman"/>
      <w:sz w:val="24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B82DA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B82DAB"/>
    <w:pPr>
      <w:spacing w:after="0" w:line="240" w:lineRule="auto"/>
      <w:jc w:val="both"/>
    </w:pPr>
    <w:rPr>
      <w:rFonts w:ascii="Times New Roman" w:hAnsi="Times New Roman" w:cs="Times New Roman"/>
      <w:sz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D370F5"/>
    <w:pPr>
      <w:spacing w:after="0" w:line="240" w:lineRule="auto"/>
      <w:jc w:val="both"/>
    </w:pPr>
    <w:rPr>
      <w:rFonts w:ascii="Times New Roman" w:hAnsi="Times New Roman" w:cs="Times New Roman"/>
      <w:sz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F306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E52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52DA"/>
    <w:rPr>
      <w:rFonts w:ascii="Times New Roman" w:hAnsi="Times New Roman" w:cs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5E52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52DA"/>
    <w:rPr>
      <w:rFonts w:ascii="Times New Roman" w:hAnsi="Times New Roman" w:cs="Times New Roman"/>
      <w:sz w:val="24"/>
    </w:rPr>
  </w:style>
  <w:style w:type="table" w:customStyle="1" w:styleId="TableGridLight1">
    <w:name w:val="Table Grid Light1"/>
    <w:basedOn w:val="TableNormal"/>
    <w:next w:val="TableGridLight"/>
    <w:uiPriority w:val="40"/>
    <w:rsid w:val="00BE7A4F"/>
    <w:pPr>
      <w:spacing w:after="0" w:line="240" w:lineRule="auto"/>
      <w:jc w:val="both"/>
    </w:pPr>
    <w:rPr>
      <w:rFonts w:ascii="Times New Roman" w:hAnsi="Times New Roman" w:cs="Times New Roman"/>
      <w:sz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Light2">
    <w:name w:val="Table Grid Light2"/>
    <w:basedOn w:val="TableNormal"/>
    <w:next w:val="TableGridLight"/>
    <w:uiPriority w:val="40"/>
    <w:rsid w:val="00130A87"/>
    <w:pPr>
      <w:spacing w:after="0" w:line="240" w:lineRule="auto"/>
      <w:jc w:val="both"/>
    </w:pPr>
    <w:rPr>
      <w:rFonts w:ascii="Times New Roman" w:hAnsi="Times New Roman" w:cs="Times New Roman"/>
      <w:sz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9</Pages>
  <Words>2318</Words>
  <Characters>13214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Wauye, MBChB</dc:creator>
  <cp:keywords/>
  <dc:description/>
  <cp:lastModifiedBy>Victor Wauye, MBChB</cp:lastModifiedBy>
  <cp:revision>10</cp:revision>
  <dcterms:created xsi:type="dcterms:W3CDTF">2021-11-27T13:31:00Z</dcterms:created>
  <dcterms:modified xsi:type="dcterms:W3CDTF">2022-04-17T13:48:00Z</dcterms:modified>
</cp:coreProperties>
</file>